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08D12F" w14:textId="4D15B0F7" w:rsidR="0041012F" w:rsidRPr="00B66843" w:rsidRDefault="0005629C" w:rsidP="00F175E5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bookmarkStart w:id="0" w:name="_Hlk132359393"/>
      <w:r w:rsidRPr="00B66843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5F5D2F">
        <w:rPr>
          <w:rFonts w:ascii="Times New Roman" w:hAnsi="Times New Roman" w:cs="Times New Roman"/>
          <w:b/>
          <w:bCs/>
          <w:lang w:val="en-US"/>
        </w:rPr>
        <w:t>T</w:t>
      </w:r>
      <w:r w:rsidRPr="00B66843">
        <w:rPr>
          <w:rFonts w:ascii="Times New Roman" w:hAnsi="Times New Roman" w:cs="Times New Roman"/>
          <w:b/>
          <w:bCs/>
          <w:lang w:val="en-US"/>
        </w:rPr>
        <w:t xml:space="preserve">able </w:t>
      </w:r>
      <w:r w:rsidR="006F666A">
        <w:rPr>
          <w:rFonts w:ascii="Times New Roman" w:hAnsi="Times New Roman" w:cs="Times New Roman"/>
          <w:b/>
          <w:bCs/>
          <w:lang w:val="en-US"/>
        </w:rPr>
        <w:t>3</w:t>
      </w:r>
      <w:r w:rsidR="00681F74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41012F" w:rsidRPr="00B66843">
        <w:rPr>
          <w:rFonts w:ascii="Times New Roman" w:hAnsi="Times New Roman" w:cs="Times New Roman"/>
          <w:lang w:val="en-US"/>
        </w:rPr>
        <w:t xml:space="preserve">Additive/subtractive effects of combining </w:t>
      </w:r>
      <w:r w:rsidR="004C641A" w:rsidRPr="00595DD1">
        <w:rPr>
          <w:rFonts w:ascii="Times New Roman" w:hAnsi="Times New Roman" w:cs="Times New Roman"/>
          <w:lang w:val="en-US"/>
        </w:rPr>
        <w:t>IL-1</w:t>
      </w:r>
      <w:r w:rsidR="004C641A" w:rsidRPr="00595DD1">
        <w:rPr>
          <w:rFonts w:ascii="Symbol" w:hAnsi="Symbol" w:cs="Times New Roman"/>
          <w:lang w:val="en-US"/>
        </w:rPr>
        <w:t>b</w:t>
      </w:r>
      <w:r w:rsidR="004C641A" w:rsidRPr="00B66843">
        <w:rPr>
          <w:rFonts w:ascii="Times New Roman" w:hAnsi="Times New Roman" w:cs="Times New Roman"/>
          <w:lang w:val="en-US"/>
        </w:rPr>
        <w:t xml:space="preserve"> </w:t>
      </w:r>
      <w:r w:rsidR="0041012F" w:rsidRPr="00B66843">
        <w:rPr>
          <w:rFonts w:ascii="Times New Roman" w:hAnsi="Times New Roman" w:cs="Times New Roman"/>
          <w:lang w:val="en-US"/>
        </w:rPr>
        <w:t>with hypoxia</w:t>
      </w:r>
      <w:r w:rsidR="00681F74">
        <w:rPr>
          <w:rFonts w:ascii="Times New Roman" w:hAnsi="Times New Roman" w:cs="Times New Roman"/>
          <w:lang w:val="en-US"/>
        </w:rPr>
        <w:t>.</w:t>
      </w:r>
    </w:p>
    <w:p w14:paraId="3495C98A" w14:textId="3BC751BA" w:rsidR="00EA3DF6" w:rsidRPr="004C641A" w:rsidRDefault="0041012F" w:rsidP="001E6E0F">
      <w:pPr>
        <w:pStyle w:val="ListParagraph"/>
        <w:numPr>
          <w:ilvl w:val="0"/>
          <w:numId w:val="20"/>
        </w:num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125D9">
        <w:rPr>
          <w:rFonts w:ascii="Times New Roman" w:hAnsi="Times New Roman" w:cs="Times New Roman"/>
          <w:sz w:val="20"/>
          <w:szCs w:val="20"/>
          <w:lang w:val="en-US"/>
        </w:rPr>
        <w:t>1</w:t>
      </w:r>
      <w:r w:rsidR="0097441A" w:rsidRPr="009125D9">
        <w:rPr>
          <w:rFonts w:ascii="Times New Roman" w:hAnsi="Times New Roman" w:cs="Times New Roman"/>
          <w:sz w:val="20"/>
          <w:szCs w:val="20"/>
          <w:lang w:val="en-US"/>
        </w:rPr>
        <w:t>5</w:t>
      </w:r>
      <w:r w:rsidRPr="009125D9">
        <w:rPr>
          <w:rFonts w:ascii="Times New Roman" w:hAnsi="Times New Roman" w:cs="Times New Roman"/>
          <w:sz w:val="20"/>
          <w:szCs w:val="20"/>
          <w:lang w:val="en-US"/>
        </w:rPr>
        <w:t xml:space="preserve">0 most significantly changed genes in </w:t>
      </w:r>
      <w:r w:rsidR="0005629C" w:rsidRPr="009125D9">
        <w:rPr>
          <w:rFonts w:ascii="Times New Roman" w:hAnsi="Times New Roman" w:cs="Times New Roman"/>
          <w:sz w:val="20"/>
          <w:szCs w:val="20"/>
          <w:lang w:val="en-US"/>
        </w:rPr>
        <w:t xml:space="preserve">Sust </w:t>
      </w:r>
      <w:proofErr w:type="spellStart"/>
      <w:r w:rsidR="0005629C" w:rsidRPr="004C641A">
        <w:rPr>
          <w:rFonts w:ascii="Times New Roman" w:hAnsi="Times New Roman" w:cs="Times New Roman"/>
          <w:sz w:val="20"/>
          <w:szCs w:val="20"/>
          <w:lang w:val="en-US"/>
        </w:rPr>
        <w:t>hypox</w:t>
      </w:r>
      <w:proofErr w:type="spellEnd"/>
      <w:r w:rsidR="0097441A" w:rsidRPr="004C641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C641A" w:rsidRPr="004C641A">
        <w:rPr>
          <w:rFonts w:ascii="Times New Roman" w:hAnsi="Times New Roman" w:cs="Times New Roman"/>
          <w:sz w:val="20"/>
          <w:szCs w:val="20"/>
          <w:lang w:val="en-US"/>
        </w:rPr>
        <w:t>IL-1</w:t>
      </w:r>
      <w:r w:rsidR="004C641A" w:rsidRPr="004C641A">
        <w:rPr>
          <w:rFonts w:ascii="Symbol" w:hAnsi="Symbol" w:cs="Times New Roman"/>
          <w:sz w:val="20"/>
          <w:szCs w:val="20"/>
          <w:lang w:val="en-US"/>
        </w:rPr>
        <w:t>b</w:t>
      </w:r>
      <w:r w:rsidR="004C641A" w:rsidRPr="004C641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05629C" w:rsidRPr="004C641A">
        <w:rPr>
          <w:rFonts w:ascii="Times New Roman" w:hAnsi="Times New Roman" w:cs="Times New Roman"/>
          <w:sz w:val="20"/>
          <w:szCs w:val="20"/>
          <w:lang w:val="en-US"/>
        </w:rPr>
        <w:t>(</w:t>
      </w:r>
      <w:r w:rsidRPr="004C641A">
        <w:rPr>
          <w:rFonts w:ascii="Times New Roman" w:hAnsi="Times New Roman" w:cs="Times New Roman"/>
          <w:sz w:val="20"/>
          <w:szCs w:val="20"/>
          <w:lang w:val="en-US"/>
        </w:rPr>
        <w:t xml:space="preserve">fold </w:t>
      </w:r>
      <w:r w:rsidR="0005629C" w:rsidRPr="004C641A">
        <w:rPr>
          <w:rFonts w:ascii="Times New Roman" w:hAnsi="Times New Roman" w:cs="Times New Roman"/>
          <w:sz w:val="20"/>
          <w:szCs w:val="20"/>
          <w:lang w:val="en-US"/>
        </w:rPr>
        <w:t xml:space="preserve">changes to Normoxia </w:t>
      </w:r>
      <w:r w:rsidR="004C641A" w:rsidRPr="004C641A">
        <w:rPr>
          <w:rFonts w:ascii="Times New Roman" w:hAnsi="Times New Roman" w:cs="Times New Roman"/>
          <w:sz w:val="20"/>
          <w:szCs w:val="20"/>
          <w:lang w:val="en-US"/>
        </w:rPr>
        <w:t>IL-1</w:t>
      </w:r>
      <w:r w:rsidR="004C641A" w:rsidRPr="004C641A">
        <w:rPr>
          <w:rFonts w:ascii="Symbol" w:hAnsi="Symbol" w:cs="Times New Roman"/>
          <w:sz w:val="20"/>
          <w:szCs w:val="20"/>
          <w:lang w:val="en-US"/>
        </w:rPr>
        <w:t>b</w:t>
      </w:r>
      <w:r w:rsidR="0005629C" w:rsidRPr="004C641A">
        <w:rPr>
          <w:rFonts w:ascii="Times New Roman" w:hAnsi="Times New Roman" w:cs="Times New Roman"/>
          <w:sz w:val="20"/>
          <w:szCs w:val="20"/>
          <w:lang w:val="en-US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2"/>
        <w:gridCol w:w="866"/>
        <w:gridCol w:w="1133"/>
        <w:gridCol w:w="1079"/>
        <w:gridCol w:w="866"/>
        <w:gridCol w:w="1033"/>
        <w:gridCol w:w="945"/>
        <w:gridCol w:w="866"/>
        <w:gridCol w:w="1033"/>
      </w:tblGrid>
      <w:tr w:rsidR="00681F74" w:rsidRPr="00FA51F0" w14:paraId="6079E4CD" w14:textId="1E618A34" w:rsidTr="008504E5">
        <w:trPr>
          <w:trHeight w:hRule="exact" w:val="219"/>
        </w:trPr>
        <w:tc>
          <w:tcPr>
            <w:tcW w:w="0" w:type="auto"/>
            <w:vAlign w:val="bottom"/>
          </w:tcPr>
          <w:p w14:paraId="45E0DC11" w14:textId="3ECA9BEC" w:rsidR="00681F74" w:rsidRPr="00FA51F0" w:rsidRDefault="00681F74" w:rsidP="00F175E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bookmarkStart w:id="1" w:name="_Hlk132358461"/>
            <w:r w:rsidRPr="00FA51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ene</w:t>
            </w:r>
          </w:p>
        </w:tc>
        <w:tc>
          <w:tcPr>
            <w:tcW w:w="0" w:type="auto"/>
            <w:vAlign w:val="bottom"/>
          </w:tcPr>
          <w:p w14:paraId="5E6741FB" w14:textId="3137C057" w:rsidR="00681F74" w:rsidRPr="00FA51F0" w:rsidRDefault="00681F74" w:rsidP="00F175E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A51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og FC</w:t>
            </w:r>
          </w:p>
        </w:tc>
        <w:tc>
          <w:tcPr>
            <w:tcW w:w="1133" w:type="dxa"/>
            <w:vAlign w:val="bottom"/>
          </w:tcPr>
          <w:p w14:paraId="3A5B10CD" w14:textId="494DD1F1" w:rsidR="00681F74" w:rsidRPr="00FA51F0" w:rsidRDefault="00681F74" w:rsidP="00F175E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A51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-10 log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</w:t>
            </w:r>
            <w:r w:rsidRPr="00FA51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bottom"/>
          </w:tcPr>
          <w:p w14:paraId="52A06169" w14:textId="08CA561C" w:rsidR="00681F74" w:rsidRPr="00FA51F0" w:rsidRDefault="00681F74" w:rsidP="00F175E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A51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ene</w:t>
            </w:r>
          </w:p>
        </w:tc>
        <w:tc>
          <w:tcPr>
            <w:tcW w:w="0" w:type="auto"/>
            <w:vAlign w:val="bottom"/>
          </w:tcPr>
          <w:p w14:paraId="6DC5EA49" w14:textId="55561D81" w:rsidR="00681F74" w:rsidRPr="00FA51F0" w:rsidRDefault="00681F74" w:rsidP="00F175E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A51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og FC</w:t>
            </w:r>
          </w:p>
        </w:tc>
        <w:tc>
          <w:tcPr>
            <w:tcW w:w="0" w:type="auto"/>
            <w:vAlign w:val="bottom"/>
          </w:tcPr>
          <w:p w14:paraId="5CB9D6FF" w14:textId="16C3261C" w:rsidR="00681F74" w:rsidRPr="00FA51F0" w:rsidRDefault="00681F74" w:rsidP="00F175E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A51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-10 log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</w:t>
            </w:r>
            <w:r w:rsidRPr="00FA51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bottom"/>
          </w:tcPr>
          <w:p w14:paraId="4EFD86C2" w14:textId="630AE989" w:rsidR="00681F74" w:rsidRPr="00FA51F0" w:rsidRDefault="00681F74" w:rsidP="00F175E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A51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ene</w:t>
            </w:r>
          </w:p>
        </w:tc>
        <w:tc>
          <w:tcPr>
            <w:tcW w:w="0" w:type="auto"/>
            <w:vAlign w:val="bottom"/>
          </w:tcPr>
          <w:p w14:paraId="2C2CDB58" w14:textId="34AE0902" w:rsidR="00681F74" w:rsidRPr="00FA51F0" w:rsidRDefault="00681F74" w:rsidP="00F175E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A51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og FC</w:t>
            </w:r>
          </w:p>
        </w:tc>
        <w:tc>
          <w:tcPr>
            <w:tcW w:w="0" w:type="auto"/>
            <w:vAlign w:val="bottom"/>
          </w:tcPr>
          <w:p w14:paraId="1EFFA889" w14:textId="0DA47901" w:rsidR="00681F74" w:rsidRPr="00FA51F0" w:rsidRDefault="00681F74" w:rsidP="00F175E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A51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-10 log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</w:t>
            </w:r>
            <w:r w:rsidRPr="00FA51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97441A" w:rsidRPr="00FA51F0" w14:paraId="57CD0A3C" w14:textId="236CF38A" w:rsidTr="00681F74">
        <w:trPr>
          <w:trHeight w:hRule="exact" w:val="202"/>
        </w:trPr>
        <w:tc>
          <w:tcPr>
            <w:tcW w:w="0" w:type="auto"/>
          </w:tcPr>
          <w:p w14:paraId="43C74FCA" w14:textId="10C509E6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LPDA</w:t>
            </w:r>
          </w:p>
        </w:tc>
        <w:tc>
          <w:tcPr>
            <w:tcW w:w="0" w:type="auto"/>
          </w:tcPr>
          <w:p w14:paraId="504CCFC0" w14:textId="7219841C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8</w:t>
            </w:r>
          </w:p>
        </w:tc>
        <w:tc>
          <w:tcPr>
            <w:tcW w:w="1133" w:type="dxa"/>
          </w:tcPr>
          <w:p w14:paraId="2DCACAA6" w14:textId="57EE11EB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5</w:t>
            </w:r>
          </w:p>
        </w:tc>
        <w:tc>
          <w:tcPr>
            <w:tcW w:w="0" w:type="auto"/>
          </w:tcPr>
          <w:p w14:paraId="4F440100" w14:textId="2429C358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D93</w:t>
            </w:r>
          </w:p>
        </w:tc>
        <w:tc>
          <w:tcPr>
            <w:tcW w:w="0" w:type="auto"/>
          </w:tcPr>
          <w:p w14:paraId="747A2043" w14:textId="7137C42F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7</w:t>
            </w:r>
          </w:p>
        </w:tc>
        <w:tc>
          <w:tcPr>
            <w:tcW w:w="0" w:type="auto"/>
          </w:tcPr>
          <w:p w14:paraId="05876E5E" w14:textId="036E2847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1</w:t>
            </w:r>
          </w:p>
        </w:tc>
        <w:tc>
          <w:tcPr>
            <w:tcW w:w="0" w:type="auto"/>
          </w:tcPr>
          <w:p w14:paraId="26B6A2B9" w14:textId="60D31F28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KZF1</w:t>
            </w:r>
          </w:p>
        </w:tc>
        <w:tc>
          <w:tcPr>
            <w:tcW w:w="0" w:type="auto"/>
          </w:tcPr>
          <w:p w14:paraId="3282D347" w14:textId="1E5F22B7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</w:t>
            </w:r>
          </w:p>
        </w:tc>
        <w:tc>
          <w:tcPr>
            <w:tcW w:w="0" w:type="auto"/>
          </w:tcPr>
          <w:p w14:paraId="25C7C0AA" w14:textId="42C39083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2</w:t>
            </w:r>
          </w:p>
        </w:tc>
      </w:tr>
      <w:tr w:rsidR="0097441A" w:rsidRPr="00FA51F0" w14:paraId="3417DA88" w14:textId="7A11F7E2" w:rsidTr="00681F74">
        <w:trPr>
          <w:trHeight w:hRule="exact" w:val="202"/>
        </w:trPr>
        <w:tc>
          <w:tcPr>
            <w:tcW w:w="0" w:type="auto"/>
          </w:tcPr>
          <w:p w14:paraId="700E8805" w14:textId="63324600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DHA</w:t>
            </w:r>
          </w:p>
        </w:tc>
        <w:tc>
          <w:tcPr>
            <w:tcW w:w="0" w:type="auto"/>
          </w:tcPr>
          <w:p w14:paraId="78851B0E" w14:textId="1AB461D7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9</w:t>
            </w:r>
          </w:p>
        </w:tc>
        <w:tc>
          <w:tcPr>
            <w:tcW w:w="1133" w:type="dxa"/>
          </w:tcPr>
          <w:p w14:paraId="256BD003" w14:textId="151A47E7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0</w:t>
            </w:r>
          </w:p>
        </w:tc>
        <w:tc>
          <w:tcPr>
            <w:tcW w:w="0" w:type="auto"/>
          </w:tcPr>
          <w:p w14:paraId="7051997C" w14:textId="340BE02B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AP1L1</w:t>
            </w:r>
          </w:p>
        </w:tc>
        <w:tc>
          <w:tcPr>
            <w:tcW w:w="0" w:type="auto"/>
          </w:tcPr>
          <w:p w14:paraId="27A57EEF" w14:textId="46A3AA30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</w:t>
            </w:r>
          </w:p>
        </w:tc>
        <w:tc>
          <w:tcPr>
            <w:tcW w:w="0" w:type="auto"/>
          </w:tcPr>
          <w:p w14:paraId="65F64506" w14:textId="0FC4C1BE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0</w:t>
            </w:r>
          </w:p>
        </w:tc>
        <w:tc>
          <w:tcPr>
            <w:tcW w:w="0" w:type="auto"/>
          </w:tcPr>
          <w:p w14:paraId="5EF5F8BE" w14:textId="638BB6BF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M234B</w:t>
            </w:r>
          </w:p>
        </w:tc>
        <w:tc>
          <w:tcPr>
            <w:tcW w:w="0" w:type="auto"/>
          </w:tcPr>
          <w:p w14:paraId="005F9155" w14:textId="01EEB055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</w:t>
            </w:r>
          </w:p>
        </w:tc>
        <w:tc>
          <w:tcPr>
            <w:tcW w:w="0" w:type="auto"/>
          </w:tcPr>
          <w:p w14:paraId="1E5F8740" w14:textId="3CEF526B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1</w:t>
            </w:r>
          </w:p>
        </w:tc>
      </w:tr>
      <w:tr w:rsidR="0097441A" w:rsidRPr="00FA51F0" w14:paraId="52588332" w14:textId="62CF7D09" w:rsidTr="00681F74">
        <w:trPr>
          <w:trHeight w:hRule="exact" w:val="202"/>
        </w:trPr>
        <w:tc>
          <w:tcPr>
            <w:tcW w:w="0" w:type="auto"/>
          </w:tcPr>
          <w:p w14:paraId="12276C46" w14:textId="2C4537BE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P1</w:t>
            </w:r>
          </w:p>
        </w:tc>
        <w:tc>
          <w:tcPr>
            <w:tcW w:w="0" w:type="auto"/>
          </w:tcPr>
          <w:p w14:paraId="0D717D3E" w14:textId="76785128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0</w:t>
            </w:r>
          </w:p>
        </w:tc>
        <w:tc>
          <w:tcPr>
            <w:tcW w:w="1133" w:type="dxa"/>
          </w:tcPr>
          <w:p w14:paraId="55DE75C2" w14:textId="00CE6345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8</w:t>
            </w:r>
          </w:p>
        </w:tc>
        <w:tc>
          <w:tcPr>
            <w:tcW w:w="0" w:type="auto"/>
          </w:tcPr>
          <w:p w14:paraId="6C7DCE87" w14:textId="0A494262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HD1</w:t>
            </w:r>
          </w:p>
        </w:tc>
        <w:tc>
          <w:tcPr>
            <w:tcW w:w="0" w:type="auto"/>
          </w:tcPr>
          <w:p w14:paraId="290EE692" w14:textId="37847175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9</w:t>
            </w:r>
          </w:p>
        </w:tc>
        <w:tc>
          <w:tcPr>
            <w:tcW w:w="0" w:type="auto"/>
          </w:tcPr>
          <w:p w14:paraId="32420273" w14:textId="6F0176C2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0</w:t>
            </w:r>
          </w:p>
        </w:tc>
        <w:tc>
          <w:tcPr>
            <w:tcW w:w="0" w:type="auto"/>
          </w:tcPr>
          <w:p w14:paraId="1E4A9715" w14:textId="4439ACCA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MT6</w:t>
            </w:r>
          </w:p>
        </w:tc>
        <w:tc>
          <w:tcPr>
            <w:tcW w:w="0" w:type="auto"/>
          </w:tcPr>
          <w:p w14:paraId="61D4FC7A" w14:textId="73A68AA9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7</w:t>
            </w:r>
          </w:p>
        </w:tc>
        <w:tc>
          <w:tcPr>
            <w:tcW w:w="0" w:type="auto"/>
          </w:tcPr>
          <w:p w14:paraId="4CFCB9DB" w14:textId="572267F5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1</w:t>
            </w:r>
          </w:p>
        </w:tc>
      </w:tr>
      <w:tr w:rsidR="0097441A" w:rsidRPr="00FA51F0" w14:paraId="6896CC92" w14:textId="497E88A5" w:rsidTr="00681F74">
        <w:trPr>
          <w:trHeight w:hRule="exact" w:val="202"/>
        </w:trPr>
        <w:tc>
          <w:tcPr>
            <w:tcW w:w="0" w:type="auto"/>
          </w:tcPr>
          <w:p w14:paraId="28ADE856" w14:textId="08C30BBC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GLL4</w:t>
            </w:r>
          </w:p>
        </w:tc>
        <w:tc>
          <w:tcPr>
            <w:tcW w:w="0" w:type="auto"/>
          </w:tcPr>
          <w:p w14:paraId="32B6F68C" w14:textId="3DA5F195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0</w:t>
            </w:r>
          </w:p>
        </w:tc>
        <w:tc>
          <w:tcPr>
            <w:tcW w:w="1133" w:type="dxa"/>
          </w:tcPr>
          <w:p w14:paraId="301D2164" w14:textId="2231AEA5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7</w:t>
            </w:r>
          </w:p>
        </w:tc>
        <w:tc>
          <w:tcPr>
            <w:tcW w:w="0" w:type="auto"/>
          </w:tcPr>
          <w:p w14:paraId="7C3DA50B" w14:textId="2635E7D7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BP1</w:t>
            </w:r>
          </w:p>
        </w:tc>
        <w:tc>
          <w:tcPr>
            <w:tcW w:w="0" w:type="auto"/>
          </w:tcPr>
          <w:p w14:paraId="3219C5EF" w14:textId="7D0BE437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9</w:t>
            </w:r>
          </w:p>
        </w:tc>
        <w:tc>
          <w:tcPr>
            <w:tcW w:w="0" w:type="auto"/>
          </w:tcPr>
          <w:p w14:paraId="43B2A70D" w14:textId="4C3F0C43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0</w:t>
            </w:r>
          </w:p>
        </w:tc>
        <w:tc>
          <w:tcPr>
            <w:tcW w:w="0" w:type="auto"/>
          </w:tcPr>
          <w:p w14:paraId="077BAF9D" w14:textId="5DFB17DD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NMT</w:t>
            </w:r>
          </w:p>
        </w:tc>
        <w:tc>
          <w:tcPr>
            <w:tcW w:w="0" w:type="auto"/>
          </w:tcPr>
          <w:p w14:paraId="531E01EC" w14:textId="04CF6EC7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</w:t>
            </w:r>
          </w:p>
        </w:tc>
        <w:tc>
          <w:tcPr>
            <w:tcW w:w="0" w:type="auto"/>
          </w:tcPr>
          <w:p w14:paraId="164D030D" w14:textId="24D97494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1</w:t>
            </w:r>
          </w:p>
        </w:tc>
      </w:tr>
      <w:tr w:rsidR="0097441A" w:rsidRPr="00FA51F0" w14:paraId="6E05D933" w14:textId="1024CA2E" w:rsidTr="00681F74">
        <w:trPr>
          <w:trHeight w:hRule="exact" w:val="202"/>
        </w:trPr>
        <w:tc>
          <w:tcPr>
            <w:tcW w:w="0" w:type="auto"/>
          </w:tcPr>
          <w:p w14:paraId="7C32F5AC" w14:textId="6705B313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NIP3</w:t>
            </w:r>
          </w:p>
        </w:tc>
        <w:tc>
          <w:tcPr>
            <w:tcW w:w="0" w:type="auto"/>
          </w:tcPr>
          <w:p w14:paraId="4A07B242" w14:textId="60B3D683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2</w:t>
            </w:r>
          </w:p>
        </w:tc>
        <w:tc>
          <w:tcPr>
            <w:tcW w:w="1133" w:type="dxa"/>
          </w:tcPr>
          <w:p w14:paraId="244E61AC" w14:textId="6E394E08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6</w:t>
            </w:r>
          </w:p>
        </w:tc>
        <w:tc>
          <w:tcPr>
            <w:tcW w:w="0" w:type="auto"/>
          </w:tcPr>
          <w:p w14:paraId="41B3B290" w14:textId="29C650F7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SL2</w:t>
            </w:r>
          </w:p>
        </w:tc>
        <w:tc>
          <w:tcPr>
            <w:tcW w:w="0" w:type="auto"/>
          </w:tcPr>
          <w:p w14:paraId="7CF4A813" w14:textId="381CD96A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</w:t>
            </w:r>
          </w:p>
        </w:tc>
        <w:tc>
          <w:tcPr>
            <w:tcW w:w="0" w:type="auto"/>
          </w:tcPr>
          <w:p w14:paraId="287B2F5E" w14:textId="45CD8E80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0</w:t>
            </w:r>
          </w:p>
        </w:tc>
        <w:tc>
          <w:tcPr>
            <w:tcW w:w="0" w:type="auto"/>
          </w:tcPr>
          <w:p w14:paraId="017AE9DB" w14:textId="455A12A7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BD5</w:t>
            </w:r>
          </w:p>
        </w:tc>
        <w:tc>
          <w:tcPr>
            <w:tcW w:w="0" w:type="auto"/>
          </w:tcPr>
          <w:p w14:paraId="2F3578DA" w14:textId="2B8A760C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</w:p>
        </w:tc>
        <w:tc>
          <w:tcPr>
            <w:tcW w:w="0" w:type="auto"/>
          </w:tcPr>
          <w:p w14:paraId="6E6CEFC5" w14:textId="79DF7AFB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1</w:t>
            </w:r>
          </w:p>
        </w:tc>
      </w:tr>
      <w:tr w:rsidR="0097441A" w:rsidRPr="00FA51F0" w14:paraId="6CC568EC" w14:textId="4CE6F239" w:rsidTr="00681F74">
        <w:trPr>
          <w:trHeight w:hRule="exact" w:val="202"/>
        </w:trPr>
        <w:tc>
          <w:tcPr>
            <w:tcW w:w="0" w:type="auto"/>
          </w:tcPr>
          <w:p w14:paraId="716A71EF" w14:textId="27737F12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K2</w:t>
            </w:r>
          </w:p>
        </w:tc>
        <w:tc>
          <w:tcPr>
            <w:tcW w:w="0" w:type="auto"/>
          </w:tcPr>
          <w:p w14:paraId="1BA1DA22" w14:textId="14DE9A40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</w:t>
            </w:r>
          </w:p>
        </w:tc>
        <w:tc>
          <w:tcPr>
            <w:tcW w:w="1133" w:type="dxa"/>
          </w:tcPr>
          <w:p w14:paraId="2B3A0B04" w14:textId="3AD05261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5</w:t>
            </w:r>
          </w:p>
        </w:tc>
        <w:tc>
          <w:tcPr>
            <w:tcW w:w="0" w:type="auto"/>
          </w:tcPr>
          <w:p w14:paraId="5E0F285C" w14:textId="79E099EA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DIT4</w:t>
            </w:r>
          </w:p>
        </w:tc>
        <w:tc>
          <w:tcPr>
            <w:tcW w:w="0" w:type="auto"/>
          </w:tcPr>
          <w:p w14:paraId="54E55696" w14:textId="387DA8E9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</w:t>
            </w:r>
          </w:p>
        </w:tc>
        <w:tc>
          <w:tcPr>
            <w:tcW w:w="0" w:type="auto"/>
          </w:tcPr>
          <w:p w14:paraId="42174E10" w14:textId="47C5B2B5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9</w:t>
            </w:r>
          </w:p>
        </w:tc>
        <w:tc>
          <w:tcPr>
            <w:tcW w:w="0" w:type="auto"/>
          </w:tcPr>
          <w:p w14:paraId="34EF2124" w14:textId="0D7DDA1C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PR84</w:t>
            </w:r>
          </w:p>
        </w:tc>
        <w:tc>
          <w:tcPr>
            <w:tcW w:w="0" w:type="auto"/>
          </w:tcPr>
          <w:p w14:paraId="61C45314" w14:textId="30251F71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7</w:t>
            </w:r>
          </w:p>
        </w:tc>
        <w:tc>
          <w:tcPr>
            <w:tcW w:w="0" w:type="auto"/>
          </w:tcPr>
          <w:p w14:paraId="52E7597C" w14:textId="1B33FF87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1</w:t>
            </w:r>
          </w:p>
        </w:tc>
      </w:tr>
      <w:tr w:rsidR="0097441A" w:rsidRPr="00FA51F0" w14:paraId="0722EB92" w14:textId="58F8E1F0" w:rsidTr="00681F74">
        <w:trPr>
          <w:trHeight w:hRule="exact" w:val="202"/>
        </w:trPr>
        <w:tc>
          <w:tcPr>
            <w:tcW w:w="0" w:type="auto"/>
          </w:tcPr>
          <w:p w14:paraId="6C572915" w14:textId="64F537DD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CAF2</w:t>
            </w:r>
          </w:p>
        </w:tc>
        <w:tc>
          <w:tcPr>
            <w:tcW w:w="0" w:type="auto"/>
          </w:tcPr>
          <w:p w14:paraId="66CFF480" w14:textId="2E6D1751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8</w:t>
            </w:r>
          </w:p>
        </w:tc>
        <w:tc>
          <w:tcPr>
            <w:tcW w:w="1133" w:type="dxa"/>
          </w:tcPr>
          <w:p w14:paraId="52E3C5AA" w14:textId="2A2445D6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1</w:t>
            </w:r>
          </w:p>
        </w:tc>
        <w:tc>
          <w:tcPr>
            <w:tcW w:w="0" w:type="auto"/>
          </w:tcPr>
          <w:p w14:paraId="78BDC5EA" w14:textId="0665AF36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L3</w:t>
            </w:r>
          </w:p>
        </w:tc>
        <w:tc>
          <w:tcPr>
            <w:tcW w:w="0" w:type="auto"/>
          </w:tcPr>
          <w:p w14:paraId="513D1FAA" w14:textId="05FF5BD9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9</w:t>
            </w:r>
          </w:p>
        </w:tc>
        <w:tc>
          <w:tcPr>
            <w:tcW w:w="0" w:type="auto"/>
          </w:tcPr>
          <w:p w14:paraId="05A645EE" w14:textId="30735446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9</w:t>
            </w:r>
          </w:p>
        </w:tc>
        <w:tc>
          <w:tcPr>
            <w:tcW w:w="0" w:type="auto"/>
          </w:tcPr>
          <w:p w14:paraId="7F50F649" w14:textId="34DEB0D7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OX5AP</w:t>
            </w:r>
          </w:p>
        </w:tc>
        <w:tc>
          <w:tcPr>
            <w:tcW w:w="0" w:type="auto"/>
          </w:tcPr>
          <w:p w14:paraId="1C437B23" w14:textId="5E32F6EE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6</w:t>
            </w:r>
          </w:p>
        </w:tc>
        <w:tc>
          <w:tcPr>
            <w:tcW w:w="0" w:type="auto"/>
          </w:tcPr>
          <w:p w14:paraId="5F009704" w14:textId="6437E598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1</w:t>
            </w:r>
          </w:p>
        </w:tc>
      </w:tr>
      <w:tr w:rsidR="0097441A" w:rsidRPr="00FA51F0" w14:paraId="20D429BF" w14:textId="0FB01212" w:rsidTr="00681F74">
        <w:trPr>
          <w:trHeight w:hRule="exact" w:val="202"/>
        </w:trPr>
        <w:tc>
          <w:tcPr>
            <w:tcW w:w="0" w:type="auto"/>
          </w:tcPr>
          <w:p w14:paraId="11F0A217" w14:textId="4C97DA30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LC2A3</w:t>
            </w:r>
          </w:p>
        </w:tc>
        <w:tc>
          <w:tcPr>
            <w:tcW w:w="0" w:type="auto"/>
          </w:tcPr>
          <w:p w14:paraId="57870C6B" w14:textId="789A4D28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</w:t>
            </w:r>
          </w:p>
        </w:tc>
        <w:tc>
          <w:tcPr>
            <w:tcW w:w="1133" w:type="dxa"/>
          </w:tcPr>
          <w:p w14:paraId="72F44A52" w14:textId="528F030C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6</w:t>
            </w:r>
          </w:p>
        </w:tc>
        <w:tc>
          <w:tcPr>
            <w:tcW w:w="0" w:type="auto"/>
          </w:tcPr>
          <w:p w14:paraId="06A2F3D7" w14:textId="5374BCFF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L4</w:t>
            </w:r>
          </w:p>
        </w:tc>
        <w:tc>
          <w:tcPr>
            <w:tcW w:w="0" w:type="auto"/>
          </w:tcPr>
          <w:p w14:paraId="2346C33A" w14:textId="40836BFC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0</w:t>
            </w:r>
          </w:p>
        </w:tc>
        <w:tc>
          <w:tcPr>
            <w:tcW w:w="0" w:type="auto"/>
          </w:tcPr>
          <w:p w14:paraId="53CCE3DF" w14:textId="0CD28B3A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9</w:t>
            </w:r>
          </w:p>
        </w:tc>
        <w:tc>
          <w:tcPr>
            <w:tcW w:w="0" w:type="auto"/>
          </w:tcPr>
          <w:p w14:paraId="734714C5" w14:textId="4F6FEFF4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GMN</w:t>
            </w:r>
          </w:p>
        </w:tc>
        <w:tc>
          <w:tcPr>
            <w:tcW w:w="0" w:type="auto"/>
          </w:tcPr>
          <w:p w14:paraId="269F0D3A" w14:textId="14554786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6</w:t>
            </w:r>
          </w:p>
        </w:tc>
        <w:tc>
          <w:tcPr>
            <w:tcW w:w="0" w:type="auto"/>
          </w:tcPr>
          <w:p w14:paraId="70B207B1" w14:textId="26A59807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1</w:t>
            </w:r>
          </w:p>
        </w:tc>
      </w:tr>
      <w:tr w:rsidR="0097441A" w:rsidRPr="00FA51F0" w14:paraId="13D50A30" w14:textId="22AECB92" w:rsidTr="00681F74">
        <w:trPr>
          <w:trHeight w:hRule="exact" w:val="202"/>
        </w:trPr>
        <w:tc>
          <w:tcPr>
            <w:tcW w:w="0" w:type="auto"/>
          </w:tcPr>
          <w:p w14:paraId="633D3210" w14:textId="5374C597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FXL1</w:t>
            </w:r>
          </w:p>
        </w:tc>
        <w:tc>
          <w:tcPr>
            <w:tcW w:w="0" w:type="auto"/>
          </w:tcPr>
          <w:p w14:paraId="3DB67B7C" w14:textId="41CD10B7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</w:t>
            </w:r>
          </w:p>
        </w:tc>
        <w:tc>
          <w:tcPr>
            <w:tcW w:w="1133" w:type="dxa"/>
          </w:tcPr>
          <w:p w14:paraId="1CAC2A07" w14:textId="730714AB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5</w:t>
            </w:r>
          </w:p>
        </w:tc>
        <w:tc>
          <w:tcPr>
            <w:tcW w:w="0" w:type="auto"/>
          </w:tcPr>
          <w:p w14:paraId="7EFF24FF" w14:textId="0433DA09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DK3</w:t>
            </w:r>
          </w:p>
        </w:tc>
        <w:tc>
          <w:tcPr>
            <w:tcW w:w="0" w:type="auto"/>
          </w:tcPr>
          <w:p w14:paraId="160F1B46" w14:textId="544033F4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</w:t>
            </w:r>
          </w:p>
        </w:tc>
        <w:tc>
          <w:tcPr>
            <w:tcW w:w="0" w:type="auto"/>
          </w:tcPr>
          <w:p w14:paraId="63CB78CF" w14:textId="3E1609AF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9</w:t>
            </w:r>
          </w:p>
        </w:tc>
        <w:tc>
          <w:tcPr>
            <w:tcW w:w="0" w:type="auto"/>
          </w:tcPr>
          <w:p w14:paraId="3C249BBB" w14:textId="39C60ECC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CCHC2</w:t>
            </w:r>
          </w:p>
        </w:tc>
        <w:tc>
          <w:tcPr>
            <w:tcW w:w="0" w:type="auto"/>
          </w:tcPr>
          <w:p w14:paraId="7B1B5B2A" w14:textId="7E32822B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</w:p>
        </w:tc>
        <w:tc>
          <w:tcPr>
            <w:tcW w:w="0" w:type="auto"/>
          </w:tcPr>
          <w:p w14:paraId="26C46A4B" w14:textId="72B8B88F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1</w:t>
            </w:r>
          </w:p>
        </w:tc>
      </w:tr>
      <w:tr w:rsidR="0097441A" w:rsidRPr="00FA51F0" w14:paraId="31D85BC4" w14:textId="69AD3AD1" w:rsidTr="00681F74">
        <w:trPr>
          <w:trHeight w:hRule="exact" w:val="202"/>
        </w:trPr>
        <w:tc>
          <w:tcPr>
            <w:tcW w:w="0" w:type="auto"/>
          </w:tcPr>
          <w:p w14:paraId="24517BB8" w14:textId="71B0DC4E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4HA1</w:t>
            </w:r>
          </w:p>
        </w:tc>
        <w:tc>
          <w:tcPr>
            <w:tcW w:w="0" w:type="auto"/>
          </w:tcPr>
          <w:p w14:paraId="6504061A" w14:textId="290083AA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</w:t>
            </w:r>
          </w:p>
        </w:tc>
        <w:tc>
          <w:tcPr>
            <w:tcW w:w="1133" w:type="dxa"/>
          </w:tcPr>
          <w:p w14:paraId="666AFF7D" w14:textId="13C7D6D2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5</w:t>
            </w:r>
          </w:p>
        </w:tc>
        <w:tc>
          <w:tcPr>
            <w:tcW w:w="0" w:type="auto"/>
          </w:tcPr>
          <w:p w14:paraId="5F136828" w14:textId="6E7E4395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NT5A</w:t>
            </w:r>
          </w:p>
        </w:tc>
        <w:tc>
          <w:tcPr>
            <w:tcW w:w="0" w:type="auto"/>
          </w:tcPr>
          <w:p w14:paraId="12A391D9" w14:textId="7CF39021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</w:t>
            </w:r>
          </w:p>
        </w:tc>
        <w:tc>
          <w:tcPr>
            <w:tcW w:w="0" w:type="auto"/>
          </w:tcPr>
          <w:p w14:paraId="65E3F733" w14:textId="26ED3C7F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8</w:t>
            </w:r>
          </w:p>
        </w:tc>
        <w:tc>
          <w:tcPr>
            <w:tcW w:w="0" w:type="auto"/>
          </w:tcPr>
          <w:p w14:paraId="7772CA26" w14:textId="338D396A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FKFB4</w:t>
            </w:r>
          </w:p>
        </w:tc>
        <w:tc>
          <w:tcPr>
            <w:tcW w:w="0" w:type="auto"/>
          </w:tcPr>
          <w:p w14:paraId="7E7D796C" w14:textId="4BE06DE6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</w:t>
            </w:r>
          </w:p>
        </w:tc>
        <w:tc>
          <w:tcPr>
            <w:tcW w:w="0" w:type="auto"/>
          </w:tcPr>
          <w:p w14:paraId="35B659A4" w14:textId="7BE4FAF3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1</w:t>
            </w:r>
          </w:p>
        </w:tc>
      </w:tr>
      <w:tr w:rsidR="0097441A" w:rsidRPr="00FA51F0" w14:paraId="1E71EC1F" w14:textId="266E1BDC" w:rsidTr="00681F74">
        <w:trPr>
          <w:trHeight w:hRule="exact" w:val="202"/>
        </w:trPr>
        <w:tc>
          <w:tcPr>
            <w:tcW w:w="0" w:type="auto"/>
          </w:tcPr>
          <w:p w14:paraId="577836E0" w14:textId="7488E365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NIP3L</w:t>
            </w:r>
          </w:p>
        </w:tc>
        <w:tc>
          <w:tcPr>
            <w:tcW w:w="0" w:type="auto"/>
          </w:tcPr>
          <w:p w14:paraId="39DE2337" w14:textId="428880DE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</w:t>
            </w:r>
          </w:p>
        </w:tc>
        <w:tc>
          <w:tcPr>
            <w:tcW w:w="1133" w:type="dxa"/>
          </w:tcPr>
          <w:p w14:paraId="19F9C7C7" w14:textId="09C4A323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4</w:t>
            </w:r>
          </w:p>
        </w:tc>
        <w:tc>
          <w:tcPr>
            <w:tcW w:w="0" w:type="auto"/>
          </w:tcPr>
          <w:p w14:paraId="6411E5BB" w14:textId="7636AD60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M162A</w:t>
            </w:r>
          </w:p>
        </w:tc>
        <w:tc>
          <w:tcPr>
            <w:tcW w:w="0" w:type="auto"/>
          </w:tcPr>
          <w:p w14:paraId="26E2E947" w14:textId="2AA62287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</w:t>
            </w:r>
          </w:p>
        </w:tc>
        <w:tc>
          <w:tcPr>
            <w:tcW w:w="0" w:type="auto"/>
          </w:tcPr>
          <w:p w14:paraId="3C4C4971" w14:textId="42876930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8</w:t>
            </w:r>
          </w:p>
        </w:tc>
        <w:tc>
          <w:tcPr>
            <w:tcW w:w="0" w:type="auto"/>
          </w:tcPr>
          <w:p w14:paraId="01081ACA" w14:textId="1A7C39C9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VIL</w:t>
            </w:r>
          </w:p>
        </w:tc>
        <w:tc>
          <w:tcPr>
            <w:tcW w:w="0" w:type="auto"/>
          </w:tcPr>
          <w:p w14:paraId="75FFDD56" w14:textId="2AC19116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</w:p>
        </w:tc>
        <w:tc>
          <w:tcPr>
            <w:tcW w:w="0" w:type="auto"/>
          </w:tcPr>
          <w:p w14:paraId="692F8CFA" w14:textId="5EE7D441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0</w:t>
            </w:r>
          </w:p>
        </w:tc>
      </w:tr>
      <w:tr w:rsidR="0097441A" w:rsidRPr="00FA51F0" w14:paraId="293FC665" w14:textId="57BA01E1" w:rsidTr="00681F74">
        <w:trPr>
          <w:trHeight w:hRule="exact" w:val="202"/>
        </w:trPr>
        <w:tc>
          <w:tcPr>
            <w:tcW w:w="0" w:type="auto"/>
          </w:tcPr>
          <w:p w14:paraId="0D7F73DD" w14:textId="57B32B10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DM3A</w:t>
            </w:r>
          </w:p>
        </w:tc>
        <w:tc>
          <w:tcPr>
            <w:tcW w:w="0" w:type="auto"/>
          </w:tcPr>
          <w:p w14:paraId="6D8CA57F" w14:textId="0F87EB3E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</w:t>
            </w:r>
          </w:p>
        </w:tc>
        <w:tc>
          <w:tcPr>
            <w:tcW w:w="1133" w:type="dxa"/>
          </w:tcPr>
          <w:p w14:paraId="47B5EC87" w14:textId="6C58689C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2</w:t>
            </w:r>
          </w:p>
        </w:tc>
        <w:tc>
          <w:tcPr>
            <w:tcW w:w="0" w:type="auto"/>
          </w:tcPr>
          <w:p w14:paraId="0F1EC6D3" w14:textId="5FDB2F9A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G1</w:t>
            </w:r>
          </w:p>
        </w:tc>
        <w:tc>
          <w:tcPr>
            <w:tcW w:w="0" w:type="auto"/>
          </w:tcPr>
          <w:p w14:paraId="724427BB" w14:textId="76BE06A0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</w:t>
            </w:r>
          </w:p>
        </w:tc>
        <w:tc>
          <w:tcPr>
            <w:tcW w:w="0" w:type="auto"/>
          </w:tcPr>
          <w:p w14:paraId="7A4B29F0" w14:textId="7311269A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8</w:t>
            </w:r>
          </w:p>
        </w:tc>
        <w:tc>
          <w:tcPr>
            <w:tcW w:w="0" w:type="auto"/>
          </w:tcPr>
          <w:p w14:paraId="42D526BF" w14:textId="7EC6A497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YPD3</w:t>
            </w:r>
          </w:p>
        </w:tc>
        <w:tc>
          <w:tcPr>
            <w:tcW w:w="0" w:type="auto"/>
          </w:tcPr>
          <w:p w14:paraId="51CE35F2" w14:textId="25A53309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3</w:t>
            </w:r>
          </w:p>
        </w:tc>
        <w:tc>
          <w:tcPr>
            <w:tcW w:w="0" w:type="auto"/>
          </w:tcPr>
          <w:p w14:paraId="15E6E97C" w14:textId="4DA3B59D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0</w:t>
            </w:r>
          </w:p>
        </w:tc>
      </w:tr>
      <w:tr w:rsidR="0097441A" w:rsidRPr="00FA51F0" w14:paraId="15F087D7" w14:textId="61CA36B3" w:rsidTr="00681F74">
        <w:trPr>
          <w:trHeight w:hRule="exact" w:val="202"/>
        </w:trPr>
        <w:tc>
          <w:tcPr>
            <w:tcW w:w="0" w:type="auto"/>
          </w:tcPr>
          <w:p w14:paraId="5AD9D890" w14:textId="16B226A1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NF395</w:t>
            </w:r>
          </w:p>
        </w:tc>
        <w:tc>
          <w:tcPr>
            <w:tcW w:w="0" w:type="auto"/>
          </w:tcPr>
          <w:p w14:paraId="7255E699" w14:textId="4B80AF00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</w:t>
            </w:r>
          </w:p>
        </w:tc>
        <w:tc>
          <w:tcPr>
            <w:tcW w:w="1133" w:type="dxa"/>
          </w:tcPr>
          <w:p w14:paraId="647C7710" w14:textId="22C67BE7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9</w:t>
            </w:r>
          </w:p>
        </w:tc>
        <w:tc>
          <w:tcPr>
            <w:tcW w:w="0" w:type="auto"/>
          </w:tcPr>
          <w:p w14:paraId="7ED55FDB" w14:textId="7402D329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P</w:t>
            </w:r>
          </w:p>
        </w:tc>
        <w:tc>
          <w:tcPr>
            <w:tcW w:w="0" w:type="auto"/>
          </w:tcPr>
          <w:p w14:paraId="4D10AF0B" w14:textId="2B6BB76B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7</w:t>
            </w:r>
          </w:p>
        </w:tc>
        <w:tc>
          <w:tcPr>
            <w:tcW w:w="0" w:type="auto"/>
          </w:tcPr>
          <w:p w14:paraId="5F797CB2" w14:textId="5E685085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7</w:t>
            </w:r>
          </w:p>
        </w:tc>
        <w:tc>
          <w:tcPr>
            <w:tcW w:w="0" w:type="auto"/>
          </w:tcPr>
          <w:p w14:paraId="198AD74F" w14:textId="1C7B1D9B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L3L1</w:t>
            </w:r>
          </w:p>
        </w:tc>
        <w:tc>
          <w:tcPr>
            <w:tcW w:w="0" w:type="auto"/>
          </w:tcPr>
          <w:p w14:paraId="197FAB33" w14:textId="3A2B876B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0</w:t>
            </w:r>
          </w:p>
        </w:tc>
        <w:tc>
          <w:tcPr>
            <w:tcW w:w="0" w:type="auto"/>
          </w:tcPr>
          <w:p w14:paraId="25A16C70" w14:textId="32F6F1FB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0</w:t>
            </w:r>
          </w:p>
        </w:tc>
      </w:tr>
      <w:tr w:rsidR="0097441A" w:rsidRPr="00FA51F0" w14:paraId="45E6F3E4" w14:textId="77577CC6" w:rsidTr="00681F74">
        <w:trPr>
          <w:trHeight w:hRule="exact" w:val="202"/>
        </w:trPr>
        <w:tc>
          <w:tcPr>
            <w:tcW w:w="0" w:type="auto"/>
          </w:tcPr>
          <w:p w14:paraId="1EFDCDBE" w14:textId="338C0BC9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LIN2</w:t>
            </w:r>
          </w:p>
        </w:tc>
        <w:tc>
          <w:tcPr>
            <w:tcW w:w="0" w:type="auto"/>
          </w:tcPr>
          <w:p w14:paraId="09CAA893" w14:textId="1EACE0B5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</w:t>
            </w:r>
          </w:p>
        </w:tc>
        <w:tc>
          <w:tcPr>
            <w:tcW w:w="1133" w:type="dxa"/>
          </w:tcPr>
          <w:p w14:paraId="3EB1CBDF" w14:textId="69354C8E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7</w:t>
            </w:r>
          </w:p>
        </w:tc>
        <w:tc>
          <w:tcPr>
            <w:tcW w:w="0" w:type="auto"/>
          </w:tcPr>
          <w:p w14:paraId="13B540CE" w14:textId="62E5F78C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L4L2</w:t>
            </w:r>
          </w:p>
        </w:tc>
        <w:tc>
          <w:tcPr>
            <w:tcW w:w="0" w:type="auto"/>
          </w:tcPr>
          <w:p w14:paraId="4CF8CC6B" w14:textId="2B56B204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1</w:t>
            </w:r>
          </w:p>
        </w:tc>
        <w:tc>
          <w:tcPr>
            <w:tcW w:w="0" w:type="auto"/>
          </w:tcPr>
          <w:p w14:paraId="5001CCBA" w14:textId="37F81C78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7</w:t>
            </w:r>
          </w:p>
        </w:tc>
        <w:tc>
          <w:tcPr>
            <w:tcW w:w="0" w:type="auto"/>
          </w:tcPr>
          <w:p w14:paraId="164DA486" w14:textId="46AE096B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SD17B4</w:t>
            </w:r>
          </w:p>
        </w:tc>
        <w:tc>
          <w:tcPr>
            <w:tcW w:w="0" w:type="auto"/>
          </w:tcPr>
          <w:p w14:paraId="26E42ADC" w14:textId="1DAC228B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</w:p>
        </w:tc>
        <w:tc>
          <w:tcPr>
            <w:tcW w:w="0" w:type="auto"/>
          </w:tcPr>
          <w:p w14:paraId="725AA53F" w14:textId="6FB5EBB6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0</w:t>
            </w:r>
          </w:p>
        </w:tc>
      </w:tr>
      <w:tr w:rsidR="0097441A" w:rsidRPr="00FA51F0" w14:paraId="2DC455F5" w14:textId="7CFDBAED" w:rsidTr="00681F74">
        <w:trPr>
          <w:trHeight w:hRule="exact" w:val="202"/>
        </w:trPr>
        <w:tc>
          <w:tcPr>
            <w:tcW w:w="0" w:type="auto"/>
          </w:tcPr>
          <w:p w14:paraId="0281A7B7" w14:textId="3CC6C465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P</w:t>
            </w:r>
          </w:p>
        </w:tc>
        <w:tc>
          <w:tcPr>
            <w:tcW w:w="0" w:type="auto"/>
          </w:tcPr>
          <w:p w14:paraId="430BC39D" w14:textId="3069243E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4</w:t>
            </w:r>
          </w:p>
        </w:tc>
        <w:tc>
          <w:tcPr>
            <w:tcW w:w="1133" w:type="dxa"/>
          </w:tcPr>
          <w:p w14:paraId="355C375A" w14:textId="4CA03849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5</w:t>
            </w:r>
          </w:p>
        </w:tc>
        <w:tc>
          <w:tcPr>
            <w:tcW w:w="0" w:type="auto"/>
          </w:tcPr>
          <w:p w14:paraId="5C55788C" w14:textId="4468F957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F</w:t>
            </w:r>
          </w:p>
        </w:tc>
        <w:tc>
          <w:tcPr>
            <w:tcW w:w="0" w:type="auto"/>
          </w:tcPr>
          <w:p w14:paraId="2E3D836C" w14:textId="0A325EF8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9</w:t>
            </w:r>
          </w:p>
        </w:tc>
        <w:tc>
          <w:tcPr>
            <w:tcW w:w="0" w:type="auto"/>
          </w:tcPr>
          <w:p w14:paraId="59B55BD0" w14:textId="4971F3D6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7</w:t>
            </w:r>
          </w:p>
        </w:tc>
        <w:tc>
          <w:tcPr>
            <w:tcW w:w="0" w:type="auto"/>
          </w:tcPr>
          <w:p w14:paraId="04D17425" w14:textId="31208E51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DE3B</w:t>
            </w:r>
          </w:p>
        </w:tc>
        <w:tc>
          <w:tcPr>
            <w:tcW w:w="0" w:type="auto"/>
          </w:tcPr>
          <w:p w14:paraId="3CE1B25B" w14:textId="4900942A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</w:p>
        </w:tc>
        <w:tc>
          <w:tcPr>
            <w:tcW w:w="0" w:type="auto"/>
          </w:tcPr>
          <w:p w14:paraId="2CF90990" w14:textId="3640E7D3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0</w:t>
            </w:r>
          </w:p>
        </w:tc>
      </w:tr>
      <w:tr w:rsidR="0097441A" w:rsidRPr="00FA51F0" w14:paraId="10F04B5C" w14:textId="3BC23231" w:rsidTr="00681F74">
        <w:trPr>
          <w:trHeight w:hRule="exact" w:val="202"/>
        </w:trPr>
        <w:tc>
          <w:tcPr>
            <w:tcW w:w="0" w:type="auto"/>
          </w:tcPr>
          <w:p w14:paraId="0C39577B" w14:textId="399C3996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M210A</w:t>
            </w:r>
          </w:p>
        </w:tc>
        <w:tc>
          <w:tcPr>
            <w:tcW w:w="0" w:type="auto"/>
          </w:tcPr>
          <w:p w14:paraId="0EDDD2E4" w14:textId="395A0D01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</w:t>
            </w:r>
          </w:p>
        </w:tc>
        <w:tc>
          <w:tcPr>
            <w:tcW w:w="1133" w:type="dxa"/>
          </w:tcPr>
          <w:p w14:paraId="6EF03A0F" w14:textId="4EB1AD37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0</w:t>
            </w:r>
          </w:p>
        </w:tc>
        <w:tc>
          <w:tcPr>
            <w:tcW w:w="0" w:type="auto"/>
          </w:tcPr>
          <w:p w14:paraId="0B1D372C" w14:textId="33A424DF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L18BP</w:t>
            </w:r>
          </w:p>
        </w:tc>
        <w:tc>
          <w:tcPr>
            <w:tcW w:w="0" w:type="auto"/>
          </w:tcPr>
          <w:p w14:paraId="589C74C8" w14:textId="3B274778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</w:t>
            </w:r>
          </w:p>
        </w:tc>
        <w:tc>
          <w:tcPr>
            <w:tcW w:w="0" w:type="auto"/>
          </w:tcPr>
          <w:p w14:paraId="2AC3EA9C" w14:textId="6CED92DE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7</w:t>
            </w:r>
          </w:p>
        </w:tc>
        <w:tc>
          <w:tcPr>
            <w:tcW w:w="0" w:type="auto"/>
          </w:tcPr>
          <w:p w14:paraId="3C26423A" w14:textId="730A57F3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LC25A3</w:t>
            </w:r>
          </w:p>
        </w:tc>
        <w:tc>
          <w:tcPr>
            <w:tcW w:w="0" w:type="auto"/>
          </w:tcPr>
          <w:p w14:paraId="0AA276F2" w14:textId="6EDCFE5C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6</w:t>
            </w:r>
          </w:p>
        </w:tc>
        <w:tc>
          <w:tcPr>
            <w:tcW w:w="0" w:type="auto"/>
          </w:tcPr>
          <w:p w14:paraId="240C4D7B" w14:textId="2F16FDA5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0</w:t>
            </w:r>
          </w:p>
        </w:tc>
      </w:tr>
      <w:tr w:rsidR="0097441A" w:rsidRPr="00FA51F0" w14:paraId="5CC5B4DB" w14:textId="7AD7EF7A" w:rsidTr="00681F74">
        <w:trPr>
          <w:trHeight w:hRule="exact" w:val="202"/>
        </w:trPr>
        <w:tc>
          <w:tcPr>
            <w:tcW w:w="0" w:type="auto"/>
          </w:tcPr>
          <w:p w14:paraId="019587E5" w14:textId="114EE642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GALS8</w:t>
            </w:r>
          </w:p>
        </w:tc>
        <w:tc>
          <w:tcPr>
            <w:tcW w:w="0" w:type="auto"/>
          </w:tcPr>
          <w:p w14:paraId="608B1A75" w14:textId="1AE42C33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</w:t>
            </w:r>
          </w:p>
        </w:tc>
        <w:tc>
          <w:tcPr>
            <w:tcW w:w="1133" w:type="dxa"/>
          </w:tcPr>
          <w:p w14:paraId="5382D22C" w14:textId="3E80592C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0</w:t>
            </w:r>
          </w:p>
        </w:tc>
        <w:tc>
          <w:tcPr>
            <w:tcW w:w="0" w:type="auto"/>
          </w:tcPr>
          <w:p w14:paraId="7A3C446B" w14:textId="71284B67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P3K7CL</w:t>
            </w:r>
          </w:p>
        </w:tc>
        <w:tc>
          <w:tcPr>
            <w:tcW w:w="0" w:type="auto"/>
          </w:tcPr>
          <w:p w14:paraId="5014DFBB" w14:textId="31E198E4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</w:t>
            </w:r>
          </w:p>
        </w:tc>
        <w:tc>
          <w:tcPr>
            <w:tcW w:w="0" w:type="auto"/>
          </w:tcPr>
          <w:p w14:paraId="3D05A68C" w14:textId="36B34104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7</w:t>
            </w:r>
          </w:p>
        </w:tc>
        <w:tc>
          <w:tcPr>
            <w:tcW w:w="0" w:type="auto"/>
          </w:tcPr>
          <w:p w14:paraId="3C3929F1" w14:textId="200D5DEA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PRJ</w:t>
            </w:r>
          </w:p>
        </w:tc>
        <w:tc>
          <w:tcPr>
            <w:tcW w:w="0" w:type="auto"/>
          </w:tcPr>
          <w:p w14:paraId="62209D30" w14:textId="3BD88B9C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</w:t>
            </w:r>
          </w:p>
        </w:tc>
        <w:tc>
          <w:tcPr>
            <w:tcW w:w="0" w:type="auto"/>
          </w:tcPr>
          <w:p w14:paraId="490B1AEC" w14:textId="7D70C2F3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0</w:t>
            </w:r>
          </w:p>
        </w:tc>
      </w:tr>
      <w:tr w:rsidR="0097441A" w:rsidRPr="00FA51F0" w14:paraId="46A80AA4" w14:textId="3C3B5D7D" w:rsidTr="00681F74">
        <w:trPr>
          <w:trHeight w:hRule="exact" w:val="202"/>
        </w:trPr>
        <w:tc>
          <w:tcPr>
            <w:tcW w:w="0" w:type="auto"/>
          </w:tcPr>
          <w:p w14:paraId="65D3017C" w14:textId="5CE9D31C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GLN1</w:t>
            </w:r>
          </w:p>
        </w:tc>
        <w:tc>
          <w:tcPr>
            <w:tcW w:w="0" w:type="auto"/>
          </w:tcPr>
          <w:p w14:paraId="6AECE0DD" w14:textId="1154C91E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</w:t>
            </w:r>
          </w:p>
        </w:tc>
        <w:tc>
          <w:tcPr>
            <w:tcW w:w="1133" w:type="dxa"/>
          </w:tcPr>
          <w:p w14:paraId="1C7B70EE" w14:textId="7CB4459B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8</w:t>
            </w:r>
          </w:p>
        </w:tc>
        <w:tc>
          <w:tcPr>
            <w:tcW w:w="0" w:type="auto"/>
          </w:tcPr>
          <w:p w14:paraId="0969F19D" w14:textId="15D1F64C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FKP</w:t>
            </w:r>
          </w:p>
        </w:tc>
        <w:tc>
          <w:tcPr>
            <w:tcW w:w="0" w:type="auto"/>
          </w:tcPr>
          <w:p w14:paraId="5C6E9BF0" w14:textId="32E26BCC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</w:t>
            </w:r>
          </w:p>
        </w:tc>
        <w:tc>
          <w:tcPr>
            <w:tcW w:w="0" w:type="auto"/>
          </w:tcPr>
          <w:p w14:paraId="571CF9C2" w14:textId="334E2EB4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7</w:t>
            </w:r>
          </w:p>
        </w:tc>
        <w:tc>
          <w:tcPr>
            <w:tcW w:w="0" w:type="auto"/>
          </w:tcPr>
          <w:p w14:paraId="7C01AA07" w14:textId="69F3D7F7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CUB</w:t>
            </w:r>
          </w:p>
        </w:tc>
        <w:tc>
          <w:tcPr>
            <w:tcW w:w="0" w:type="auto"/>
          </w:tcPr>
          <w:p w14:paraId="608ABE4B" w14:textId="4AB109F4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6</w:t>
            </w:r>
          </w:p>
        </w:tc>
        <w:tc>
          <w:tcPr>
            <w:tcW w:w="0" w:type="auto"/>
          </w:tcPr>
          <w:p w14:paraId="4C7E4659" w14:textId="04D7ACB6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0</w:t>
            </w:r>
          </w:p>
        </w:tc>
      </w:tr>
      <w:tr w:rsidR="0097441A" w:rsidRPr="00FA51F0" w14:paraId="509ADE17" w14:textId="20EF222B" w:rsidTr="00681F74">
        <w:trPr>
          <w:trHeight w:hRule="exact" w:val="202"/>
        </w:trPr>
        <w:tc>
          <w:tcPr>
            <w:tcW w:w="0" w:type="auto"/>
          </w:tcPr>
          <w:p w14:paraId="73AE5E09" w14:textId="2ADF56FA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PI</w:t>
            </w:r>
          </w:p>
        </w:tc>
        <w:tc>
          <w:tcPr>
            <w:tcW w:w="0" w:type="auto"/>
          </w:tcPr>
          <w:p w14:paraId="035A6939" w14:textId="55187E79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</w:t>
            </w:r>
          </w:p>
        </w:tc>
        <w:tc>
          <w:tcPr>
            <w:tcW w:w="1133" w:type="dxa"/>
          </w:tcPr>
          <w:p w14:paraId="3E835D30" w14:textId="27B8D701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8</w:t>
            </w:r>
          </w:p>
        </w:tc>
        <w:tc>
          <w:tcPr>
            <w:tcW w:w="0" w:type="auto"/>
          </w:tcPr>
          <w:p w14:paraId="0C302279" w14:textId="59626EB4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O2</w:t>
            </w:r>
          </w:p>
        </w:tc>
        <w:tc>
          <w:tcPr>
            <w:tcW w:w="0" w:type="auto"/>
          </w:tcPr>
          <w:p w14:paraId="2309B694" w14:textId="303DDBE3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</w:t>
            </w:r>
          </w:p>
        </w:tc>
        <w:tc>
          <w:tcPr>
            <w:tcW w:w="0" w:type="auto"/>
          </w:tcPr>
          <w:p w14:paraId="01963803" w14:textId="50296DE7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6</w:t>
            </w:r>
          </w:p>
        </w:tc>
        <w:tc>
          <w:tcPr>
            <w:tcW w:w="0" w:type="auto"/>
          </w:tcPr>
          <w:p w14:paraId="46CF4D4E" w14:textId="61097824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YSL</w:t>
            </w:r>
          </w:p>
        </w:tc>
        <w:tc>
          <w:tcPr>
            <w:tcW w:w="0" w:type="auto"/>
          </w:tcPr>
          <w:p w14:paraId="07CF0A16" w14:textId="4352D57E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1</w:t>
            </w:r>
          </w:p>
        </w:tc>
        <w:tc>
          <w:tcPr>
            <w:tcW w:w="0" w:type="auto"/>
          </w:tcPr>
          <w:p w14:paraId="10FEA23E" w14:textId="5BD52980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9</w:t>
            </w:r>
          </w:p>
        </w:tc>
      </w:tr>
      <w:tr w:rsidR="0097441A" w:rsidRPr="00FA51F0" w14:paraId="77D515D2" w14:textId="76DB2E2F" w:rsidTr="00681F74">
        <w:trPr>
          <w:trHeight w:hRule="exact" w:val="202"/>
        </w:trPr>
        <w:tc>
          <w:tcPr>
            <w:tcW w:w="0" w:type="auto"/>
          </w:tcPr>
          <w:p w14:paraId="2FECC77D" w14:textId="791CFC2E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NF160</w:t>
            </w:r>
          </w:p>
        </w:tc>
        <w:tc>
          <w:tcPr>
            <w:tcW w:w="0" w:type="auto"/>
          </w:tcPr>
          <w:p w14:paraId="29ADDD07" w14:textId="6803611A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</w:t>
            </w:r>
          </w:p>
        </w:tc>
        <w:tc>
          <w:tcPr>
            <w:tcW w:w="1133" w:type="dxa"/>
          </w:tcPr>
          <w:p w14:paraId="0E052E7C" w14:textId="64B10DF7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7</w:t>
            </w:r>
          </w:p>
        </w:tc>
        <w:tc>
          <w:tcPr>
            <w:tcW w:w="0" w:type="auto"/>
          </w:tcPr>
          <w:p w14:paraId="6CB6FDF7" w14:textId="606A19F9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FRC</w:t>
            </w:r>
          </w:p>
        </w:tc>
        <w:tc>
          <w:tcPr>
            <w:tcW w:w="0" w:type="auto"/>
          </w:tcPr>
          <w:p w14:paraId="3A256BE7" w14:textId="6173443D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</w:t>
            </w:r>
          </w:p>
        </w:tc>
        <w:tc>
          <w:tcPr>
            <w:tcW w:w="0" w:type="auto"/>
          </w:tcPr>
          <w:p w14:paraId="3E481D29" w14:textId="1E0DCFC0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6</w:t>
            </w:r>
          </w:p>
        </w:tc>
        <w:tc>
          <w:tcPr>
            <w:tcW w:w="0" w:type="auto"/>
          </w:tcPr>
          <w:p w14:paraId="27396820" w14:textId="1BA5EE77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XCL1</w:t>
            </w:r>
          </w:p>
        </w:tc>
        <w:tc>
          <w:tcPr>
            <w:tcW w:w="0" w:type="auto"/>
          </w:tcPr>
          <w:p w14:paraId="53E008FD" w14:textId="47BA1256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0</w:t>
            </w:r>
          </w:p>
        </w:tc>
        <w:tc>
          <w:tcPr>
            <w:tcW w:w="0" w:type="auto"/>
          </w:tcPr>
          <w:p w14:paraId="5187B12B" w14:textId="485E558B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9</w:t>
            </w:r>
          </w:p>
        </w:tc>
      </w:tr>
      <w:tr w:rsidR="0097441A" w:rsidRPr="00FA51F0" w14:paraId="2D9540E2" w14:textId="59411E64" w:rsidTr="00681F74">
        <w:trPr>
          <w:trHeight w:hRule="exact" w:val="202"/>
        </w:trPr>
        <w:tc>
          <w:tcPr>
            <w:tcW w:w="0" w:type="auto"/>
          </w:tcPr>
          <w:p w14:paraId="7EE10ABC" w14:textId="7771AFAB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RO1A</w:t>
            </w:r>
          </w:p>
        </w:tc>
        <w:tc>
          <w:tcPr>
            <w:tcW w:w="0" w:type="auto"/>
          </w:tcPr>
          <w:p w14:paraId="1A65BE64" w14:textId="5F6D2563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</w:t>
            </w:r>
          </w:p>
        </w:tc>
        <w:tc>
          <w:tcPr>
            <w:tcW w:w="1133" w:type="dxa"/>
          </w:tcPr>
          <w:p w14:paraId="4C45D1FA" w14:textId="794020F3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7</w:t>
            </w:r>
          </w:p>
        </w:tc>
        <w:tc>
          <w:tcPr>
            <w:tcW w:w="0" w:type="auto"/>
          </w:tcPr>
          <w:p w14:paraId="46E2FB1B" w14:textId="12E7A855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L1B</w:t>
            </w:r>
          </w:p>
        </w:tc>
        <w:tc>
          <w:tcPr>
            <w:tcW w:w="0" w:type="auto"/>
          </w:tcPr>
          <w:p w14:paraId="15E07BCF" w14:textId="5C318577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2</w:t>
            </w:r>
          </w:p>
        </w:tc>
        <w:tc>
          <w:tcPr>
            <w:tcW w:w="0" w:type="auto"/>
          </w:tcPr>
          <w:p w14:paraId="7B3ABA32" w14:textId="72DA1618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6</w:t>
            </w:r>
          </w:p>
        </w:tc>
        <w:tc>
          <w:tcPr>
            <w:tcW w:w="0" w:type="auto"/>
          </w:tcPr>
          <w:p w14:paraId="3C00FF67" w14:textId="66048957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PGEF6</w:t>
            </w:r>
          </w:p>
        </w:tc>
        <w:tc>
          <w:tcPr>
            <w:tcW w:w="0" w:type="auto"/>
          </w:tcPr>
          <w:p w14:paraId="01E4FE19" w14:textId="5715B242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</w:t>
            </w:r>
          </w:p>
        </w:tc>
        <w:tc>
          <w:tcPr>
            <w:tcW w:w="0" w:type="auto"/>
          </w:tcPr>
          <w:p w14:paraId="3237CA54" w14:textId="76647E24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9</w:t>
            </w:r>
          </w:p>
        </w:tc>
      </w:tr>
      <w:tr w:rsidR="0097441A" w:rsidRPr="00FA51F0" w14:paraId="188820A4" w14:textId="670DB6C3" w:rsidTr="00681F74">
        <w:trPr>
          <w:trHeight w:hRule="exact" w:val="202"/>
        </w:trPr>
        <w:tc>
          <w:tcPr>
            <w:tcW w:w="0" w:type="auto"/>
          </w:tcPr>
          <w:p w14:paraId="42C8A464" w14:textId="2C3D1040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FXN1</w:t>
            </w:r>
          </w:p>
        </w:tc>
        <w:tc>
          <w:tcPr>
            <w:tcW w:w="0" w:type="auto"/>
          </w:tcPr>
          <w:p w14:paraId="26576EF7" w14:textId="3DA53866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</w:t>
            </w:r>
          </w:p>
        </w:tc>
        <w:tc>
          <w:tcPr>
            <w:tcW w:w="1133" w:type="dxa"/>
          </w:tcPr>
          <w:p w14:paraId="0348BD05" w14:textId="06717008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7</w:t>
            </w:r>
          </w:p>
        </w:tc>
        <w:tc>
          <w:tcPr>
            <w:tcW w:w="0" w:type="auto"/>
          </w:tcPr>
          <w:p w14:paraId="76E03EC5" w14:textId="338E9E31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4HA2</w:t>
            </w:r>
          </w:p>
        </w:tc>
        <w:tc>
          <w:tcPr>
            <w:tcW w:w="0" w:type="auto"/>
          </w:tcPr>
          <w:p w14:paraId="7FC97BC8" w14:textId="015780DE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</w:t>
            </w:r>
          </w:p>
        </w:tc>
        <w:tc>
          <w:tcPr>
            <w:tcW w:w="0" w:type="auto"/>
          </w:tcPr>
          <w:p w14:paraId="096D72A6" w14:textId="14F76791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6</w:t>
            </w:r>
          </w:p>
        </w:tc>
        <w:tc>
          <w:tcPr>
            <w:tcW w:w="0" w:type="auto"/>
          </w:tcPr>
          <w:p w14:paraId="0EB28617" w14:textId="08482810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BP3</w:t>
            </w:r>
          </w:p>
        </w:tc>
        <w:tc>
          <w:tcPr>
            <w:tcW w:w="0" w:type="auto"/>
          </w:tcPr>
          <w:p w14:paraId="699A6161" w14:textId="5335A063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</w:t>
            </w:r>
          </w:p>
        </w:tc>
        <w:tc>
          <w:tcPr>
            <w:tcW w:w="0" w:type="auto"/>
          </w:tcPr>
          <w:p w14:paraId="14293B8C" w14:textId="4B56E71B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9</w:t>
            </w:r>
          </w:p>
        </w:tc>
      </w:tr>
      <w:tr w:rsidR="0097441A" w:rsidRPr="00FA51F0" w14:paraId="3F754022" w14:textId="0EA68C67" w:rsidTr="00681F74">
        <w:trPr>
          <w:trHeight w:hRule="exact" w:val="202"/>
        </w:trPr>
        <w:tc>
          <w:tcPr>
            <w:tcW w:w="0" w:type="auto"/>
          </w:tcPr>
          <w:p w14:paraId="74A78ACF" w14:textId="48E3A79E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ATS2</w:t>
            </w:r>
          </w:p>
        </w:tc>
        <w:tc>
          <w:tcPr>
            <w:tcW w:w="0" w:type="auto"/>
          </w:tcPr>
          <w:p w14:paraId="5A850E60" w14:textId="60A22187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</w:t>
            </w:r>
          </w:p>
        </w:tc>
        <w:tc>
          <w:tcPr>
            <w:tcW w:w="1133" w:type="dxa"/>
          </w:tcPr>
          <w:p w14:paraId="3D85575C" w14:textId="46ED1CAC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6</w:t>
            </w:r>
          </w:p>
        </w:tc>
        <w:tc>
          <w:tcPr>
            <w:tcW w:w="0" w:type="auto"/>
          </w:tcPr>
          <w:p w14:paraId="22EB2629" w14:textId="724CF1E0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F13</w:t>
            </w:r>
          </w:p>
        </w:tc>
        <w:tc>
          <w:tcPr>
            <w:tcW w:w="0" w:type="auto"/>
          </w:tcPr>
          <w:p w14:paraId="72F912BD" w14:textId="0CE81FAB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</w:t>
            </w:r>
          </w:p>
        </w:tc>
        <w:tc>
          <w:tcPr>
            <w:tcW w:w="0" w:type="auto"/>
          </w:tcPr>
          <w:p w14:paraId="6F9EB151" w14:textId="4013939A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6</w:t>
            </w:r>
          </w:p>
        </w:tc>
        <w:tc>
          <w:tcPr>
            <w:tcW w:w="0" w:type="auto"/>
          </w:tcPr>
          <w:p w14:paraId="747CF17C" w14:textId="5FECDB49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CEAL9</w:t>
            </w:r>
          </w:p>
        </w:tc>
        <w:tc>
          <w:tcPr>
            <w:tcW w:w="0" w:type="auto"/>
          </w:tcPr>
          <w:p w14:paraId="68D5648F" w14:textId="1CA56F9D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</w:t>
            </w:r>
          </w:p>
        </w:tc>
        <w:tc>
          <w:tcPr>
            <w:tcW w:w="0" w:type="auto"/>
          </w:tcPr>
          <w:p w14:paraId="26650B42" w14:textId="11B7A9B0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9</w:t>
            </w:r>
          </w:p>
        </w:tc>
      </w:tr>
      <w:tr w:rsidR="0097441A" w:rsidRPr="00FA51F0" w14:paraId="1539CB8E" w14:textId="7037CF87" w:rsidTr="00681F74">
        <w:trPr>
          <w:trHeight w:hRule="exact" w:val="202"/>
        </w:trPr>
        <w:tc>
          <w:tcPr>
            <w:tcW w:w="0" w:type="auto"/>
          </w:tcPr>
          <w:p w14:paraId="62B250B9" w14:textId="1171CA27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NF292</w:t>
            </w:r>
          </w:p>
        </w:tc>
        <w:tc>
          <w:tcPr>
            <w:tcW w:w="0" w:type="auto"/>
          </w:tcPr>
          <w:p w14:paraId="6DCFB8D9" w14:textId="55650193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</w:t>
            </w:r>
          </w:p>
        </w:tc>
        <w:tc>
          <w:tcPr>
            <w:tcW w:w="1133" w:type="dxa"/>
          </w:tcPr>
          <w:p w14:paraId="54F34F65" w14:textId="1EFA4237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6</w:t>
            </w:r>
          </w:p>
        </w:tc>
        <w:tc>
          <w:tcPr>
            <w:tcW w:w="0" w:type="auto"/>
          </w:tcPr>
          <w:p w14:paraId="16C78074" w14:textId="4A12426D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EBRF</w:t>
            </w:r>
          </w:p>
        </w:tc>
        <w:tc>
          <w:tcPr>
            <w:tcW w:w="0" w:type="auto"/>
          </w:tcPr>
          <w:p w14:paraId="1F58871A" w14:textId="398B3460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</w:t>
            </w:r>
          </w:p>
        </w:tc>
        <w:tc>
          <w:tcPr>
            <w:tcW w:w="0" w:type="auto"/>
          </w:tcPr>
          <w:p w14:paraId="1B29D466" w14:textId="2C652C7B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6</w:t>
            </w:r>
          </w:p>
        </w:tc>
        <w:tc>
          <w:tcPr>
            <w:tcW w:w="0" w:type="auto"/>
          </w:tcPr>
          <w:p w14:paraId="396FEC8F" w14:textId="4DF57BA2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L12B</w:t>
            </w:r>
          </w:p>
        </w:tc>
        <w:tc>
          <w:tcPr>
            <w:tcW w:w="0" w:type="auto"/>
          </w:tcPr>
          <w:p w14:paraId="7B1340CB" w14:textId="5D94E69E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1</w:t>
            </w:r>
          </w:p>
        </w:tc>
        <w:tc>
          <w:tcPr>
            <w:tcW w:w="0" w:type="auto"/>
          </w:tcPr>
          <w:p w14:paraId="28215A8A" w14:textId="34602366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9</w:t>
            </w:r>
          </w:p>
        </w:tc>
      </w:tr>
      <w:tr w:rsidR="0097441A" w:rsidRPr="00FA51F0" w14:paraId="15BFCDA6" w14:textId="2B7C3581" w:rsidTr="00681F74">
        <w:trPr>
          <w:trHeight w:hRule="exact" w:val="202"/>
        </w:trPr>
        <w:tc>
          <w:tcPr>
            <w:tcW w:w="0" w:type="auto"/>
          </w:tcPr>
          <w:p w14:paraId="7F0C664A" w14:textId="01CAFB58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KD2</w:t>
            </w:r>
          </w:p>
        </w:tc>
        <w:tc>
          <w:tcPr>
            <w:tcW w:w="0" w:type="auto"/>
          </w:tcPr>
          <w:p w14:paraId="19BD2CE1" w14:textId="63191DC2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</w:t>
            </w:r>
          </w:p>
        </w:tc>
        <w:tc>
          <w:tcPr>
            <w:tcW w:w="1133" w:type="dxa"/>
          </w:tcPr>
          <w:p w14:paraId="096F814B" w14:textId="55977D8F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4</w:t>
            </w:r>
          </w:p>
        </w:tc>
        <w:tc>
          <w:tcPr>
            <w:tcW w:w="0" w:type="auto"/>
          </w:tcPr>
          <w:p w14:paraId="4B789C13" w14:textId="406829D9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D180</w:t>
            </w:r>
          </w:p>
        </w:tc>
        <w:tc>
          <w:tcPr>
            <w:tcW w:w="0" w:type="auto"/>
          </w:tcPr>
          <w:p w14:paraId="0473974E" w14:textId="771A4863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</w:t>
            </w:r>
          </w:p>
        </w:tc>
        <w:tc>
          <w:tcPr>
            <w:tcW w:w="0" w:type="auto"/>
          </w:tcPr>
          <w:p w14:paraId="4EFF2EF5" w14:textId="46580702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5</w:t>
            </w:r>
          </w:p>
        </w:tc>
        <w:tc>
          <w:tcPr>
            <w:tcW w:w="0" w:type="auto"/>
          </w:tcPr>
          <w:p w14:paraId="165BDDAA" w14:textId="03EA66FD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7D7A893" w14:textId="366CB862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71D6716" w14:textId="420434DC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7441A" w:rsidRPr="00FA51F0" w14:paraId="610F23BC" w14:textId="0F1902CD" w:rsidTr="00681F74">
        <w:trPr>
          <w:trHeight w:hRule="exact" w:val="202"/>
        </w:trPr>
        <w:tc>
          <w:tcPr>
            <w:tcW w:w="0" w:type="auto"/>
          </w:tcPr>
          <w:p w14:paraId="74BCAF3B" w14:textId="2FB8BEE0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CHF1</w:t>
            </w:r>
          </w:p>
        </w:tc>
        <w:tc>
          <w:tcPr>
            <w:tcW w:w="0" w:type="auto"/>
          </w:tcPr>
          <w:p w14:paraId="059B5788" w14:textId="5D7F6EBD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</w:t>
            </w:r>
          </w:p>
        </w:tc>
        <w:tc>
          <w:tcPr>
            <w:tcW w:w="1133" w:type="dxa"/>
          </w:tcPr>
          <w:p w14:paraId="3379C1DE" w14:textId="7CC840EB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4</w:t>
            </w:r>
          </w:p>
        </w:tc>
        <w:tc>
          <w:tcPr>
            <w:tcW w:w="0" w:type="auto"/>
          </w:tcPr>
          <w:p w14:paraId="59D32B2C" w14:textId="3A11BA1C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XCL2</w:t>
            </w:r>
          </w:p>
        </w:tc>
        <w:tc>
          <w:tcPr>
            <w:tcW w:w="0" w:type="auto"/>
          </w:tcPr>
          <w:p w14:paraId="5BAF1BC3" w14:textId="551D8A9A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9</w:t>
            </w:r>
          </w:p>
        </w:tc>
        <w:tc>
          <w:tcPr>
            <w:tcW w:w="0" w:type="auto"/>
          </w:tcPr>
          <w:p w14:paraId="67FE6BA0" w14:textId="695B2C41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5</w:t>
            </w:r>
          </w:p>
        </w:tc>
        <w:tc>
          <w:tcPr>
            <w:tcW w:w="0" w:type="auto"/>
          </w:tcPr>
          <w:p w14:paraId="2DD2AB96" w14:textId="161399D1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969D6F9" w14:textId="3B751782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D8D2D37" w14:textId="527DB427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7441A" w:rsidRPr="00FA51F0" w14:paraId="21A1E887" w14:textId="0AC83505" w:rsidTr="00681F74">
        <w:trPr>
          <w:trHeight w:hRule="exact" w:val="202"/>
        </w:trPr>
        <w:tc>
          <w:tcPr>
            <w:tcW w:w="0" w:type="auto"/>
          </w:tcPr>
          <w:p w14:paraId="21EA363C" w14:textId="296F65AB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KRD37</w:t>
            </w:r>
          </w:p>
        </w:tc>
        <w:tc>
          <w:tcPr>
            <w:tcW w:w="0" w:type="auto"/>
          </w:tcPr>
          <w:p w14:paraId="312F54F8" w14:textId="319C12FC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2</w:t>
            </w:r>
          </w:p>
        </w:tc>
        <w:tc>
          <w:tcPr>
            <w:tcW w:w="1133" w:type="dxa"/>
          </w:tcPr>
          <w:p w14:paraId="7FDB7845" w14:textId="4B911A6C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3</w:t>
            </w:r>
          </w:p>
        </w:tc>
        <w:tc>
          <w:tcPr>
            <w:tcW w:w="0" w:type="auto"/>
          </w:tcPr>
          <w:p w14:paraId="3D737C04" w14:textId="69BDB28C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L10</w:t>
            </w:r>
          </w:p>
        </w:tc>
        <w:tc>
          <w:tcPr>
            <w:tcW w:w="0" w:type="auto"/>
          </w:tcPr>
          <w:p w14:paraId="1DD0754B" w14:textId="2D778525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</w:t>
            </w:r>
          </w:p>
        </w:tc>
        <w:tc>
          <w:tcPr>
            <w:tcW w:w="0" w:type="auto"/>
          </w:tcPr>
          <w:p w14:paraId="79FFF0D1" w14:textId="5D3B9F93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5</w:t>
            </w:r>
          </w:p>
        </w:tc>
        <w:tc>
          <w:tcPr>
            <w:tcW w:w="0" w:type="auto"/>
          </w:tcPr>
          <w:p w14:paraId="29841806" w14:textId="3C96E7B6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5D3FCA5" w14:textId="76447DB1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DA6A9E1" w14:textId="09009443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7441A" w:rsidRPr="00FA51F0" w14:paraId="595B7494" w14:textId="1AAACCE2" w:rsidTr="00681F74">
        <w:trPr>
          <w:trHeight w:hRule="exact" w:val="202"/>
        </w:trPr>
        <w:tc>
          <w:tcPr>
            <w:tcW w:w="0" w:type="auto"/>
          </w:tcPr>
          <w:p w14:paraId="54FF2B10" w14:textId="18AF8903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GLY1</w:t>
            </w:r>
          </w:p>
        </w:tc>
        <w:tc>
          <w:tcPr>
            <w:tcW w:w="0" w:type="auto"/>
          </w:tcPr>
          <w:p w14:paraId="5C23EE03" w14:textId="21280186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</w:t>
            </w:r>
          </w:p>
        </w:tc>
        <w:tc>
          <w:tcPr>
            <w:tcW w:w="1133" w:type="dxa"/>
          </w:tcPr>
          <w:p w14:paraId="696EC3D3" w14:textId="16CF2575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2</w:t>
            </w:r>
          </w:p>
        </w:tc>
        <w:tc>
          <w:tcPr>
            <w:tcW w:w="0" w:type="auto"/>
          </w:tcPr>
          <w:p w14:paraId="603494F3" w14:textId="5365C103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L24</w:t>
            </w:r>
          </w:p>
        </w:tc>
        <w:tc>
          <w:tcPr>
            <w:tcW w:w="0" w:type="auto"/>
          </w:tcPr>
          <w:p w14:paraId="79C6E3EA" w14:textId="01AA7E8A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</w:t>
            </w:r>
          </w:p>
        </w:tc>
        <w:tc>
          <w:tcPr>
            <w:tcW w:w="0" w:type="auto"/>
          </w:tcPr>
          <w:p w14:paraId="6E10BDDB" w14:textId="04C51D92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5</w:t>
            </w:r>
          </w:p>
        </w:tc>
        <w:tc>
          <w:tcPr>
            <w:tcW w:w="0" w:type="auto"/>
          </w:tcPr>
          <w:p w14:paraId="081BE35F" w14:textId="7AD585EB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99B3830" w14:textId="40CFB167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582BCB7" w14:textId="04440710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7441A" w:rsidRPr="00FA51F0" w14:paraId="73D154AD" w14:textId="44898873" w:rsidTr="00681F74">
        <w:trPr>
          <w:trHeight w:hRule="exact" w:val="202"/>
        </w:trPr>
        <w:tc>
          <w:tcPr>
            <w:tcW w:w="0" w:type="auto"/>
          </w:tcPr>
          <w:p w14:paraId="47E9B802" w14:textId="23DCC0B0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TFP1</w:t>
            </w:r>
          </w:p>
        </w:tc>
        <w:tc>
          <w:tcPr>
            <w:tcW w:w="0" w:type="auto"/>
          </w:tcPr>
          <w:p w14:paraId="6C44F1AD" w14:textId="66D8E8D7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4</w:t>
            </w:r>
          </w:p>
        </w:tc>
        <w:tc>
          <w:tcPr>
            <w:tcW w:w="1133" w:type="dxa"/>
          </w:tcPr>
          <w:p w14:paraId="2BF86898" w14:textId="2A697632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2</w:t>
            </w:r>
          </w:p>
        </w:tc>
        <w:tc>
          <w:tcPr>
            <w:tcW w:w="0" w:type="auto"/>
          </w:tcPr>
          <w:p w14:paraId="49FAA6D7" w14:textId="190C2EAE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KTL1</w:t>
            </w:r>
          </w:p>
        </w:tc>
        <w:tc>
          <w:tcPr>
            <w:tcW w:w="0" w:type="auto"/>
          </w:tcPr>
          <w:p w14:paraId="561BAD8D" w14:textId="03677C02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</w:t>
            </w:r>
          </w:p>
        </w:tc>
        <w:tc>
          <w:tcPr>
            <w:tcW w:w="0" w:type="auto"/>
          </w:tcPr>
          <w:p w14:paraId="315410AF" w14:textId="340D02CD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5</w:t>
            </w:r>
          </w:p>
        </w:tc>
        <w:tc>
          <w:tcPr>
            <w:tcW w:w="0" w:type="auto"/>
          </w:tcPr>
          <w:p w14:paraId="3813E5B6" w14:textId="3B266EC3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A148B8B" w14:textId="74BE1487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B448110" w14:textId="6C7F8FD7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7441A" w:rsidRPr="00FA51F0" w14:paraId="3ADE58C6" w14:textId="79978903" w:rsidTr="00681F74">
        <w:trPr>
          <w:trHeight w:hRule="exact" w:val="202"/>
        </w:trPr>
        <w:tc>
          <w:tcPr>
            <w:tcW w:w="0" w:type="auto"/>
          </w:tcPr>
          <w:p w14:paraId="70A5DF4E" w14:textId="2AE819D5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RF</w:t>
            </w:r>
          </w:p>
        </w:tc>
        <w:tc>
          <w:tcPr>
            <w:tcW w:w="0" w:type="auto"/>
          </w:tcPr>
          <w:p w14:paraId="2674A142" w14:textId="2533C6AA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</w:t>
            </w:r>
          </w:p>
        </w:tc>
        <w:tc>
          <w:tcPr>
            <w:tcW w:w="1133" w:type="dxa"/>
          </w:tcPr>
          <w:p w14:paraId="635B266F" w14:textId="4E5929C5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1</w:t>
            </w:r>
          </w:p>
        </w:tc>
        <w:tc>
          <w:tcPr>
            <w:tcW w:w="0" w:type="auto"/>
          </w:tcPr>
          <w:p w14:paraId="71933ECA" w14:textId="723138CA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DHD5</w:t>
            </w:r>
          </w:p>
        </w:tc>
        <w:tc>
          <w:tcPr>
            <w:tcW w:w="0" w:type="auto"/>
          </w:tcPr>
          <w:p w14:paraId="296DA02C" w14:textId="655C9C6C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</w:t>
            </w:r>
          </w:p>
        </w:tc>
        <w:tc>
          <w:tcPr>
            <w:tcW w:w="0" w:type="auto"/>
          </w:tcPr>
          <w:p w14:paraId="370BCD05" w14:textId="2CE9C735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5</w:t>
            </w:r>
          </w:p>
        </w:tc>
        <w:tc>
          <w:tcPr>
            <w:tcW w:w="0" w:type="auto"/>
          </w:tcPr>
          <w:p w14:paraId="1CB4826B" w14:textId="7EF56D1C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AA79F51" w14:textId="1980D844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57021AA" w14:textId="4C740216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7441A" w:rsidRPr="00FA51F0" w14:paraId="65B88C17" w14:textId="5169B9B8" w:rsidTr="00681F74">
        <w:trPr>
          <w:trHeight w:hRule="exact" w:val="202"/>
        </w:trPr>
        <w:tc>
          <w:tcPr>
            <w:tcW w:w="0" w:type="auto"/>
          </w:tcPr>
          <w:p w14:paraId="486AC48A" w14:textId="4DA44561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MA4B</w:t>
            </w:r>
          </w:p>
        </w:tc>
        <w:tc>
          <w:tcPr>
            <w:tcW w:w="0" w:type="auto"/>
          </w:tcPr>
          <w:p w14:paraId="4302D0BA" w14:textId="320679C6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</w:t>
            </w:r>
          </w:p>
        </w:tc>
        <w:tc>
          <w:tcPr>
            <w:tcW w:w="1133" w:type="dxa"/>
          </w:tcPr>
          <w:p w14:paraId="5E0E4D4E" w14:textId="3D7A6B1C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1</w:t>
            </w:r>
          </w:p>
        </w:tc>
        <w:tc>
          <w:tcPr>
            <w:tcW w:w="0" w:type="auto"/>
          </w:tcPr>
          <w:p w14:paraId="47A218A6" w14:textId="1F8C0C48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CE1</w:t>
            </w:r>
          </w:p>
        </w:tc>
        <w:tc>
          <w:tcPr>
            <w:tcW w:w="0" w:type="auto"/>
          </w:tcPr>
          <w:p w14:paraId="0348824B" w14:textId="5ABFD955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6</w:t>
            </w:r>
          </w:p>
        </w:tc>
        <w:tc>
          <w:tcPr>
            <w:tcW w:w="0" w:type="auto"/>
          </w:tcPr>
          <w:p w14:paraId="5E37394E" w14:textId="0D016E0B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5</w:t>
            </w:r>
          </w:p>
        </w:tc>
        <w:tc>
          <w:tcPr>
            <w:tcW w:w="0" w:type="auto"/>
          </w:tcPr>
          <w:p w14:paraId="6C3AC183" w14:textId="0C44C654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B40347B" w14:textId="30035E48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006AFB1" w14:textId="2867C528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7441A" w:rsidRPr="00FA51F0" w14:paraId="645A6920" w14:textId="449AB1EF" w:rsidTr="00681F74">
        <w:trPr>
          <w:trHeight w:hRule="exact" w:val="202"/>
        </w:trPr>
        <w:tc>
          <w:tcPr>
            <w:tcW w:w="0" w:type="auto"/>
          </w:tcPr>
          <w:p w14:paraId="2CB923EA" w14:textId="1C6BE445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NF654</w:t>
            </w:r>
          </w:p>
        </w:tc>
        <w:tc>
          <w:tcPr>
            <w:tcW w:w="0" w:type="auto"/>
          </w:tcPr>
          <w:p w14:paraId="55A38526" w14:textId="7220EF66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</w:t>
            </w:r>
          </w:p>
        </w:tc>
        <w:tc>
          <w:tcPr>
            <w:tcW w:w="1133" w:type="dxa"/>
          </w:tcPr>
          <w:p w14:paraId="7D37E508" w14:textId="748D0F11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0</w:t>
            </w:r>
          </w:p>
        </w:tc>
        <w:tc>
          <w:tcPr>
            <w:tcW w:w="0" w:type="auto"/>
          </w:tcPr>
          <w:p w14:paraId="703CE25B" w14:textId="0AE75F83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CGR2B</w:t>
            </w:r>
          </w:p>
        </w:tc>
        <w:tc>
          <w:tcPr>
            <w:tcW w:w="0" w:type="auto"/>
          </w:tcPr>
          <w:p w14:paraId="0B9CBED3" w14:textId="6947CAF3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</w:t>
            </w:r>
          </w:p>
        </w:tc>
        <w:tc>
          <w:tcPr>
            <w:tcW w:w="0" w:type="auto"/>
          </w:tcPr>
          <w:p w14:paraId="18D243F6" w14:textId="0241CC7C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4</w:t>
            </w:r>
          </w:p>
        </w:tc>
        <w:tc>
          <w:tcPr>
            <w:tcW w:w="0" w:type="auto"/>
          </w:tcPr>
          <w:p w14:paraId="3A267F7E" w14:textId="20E60BA6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88DB7A9" w14:textId="55BF2472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DA90991" w14:textId="457933A5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7441A" w:rsidRPr="00FA51F0" w14:paraId="5059A040" w14:textId="7956A240" w:rsidTr="00681F74">
        <w:trPr>
          <w:trHeight w:hRule="exact" w:val="202"/>
        </w:trPr>
        <w:tc>
          <w:tcPr>
            <w:tcW w:w="0" w:type="auto"/>
          </w:tcPr>
          <w:p w14:paraId="78A6494E" w14:textId="6287F87C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DK1</w:t>
            </w:r>
          </w:p>
        </w:tc>
        <w:tc>
          <w:tcPr>
            <w:tcW w:w="0" w:type="auto"/>
          </w:tcPr>
          <w:p w14:paraId="1E5732B1" w14:textId="155489E3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</w:t>
            </w:r>
          </w:p>
        </w:tc>
        <w:tc>
          <w:tcPr>
            <w:tcW w:w="1133" w:type="dxa"/>
          </w:tcPr>
          <w:p w14:paraId="124085CC" w14:textId="673A7EF6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9</w:t>
            </w:r>
          </w:p>
        </w:tc>
        <w:tc>
          <w:tcPr>
            <w:tcW w:w="0" w:type="auto"/>
          </w:tcPr>
          <w:p w14:paraId="4148612C" w14:textId="314E5C5B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ARS1</w:t>
            </w:r>
          </w:p>
        </w:tc>
        <w:tc>
          <w:tcPr>
            <w:tcW w:w="0" w:type="auto"/>
          </w:tcPr>
          <w:p w14:paraId="694D2315" w14:textId="2639E874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7</w:t>
            </w:r>
          </w:p>
        </w:tc>
        <w:tc>
          <w:tcPr>
            <w:tcW w:w="0" w:type="auto"/>
          </w:tcPr>
          <w:p w14:paraId="38197855" w14:textId="16976902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4</w:t>
            </w:r>
          </w:p>
        </w:tc>
        <w:tc>
          <w:tcPr>
            <w:tcW w:w="0" w:type="auto"/>
          </w:tcPr>
          <w:p w14:paraId="5907AA4F" w14:textId="592C2A94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EB0DA19" w14:textId="6C216BA9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B9B6192" w14:textId="345997CD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7441A" w:rsidRPr="00FA51F0" w14:paraId="5886C907" w14:textId="268911C6" w:rsidTr="00681F74">
        <w:trPr>
          <w:trHeight w:hRule="exact" w:val="202"/>
        </w:trPr>
        <w:tc>
          <w:tcPr>
            <w:tcW w:w="0" w:type="auto"/>
          </w:tcPr>
          <w:p w14:paraId="184F70D2" w14:textId="4A2597BB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NAPC1</w:t>
            </w:r>
          </w:p>
        </w:tc>
        <w:tc>
          <w:tcPr>
            <w:tcW w:w="0" w:type="auto"/>
          </w:tcPr>
          <w:p w14:paraId="3AA7F4F1" w14:textId="1F3ABE26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</w:t>
            </w:r>
          </w:p>
        </w:tc>
        <w:tc>
          <w:tcPr>
            <w:tcW w:w="1133" w:type="dxa"/>
          </w:tcPr>
          <w:p w14:paraId="586C946C" w14:textId="2B9D69C9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9</w:t>
            </w:r>
          </w:p>
        </w:tc>
        <w:tc>
          <w:tcPr>
            <w:tcW w:w="0" w:type="auto"/>
            <w:vAlign w:val="bottom"/>
          </w:tcPr>
          <w:p w14:paraId="60E0B675" w14:textId="6958DE7A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LC23A2</w:t>
            </w:r>
          </w:p>
        </w:tc>
        <w:tc>
          <w:tcPr>
            <w:tcW w:w="0" w:type="auto"/>
            <w:vAlign w:val="bottom"/>
          </w:tcPr>
          <w:p w14:paraId="31E077B9" w14:textId="115BDE57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</w:t>
            </w:r>
          </w:p>
        </w:tc>
        <w:tc>
          <w:tcPr>
            <w:tcW w:w="0" w:type="auto"/>
            <w:vAlign w:val="bottom"/>
          </w:tcPr>
          <w:p w14:paraId="72CBD0E5" w14:textId="0C6D784A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4</w:t>
            </w:r>
          </w:p>
        </w:tc>
        <w:tc>
          <w:tcPr>
            <w:tcW w:w="0" w:type="auto"/>
          </w:tcPr>
          <w:p w14:paraId="0E43DEF9" w14:textId="1AC73AE5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110A7A2" w14:textId="209BF9B4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37B9060" w14:textId="0E6A5718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97441A" w:rsidRPr="00FA51F0" w14:paraId="4B34232B" w14:textId="65CFB43F" w:rsidTr="00681F74">
        <w:trPr>
          <w:trHeight w:hRule="exact" w:val="202"/>
        </w:trPr>
        <w:tc>
          <w:tcPr>
            <w:tcW w:w="0" w:type="auto"/>
          </w:tcPr>
          <w:p w14:paraId="6CA7CA8A" w14:textId="50EFFD6A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LC2A1</w:t>
            </w:r>
          </w:p>
        </w:tc>
        <w:tc>
          <w:tcPr>
            <w:tcW w:w="0" w:type="auto"/>
          </w:tcPr>
          <w:p w14:paraId="7C120385" w14:textId="21D9AA98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</w:t>
            </w:r>
          </w:p>
        </w:tc>
        <w:tc>
          <w:tcPr>
            <w:tcW w:w="1133" w:type="dxa"/>
          </w:tcPr>
          <w:p w14:paraId="5A1DFB07" w14:textId="36724FF4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8</w:t>
            </w:r>
          </w:p>
        </w:tc>
        <w:tc>
          <w:tcPr>
            <w:tcW w:w="0" w:type="auto"/>
            <w:vAlign w:val="bottom"/>
          </w:tcPr>
          <w:p w14:paraId="65FE0A55" w14:textId="5EAC69B3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IGA</w:t>
            </w:r>
          </w:p>
        </w:tc>
        <w:tc>
          <w:tcPr>
            <w:tcW w:w="0" w:type="auto"/>
            <w:vAlign w:val="bottom"/>
          </w:tcPr>
          <w:p w14:paraId="1B84B7B8" w14:textId="175FE86C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</w:t>
            </w:r>
          </w:p>
        </w:tc>
        <w:tc>
          <w:tcPr>
            <w:tcW w:w="0" w:type="auto"/>
            <w:vAlign w:val="bottom"/>
          </w:tcPr>
          <w:p w14:paraId="4DDAE143" w14:textId="55643C64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4</w:t>
            </w:r>
          </w:p>
        </w:tc>
        <w:tc>
          <w:tcPr>
            <w:tcW w:w="0" w:type="auto"/>
          </w:tcPr>
          <w:p w14:paraId="17664484" w14:textId="0E10F8AA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B23EB63" w14:textId="5AAF31A9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C42C80D" w14:textId="682B2820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97441A" w:rsidRPr="00FA51F0" w14:paraId="5FEFFB76" w14:textId="220BD9C5" w:rsidTr="00681F74">
        <w:trPr>
          <w:trHeight w:hRule="exact" w:val="202"/>
        </w:trPr>
        <w:tc>
          <w:tcPr>
            <w:tcW w:w="0" w:type="auto"/>
          </w:tcPr>
          <w:p w14:paraId="001CDB3D" w14:textId="5A720919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RS1</w:t>
            </w:r>
          </w:p>
        </w:tc>
        <w:tc>
          <w:tcPr>
            <w:tcW w:w="0" w:type="auto"/>
          </w:tcPr>
          <w:p w14:paraId="6E13764B" w14:textId="63D3EC88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</w:t>
            </w:r>
          </w:p>
        </w:tc>
        <w:tc>
          <w:tcPr>
            <w:tcW w:w="1133" w:type="dxa"/>
          </w:tcPr>
          <w:p w14:paraId="7BAE11DB" w14:textId="5425FF30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8</w:t>
            </w:r>
          </w:p>
        </w:tc>
        <w:tc>
          <w:tcPr>
            <w:tcW w:w="0" w:type="auto"/>
            <w:vAlign w:val="bottom"/>
          </w:tcPr>
          <w:p w14:paraId="1C41D18E" w14:textId="016DBB46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ZBTB25</w:t>
            </w:r>
          </w:p>
        </w:tc>
        <w:tc>
          <w:tcPr>
            <w:tcW w:w="0" w:type="auto"/>
            <w:vAlign w:val="bottom"/>
          </w:tcPr>
          <w:p w14:paraId="314AAF5D" w14:textId="69B611F7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</w:t>
            </w:r>
          </w:p>
        </w:tc>
        <w:tc>
          <w:tcPr>
            <w:tcW w:w="0" w:type="auto"/>
            <w:vAlign w:val="bottom"/>
          </w:tcPr>
          <w:p w14:paraId="386F706F" w14:textId="08DC3103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4</w:t>
            </w:r>
          </w:p>
        </w:tc>
        <w:tc>
          <w:tcPr>
            <w:tcW w:w="0" w:type="auto"/>
          </w:tcPr>
          <w:p w14:paraId="7E044217" w14:textId="2A326A84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E7DDFF3" w14:textId="3CE4A248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BAE2545" w14:textId="3C20442F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97441A" w:rsidRPr="00FA51F0" w14:paraId="63C842C5" w14:textId="110638AD" w:rsidTr="00681F74">
        <w:trPr>
          <w:trHeight w:hRule="exact" w:val="202"/>
        </w:trPr>
        <w:tc>
          <w:tcPr>
            <w:tcW w:w="0" w:type="auto"/>
          </w:tcPr>
          <w:p w14:paraId="69659566" w14:textId="50BBAFD9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XCR4</w:t>
            </w:r>
          </w:p>
        </w:tc>
        <w:tc>
          <w:tcPr>
            <w:tcW w:w="0" w:type="auto"/>
          </w:tcPr>
          <w:p w14:paraId="792147F0" w14:textId="4B5608C0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</w:t>
            </w:r>
          </w:p>
        </w:tc>
        <w:tc>
          <w:tcPr>
            <w:tcW w:w="1133" w:type="dxa"/>
          </w:tcPr>
          <w:p w14:paraId="0CD1B2E2" w14:textId="3E9A7D53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8</w:t>
            </w:r>
          </w:p>
        </w:tc>
        <w:tc>
          <w:tcPr>
            <w:tcW w:w="0" w:type="auto"/>
            <w:vAlign w:val="bottom"/>
          </w:tcPr>
          <w:p w14:paraId="61B66C80" w14:textId="0250FDD6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LOX5</w:t>
            </w:r>
          </w:p>
        </w:tc>
        <w:tc>
          <w:tcPr>
            <w:tcW w:w="0" w:type="auto"/>
            <w:vAlign w:val="bottom"/>
          </w:tcPr>
          <w:p w14:paraId="208D829E" w14:textId="7826A1A0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9</w:t>
            </w:r>
          </w:p>
        </w:tc>
        <w:tc>
          <w:tcPr>
            <w:tcW w:w="0" w:type="auto"/>
            <w:vAlign w:val="bottom"/>
          </w:tcPr>
          <w:p w14:paraId="6156D5B5" w14:textId="7D1381BE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4</w:t>
            </w:r>
          </w:p>
        </w:tc>
        <w:tc>
          <w:tcPr>
            <w:tcW w:w="0" w:type="auto"/>
          </w:tcPr>
          <w:p w14:paraId="3A0972D1" w14:textId="0F4474F1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3532911" w14:textId="3B3C3184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6B8FF38" w14:textId="6B2D12EE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97441A" w:rsidRPr="00FA51F0" w14:paraId="791F493E" w14:textId="29A0BFF4" w:rsidTr="00681F74">
        <w:trPr>
          <w:trHeight w:hRule="exact" w:val="202"/>
        </w:trPr>
        <w:tc>
          <w:tcPr>
            <w:tcW w:w="0" w:type="auto"/>
          </w:tcPr>
          <w:p w14:paraId="26780866" w14:textId="47C6AF3F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IPAL1</w:t>
            </w:r>
          </w:p>
        </w:tc>
        <w:tc>
          <w:tcPr>
            <w:tcW w:w="0" w:type="auto"/>
          </w:tcPr>
          <w:p w14:paraId="65E6FF0E" w14:textId="2C3DD26A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</w:t>
            </w:r>
          </w:p>
        </w:tc>
        <w:tc>
          <w:tcPr>
            <w:tcW w:w="1133" w:type="dxa"/>
          </w:tcPr>
          <w:p w14:paraId="69D3B04C" w14:textId="5ABDEDC5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8</w:t>
            </w:r>
          </w:p>
        </w:tc>
        <w:tc>
          <w:tcPr>
            <w:tcW w:w="0" w:type="auto"/>
            <w:vAlign w:val="bottom"/>
          </w:tcPr>
          <w:p w14:paraId="16DBF931" w14:textId="70654849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DGKE</w:t>
            </w:r>
          </w:p>
        </w:tc>
        <w:tc>
          <w:tcPr>
            <w:tcW w:w="0" w:type="auto"/>
            <w:vAlign w:val="bottom"/>
          </w:tcPr>
          <w:p w14:paraId="678DE159" w14:textId="789318DE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</w:t>
            </w:r>
          </w:p>
        </w:tc>
        <w:tc>
          <w:tcPr>
            <w:tcW w:w="0" w:type="auto"/>
            <w:vAlign w:val="bottom"/>
          </w:tcPr>
          <w:p w14:paraId="791C8726" w14:textId="3E2E02B2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4</w:t>
            </w:r>
          </w:p>
        </w:tc>
        <w:tc>
          <w:tcPr>
            <w:tcW w:w="0" w:type="auto"/>
          </w:tcPr>
          <w:p w14:paraId="5E76ECE8" w14:textId="7CD4AE30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E15AAFE" w14:textId="4B5E544B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6F0B548" w14:textId="5046E8D0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97441A" w:rsidRPr="00FA51F0" w14:paraId="2B6718E4" w14:textId="60812582" w:rsidTr="00681F74">
        <w:trPr>
          <w:trHeight w:hRule="exact" w:val="202"/>
        </w:trPr>
        <w:tc>
          <w:tcPr>
            <w:tcW w:w="0" w:type="auto"/>
          </w:tcPr>
          <w:p w14:paraId="7B3E3925" w14:textId="4357806C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M13A</w:t>
            </w:r>
          </w:p>
        </w:tc>
        <w:tc>
          <w:tcPr>
            <w:tcW w:w="0" w:type="auto"/>
          </w:tcPr>
          <w:p w14:paraId="1D23424B" w14:textId="0EE6919E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</w:t>
            </w:r>
          </w:p>
        </w:tc>
        <w:tc>
          <w:tcPr>
            <w:tcW w:w="1133" w:type="dxa"/>
          </w:tcPr>
          <w:p w14:paraId="6CB308D7" w14:textId="3E6D20D5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7</w:t>
            </w:r>
          </w:p>
        </w:tc>
        <w:tc>
          <w:tcPr>
            <w:tcW w:w="0" w:type="auto"/>
            <w:vAlign w:val="bottom"/>
          </w:tcPr>
          <w:p w14:paraId="019DC540" w14:textId="062A3EDC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MP14</w:t>
            </w:r>
          </w:p>
        </w:tc>
        <w:tc>
          <w:tcPr>
            <w:tcW w:w="0" w:type="auto"/>
            <w:vAlign w:val="bottom"/>
          </w:tcPr>
          <w:p w14:paraId="7CD9E798" w14:textId="1DBA2962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7</w:t>
            </w:r>
          </w:p>
        </w:tc>
        <w:tc>
          <w:tcPr>
            <w:tcW w:w="0" w:type="auto"/>
            <w:vAlign w:val="bottom"/>
          </w:tcPr>
          <w:p w14:paraId="2643C5D3" w14:textId="09D25591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4</w:t>
            </w:r>
          </w:p>
        </w:tc>
        <w:tc>
          <w:tcPr>
            <w:tcW w:w="0" w:type="auto"/>
          </w:tcPr>
          <w:p w14:paraId="33612BB8" w14:textId="03A6369C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1164295" w14:textId="4ACF0957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588D0EE" w14:textId="062B6BB1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97441A" w:rsidRPr="00FA51F0" w14:paraId="724CF02F" w14:textId="46D2CF7C" w:rsidTr="00681F74">
        <w:trPr>
          <w:trHeight w:hRule="exact" w:val="202"/>
        </w:trPr>
        <w:tc>
          <w:tcPr>
            <w:tcW w:w="0" w:type="auto"/>
          </w:tcPr>
          <w:p w14:paraId="572A10AB" w14:textId="7B915B53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L2</w:t>
            </w:r>
          </w:p>
        </w:tc>
        <w:tc>
          <w:tcPr>
            <w:tcW w:w="0" w:type="auto"/>
          </w:tcPr>
          <w:p w14:paraId="03CE5581" w14:textId="12697817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8</w:t>
            </w:r>
          </w:p>
        </w:tc>
        <w:tc>
          <w:tcPr>
            <w:tcW w:w="1133" w:type="dxa"/>
          </w:tcPr>
          <w:p w14:paraId="1DB2E020" w14:textId="7330C46C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7</w:t>
            </w:r>
          </w:p>
        </w:tc>
        <w:tc>
          <w:tcPr>
            <w:tcW w:w="0" w:type="auto"/>
            <w:vAlign w:val="bottom"/>
          </w:tcPr>
          <w:p w14:paraId="1A4B9C31" w14:textId="652961A8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L1A</w:t>
            </w:r>
          </w:p>
        </w:tc>
        <w:tc>
          <w:tcPr>
            <w:tcW w:w="0" w:type="auto"/>
            <w:vAlign w:val="bottom"/>
          </w:tcPr>
          <w:p w14:paraId="705C660F" w14:textId="7F945CE5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1.4</w:t>
            </w:r>
          </w:p>
        </w:tc>
        <w:tc>
          <w:tcPr>
            <w:tcW w:w="0" w:type="auto"/>
            <w:vAlign w:val="bottom"/>
          </w:tcPr>
          <w:p w14:paraId="0FB7961B" w14:textId="79BCA87C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4</w:t>
            </w:r>
          </w:p>
        </w:tc>
        <w:tc>
          <w:tcPr>
            <w:tcW w:w="0" w:type="auto"/>
          </w:tcPr>
          <w:p w14:paraId="576219B9" w14:textId="55524C26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6D1FD16" w14:textId="3030A5B8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06E95D3" w14:textId="1A89B6A5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97441A" w:rsidRPr="00FA51F0" w14:paraId="0CF16D54" w14:textId="65EA4C63" w:rsidTr="00681F74">
        <w:trPr>
          <w:trHeight w:hRule="exact" w:val="202"/>
        </w:trPr>
        <w:tc>
          <w:tcPr>
            <w:tcW w:w="0" w:type="auto"/>
          </w:tcPr>
          <w:p w14:paraId="1A4B3C0A" w14:textId="30EC5AAC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L6</w:t>
            </w:r>
          </w:p>
        </w:tc>
        <w:tc>
          <w:tcPr>
            <w:tcW w:w="0" w:type="auto"/>
          </w:tcPr>
          <w:p w14:paraId="534B1C41" w14:textId="765F40A3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2</w:t>
            </w:r>
          </w:p>
        </w:tc>
        <w:tc>
          <w:tcPr>
            <w:tcW w:w="1133" w:type="dxa"/>
          </w:tcPr>
          <w:p w14:paraId="0387D48A" w14:textId="3F3FAA58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5</w:t>
            </w:r>
          </w:p>
        </w:tc>
        <w:tc>
          <w:tcPr>
            <w:tcW w:w="0" w:type="auto"/>
            <w:vAlign w:val="bottom"/>
          </w:tcPr>
          <w:p w14:paraId="6CCAAD50" w14:textId="5598A172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LHL24</w:t>
            </w:r>
          </w:p>
        </w:tc>
        <w:tc>
          <w:tcPr>
            <w:tcW w:w="0" w:type="auto"/>
            <w:vAlign w:val="bottom"/>
          </w:tcPr>
          <w:p w14:paraId="142573E5" w14:textId="5B766AC1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</w:t>
            </w:r>
          </w:p>
        </w:tc>
        <w:tc>
          <w:tcPr>
            <w:tcW w:w="0" w:type="auto"/>
            <w:vAlign w:val="bottom"/>
          </w:tcPr>
          <w:p w14:paraId="1F40202B" w14:textId="68EA4DDF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4</w:t>
            </w:r>
          </w:p>
        </w:tc>
        <w:tc>
          <w:tcPr>
            <w:tcW w:w="0" w:type="auto"/>
          </w:tcPr>
          <w:p w14:paraId="2FB93A87" w14:textId="41757892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0740CB0" w14:textId="26DE83DD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8815B9D" w14:textId="51403282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97441A" w:rsidRPr="00FA51F0" w14:paraId="4721839D" w14:textId="3E9CC168" w:rsidTr="00681F74">
        <w:trPr>
          <w:trHeight w:hRule="exact" w:val="202"/>
        </w:trPr>
        <w:tc>
          <w:tcPr>
            <w:tcW w:w="0" w:type="auto"/>
          </w:tcPr>
          <w:p w14:paraId="1FA06E48" w14:textId="0876D900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LOD2</w:t>
            </w:r>
          </w:p>
        </w:tc>
        <w:tc>
          <w:tcPr>
            <w:tcW w:w="0" w:type="auto"/>
          </w:tcPr>
          <w:p w14:paraId="68B38A8F" w14:textId="526F7F1C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</w:t>
            </w:r>
          </w:p>
        </w:tc>
        <w:tc>
          <w:tcPr>
            <w:tcW w:w="1133" w:type="dxa"/>
          </w:tcPr>
          <w:p w14:paraId="4AD777F3" w14:textId="1A6C3229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5</w:t>
            </w:r>
          </w:p>
        </w:tc>
        <w:tc>
          <w:tcPr>
            <w:tcW w:w="0" w:type="auto"/>
            <w:vAlign w:val="bottom"/>
          </w:tcPr>
          <w:p w14:paraId="4F6499C9" w14:textId="7FBA4318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NFRSF10D</w:t>
            </w:r>
          </w:p>
        </w:tc>
        <w:tc>
          <w:tcPr>
            <w:tcW w:w="0" w:type="auto"/>
            <w:vAlign w:val="bottom"/>
          </w:tcPr>
          <w:p w14:paraId="632E2E9A" w14:textId="27ACDCD1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</w:t>
            </w:r>
          </w:p>
        </w:tc>
        <w:tc>
          <w:tcPr>
            <w:tcW w:w="0" w:type="auto"/>
            <w:vAlign w:val="bottom"/>
          </w:tcPr>
          <w:p w14:paraId="318AE1B3" w14:textId="2DA00363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4</w:t>
            </w:r>
          </w:p>
        </w:tc>
        <w:tc>
          <w:tcPr>
            <w:tcW w:w="0" w:type="auto"/>
          </w:tcPr>
          <w:p w14:paraId="2376D4BA" w14:textId="0BEFBA32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DF9AFF4" w14:textId="45E20BE9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EB496BD" w14:textId="529F5739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97441A" w:rsidRPr="00FA51F0" w14:paraId="2DA23335" w14:textId="15DB7E15" w:rsidTr="00681F74">
        <w:trPr>
          <w:trHeight w:hRule="exact" w:val="202"/>
        </w:trPr>
        <w:tc>
          <w:tcPr>
            <w:tcW w:w="0" w:type="auto"/>
          </w:tcPr>
          <w:p w14:paraId="24202BB9" w14:textId="43CD1255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FSP2</w:t>
            </w:r>
          </w:p>
        </w:tc>
        <w:tc>
          <w:tcPr>
            <w:tcW w:w="0" w:type="auto"/>
          </w:tcPr>
          <w:p w14:paraId="013A1B7F" w14:textId="2D450CA3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</w:t>
            </w:r>
          </w:p>
        </w:tc>
        <w:tc>
          <w:tcPr>
            <w:tcW w:w="1133" w:type="dxa"/>
          </w:tcPr>
          <w:p w14:paraId="2D3D8EF6" w14:textId="4D02A72D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4</w:t>
            </w:r>
          </w:p>
        </w:tc>
        <w:tc>
          <w:tcPr>
            <w:tcW w:w="0" w:type="auto"/>
            <w:vAlign w:val="bottom"/>
          </w:tcPr>
          <w:p w14:paraId="540E4091" w14:textId="6EAEAF0D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BCC1</w:t>
            </w:r>
          </w:p>
        </w:tc>
        <w:tc>
          <w:tcPr>
            <w:tcW w:w="0" w:type="auto"/>
            <w:vAlign w:val="bottom"/>
          </w:tcPr>
          <w:p w14:paraId="5A20411B" w14:textId="3E7E6781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0" w:type="auto"/>
            <w:vAlign w:val="bottom"/>
          </w:tcPr>
          <w:p w14:paraId="050DCB6E" w14:textId="12559B5B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4</w:t>
            </w:r>
          </w:p>
        </w:tc>
        <w:tc>
          <w:tcPr>
            <w:tcW w:w="0" w:type="auto"/>
          </w:tcPr>
          <w:p w14:paraId="257E3F77" w14:textId="38D213E1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6C24CA9" w14:textId="13D04ACB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080A853" w14:textId="06C6CDC2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97441A" w:rsidRPr="00FA51F0" w14:paraId="1D77C07B" w14:textId="71E8F811" w:rsidTr="00681F74">
        <w:trPr>
          <w:trHeight w:hRule="exact" w:val="202"/>
        </w:trPr>
        <w:tc>
          <w:tcPr>
            <w:tcW w:w="0" w:type="auto"/>
          </w:tcPr>
          <w:p w14:paraId="2A7B22DD" w14:textId="79D43AA4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P5</w:t>
            </w:r>
          </w:p>
        </w:tc>
        <w:tc>
          <w:tcPr>
            <w:tcW w:w="0" w:type="auto"/>
          </w:tcPr>
          <w:p w14:paraId="50F54576" w14:textId="5DDAA8DA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6</w:t>
            </w:r>
          </w:p>
        </w:tc>
        <w:tc>
          <w:tcPr>
            <w:tcW w:w="1133" w:type="dxa"/>
          </w:tcPr>
          <w:p w14:paraId="6C769D27" w14:textId="288C9607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4</w:t>
            </w:r>
          </w:p>
        </w:tc>
        <w:tc>
          <w:tcPr>
            <w:tcW w:w="0" w:type="auto"/>
            <w:vAlign w:val="bottom"/>
          </w:tcPr>
          <w:p w14:paraId="12D8CE4F" w14:textId="79359D37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XI1</w:t>
            </w:r>
          </w:p>
        </w:tc>
        <w:tc>
          <w:tcPr>
            <w:tcW w:w="0" w:type="auto"/>
            <w:vAlign w:val="bottom"/>
          </w:tcPr>
          <w:p w14:paraId="277A7DBF" w14:textId="18DD38CD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</w:t>
            </w:r>
          </w:p>
        </w:tc>
        <w:tc>
          <w:tcPr>
            <w:tcW w:w="0" w:type="auto"/>
            <w:vAlign w:val="bottom"/>
          </w:tcPr>
          <w:p w14:paraId="30C5CEA6" w14:textId="79D8C0A6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3</w:t>
            </w:r>
          </w:p>
        </w:tc>
        <w:tc>
          <w:tcPr>
            <w:tcW w:w="0" w:type="auto"/>
          </w:tcPr>
          <w:p w14:paraId="328D4BE3" w14:textId="6670CC5A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1085CAB" w14:textId="46A29667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181A220" w14:textId="6E51792D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97441A" w:rsidRPr="00FA51F0" w14:paraId="1EE1235C" w14:textId="0FA54B92" w:rsidTr="00681F74">
        <w:trPr>
          <w:trHeight w:hRule="exact" w:val="202"/>
        </w:trPr>
        <w:tc>
          <w:tcPr>
            <w:tcW w:w="0" w:type="auto"/>
          </w:tcPr>
          <w:p w14:paraId="2D6AB6B8" w14:textId="3464546C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GLN3</w:t>
            </w:r>
          </w:p>
        </w:tc>
        <w:tc>
          <w:tcPr>
            <w:tcW w:w="0" w:type="auto"/>
          </w:tcPr>
          <w:p w14:paraId="71F071F4" w14:textId="080790D3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</w:t>
            </w:r>
          </w:p>
        </w:tc>
        <w:tc>
          <w:tcPr>
            <w:tcW w:w="1133" w:type="dxa"/>
          </w:tcPr>
          <w:p w14:paraId="305097ED" w14:textId="254B9D1C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4</w:t>
            </w:r>
          </w:p>
        </w:tc>
        <w:tc>
          <w:tcPr>
            <w:tcW w:w="0" w:type="auto"/>
            <w:vAlign w:val="bottom"/>
          </w:tcPr>
          <w:p w14:paraId="0C9125C6" w14:textId="0B6398A5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RHGEF26</w:t>
            </w:r>
          </w:p>
        </w:tc>
        <w:tc>
          <w:tcPr>
            <w:tcW w:w="0" w:type="auto"/>
            <w:vAlign w:val="bottom"/>
          </w:tcPr>
          <w:p w14:paraId="0D770F08" w14:textId="06E39AA2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7</w:t>
            </w:r>
          </w:p>
        </w:tc>
        <w:tc>
          <w:tcPr>
            <w:tcW w:w="0" w:type="auto"/>
            <w:vAlign w:val="bottom"/>
          </w:tcPr>
          <w:p w14:paraId="76B2EA83" w14:textId="64AFDE2A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3</w:t>
            </w:r>
          </w:p>
        </w:tc>
        <w:tc>
          <w:tcPr>
            <w:tcW w:w="0" w:type="auto"/>
          </w:tcPr>
          <w:p w14:paraId="7ED70FB4" w14:textId="25B7FDAE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2319AEF" w14:textId="466EDA42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350E306" w14:textId="105C77DC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97441A" w:rsidRPr="00FA51F0" w14:paraId="3AEF98F2" w14:textId="4C815727" w:rsidTr="00681F74">
        <w:trPr>
          <w:trHeight w:hRule="exact" w:val="202"/>
        </w:trPr>
        <w:tc>
          <w:tcPr>
            <w:tcW w:w="0" w:type="auto"/>
          </w:tcPr>
          <w:p w14:paraId="0B6C6B34" w14:textId="60D70653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LF</w:t>
            </w:r>
          </w:p>
        </w:tc>
        <w:tc>
          <w:tcPr>
            <w:tcW w:w="0" w:type="auto"/>
          </w:tcPr>
          <w:p w14:paraId="59595F3D" w14:textId="341A7F1C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</w:t>
            </w:r>
          </w:p>
        </w:tc>
        <w:tc>
          <w:tcPr>
            <w:tcW w:w="1133" w:type="dxa"/>
          </w:tcPr>
          <w:p w14:paraId="54A78D96" w14:textId="778B30A8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4</w:t>
            </w:r>
          </w:p>
        </w:tc>
        <w:tc>
          <w:tcPr>
            <w:tcW w:w="0" w:type="auto"/>
            <w:vAlign w:val="bottom"/>
          </w:tcPr>
          <w:p w14:paraId="479115BE" w14:textId="49EADCA1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TC7A</w:t>
            </w:r>
          </w:p>
        </w:tc>
        <w:tc>
          <w:tcPr>
            <w:tcW w:w="0" w:type="auto"/>
            <w:vAlign w:val="bottom"/>
          </w:tcPr>
          <w:p w14:paraId="4C85977E" w14:textId="521EF17E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7</w:t>
            </w:r>
          </w:p>
        </w:tc>
        <w:tc>
          <w:tcPr>
            <w:tcW w:w="0" w:type="auto"/>
            <w:vAlign w:val="bottom"/>
          </w:tcPr>
          <w:p w14:paraId="1C2CF553" w14:textId="082342EC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3</w:t>
            </w:r>
          </w:p>
        </w:tc>
        <w:tc>
          <w:tcPr>
            <w:tcW w:w="0" w:type="auto"/>
          </w:tcPr>
          <w:p w14:paraId="11FD07BE" w14:textId="1D892832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D10DC98" w14:textId="721EAABE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8F93EEC" w14:textId="1E8BBEAD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97441A" w:rsidRPr="00FA51F0" w14:paraId="69C8ED12" w14:textId="3BD06685" w:rsidTr="00681F74">
        <w:trPr>
          <w:trHeight w:hRule="exact" w:val="202"/>
        </w:trPr>
        <w:tc>
          <w:tcPr>
            <w:tcW w:w="0" w:type="auto"/>
          </w:tcPr>
          <w:p w14:paraId="3EC63D90" w14:textId="31D694EB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L24</w:t>
            </w:r>
          </w:p>
        </w:tc>
        <w:tc>
          <w:tcPr>
            <w:tcW w:w="0" w:type="auto"/>
          </w:tcPr>
          <w:p w14:paraId="56349354" w14:textId="101BC6D4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</w:t>
            </w:r>
          </w:p>
        </w:tc>
        <w:tc>
          <w:tcPr>
            <w:tcW w:w="1133" w:type="dxa"/>
          </w:tcPr>
          <w:p w14:paraId="3A04EB70" w14:textId="14A7631F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4</w:t>
            </w:r>
          </w:p>
        </w:tc>
        <w:tc>
          <w:tcPr>
            <w:tcW w:w="0" w:type="auto"/>
            <w:vAlign w:val="bottom"/>
          </w:tcPr>
          <w:p w14:paraId="79CE62DC" w14:textId="4BCB0A89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P1R3E</w:t>
            </w:r>
          </w:p>
        </w:tc>
        <w:tc>
          <w:tcPr>
            <w:tcW w:w="0" w:type="auto"/>
            <w:vAlign w:val="bottom"/>
          </w:tcPr>
          <w:p w14:paraId="269FFB86" w14:textId="47600974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</w:t>
            </w:r>
          </w:p>
        </w:tc>
        <w:tc>
          <w:tcPr>
            <w:tcW w:w="0" w:type="auto"/>
            <w:vAlign w:val="bottom"/>
          </w:tcPr>
          <w:p w14:paraId="088D385F" w14:textId="4A577F42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3</w:t>
            </w:r>
          </w:p>
        </w:tc>
        <w:tc>
          <w:tcPr>
            <w:tcW w:w="0" w:type="auto"/>
          </w:tcPr>
          <w:p w14:paraId="7EE246A5" w14:textId="517D8A1F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3BAFB84" w14:textId="3FB9AF0E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4F9D1F6" w14:textId="31D7D2AB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97441A" w:rsidRPr="00FA51F0" w14:paraId="72BE9F1C" w14:textId="47151B76" w:rsidTr="00681F74">
        <w:trPr>
          <w:trHeight w:hRule="exact" w:val="202"/>
        </w:trPr>
        <w:tc>
          <w:tcPr>
            <w:tcW w:w="0" w:type="auto"/>
          </w:tcPr>
          <w:p w14:paraId="5DFA7528" w14:textId="74926743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LDLR</w:t>
            </w:r>
          </w:p>
        </w:tc>
        <w:tc>
          <w:tcPr>
            <w:tcW w:w="0" w:type="auto"/>
          </w:tcPr>
          <w:p w14:paraId="6C6D56F8" w14:textId="2F906EBA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</w:t>
            </w:r>
          </w:p>
        </w:tc>
        <w:tc>
          <w:tcPr>
            <w:tcW w:w="1133" w:type="dxa"/>
          </w:tcPr>
          <w:p w14:paraId="39AE6753" w14:textId="52F492F0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4</w:t>
            </w:r>
          </w:p>
        </w:tc>
        <w:tc>
          <w:tcPr>
            <w:tcW w:w="0" w:type="auto"/>
            <w:vAlign w:val="bottom"/>
          </w:tcPr>
          <w:p w14:paraId="726C28D5" w14:textId="19B9D1D5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NT</w:t>
            </w:r>
          </w:p>
        </w:tc>
        <w:tc>
          <w:tcPr>
            <w:tcW w:w="0" w:type="auto"/>
            <w:vAlign w:val="bottom"/>
          </w:tcPr>
          <w:p w14:paraId="0B353542" w14:textId="08B39D77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</w:t>
            </w:r>
          </w:p>
        </w:tc>
        <w:tc>
          <w:tcPr>
            <w:tcW w:w="0" w:type="auto"/>
            <w:vAlign w:val="bottom"/>
          </w:tcPr>
          <w:p w14:paraId="3E902984" w14:textId="6DACA3D6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3</w:t>
            </w:r>
          </w:p>
        </w:tc>
        <w:tc>
          <w:tcPr>
            <w:tcW w:w="0" w:type="auto"/>
          </w:tcPr>
          <w:p w14:paraId="34A33F76" w14:textId="354A8C96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51C88A6" w14:textId="297CD6D6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FCB4EF1" w14:textId="58289F87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97441A" w:rsidRPr="00FA51F0" w14:paraId="3155E864" w14:textId="45F9B269" w:rsidTr="00681F74">
        <w:trPr>
          <w:trHeight w:hRule="exact" w:val="202"/>
        </w:trPr>
        <w:tc>
          <w:tcPr>
            <w:tcW w:w="0" w:type="auto"/>
          </w:tcPr>
          <w:p w14:paraId="2174C8A7" w14:textId="79D2716D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4orf3</w:t>
            </w:r>
          </w:p>
        </w:tc>
        <w:tc>
          <w:tcPr>
            <w:tcW w:w="0" w:type="auto"/>
          </w:tcPr>
          <w:p w14:paraId="18427075" w14:textId="19566ECB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</w:t>
            </w:r>
          </w:p>
        </w:tc>
        <w:tc>
          <w:tcPr>
            <w:tcW w:w="1133" w:type="dxa"/>
          </w:tcPr>
          <w:p w14:paraId="47E0FE69" w14:textId="23E50F88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3</w:t>
            </w:r>
          </w:p>
        </w:tc>
        <w:tc>
          <w:tcPr>
            <w:tcW w:w="0" w:type="auto"/>
            <w:vAlign w:val="bottom"/>
          </w:tcPr>
          <w:p w14:paraId="1D8CEE0B" w14:textId="13163F22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RRS1</w:t>
            </w:r>
          </w:p>
        </w:tc>
        <w:tc>
          <w:tcPr>
            <w:tcW w:w="0" w:type="auto"/>
            <w:vAlign w:val="bottom"/>
          </w:tcPr>
          <w:p w14:paraId="4294E50D" w14:textId="5780AE87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1</w:t>
            </w:r>
          </w:p>
        </w:tc>
        <w:tc>
          <w:tcPr>
            <w:tcW w:w="0" w:type="auto"/>
            <w:vAlign w:val="bottom"/>
          </w:tcPr>
          <w:p w14:paraId="65240162" w14:textId="7EB44D34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3</w:t>
            </w:r>
          </w:p>
        </w:tc>
        <w:tc>
          <w:tcPr>
            <w:tcW w:w="0" w:type="auto"/>
          </w:tcPr>
          <w:p w14:paraId="465D9B97" w14:textId="7A90B509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AEC7620" w14:textId="075FA02E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73E4E5F" w14:textId="08001CDB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97441A" w:rsidRPr="00FA51F0" w14:paraId="0667F324" w14:textId="72518273" w:rsidTr="00681F74">
        <w:trPr>
          <w:trHeight w:hRule="exact" w:val="202"/>
        </w:trPr>
        <w:tc>
          <w:tcPr>
            <w:tcW w:w="0" w:type="auto"/>
          </w:tcPr>
          <w:p w14:paraId="7EA7D6C5" w14:textId="25918736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D300A</w:t>
            </w:r>
          </w:p>
        </w:tc>
        <w:tc>
          <w:tcPr>
            <w:tcW w:w="0" w:type="auto"/>
          </w:tcPr>
          <w:p w14:paraId="07E738C2" w14:textId="5AFCDBF0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</w:t>
            </w:r>
          </w:p>
        </w:tc>
        <w:tc>
          <w:tcPr>
            <w:tcW w:w="1133" w:type="dxa"/>
          </w:tcPr>
          <w:p w14:paraId="4C792140" w14:textId="318E5E4E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3</w:t>
            </w:r>
          </w:p>
        </w:tc>
        <w:tc>
          <w:tcPr>
            <w:tcW w:w="0" w:type="auto"/>
            <w:vAlign w:val="bottom"/>
          </w:tcPr>
          <w:p w14:paraId="5DFD659F" w14:textId="6602ADC3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PMK</w:t>
            </w:r>
          </w:p>
        </w:tc>
        <w:tc>
          <w:tcPr>
            <w:tcW w:w="0" w:type="auto"/>
            <w:vAlign w:val="bottom"/>
          </w:tcPr>
          <w:p w14:paraId="5D3068A4" w14:textId="0FD10502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0" w:type="auto"/>
            <w:vAlign w:val="bottom"/>
          </w:tcPr>
          <w:p w14:paraId="252B3A4A" w14:textId="60B9D82B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3</w:t>
            </w:r>
          </w:p>
        </w:tc>
        <w:tc>
          <w:tcPr>
            <w:tcW w:w="0" w:type="auto"/>
          </w:tcPr>
          <w:p w14:paraId="03746303" w14:textId="4FF12C05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3B8CF23" w14:textId="2DB33B28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C067648" w14:textId="1C7E208B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97441A" w:rsidRPr="00FA51F0" w14:paraId="1E01C1C7" w14:textId="0BD24C35" w:rsidTr="00681F74">
        <w:trPr>
          <w:trHeight w:hRule="exact" w:val="202"/>
        </w:trPr>
        <w:tc>
          <w:tcPr>
            <w:tcW w:w="0" w:type="auto"/>
          </w:tcPr>
          <w:p w14:paraId="23618B92" w14:textId="3DC4A131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BTB1</w:t>
            </w:r>
          </w:p>
        </w:tc>
        <w:tc>
          <w:tcPr>
            <w:tcW w:w="0" w:type="auto"/>
          </w:tcPr>
          <w:p w14:paraId="70341576" w14:textId="3B6899E3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</w:t>
            </w:r>
          </w:p>
        </w:tc>
        <w:tc>
          <w:tcPr>
            <w:tcW w:w="1133" w:type="dxa"/>
          </w:tcPr>
          <w:p w14:paraId="19283D44" w14:textId="36E45F13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3</w:t>
            </w:r>
          </w:p>
        </w:tc>
        <w:tc>
          <w:tcPr>
            <w:tcW w:w="0" w:type="auto"/>
            <w:vAlign w:val="bottom"/>
          </w:tcPr>
          <w:p w14:paraId="37C314AC" w14:textId="54A6DD89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SPA5</w:t>
            </w:r>
          </w:p>
        </w:tc>
        <w:tc>
          <w:tcPr>
            <w:tcW w:w="0" w:type="auto"/>
            <w:vAlign w:val="bottom"/>
          </w:tcPr>
          <w:p w14:paraId="51FCE273" w14:textId="208DAA89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6</w:t>
            </w:r>
          </w:p>
        </w:tc>
        <w:tc>
          <w:tcPr>
            <w:tcW w:w="0" w:type="auto"/>
            <w:vAlign w:val="bottom"/>
          </w:tcPr>
          <w:p w14:paraId="6D88390E" w14:textId="75D41478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3</w:t>
            </w:r>
          </w:p>
        </w:tc>
        <w:tc>
          <w:tcPr>
            <w:tcW w:w="0" w:type="auto"/>
          </w:tcPr>
          <w:p w14:paraId="4C1E583E" w14:textId="79247E71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FDAE15A" w14:textId="1C72BF60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DC24B4C" w14:textId="7232A862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97441A" w:rsidRPr="00FA51F0" w14:paraId="77C76533" w14:textId="1CB3C3D8" w:rsidTr="00681F74">
        <w:trPr>
          <w:trHeight w:hRule="exact" w:val="202"/>
        </w:trPr>
        <w:tc>
          <w:tcPr>
            <w:tcW w:w="0" w:type="auto"/>
          </w:tcPr>
          <w:p w14:paraId="1316ADF9" w14:textId="72202BEC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LF9</w:t>
            </w:r>
          </w:p>
        </w:tc>
        <w:tc>
          <w:tcPr>
            <w:tcW w:w="0" w:type="auto"/>
          </w:tcPr>
          <w:p w14:paraId="681CDC2E" w14:textId="5741FCA3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</w:t>
            </w:r>
          </w:p>
        </w:tc>
        <w:tc>
          <w:tcPr>
            <w:tcW w:w="1133" w:type="dxa"/>
          </w:tcPr>
          <w:p w14:paraId="3637CFCA" w14:textId="1985D574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3</w:t>
            </w:r>
          </w:p>
        </w:tc>
        <w:tc>
          <w:tcPr>
            <w:tcW w:w="0" w:type="auto"/>
            <w:vAlign w:val="bottom"/>
          </w:tcPr>
          <w:p w14:paraId="162B549F" w14:textId="64224377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XSM</w:t>
            </w:r>
          </w:p>
        </w:tc>
        <w:tc>
          <w:tcPr>
            <w:tcW w:w="0" w:type="auto"/>
            <w:vAlign w:val="bottom"/>
          </w:tcPr>
          <w:p w14:paraId="175A223E" w14:textId="11832073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3</w:t>
            </w:r>
          </w:p>
        </w:tc>
        <w:tc>
          <w:tcPr>
            <w:tcW w:w="0" w:type="auto"/>
            <w:vAlign w:val="bottom"/>
          </w:tcPr>
          <w:p w14:paraId="77E06D20" w14:textId="6E8084B0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3</w:t>
            </w:r>
          </w:p>
        </w:tc>
        <w:tc>
          <w:tcPr>
            <w:tcW w:w="0" w:type="auto"/>
          </w:tcPr>
          <w:p w14:paraId="19640CFF" w14:textId="502AF7E3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C29A0E5" w14:textId="77E96740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76D0365" w14:textId="0813BA94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97441A" w:rsidRPr="00FA51F0" w14:paraId="55116012" w14:textId="64FB700D" w:rsidTr="00681F74">
        <w:trPr>
          <w:trHeight w:hRule="exact" w:val="202"/>
        </w:trPr>
        <w:tc>
          <w:tcPr>
            <w:tcW w:w="0" w:type="auto"/>
          </w:tcPr>
          <w:p w14:paraId="08FCB4C5" w14:textId="3E5A8D9F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X3</w:t>
            </w:r>
          </w:p>
        </w:tc>
        <w:tc>
          <w:tcPr>
            <w:tcW w:w="0" w:type="auto"/>
          </w:tcPr>
          <w:p w14:paraId="61AFA91B" w14:textId="32F7D55E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8</w:t>
            </w:r>
          </w:p>
        </w:tc>
        <w:tc>
          <w:tcPr>
            <w:tcW w:w="1133" w:type="dxa"/>
          </w:tcPr>
          <w:p w14:paraId="2AF74BD9" w14:textId="68C1515C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2</w:t>
            </w:r>
          </w:p>
        </w:tc>
        <w:tc>
          <w:tcPr>
            <w:tcW w:w="0" w:type="auto"/>
            <w:vAlign w:val="bottom"/>
          </w:tcPr>
          <w:p w14:paraId="6C2591E8" w14:textId="536F3485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SP37</w:t>
            </w:r>
          </w:p>
        </w:tc>
        <w:tc>
          <w:tcPr>
            <w:tcW w:w="0" w:type="auto"/>
            <w:vAlign w:val="bottom"/>
          </w:tcPr>
          <w:p w14:paraId="785B5575" w14:textId="6C3EB166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</w:t>
            </w:r>
          </w:p>
        </w:tc>
        <w:tc>
          <w:tcPr>
            <w:tcW w:w="0" w:type="auto"/>
            <w:vAlign w:val="bottom"/>
          </w:tcPr>
          <w:p w14:paraId="62EA6429" w14:textId="3C288327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3</w:t>
            </w:r>
          </w:p>
        </w:tc>
        <w:tc>
          <w:tcPr>
            <w:tcW w:w="0" w:type="auto"/>
          </w:tcPr>
          <w:p w14:paraId="6D231193" w14:textId="020F8F10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697C0F1" w14:textId="64328B1C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D069344" w14:textId="1B74A033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97441A" w:rsidRPr="00FA51F0" w14:paraId="6032846F" w14:textId="4AA117DA" w:rsidTr="00681F74">
        <w:trPr>
          <w:trHeight w:hRule="exact" w:val="202"/>
        </w:trPr>
        <w:tc>
          <w:tcPr>
            <w:tcW w:w="0" w:type="auto"/>
          </w:tcPr>
          <w:p w14:paraId="77AD20A0" w14:textId="5B5B2AEF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NS1</w:t>
            </w:r>
          </w:p>
        </w:tc>
        <w:tc>
          <w:tcPr>
            <w:tcW w:w="0" w:type="auto"/>
          </w:tcPr>
          <w:p w14:paraId="47C9A019" w14:textId="538AFDF9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</w:t>
            </w:r>
          </w:p>
        </w:tc>
        <w:tc>
          <w:tcPr>
            <w:tcW w:w="1133" w:type="dxa"/>
          </w:tcPr>
          <w:p w14:paraId="1D0FB03B" w14:textId="163E098F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2</w:t>
            </w:r>
          </w:p>
        </w:tc>
        <w:tc>
          <w:tcPr>
            <w:tcW w:w="0" w:type="auto"/>
            <w:vAlign w:val="bottom"/>
          </w:tcPr>
          <w:p w14:paraId="7DE89668" w14:textId="793C34A0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YS1</w:t>
            </w:r>
          </w:p>
        </w:tc>
        <w:tc>
          <w:tcPr>
            <w:tcW w:w="0" w:type="auto"/>
            <w:vAlign w:val="bottom"/>
          </w:tcPr>
          <w:p w14:paraId="5EDEFEDA" w14:textId="15BBC694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</w:t>
            </w:r>
          </w:p>
        </w:tc>
        <w:tc>
          <w:tcPr>
            <w:tcW w:w="0" w:type="auto"/>
            <w:vAlign w:val="bottom"/>
          </w:tcPr>
          <w:p w14:paraId="2BE3E0C4" w14:textId="5FBDD755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3</w:t>
            </w:r>
          </w:p>
        </w:tc>
        <w:tc>
          <w:tcPr>
            <w:tcW w:w="0" w:type="auto"/>
          </w:tcPr>
          <w:p w14:paraId="43D880C7" w14:textId="6EA74C9C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A59DD17" w14:textId="76C13F53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11CD911" w14:textId="29EFFCC8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97441A" w:rsidRPr="00FA51F0" w14:paraId="6F921673" w14:textId="6B7680EB" w:rsidTr="00681F74">
        <w:trPr>
          <w:trHeight w:hRule="exact" w:val="202"/>
        </w:trPr>
        <w:tc>
          <w:tcPr>
            <w:tcW w:w="0" w:type="auto"/>
          </w:tcPr>
          <w:p w14:paraId="3ADDE31A" w14:textId="65016D17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BP1</w:t>
            </w:r>
          </w:p>
        </w:tc>
        <w:tc>
          <w:tcPr>
            <w:tcW w:w="0" w:type="auto"/>
          </w:tcPr>
          <w:p w14:paraId="6D5E26B2" w14:textId="02C309C3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7</w:t>
            </w:r>
          </w:p>
        </w:tc>
        <w:tc>
          <w:tcPr>
            <w:tcW w:w="1133" w:type="dxa"/>
          </w:tcPr>
          <w:p w14:paraId="4FFF7B17" w14:textId="0F5A41BA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2</w:t>
            </w:r>
          </w:p>
        </w:tc>
        <w:tc>
          <w:tcPr>
            <w:tcW w:w="0" w:type="auto"/>
            <w:vAlign w:val="bottom"/>
          </w:tcPr>
          <w:p w14:paraId="17220816" w14:textId="10FAC13B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M4SF19</w:t>
            </w:r>
          </w:p>
        </w:tc>
        <w:tc>
          <w:tcPr>
            <w:tcW w:w="0" w:type="auto"/>
            <w:vAlign w:val="bottom"/>
          </w:tcPr>
          <w:p w14:paraId="0F9CE898" w14:textId="7ED3B6BE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</w:t>
            </w:r>
          </w:p>
        </w:tc>
        <w:tc>
          <w:tcPr>
            <w:tcW w:w="0" w:type="auto"/>
            <w:vAlign w:val="bottom"/>
          </w:tcPr>
          <w:p w14:paraId="1193D654" w14:textId="1B168DB6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3</w:t>
            </w:r>
          </w:p>
        </w:tc>
        <w:tc>
          <w:tcPr>
            <w:tcW w:w="0" w:type="auto"/>
          </w:tcPr>
          <w:p w14:paraId="58AF9B49" w14:textId="76070BE3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0DB3BFE" w14:textId="72E5D41B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C3C97CE" w14:textId="2332E772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97441A" w:rsidRPr="00FA51F0" w14:paraId="37FDDFF6" w14:textId="1CD23D8B" w:rsidTr="00681F74">
        <w:trPr>
          <w:trHeight w:hRule="exact" w:val="202"/>
        </w:trPr>
        <w:tc>
          <w:tcPr>
            <w:tcW w:w="0" w:type="auto"/>
          </w:tcPr>
          <w:p w14:paraId="656F2BAD" w14:textId="149845C8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ZTS2</w:t>
            </w:r>
          </w:p>
        </w:tc>
        <w:tc>
          <w:tcPr>
            <w:tcW w:w="0" w:type="auto"/>
          </w:tcPr>
          <w:p w14:paraId="74EB72A5" w14:textId="30B9BF88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</w:t>
            </w:r>
          </w:p>
        </w:tc>
        <w:tc>
          <w:tcPr>
            <w:tcW w:w="1133" w:type="dxa"/>
          </w:tcPr>
          <w:p w14:paraId="079A2C3D" w14:textId="60F58EE2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2</w:t>
            </w:r>
          </w:p>
        </w:tc>
        <w:tc>
          <w:tcPr>
            <w:tcW w:w="0" w:type="auto"/>
            <w:vAlign w:val="bottom"/>
          </w:tcPr>
          <w:p w14:paraId="409FE339" w14:textId="4B474E2B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HOBTB2</w:t>
            </w:r>
          </w:p>
        </w:tc>
        <w:tc>
          <w:tcPr>
            <w:tcW w:w="0" w:type="auto"/>
            <w:vAlign w:val="bottom"/>
          </w:tcPr>
          <w:p w14:paraId="50DCCAFC" w14:textId="098E934D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1</w:t>
            </w:r>
          </w:p>
        </w:tc>
        <w:tc>
          <w:tcPr>
            <w:tcW w:w="0" w:type="auto"/>
            <w:vAlign w:val="bottom"/>
          </w:tcPr>
          <w:p w14:paraId="4164181D" w14:textId="3DB5B5FB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2</w:t>
            </w:r>
          </w:p>
        </w:tc>
        <w:tc>
          <w:tcPr>
            <w:tcW w:w="0" w:type="auto"/>
          </w:tcPr>
          <w:p w14:paraId="55CC0F1E" w14:textId="49E98861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9620259" w14:textId="084E9652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88FAE33" w14:textId="075FFBE1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97441A" w:rsidRPr="00FA51F0" w14:paraId="4CF98DC4" w14:textId="1271A0F7" w:rsidTr="00681F74">
        <w:trPr>
          <w:trHeight w:hRule="exact" w:val="202"/>
        </w:trPr>
        <w:tc>
          <w:tcPr>
            <w:tcW w:w="0" w:type="auto"/>
          </w:tcPr>
          <w:p w14:paraId="3F450EBB" w14:textId="47776312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HLHE40</w:t>
            </w:r>
          </w:p>
        </w:tc>
        <w:tc>
          <w:tcPr>
            <w:tcW w:w="0" w:type="auto"/>
          </w:tcPr>
          <w:p w14:paraId="5752FD6A" w14:textId="4A2083C1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</w:t>
            </w:r>
          </w:p>
        </w:tc>
        <w:tc>
          <w:tcPr>
            <w:tcW w:w="1133" w:type="dxa"/>
          </w:tcPr>
          <w:p w14:paraId="25D0B16A" w14:textId="5C6B5143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1</w:t>
            </w:r>
          </w:p>
        </w:tc>
        <w:tc>
          <w:tcPr>
            <w:tcW w:w="0" w:type="auto"/>
            <w:vAlign w:val="bottom"/>
          </w:tcPr>
          <w:p w14:paraId="5232E42E" w14:textId="7F13432F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PTSSA</w:t>
            </w:r>
          </w:p>
        </w:tc>
        <w:tc>
          <w:tcPr>
            <w:tcW w:w="0" w:type="auto"/>
            <w:vAlign w:val="bottom"/>
          </w:tcPr>
          <w:p w14:paraId="0568AD27" w14:textId="21055C96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0" w:type="auto"/>
            <w:vAlign w:val="bottom"/>
          </w:tcPr>
          <w:p w14:paraId="1BC76EFD" w14:textId="65BD995E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2</w:t>
            </w:r>
          </w:p>
        </w:tc>
        <w:tc>
          <w:tcPr>
            <w:tcW w:w="0" w:type="auto"/>
          </w:tcPr>
          <w:p w14:paraId="647A45F5" w14:textId="3A40976A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435C379" w14:textId="6C05EC21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C38D855" w14:textId="1F21BABF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97441A" w:rsidRPr="00FA51F0" w14:paraId="53F1DE75" w14:textId="29928AAE" w:rsidTr="00681F74">
        <w:trPr>
          <w:trHeight w:hRule="exact" w:val="202"/>
        </w:trPr>
        <w:tc>
          <w:tcPr>
            <w:tcW w:w="0" w:type="auto"/>
          </w:tcPr>
          <w:p w14:paraId="63E4A564" w14:textId="1C19627D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GFA</w:t>
            </w:r>
          </w:p>
        </w:tc>
        <w:tc>
          <w:tcPr>
            <w:tcW w:w="0" w:type="auto"/>
          </w:tcPr>
          <w:p w14:paraId="55A9E74F" w14:textId="14E42583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</w:t>
            </w:r>
          </w:p>
        </w:tc>
        <w:tc>
          <w:tcPr>
            <w:tcW w:w="1133" w:type="dxa"/>
          </w:tcPr>
          <w:p w14:paraId="721BB6CF" w14:textId="0F7FCCBD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1</w:t>
            </w:r>
          </w:p>
        </w:tc>
        <w:tc>
          <w:tcPr>
            <w:tcW w:w="0" w:type="auto"/>
            <w:vAlign w:val="bottom"/>
          </w:tcPr>
          <w:p w14:paraId="2C411FBB" w14:textId="35B191CD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NF217</w:t>
            </w:r>
          </w:p>
        </w:tc>
        <w:tc>
          <w:tcPr>
            <w:tcW w:w="0" w:type="auto"/>
            <w:vAlign w:val="bottom"/>
          </w:tcPr>
          <w:p w14:paraId="596B1E93" w14:textId="78333977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</w:t>
            </w:r>
          </w:p>
        </w:tc>
        <w:tc>
          <w:tcPr>
            <w:tcW w:w="0" w:type="auto"/>
            <w:vAlign w:val="bottom"/>
          </w:tcPr>
          <w:p w14:paraId="7D80DED7" w14:textId="60307BD2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2</w:t>
            </w:r>
          </w:p>
        </w:tc>
        <w:tc>
          <w:tcPr>
            <w:tcW w:w="0" w:type="auto"/>
          </w:tcPr>
          <w:p w14:paraId="39E32837" w14:textId="639116CE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B4BC350" w14:textId="4B2B9F75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5DEF280" w14:textId="5AFD86DC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97441A" w:rsidRPr="00FA51F0" w14:paraId="0108365B" w14:textId="0271317A" w:rsidTr="00681F74">
        <w:trPr>
          <w:trHeight w:hRule="exact" w:val="202"/>
        </w:trPr>
        <w:tc>
          <w:tcPr>
            <w:tcW w:w="0" w:type="auto"/>
          </w:tcPr>
          <w:p w14:paraId="4574D974" w14:textId="34DE2057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NG2</w:t>
            </w:r>
          </w:p>
        </w:tc>
        <w:tc>
          <w:tcPr>
            <w:tcW w:w="0" w:type="auto"/>
          </w:tcPr>
          <w:p w14:paraId="2EC701D8" w14:textId="488B6D7E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</w:t>
            </w:r>
          </w:p>
        </w:tc>
        <w:tc>
          <w:tcPr>
            <w:tcW w:w="1133" w:type="dxa"/>
          </w:tcPr>
          <w:p w14:paraId="239E98FB" w14:textId="27F443FB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1</w:t>
            </w:r>
          </w:p>
        </w:tc>
        <w:tc>
          <w:tcPr>
            <w:tcW w:w="0" w:type="auto"/>
            <w:vAlign w:val="bottom"/>
          </w:tcPr>
          <w:p w14:paraId="165FA309" w14:textId="3F0B0F37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13A1</w:t>
            </w:r>
          </w:p>
        </w:tc>
        <w:tc>
          <w:tcPr>
            <w:tcW w:w="0" w:type="auto"/>
            <w:vAlign w:val="bottom"/>
          </w:tcPr>
          <w:p w14:paraId="6DFE5F8B" w14:textId="26538859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</w:t>
            </w:r>
          </w:p>
        </w:tc>
        <w:tc>
          <w:tcPr>
            <w:tcW w:w="0" w:type="auto"/>
            <w:vAlign w:val="bottom"/>
          </w:tcPr>
          <w:p w14:paraId="52A43814" w14:textId="6DA2903A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2</w:t>
            </w:r>
          </w:p>
        </w:tc>
        <w:tc>
          <w:tcPr>
            <w:tcW w:w="0" w:type="auto"/>
          </w:tcPr>
          <w:p w14:paraId="1F12862B" w14:textId="14E2EEFC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3BD4257" w14:textId="2EA8982E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B83B59D" w14:textId="5024CBBB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97441A" w:rsidRPr="00FA51F0" w14:paraId="6D3D762A" w14:textId="0BE5CBFA" w:rsidTr="00681F74">
        <w:trPr>
          <w:trHeight w:hRule="exact" w:val="202"/>
        </w:trPr>
        <w:tc>
          <w:tcPr>
            <w:tcW w:w="0" w:type="auto"/>
          </w:tcPr>
          <w:p w14:paraId="5CA85F43" w14:textId="60E0B96A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F1A</w:t>
            </w:r>
          </w:p>
        </w:tc>
        <w:tc>
          <w:tcPr>
            <w:tcW w:w="0" w:type="auto"/>
          </w:tcPr>
          <w:p w14:paraId="425B7F9B" w14:textId="2836116B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7</w:t>
            </w:r>
          </w:p>
        </w:tc>
        <w:tc>
          <w:tcPr>
            <w:tcW w:w="1133" w:type="dxa"/>
          </w:tcPr>
          <w:p w14:paraId="4B3B3739" w14:textId="3D46FDA7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1</w:t>
            </w:r>
          </w:p>
        </w:tc>
        <w:tc>
          <w:tcPr>
            <w:tcW w:w="0" w:type="auto"/>
            <w:vAlign w:val="bottom"/>
          </w:tcPr>
          <w:p w14:paraId="39C25E59" w14:textId="1083EF5E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UT11</w:t>
            </w:r>
          </w:p>
        </w:tc>
        <w:tc>
          <w:tcPr>
            <w:tcW w:w="0" w:type="auto"/>
            <w:vAlign w:val="bottom"/>
          </w:tcPr>
          <w:p w14:paraId="70AA5199" w14:textId="3082AB03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</w:t>
            </w:r>
          </w:p>
        </w:tc>
        <w:tc>
          <w:tcPr>
            <w:tcW w:w="0" w:type="auto"/>
            <w:vAlign w:val="bottom"/>
          </w:tcPr>
          <w:p w14:paraId="51094F8B" w14:textId="1FE75EF8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2</w:t>
            </w:r>
          </w:p>
        </w:tc>
        <w:tc>
          <w:tcPr>
            <w:tcW w:w="0" w:type="auto"/>
          </w:tcPr>
          <w:p w14:paraId="7EEEC79F" w14:textId="14558FE1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F81AE5F" w14:textId="7E79739F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9CEEF4B" w14:textId="60F6FDF4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97441A" w:rsidRPr="00FA51F0" w14:paraId="040969E4" w14:textId="0EF83A4F" w:rsidTr="00681F74">
        <w:trPr>
          <w:trHeight w:hRule="exact" w:val="202"/>
        </w:trPr>
        <w:tc>
          <w:tcPr>
            <w:tcW w:w="0" w:type="auto"/>
          </w:tcPr>
          <w:p w14:paraId="6582087E" w14:textId="677DC9F4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YC</w:t>
            </w:r>
          </w:p>
        </w:tc>
        <w:tc>
          <w:tcPr>
            <w:tcW w:w="0" w:type="auto"/>
          </w:tcPr>
          <w:p w14:paraId="488CBD9D" w14:textId="5FB9911F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1</w:t>
            </w:r>
          </w:p>
        </w:tc>
        <w:tc>
          <w:tcPr>
            <w:tcW w:w="1133" w:type="dxa"/>
          </w:tcPr>
          <w:p w14:paraId="5A5302D4" w14:textId="6D013949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1</w:t>
            </w:r>
          </w:p>
        </w:tc>
        <w:tc>
          <w:tcPr>
            <w:tcW w:w="0" w:type="auto"/>
            <w:vAlign w:val="bottom"/>
          </w:tcPr>
          <w:p w14:paraId="3DA07434" w14:textId="0A331182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NF24</w:t>
            </w:r>
          </w:p>
        </w:tc>
        <w:tc>
          <w:tcPr>
            <w:tcW w:w="0" w:type="auto"/>
            <w:vAlign w:val="bottom"/>
          </w:tcPr>
          <w:p w14:paraId="4F96CC07" w14:textId="643371A8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0" w:type="auto"/>
            <w:vAlign w:val="bottom"/>
          </w:tcPr>
          <w:p w14:paraId="671DF9EA" w14:textId="249C142C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2</w:t>
            </w:r>
          </w:p>
        </w:tc>
        <w:tc>
          <w:tcPr>
            <w:tcW w:w="0" w:type="auto"/>
          </w:tcPr>
          <w:p w14:paraId="5323EF5B" w14:textId="70A7464E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65B3DAB" w14:textId="310A3BDC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3E1A743" w14:textId="317D5A9E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97441A" w:rsidRPr="00FA51F0" w14:paraId="33B895A9" w14:textId="48CDCE7D" w:rsidTr="00681F74">
        <w:trPr>
          <w:trHeight w:hRule="exact" w:val="202"/>
        </w:trPr>
        <w:tc>
          <w:tcPr>
            <w:tcW w:w="0" w:type="auto"/>
          </w:tcPr>
          <w:p w14:paraId="2F849B0A" w14:textId="628C31B6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PVL</w:t>
            </w:r>
          </w:p>
        </w:tc>
        <w:tc>
          <w:tcPr>
            <w:tcW w:w="0" w:type="auto"/>
          </w:tcPr>
          <w:p w14:paraId="0D3C88A1" w14:textId="375C1019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7</w:t>
            </w:r>
          </w:p>
        </w:tc>
        <w:tc>
          <w:tcPr>
            <w:tcW w:w="1133" w:type="dxa"/>
          </w:tcPr>
          <w:p w14:paraId="66525297" w14:textId="61E26805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1</w:t>
            </w:r>
          </w:p>
        </w:tc>
        <w:tc>
          <w:tcPr>
            <w:tcW w:w="0" w:type="auto"/>
            <w:vAlign w:val="bottom"/>
          </w:tcPr>
          <w:p w14:paraId="7F375D58" w14:textId="12BEA32B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NO1</w:t>
            </w:r>
          </w:p>
        </w:tc>
        <w:tc>
          <w:tcPr>
            <w:tcW w:w="0" w:type="auto"/>
            <w:vAlign w:val="bottom"/>
          </w:tcPr>
          <w:p w14:paraId="0A04E7CB" w14:textId="36867187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7</w:t>
            </w:r>
          </w:p>
        </w:tc>
        <w:tc>
          <w:tcPr>
            <w:tcW w:w="0" w:type="auto"/>
            <w:vAlign w:val="bottom"/>
          </w:tcPr>
          <w:p w14:paraId="793CFCBB" w14:textId="5EBE17C4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2</w:t>
            </w:r>
          </w:p>
        </w:tc>
        <w:tc>
          <w:tcPr>
            <w:tcW w:w="0" w:type="auto"/>
          </w:tcPr>
          <w:p w14:paraId="37A83E5C" w14:textId="2CD2066A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BB8DF1A" w14:textId="44CDF8E3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A776D0D" w14:textId="5C4100F1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97441A" w:rsidRPr="00FA51F0" w14:paraId="5CE7F0E7" w14:textId="5B33D8CA" w:rsidTr="00681F74">
        <w:trPr>
          <w:trHeight w:hRule="exact" w:val="202"/>
        </w:trPr>
        <w:tc>
          <w:tcPr>
            <w:tcW w:w="0" w:type="auto"/>
          </w:tcPr>
          <w:p w14:paraId="1F4CB114" w14:textId="45BD78F5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CLC</w:t>
            </w:r>
          </w:p>
        </w:tc>
        <w:tc>
          <w:tcPr>
            <w:tcW w:w="0" w:type="auto"/>
          </w:tcPr>
          <w:p w14:paraId="5C320C8D" w14:textId="10D6337C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</w:t>
            </w:r>
          </w:p>
        </w:tc>
        <w:tc>
          <w:tcPr>
            <w:tcW w:w="1133" w:type="dxa"/>
          </w:tcPr>
          <w:p w14:paraId="07187796" w14:textId="0481E5C8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1</w:t>
            </w:r>
          </w:p>
        </w:tc>
        <w:tc>
          <w:tcPr>
            <w:tcW w:w="0" w:type="auto"/>
            <w:vAlign w:val="bottom"/>
          </w:tcPr>
          <w:p w14:paraId="50B05A5B" w14:textId="3DA29E3C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CL7</w:t>
            </w:r>
          </w:p>
        </w:tc>
        <w:tc>
          <w:tcPr>
            <w:tcW w:w="0" w:type="auto"/>
            <w:vAlign w:val="bottom"/>
          </w:tcPr>
          <w:p w14:paraId="18873CFD" w14:textId="229D2A15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1.3</w:t>
            </w:r>
          </w:p>
        </w:tc>
        <w:tc>
          <w:tcPr>
            <w:tcW w:w="0" w:type="auto"/>
            <w:vAlign w:val="bottom"/>
          </w:tcPr>
          <w:p w14:paraId="173B66EB" w14:textId="026429A5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2</w:t>
            </w:r>
          </w:p>
        </w:tc>
        <w:tc>
          <w:tcPr>
            <w:tcW w:w="0" w:type="auto"/>
          </w:tcPr>
          <w:p w14:paraId="0A3E0F39" w14:textId="2E1556B8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76B1970" w14:textId="70DB749B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F10AEAC" w14:textId="104CE435" w:rsidR="0097441A" w:rsidRPr="00FA51F0" w:rsidRDefault="0097441A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</w:tbl>
    <w:bookmarkEnd w:id="1"/>
    <w:p w14:paraId="5E3462DE" w14:textId="25880426" w:rsidR="0041012F" w:rsidRPr="009E0E8C" w:rsidRDefault="00C9302F" w:rsidP="00F175E5">
      <w:pPr>
        <w:pStyle w:val="ListParagraph"/>
        <w:numPr>
          <w:ilvl w:val="0"/>
          <w:numId w:val="20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E0E8C">
        <w:rPr>
          <w:rFonts w:ascii="Times New Roman" w:hAnsi="Times New Roman" w:cs="Times New Roman"/>
          <w:sz w:val="20"/>
          <w:szCs w:val="20"/>
          <w:lang w:val="en-US"/>
        </w:rPr>
        <w:lastRenderedPageBreak/>
        <w:t>All</w:t>
      </w:r>
      <w:r w:rsidR="0041012F" w:rsidRPr="009E0E8C">
        <w:rPr>
          <w:rFonts w:ascii="Times New Roman" w:hAnsi="Times New Roman" w:cs="Times New Roman"/>
          <w:sz w:val="20"/>
          <w:szCs w:val="20"/>
          <w:lang w:val="en-US"/>
        </w:rPr>
        <w:t xml:space="preserve"> significantly changed genes (88 d</w:t>
      </w:r>
      <w:r w:rsidR="0041012F" w:rsidRPr="004C641A">
        <w:rPr>
          <w:rFonts w:ascii="Times New Roman" w:hAnsi="Times New Roman" w:cs="Times New Roman"/>
          <w:sz w:val="20"/>
          <w:szCs w:val="20"/>
          <w:lang w:val="en-US"/>
        </w:rPr>
        <w:t xml:space="preserve">etected) in </w:t>
      </w:r>
      <w:r w:rsidR="009E0E8C" w:rsidRPr="004C641A">
        <w:rPr>
          <w:rFonts w:ascii="Times New Roman" w:hAnsi="Times New Roman" w:cs="Times New Roman"/>
          <w:sz w:val="20"/>
          <w:szCs w:val="20"/>
          <w:lang w:val="en-US"/>
        </w:rPr>
        <w:t>INTER</w:t>
      </w:r>
      <w:r w:rsidR="0041012F" w:rsidRPr="004C641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41012F" w:rsidRPr="004C641A">
        <w:rPr>
          <w:rFonts w:ascii="Times New Roman" w:hAnsi="Times New Roman" w:cs="Times New Roman"/>
          <w:sz w:val="20"/>
          <w:szCs w:val="20"/>
          <w:lang w:val="en-US"/>
        </w:rPr>
        <w:t>hypox</w:t>
      </w:r>
      <w:proofErr w:type="spellEnd"/>
      <w:r w:rsidR="0041012F" w:rsidRPr="004C641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C641A" w:rsidRPr="004C641A">
        <w:rPr>
          <w:rFonts w:ascii="Times New Roman" w:hAnsi="Times New Roman" w:cs="Times New Roman"/>
          <w:sz w:val="20"/>
          <w:szCs w:val="20"/>
          <w:lang w:val="en-US"/>
        </w:rPr>
        <w:t>IL-1</w:t>
      </w:r>
      <w:r w:rsidR="004C641A" w:rsidRPr="004C641A">
        <w:rPr>
          <w:rFonts w:ascii="Symbol" w:hAnsi="Symbol" w:cs="Times New Roman"/>
          <w:sz w:val="20"/>
          <w:szCs w:val="20"/>
          <w:lang w:val="en-US"/>
        </w:rPr>
        <w:t>b</w:t>
      </w:r>
      <w:r w:rsidR="004C641A" w:rsidRPr="004C641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1012F" w:rsidRPr="004C641A">
        <w:rPr>
          <w:rFonts w:ascii="Times New Roman" w:hAnsi="Times New Roman" w:cs="Times New Roman"/>
          <w:sz w:val="20"/>
          <w:szCs w:val="20"/>
          <w:lang w:val="en-US"/>
        </w:rPr>
        <w:t xml:space="preserve">(changes to </w:t>
      </w:r>
      <w:r w:rsidR="009E0E8C" w:rsidRPr="004C641A">
        <w:rPr>
          <w:rFonts w:ascii="Times New Roman" w:hAnsi="Times New Roman" w:cs="Times New Roman"/>
          <w:sz w:val="20"/>
          <w:szCs w:val="20"/>
          <w:lang w:val="en-US"/>
        </w:rPr>
        <w:t>NORMOX</w:t>
      </w:r>
      <w:r w:rsidR="0041012F" w:rsidRPr="004C641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C641A" w:rsidRPr="004C641A">
        <w:rPr>
          <w:rFonts w:ascii="Times New Roman" w:hAnsi="Times New Roman" w:cs="Times New Roman"/>
          <w:sz w:val="20"/>
          <w:szCs w:val="20"/>
          <w:lang w:val="en-US"/>
        </w:rPr>
        <w:t>IL-1</w:t>
      </w:r>
      <w:r w:rsidR="004C641A" w:rsidRPr="004C641A">
        <w:rPr>
          <w:rFonts w:ascii="Symbol" w:hAnsi="Symbol" w:cs="Times New Roman"/>
          <w:sz w:val="20"/>
          <w:szCs w:val="20"/>
          <w:lang w:val="en-US"/>
        </w:rPr>
        <w:t>b</w:t>
      </w:r>
      <w:r w:rsidR="0041012F" w:rsidRPr="004C641A">
        <w:rPr>
          <w:rFonts w:ascii="Times New Roman" w:hAnsi="Times New Roman" w:cs="Times New Roman"/>
          <w:sz w:val="20"/>
          <w:szCs w:val="20"/>
          <w:lang w:val="en-US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3"/>
        <w:gridCol w:w="866"/>
        <w:gridCol w:w="950"/>
        <w:gridCol w:w="1043"/>
        <w:gridCol w:w="866"/>
        <w:gridCol w:w="950"/>
      </w:tblGrid>
      <w:tr w:rsidR="0041012F" w:rsidRPr="00FA51F0" w14:paraId="07F4DF6B" w14:textId="77777777" w:rsidTr="0041012F">
        <w:trPr>
          <w:trHeight w:hRule="exact" w:val="216"/>
        </w:trPr>
        <w:tc>
          <w:tcPr>
            <w:tcW w:w="0" w:type="auto"/>
            <w:vAlign w:val="bottom"/>
          </w:tcPr>
          <w:p w14:paraId="3CA600AF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A51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ene</w:t>
            </w:r>
          </w:p>
        </w:tc>
        <w:tc>
          <w:tcPr>
            <w:tcW w:w="0" w:type="auto"/>
            <w:vAlign w:val="bottom"/>
          </w:tcPr>
          <w:p w14:paraId="47751AFB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A51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og FC</w:t>
            </w:r>
          </w:p>
        </w:tc>
        <w:tc>
          <w:tcPr>
            <w:tcW w:w="0" w:type="auto"/>
            <w:vAlign w:val="bottom"/>
          </w:tcPr>
          <w:p w14:paraId="7298EE1D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A51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-10 log p</w:t>
            </w:r>
          </w:p>
        </w:tc>
        <w:tc>
          <w:tcPr>
            <w:tcW w:w="0" w:type="auto"/>
            <w:vAlign w:val="bottom"/>
          </w:tcPr>
          <w:p w14:paraId="6FF3D40E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A51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ene</w:t>
            </w:r>
          </w:p>
        </w:tc>
        <w:tc>
          <w:tcPr>
            <w:tcW w:w="0" w:type="auto"/>
            <w:vAlign w:val="bottom"/>
          </w:tcPr>
          <w:p w14:paraId="781B114C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A51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og FC</w:t>
            </w:r>
          </w:p>
        </w:tc>
        <w:tc>
          <w:tcPr>
            <w:tcW w:w="0" w:type="auto"/>
            <w:vAlign w:val="bottom"/>
          </w:tcPr>
          <w:p w14:paraId="41738652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A51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-10 log p</w:t>
            </w:r>
          </w:p>
        </w:tc>
      </w:tr>
      <w:tr w:rsidR="0041012F" w:rsidRPr="00FA51F0" w14:paraId="08C3A24E" w14:textId="77777777" w:rsidTr="0041012F">
        <w:trPr>
          <w:trHeight w:hRule="exact" w:val="216"/>
        </w:trPr>
        <w:tc>
          <w:tcPr>
            <w:tcW w:w="0" w:type="auto"/>
          </w:tcPr>
          <w:p w14:paraId="582BC75D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FXL1</w:t>
            </w:r>
          </w:p>
        </w:tc>
        <w:tc>
          <w:tcPr>
            <w:tcW w:w="0" w:type="auto"/>
          </w:tcPr>
          <w:p w14:paraId="228C1D2B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</w:t>
            </w:r>
          </w:p>
        </w:tc>
        <w:tc>
          <w:tcPr>
            <w:tcW w:w="0" w:type="auto"/>
          </w:tcPr>
          <w:p w14:paraId="7447C10D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8</w:t>
            </w:r>
          </w:p>
        </w:tc>
        <w:tc>
          <w:tcPr>
            <w:tcW w:w="0" w:type="auto"/>
          </w:tcPr>
          <w:p w14:paraId="7FC60608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PIPB6</w:t>
            </w:r>
          </w:p>
        </w:tc>
        <w:tc>
          <w:tcPr>
            <w:tcW w:w="0" w:type="auto"/>
          </w:tcPr>
          <w:p w14:paraId="6AE259EA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.5</w:t>
            </w:r>
          </w:p>
        </w:tc>
        <w:tc>
          <w:tcPr>
            <w:tcW w:w="0" w:type="auto"/>
          </w:tcPr>
          <w:p w14:paraId="08A04D56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</w:t>
            </w:r>
          </w:p>
        </w:tc>
      </w:tr>
      <w:tr w:rsidR="0041012F" w:rsidRPr="00FA51F0" w14:paraId="768A042B" w14:textId="77777777" w:rsidTr="0041012F">
        <w:trPr>
          <w:trHeight w:hRule="exact" w:val="216"/>
        </w:trPr>
        <w:tc>
          <w:tcPr>
            <w:tcW w:w="0" w:type="auto"/>
          </w:tcPr>
          <w:p w14:paraId="54363771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GLL4</w:t>
            </w:r>
          </w:p>
        </w:tc>
        <w:tc>
          <w:tcPr>
            <w:tcW w:w="0" w:type="auto"/>
          </w:tcPr>
          <w:p w14:paraId="3EF9D13A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</w:t>
            </w:r>
          </w:p>
        </w:tc>
        <w:tc>
          <w:tcPr>
            <w:tcW w:w="0" w:type="auto"/>
          </w:tcPr>
          <w:p w14:paraId="10DC7C7C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3</w:t>
            </w:r>
          </w:p>
        </w:tc>
        <w:tc>
          <w:tcPr>
            <w:tcW w:w="0" w:type="auto"/>
          </w:tcPr>
          <w:p w14:paraId="75A04F6D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SBPL1A</w:t>
            </w:r>
          </w:p>
        </w:tc>
        <w:tc>
          <w:tcPr>
            <w:tcW w:w="0" w:type="auto"/>
          </w:tcPr>
          <w:p w14:paraId="2213F326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0</w:t>
            </w:r>
          </w:p>
        </w:tc>
        <w:tc>
          <w:tcPr>
            <w:tcW w:w="0" w:type="auto"/>
          </w:tcPr>
          <w:p w14:paraId="7263B7AB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</w:t>
            </w:r>
          </w:p>
        </w:tc>
      </w:tr>
      <w:tr w:rsidR="0041012F" w:rsidRPr="00FA51F0" w14:paraId="4AD71231" w14:textId="77777777" w:rsidTr="0041012F">
        <w:trPr>
          <w:trHeight w:hRule="exact" w:val="216"/>
        </w:trPr>
        <w:tc>
          <w:tcPr>
            <w:tcW w:w="0" w:type="auto"/>
          </w:tcPr>
          <w:p w14:paraId="27CED8F0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BD</w:t>
            </w:r>
          </w:p>
        </w:tc>
        <w:tc>
          <w:tcPr>
            <w:tcW w:w="0" w:type="auto"/>
          </w:tcPr>
          <w:p w14:paraId="456537A5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5</w:t>
            </w:r>
          </w:p>
        </w:tc>
        <w:tc>
          <w:tcPr>
            <w:tcW w:w="0" w:type="auto"/>
          </w:tcPr>
          <w:p w14:paraId="57148138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4</w:t>
            </w:r>
          </w:p>
        </w:tc>
        <w:tc>
          <w:tcPr>
            <w:tcW w:w="0" w:type="auto"/>
          </w:tcPr>
          <w:p w14:paraId="48AE17BC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PBB2</w:t>
            </w:r>
          </w:p>
        </w:tc>
        <w:tc>
          <w:tcPr>
            <w:tcW w:w="0" w:type="auto"/>
          </w:tcPr>
          <w:p w14:paraId="59D171B2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5</w:t>
            </w:r>
          </w:p>
        </w:tc>
        <w:tc>
          <w:tcPr>
            <w:tcW w:w="0" w:type="auto"/>
          </w:tcPr>
          <w:p w14:paraId="530390CE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</w:t>
            </w:r>
          </w:p>
        </w:tc>
      </w:tr>
      <w:tr w:rsidR="0041012F" w:rsidRPr="00FA51F0" w14:paraId="21880FD5" w14:textId="77777777" w:rsidTr="0041012F">
        <w:trPr>
          <w:trHeight w:hRule="exact" w:val="216"/>
        </w:trPr>
        <w:tc>
          <w:tcPr>
            <w:tcW w:w="0" w:type="auto"/>
          </w:tcPr>
          <w:p w14:paraId="37E1B619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LX1B</w:t>
            </w:r>
          </w:p>
        </w:tc>
        <w:tc>
          <w:tcPr>
            <w:tcW w:w="0" w:type="auto"/>
          </w:tcPr>
          <w:p w14:paraId="69139DD1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9</w:t>
            </w:r>
          </w:p>
        </w:tc>
        <w:tc>
          <w:tcPr>
            <w:tcW w:w="0" w:type="auto"/>
          </w:tcPr>
          <w:p w14:paraId="309A58BB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4</w:t>
            </w:r>
          </w:p>
        </w:tc>
        <w:tc>
          <w:tcPr>
            <w:tcW w:w="0" w:type="auto"/>
          </w:tcPr>
          <w:p w14:paraId="2C4AD6CD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PIPB9</w:t>
            </w:r>
          </w:p>
        </w:tc>
        <w:tc>
          <w:tcPr>
            <w:tcW w:w="0" w:type="auto"/>
          </w:tcPr>
          <w:p w14:paraId="4E1F3A48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</w:t>
            </w:r>
          </w:p>
        </w:tc>
        <w:tc>
          <w:tcPr>
            <w:tcW w:w="0" w:type="auto"/>
          </w:tcPr>
          <w:p w14:paraId="1F0BC4C2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</w:t>
            </w:r>
          </w:p>
        </w:tc>
      </w:tr>
      <w:tr w:rsidR="0041012F" w:rsidRPr="00FA51F0" w14:paraId="42BC0F56" w14:textId="77777777" w:rsidTr="0041012F">
        <w:trPr>
          <w:trHeight w:hRule="exact" w:val="216"/>
        </w:trPr>
        <w:tc>
          <w:tcPr>
            <w:tcW w:w="0" w:type="auto"/>
          </w:tcPr>
          <w:p w14:paraId="7BD4318C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NS</w:t>
            </w:r>
          </w:p>
        </w:tc>
        <w:tc>
          <w:tcPr>
            <w:tcW w:w="0" w:type="auto"/>
          </w:tcPr>
          <w:p w14:paraId="167DB987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7</w:t>
            </w:r>
          </w:p>
        </w:tc>
        <w:tc>
          <w:tcPr>
            <w:tcW w:w="0" w:type="auto"/>
          </w:tcPr>
          <w:p w14:paraId="704338A5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4</w:t>
            </w:r>
          </w:p>
        </w:tc>
        <w:tc>
          <w:tcPr>
            <w:tcW w:w="0" w:type="auto"/>
          </w:tcPr>
          <w:p w14:paraId="5DE11284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Xorf65</w:t>
            </w:r>
          </w:p>
        </w:tc>
        <w:tc>
          <w:tcPr>
            <w:tcW w:w="0" w:type="auto"/>
          </w:tcPr>
          <w:p w14:paraId="1E904678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3</w:t>
            </w:r>
          </w:p>
        </w:tc>
        <w:tc>
          <w:tcPr>
            <w:tcW w:w="0" w:type="auto"/>
          </w:tcPr>
          <w:p w14:paraId="1FEC2E61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</w:t>
            </w:r>
          </w:p>
        </w:tc>
      </w:tr>
      <w:tr w:rsidR="0041012F" w:rsidRPr="00FA51F0" w14:paraId="7F25980A" w14:textId="77777777" w:rsidTr="0041012F">
        <w:trPr>
          <w:trHeight w:hRule="exact" w:val="216"/>
        </w:trPr>
        <w:tc>
          <w:tcPr>
            <w:tcW w:w="0" w:type="auto"/>
          </w:tcPr>
          <w:p w14:paraId="43A536C0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LL</w:t>
            </w:r>
          </w:p>
        </w:tc>
        <w:tc>
          <w:tcPr>
            <w:tcW w:w="0" w:type="auto"/>
          </w:tcPr>
          <w:p w14:paraId="34323BCB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6</w:t>
            </w:r>
          </w:p>
        </w:tc>
        <w:tc>
          <w:tcPr>
            <w:tcW w:w="0" w:type="auto"/>
          </w:tcPr>
          <w:p w14:paraId="062C9EA3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3</w:t>
            </w:r>
          </w:p>
        </w:tc>
        <w:tc>
          <w:tcPr>
            <w:tcW w:w="0" w:type="auto"/>
          </w:tcPr>
          <w:p w14:paraId="78CE760E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BC3</w:t>
            </w:r>
          </w:p>
        </w:tc>
        <w:tc>
          <w:tcPr>
            <w:tcW w:w="0" w:type="auto"/>
          </w:tcPr>
          <w:p w14:paraId="2393E2AF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</w:t>
            </w:r>
          </w:p>
        </w:tc>
        <w:tc>
          <w:tcPr>
            <w:tcW w:w="0" w:type="auto"/>
          </w:tcPr>
          <w:p w14:paraId="7B6C271E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</w:t>
            </w:r>
          </w:p>
        </w:tc>
      </w:tr>
      <w:tr w:rsidR="0041012F" w:rsidRPr="00FA51F0" w14:paraId="21998A2E" w14:textId="77777777" w:rsidTr="0041012F">
        <w:trPr>
          <w:trHeight w:hRule="exact" w:val="216"/>
        </w:trPr>
        <w:tc>
          <w:tcPr>
            <w:tcW w:w="0" w:type="auto"/>
          </w:tcPr>
          <w:p w14:paraId="6046B86F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P2</w:t>
            </w:r>
          </w:p>
        </w:tc>
        <w:tc>
          <w:tcPr>
            <w:tcW w:w="0" w:type="auto"/>
          </w:tcPr>
          <w:p w14:paraId="141E5D75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6</w:t>
            </w:r>
          </w:p>
        </w:tc>
        <w:tc>
          <w:tcPr>
            <w:tcW w:w="0" w:type="auto"/>
          </w:tcPr>
          <w:p w14:paraId="6BF410E4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0</w:t>
            </w:r>
          </w:p>
        </w:tc>
        <w:tc>
          <w:tcPr>
            <w:tcW w:w="0" w:type="auto"/>
          </w:tcPr>
          <w:p w14:paraId="0D38EE4C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BE1</w:t>
            </w:r>
          </w:p>
        </w:tc>
        <w:tc>
          <w:tcPr>
            <w:tcW w:w="0" w:type="auto"/>
          </w:tcPr>
          <w:p w14:paraId="5C1A89A3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7</w:t>
            </w:r>
          </w:p>
        </w:tc>
        <w:tc>
          <w:tcPr>
            <w:tcW w:w="0" w:type="auto"/>
          </w:tcPr>
          <w:p w14:paraId="011F1C9E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</w:t>
            </w:r>
          </w:p>
        </w:tc>
      </w:tr>
      <w:tr w:rsidR="0041012F" w:rsidRPr="00FA51F0" w14:paraId="291EA8BA" w14:textId="77777777" w:rsidTr="0041012F">
        <w:trPr>
          <w:trHeight w:hRule="exact" w:val="216"/>
        </w:trPr>
        <w:tc>
          <w:tcPr>
            <w:tcW w:w="0" w:type="auto"/>
          </w:tcPr>
          <w:p w14:paraId="1A56C3B5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EC12B</w:t>
            </w:r>
          </w:p>
        </w:tc>
        <w:tc>
          <w:tcPr>
            <w:tcW w:w="0" w:type="auto"/>
          </w:tcPr>
          <w:p w14:paraId="0D9EB031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8</w:t>
            </w:r>
          </w:p>
        </w:tc>
        <w:tc>
          <w:tcPr>
            <w:tcW w:w="0" w:type="auto"/>
          </w:tcPr>
          <w:p w14:paraId="1BD9F0D4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8</w:t>
            </w:r>
          </w:p>
        </w:tc>
        <w:tc>
          <w:tcPr>
            <w:tcW w:w="0" w:type="auto"/>
          </w:tcPr>
          <w:p w14:paraId="12F8A682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PRASP1</w:t>
            </w:r>
          </w:p>
        </w:tc>
        <w:tc>
          <w:tcPr>
            <w:tcW w:w="0" w:type="auto"/>
          </w:tcPr>
          <w:p w14:paraId="68188EDF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0</w:t>
            </w:r>
          </w:p>
        </w:tc>
        <w:tc>
          <w:tcPr>
            <w:tcW w:w="0" w:type="auto"/>
          </w:tcPr>
          <w:p w14:paraId="112DE7B4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</w:t>
            </w:r>
          </w:p>
        </w:tc>
      </w:tr>
      <w:tr w:rsidR="0041012F" w:rsidRPr="00FA51F0" w14:paraId="20172051" w14:textId="77777777" w:rsidTr="0041012F">
        <w:trPr>
          <w:trHeight w:hRule="exact" w:val="216"/>
        </w:trPr>
        <w:tc>
          <w:tcPr>
            <w:tcW w:w="0" w:type="auto"/>
          </w:tcPr>
          <w:p w14:paraId="183BB43A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RRC69</w:t>
            </w:r>
          </w:p>
        </w:tc>
        <w:tc>
          <w:tcPr>
            <w:tcW w:w="0" w:type="auto"/>
          </w:tcPr>
          <w:p w14:paraId="457DC194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8</w:t>
            </w:r>
          </w:p>
        </w:tc>
        <w:tc>
          <w:tcPr>
            <w:tcW w:w="0" w:type="auto"/>
          </w:tcPr>
          <w:p w14:paraId="04782090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7</w:t>
            </w:r>
          </w:p>
        </w:tc>
        <w:tc>
          <w:tcPr>
            <w:tcW w:w="0" w:type="auto"/>
          </w:tcPr>
          <w:p w14:paraId="0F85E6F8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GRB1</w:t>
            </w:r>
          </w:p>
        </w:tc>
        <w:tc>
          <w:tcPr>
            <w:tcW w:w="0" w:type="auto"/>
          </w:tcPr>
          <w:p w14:paraId="1EFA637B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</w:t>
            </w:r>
          </w:p>
        </w:tc>
        <w:tc>
          <w:tcPr>
            <w:tcW w:w="0" w:type="auto"/>
          </w:tcPr>
          <w:p w14:paraId="06C71FAF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</w:t>
            </w:r>
          </w:p>
        </w:tc>
      </w:tr>
      <w:tr w:rsidR="0041012F" w:rsidRPr="00FA51F0" w14:paraId="2C4F479F" w14:textId="77777777" w:rsidTr="0041012F">
        <w:trPr>
          <w:trHeight w:hRule="exact" w:val="216"/>
        </w:trPr>
        <w:tc>
          <w:tcPr>
            <w:tcW w:w="0" w:type="auto"/>
          </w:tcPr>
          <w:p w14:paraId="323F8F8E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SO</w:t>
            </w:r>
          </w:p>
        </w:tc>
        <w:tc>
          <w:tcPr>
            <w:tcW w:w="0" w:type="auto"/>
          </w:tcPr>
          <w:p w14:paraId="4B73030B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6</w:t>
            </w:r>
          </w:p>
        </w:tc>
        <w:tc>
          <w:tcPr>
            <w:tcW w:w="0" w:type="auto"/>
          </w:tcPr>
          <w:p w14:paraId="16488947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7</w:t>
            </w:r>
          </w:p>
        </w:tc>
        <w:tc>
          <w:tcPr>
            <w:tcW w:w="0" w:type="auto"/>
          </w:tcPr>
          <w:p w14:paraId="77C718D2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HX4</w:t>
            </w:r>
          </w:p>
        </w:tc>
        <w:tc>
          <w:tcPr>
            <w:tcW w:w="0" w:type="auto"/>
          </w:tcPr>
          <w:p w14:paraId="2C101AB0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2</w:t>
            </w:r>
          </w:p>
        </w:tc>
        <w:tc>
          <w:tcPr>
            <w:tcW w:w="0" w:type="auto"/>
          </w:tcPr>
          <w:p w14:paraId="00DCA915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</w:t>
            </w:r>
          </w:p>
        </w:tc>
      </w:tr>
      <w:tr w:rsidR="0041012F" w:rsidRPr="00FA51F0" w14:paraId="7A85CD8C" w14:textId="77777777" w:rsidTr="0041012F">
        <w:trPr>
          <w:trHeight w:hRule="exact" w:val="216"/>
        </w:trPr>
        <w:tc>
          <w:tcPr>
            <w:tcW w:w="0" w:type="auto"/>
          </w:tcPr>
          <w:p w14:paraId="787B730E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RMN</w:t>
            </w:r>
          </w:p>
        </w:tc>
        <w:tc>
          <w:tcPr>
            <w:tcW w:w="0" w:type="auto"/>
          </w:tcPr>
          <w:p w14:paraId="32F9D2B1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7</w:t>
            </w:r>
          </w:p>
        </w:tc>
        <w:tc>
          <w:tcPr>
            <w:tcW w:w="0" w:type="auto"/>
          </w:tcPr>
          <w:p w14:paraId="35149011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7</w:t>
            </w:r>
          </w:p>
        </w:tc>
        <w:tc>
          <w:tcPr>
            <w:tcW w:w="0" w:type="auto"/>
          </w:tcPr>
          <w:p w14:paraId="70E7A5C1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BC1D8B</w:t>
            </w:r>
          </w:p>
        </w:tc>
        <w:tc>
          <w:tcPr>
            <w:tcW w:w="0" w:type="auto"/>
          </w:tcPr>
          <w:p w14:paraId="01CEC531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5</w:t>
            </w:r>
          </w:p>
        </w:tc>
        <w:tc>
          <w:tcPr>
            <w:tcW w:w="0" w:type="auto"/>
          </w:tcPr>
          <w:p w14:paraId="746FA7D0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</w:t>
            </w:r>
          </w:p>
        </w:tc>
      </w:tr>
      <w:tr w:rsidR="0041012F" w:rsidRPr="00FA51F0" w14:paraId="50F3CC11" w14:textId="77777777" w:rsidTr="0041012F">
        <w:trPr>
          <w:trHeight w:hRule="exact" w:val="216"/>
        </w:trPr>
        <w:tc>
          <w:tcPr>
            <w:tcW w:w="0" w:type="auto"/>
          </w:tcPr>
          <w:p w14:paraId="7A2B75DB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L24</w:t>
            </w:r>
          </w:p>
        </w:tc>
        <w:tc>
          <w:tcPr>
            <w:tcW w:w="0" w:type="auto"/>
          </w:tcPr>
          <w:p w14:paraId="70555874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</w:t>
            </w:r>
          </w:p>
        </w:tc>
        <w:tc>
          <w:tcPr>
            <w:tcW w:w="0" w:type="auto"/>
          </w:tcPr>
          <w:p w14:paraId="152F4AC3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7</w:t>
            </w:r>
          </w:p>
        </w:tc>
        <w:tc>
          <w:tcPr>
            <w:tcW w:w="0" w:type="auto"/>
          </w:tcPr>
          <w:p w14:paraId="5253CE9D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CALL2</w:t>
            </w:r>
          </w:p>
        </w:tc>
        <w:tc>
          <w:tcPr>
            <w:tcW w:w="0" w:type="auto"/>
          </w:tcPr>
          <w:p w14:paraId="742A4A94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</w:p>
        </w:tc>
        <w:tc>
          <w:tcPr>
            <w:tcW w:w="0" w:type="auto"/>
          </w:tcPr>
          <w:p w14:paraId="157BFF09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</w:t>
            </w:r>
          </w:p>
        </w:tc>
      </w:tr>
      <w:tr w:rsidR="0041012F" w:rsidRPr="00FA51F0" w14:paraId="71ADE84D" w14:textId="77777777" w:rsidTr="0041012F">
        <w:trPr>
          <w:trHeight w:hRule="exact" w:val="216"/>
        </w:trPr>
        <w:tc>
          <w:tcPr>
            <w:tcW w:w="0" w:type="auto"/>
          </w:tcPr>
          <w:p w14:paraId="33E8932D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Z6L</w:t>
            </w:r>
          </w:p>
        </w:tc>
        <w:tc>
          <w:tcPr>
            <w:tcW w:w="0" w:type="auto"/>
          </w:tcPr>
          <w:p w14:paraId="7C62E782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7</w:t>
            </w:r>
          </w:p>
        </w:tc>
        <w:tc>
          <w:tcPr>
            <w:tcW w:w="0" w:type="auto"/>
          </w:tcPr>
          <w:p w14:paraId="79584EF9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7</w:t>
            </w:r>
          </w:p>
        </w:tc>
        <w:tc>
          <w:tcPr>
            <w:tcW w:w="0" w:type="auto"/>
          </w:tcPr>
          <w:p w14:paraId="4BDAA443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FCAB2</w:t>
            </w:r>
          </w:p>
        </w:tc>
        <w:tc>
          <w:tcPr>
            <w:tcW w:w="0" w:type="auto"/>
          </w:tcPr>
          <w:p w14:paraId="1DDC7748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8</w:t>
            </w:r>
          </w:p>
        </w:tc>
        <w:tc>
          <w:tcPr>
            <w:tcW w:w="0" w:type="auto"/>
          </w:tcPr>
          <w:p w14:paraId="2DD8CFF0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</w:t>
            </w:r>
          </w:p>
        </w:tc>
      </w:tr>
      <w:tr w:rsidR="0041012F" w:rsidRPr="00FA51F0" w14:paraId="064CBD70" w14:textId="77777777" w:rsidTr="0041012F">
        <w:trPr>
          <w:trHeight w:hRule="exact" w:val="216"/>
        </w:trPr>
        <w:tc>
          <w:tcPr>
            <w:tcW w:w="0" w:type="auto"/>
          </w:tcPr>
          <w:p w14:paraId="37B5C211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SKMT</w:t>
            </w:r>
          </w:p>
        </w:tc>
        <w:tc>
          <w:tcPr>
            <w:tcW w:w="0" w:type="auto"/>
          </w:tcPr>
          <w:p w14:paraId="52E2D5D3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</w:t>
            </w:r>
          </w:p>
        </w:tc>
        <w:tc>
          <w:tcPr>
            <w:tcW w:w="0" w:type="auto"/>
          </w:tcPr>
          <w:p w14:paraId="6331DCB6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7</w:t>
            </w:r>
          </w:p>
        </w:tc>
        <w:tc>
          <w:tcPr>
            <w:tcW w:w="0" w:type="auto"/>
          </w:tcPr>
          <w:p w14:paraId="0AED22E3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POC2</w:t>
            </w:r>
          </w:p>
        </w:tc>
        <w:tc>
          <w:tcPr>
            <w:tcW w:w="0" w:type="auto"/>
          </w:tcPr>
          <w:p w14:paraId="4660201A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</w:t>
            </w:r>
          </w:p>
        </w:tc>
        <w:tc>
          <w:tcPr>
            <w:tcW w:w="0" w:type="auto"/>
          </w:tcPr>
          <w:p w14:paraId="70BC63C7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</w:t>
            </w:r>
          </w:p>
        </w:tc>
      </w:tr>
      <w:tr w:rsidR="0041012F" w:rsidRPr="00FA51F0" w14:paraId="6B84F5B7" w14:textId="77777777" w:rsidTr="0041012F">
        <w:trPr>
          <w:trHeight w:hRule="exact" w:val="216"/>
        </w:trPr>
        <w:tc>
          <w:tcPr>
            <w:tcW w:w="0" w:type="auto"/>
          </w:tcPr>
          <w:p w14:paraId="490C13C8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GTA1</w:t>
            </w:r>
          </w:p>
        </w:tc>
        <w:tc>
          <w:tcPr>
            <w:tcW w:w="0" w:type="auto"/>
          </w:tcPr>
          <w:p w14:paraId="6F5FABEE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2</w:t>
            </w:r>
          </w:p>
        </w:tc>
        <w:tc>
          <w:tcPr>
            <w:tcW w:w="0" w:type="auto"/>
          </w:tcPr>
          <w:p w14:paraId="4453C637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6</w:t>
            </w:r>
          </w:p>
        </w:tc>
        <w:tc>
          <w:tcPr>
            <w:tcW w:w="0" w:type="auto"/>
          </w:tcPr>
          <w:p w14:paraId="5CE81674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F2</w:t>
            </w:r>
          </w:p>
        </w:tc>
        <w:tc>
          <w:tcPr>
            <w:tcW w:w="0" w:type="auto"/>
          </w:tcPr>
          <w:p w14:paraId="4EB23E40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</w:p>
        </w:tc>
        <w:tc>
          <w:tcPr>
            <w:tcW w:w="0" w:type="auto"/>
          </w:tcPr>
          <w:p w14:paraId="270AFC7C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</w:t>
            </w:r>
          </w:p>
        </w:tc>
      </w:tr>
      <w:tr w:rsidR="0041012F" w:rsidRPr="00FA51F0" w14:paraId="0EF1763E" w14:textId="77777777" w:rsidTr="0041012F">
        <w:trPr>
          <w:trHeight w:hRule="exact" w:val="216"/>
        </w:trPr>
        <w:tc>
          <w:tcPr>
            <w:tcW w:w="0" w:type="auto"/>
          </w:tcPr>
          <w:p w14:paraId="66D3510F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L2</w:t>
            </w:r>
          </w:p>
        </w:tc>
        <w:tc>
          <w:tcPr>
            <w:tcW w:w="0" w:type="auto"/>
          </w:tcPr>
          <w:p w14:paraId="53D995B9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9</w:t>
            </w:r>
          </w:p>
        </w:tc>
        <w:tc>
          <w:tcPr>
            <w:tcW w:w="0" w:type="auto"/>
          </w:tcPr>
          <w:p w14:paraId="5D51BBE9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6</w:t>
            </w:r>
          </w:p>
        </w:tc>
        <w:tc>
          <w:tcPr>
            <w:tcW w:w="0" w:type="auto"/>
          </w:tcPr>
          <w:p w14:paraId="23A2D474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CNJ11</w:t>
            </w:r>
          </w:p>
        </w:tc>
        <w:tc>
          <w:tcPr>
            <w:tcW w:w="0" w:type="auto"/>
          </w:tcPr>
          <w:p w14:paraId="38BD34D1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</w:p>
        </w:tc>
        <w:tc>
          <w:tcPr>
            <w:tcW w:w="0" w:type="auto"/>
          </w:tcPr>
          <w:p w14:paraId="4DA00520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</w:t>
            </w:r>
          </w:p>
        </w:tc>
      </w:tr>
      <w:tr w:rsidR="0041012F" w:rsidRPr="00FA51F0" w14:paraId="009E9767" w14:textId="77777777" w:rsidTr="0041012F">
        <w:trPr>
          <w:trHeight w:hRule="exact" w:val="216"/>
        </w:trPr>
        <w:tc>
          <w:tcPr>
            <w:tcW w:w="0" w:type="auto"/>
          </w:tcPr>
          <w:p w14:paraId="6051E54A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D69</w:t>
            </w:r>
          </w:p>
        </w:tc>
        <w:tc>
          <w:tcPr>
            <w:tcW w:w="0" w:type="auto"/>
          </w:tcPr>
          <w:p w14:paraId="40D62DA3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6</w:t>
            </w:r>
          </w:p>
        </w:tc>
        <w:tc>
          <w:tcPr>
            <w:tcW w:w="0" w:type="auto"/>
          </w:tcPr>
          <w:p w14:paraId="73A19350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6</w:t>
            </w:r>
          </w:p>
        </w:tc>
        <w:tc>
          <w:tcPr>
            <w:tcW w:w="0" w:type="auto"/>
          </w:tcPr>
          <w:p w14:paraId="189D60BF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IAP2</w:t>
            </w:r>
          </w:p>
        </w:tc>
        <w:tc>
          <w:tcPr>
            <w:tcW w:w="0" w:type="auto"/>
          </w:tcPr>
          <w:p w14:paraId="68953C73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</w:t>
            </w:r>
          </w:p>
        </w:tc>
        <w:tc>
          <w:tcPr>
            <w:tcW w:w="0" w:type="auto"/>
          </w:tcPr>
          <w:p w14:paraId="403D0967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</w:t>
            </w:r>
          </w:p>
        </w:tc>
      </w:tr>
      <w:tr w:rsidR="0041012F" w:rsidRPr="00FA51F0" w14:paraId="437156E5" w14:textId="77777777" w:rsidTr="0041012F">
        <w:trPr>
          <w:trHeight w:hRule="exact" w:val="216"/>
        </w:trPr>
        <w:tc>
          <w:tcPr>
            <w:tcW w:w="0" w:type="auto"/>
          </w:tcPr>
          <w:p w14:paraId="5F22FBDE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VD</w:t>
            </w:r>
          </w:p>
        </w:tc>
        <w:tc>
          <w:tcPr>
            <w:tcW w:w="0" w:type="auto"/>
          </w:tcPr>
          <w:p w14:paraId="5C256F5B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</w:p>
        </w:tc>
        <w:tc>
          <w:tcPr>
            <w:tcW w:w="0" w:type="auto"/>
          </w:tcPr>
          <w:p w14:paraId="232DD718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6</w:t>
            </w:r>
          </w:p>
        </w:tc>
        <w:tc>
          <w:tcPr>
            <w:tcW w:w="0" w:type="auto"/>
          </w:tcPr>
          <w:p w14:paraId="30A16FD0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NURF</w:t>
            </w:r>
          </w:p>
        </w:tc>
        <w:tc>
          <w:tcPr>
            <w:tcW w:w="0" w:type="auto"/>
          </w:tcPr>
          <w:p w14:paraId="3C4B4BF7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</w:t>
            </w:r>
          </w:p>
        </w:tc>
        <w:tc>
          <w:tcPr>
            <w:tcW w:w="0" w:type="auto"/>
          </w:tcPr>
          <w:p w14:paraId="2FAE0E8F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</w:t>
            </w:r>
          </w:p>
        </w:tc>
      </w:tr>
      <w:tr w:rsidR="0041012F" w:rsidRPr="00FA51F0" w14:paraId="2A2FC74B" w14:textId="77777777" w:rsidTr="0041012F">
        <w:trPr>
          <w:trHeight w:hRule="exact" w:val="216"/>
        </w:trPr>
        <w:tc>
          <w:tcPr>
            <w:tcW w:w="0" w:type="auto"/>
          </w:tcPr>
          <w:p w14:paraId="6E1F6BF3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BP1</w:t>
            </w:r>
          </w:p>
        </w:tc>
        <w:tc>
          <w:tcPr>
            <w:tcW w:w="0" w:type="auto"/>
          </w:tcPr>
          <w:p w14:paraId="467D4489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0</w:t>
            </w:r>
          </w:p>
        </w:tc>
        <w:tc>
          <w:tcPr>
            <w:tcW w:w="0" w:type="auto"/>
          </w:tcPr>
          <w:p w14:paraId="4EBB0DF7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6</w:t>
            </w:r>
          </w:p>
        </w:tc>
        <w:tc>
          <w:tcPr>
            <w:tcW w:w="0" w:type="auto"/>
          </w:tcPr>
          <w:p w14:paraId="7913A088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CGBP</w:t>
            </w:r>
          </w:p>
        </w:tc>
        <w:tc>
          <w:tcPr>
            <w:tcW w:w="0" w:type="auto"/>
          </w:tcPr>
          <w:p w14:paraId="01027F84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</w:t>
            </w:r>
          </w:p>
        </w:tc>
        <w:tc>
          <w:tcPr>
            <w:tcW w:w="0" w:type="auto"/>
          </w:tcPr>
          <w:p w14:paraId="57E2930A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</w:t>
            </w:r>
          </w:p>
        </w:tc>
      </w:tr>
      <w:tr w:rsidR="0041012F" w:rsidRPr="00FA51F0" w14:paraId="67B99DF7" w14:textId="77777777" w:rsidTr="0041012F">
        <w:trPr>
          <w:trHeight w:hRule="exact" w:val="216"/>
        </w:trPr>
        <w:tc>
          <w:tcPr>
            <w:tcW w:w="0" w:type="auto"/>
          </w:tcPr>
          <w:p w14:paraId="05FD5354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SEN15</w:t>
            </w:r>
          </w:p>
        </w:tc>
        <w:tc>
          <w:tcPr>
            <w:tcW w:w="0" w:type="auto"/>
          </w:tcPr>
          <w:p w14:paraId="62727124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6</w:t>
            </w:r>
          </w:p>
        </w:tc>
        <w:tc>
          <w:tcPr>
            <w:tcW w:w="0" w:type="auto"/>
          </w:tcPr>
          <w:p w14:paraId="5B6B51AF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6</w:t>
            </w:r>
          </w:p>
        </w:tc>
        <w:tc>
          <w:tcPr>
            <w:tcW w:w="0" w:type="auto"/>
          </w:tcPr>
          <w:p w14:paraId="3F299E16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NFRSF4</w:t>
            </w:r>
          </w:p>
        </w:tc>
        <w:tc>
          <w:tcPr>
            <w:tcW w:w="0" w:type="auto"/>
          </w:tcPr>
          <w:p w14:paraId="3AA280F8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</w:t>
            </w:r>
          </w:p>
        </w:tc>
        <w:tc>
          <w:tcPr>
            <w:tcW w:w="0" w:type="auto"/>
          </w:tcPr>
          <w:p w14:paraId="073A6ECF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</w:t>
            </w:r>
          </w:p>
        </w:tc>
      </w:tr>
      <w:tr w:rsidR="0041012F" w:rsidRPr="00FA51F0" w14:paraId="7123C0EC" w14:textId="77777777" w:rsidTr="0041012F">
        <w:trPr>
          <w:trHeight w:hRule="exact" w:val="216"/>
        </w:trPr>
        <w:tc>
          <w:tcPr>
            <w:tcW w:w="0" w:type="auto"/>
          </w:tcPr>
          <w:p w14:paraId="56EDF15C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BTB2</w:t>
            </w:r>
          </w:p>
        </w:tc>
        <w:tc>
          <w:tcPr>
            <w:tcW w:w="0" w:type="auto"/>
          </w:tcPr>
          <w:p w14:paraId="01512E18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</w:t>
            </w:r>
          </w:p>
        </w:tc>
        <w:tc>
          <w:tcPr>
            <w:tcW w:w="0" w:type="auto"/>
          </w:tcPr>
          <w:p w14:paraId="2261EFC4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6</w:t>
            </w:r>
          </w:p>
        </w:tc>
        <w:tc>
          <w:tcPr>
            <w:tcW w:w="0" w:type="auto"/>
          </w:tcPr>
          <w:p w14:paraId="2237E9A7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TL</w:t>
            </w:r>
          </w:p>
        </w:tc>
        <w:tc>
          <w:tcPr>
            <w:tcW w:w="0" w:type="auto"/>
          </w:tcPr>
          <w:p w14:paraId="560B7A87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</w:t>
            </w:r>
          </w:p>
        </w:tc>
        <w:tc>
          <w:tcPr>
            <w:tcW w:w="0" w:type="auto"/>
          </w:tcPr>
          <w:p w14:paraId="116880D9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</w:t>
            </w:r>
          </w:p>
        </w:tc>
      </w:tr>
      <w:tr w:rsidR="0041012F" w:rsidRPr="00FA51F0" w14:paraId="76AF9DF2" w14:textId="77777777" w:rsidTr="0041012F">
        <w:trPr>
          <w:trHeight w:hRule="exact" w:val="216"/>
        </w:trPr>
        <w:tc>
          <w:tcPr>
            <w:tcW w:w="0" w:type="auto"/>
          </w:tcPr>
          <w:p w14:paraId="03AD1181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APC10</w:t>
            </w:r>
          </w:p>
        </w:tc>
        <w:tc>
          <w:tcPr>
            <w:tcW w:w="0" w:type="auto"/>
          </w:tcPr>
          <w:p w14:paraId="21852768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6</w:t>
            </w:r>
          </w:p>
        </w:tc>
        <w:tc>
          <w:tcPr>
            <w:tcW w:w="0" w:type="auto"/>
          </w:tcPr>
          <w:p w14:paraId="0C457456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6</w:t>
            </w:r>
          </w:p>
        </w:tc>
        <w:tc>
          <w:tcPr>
            <w:tcW w:w="0" w:type="auto"/>
          </w:tcPr>
          <w:p w14:paraId="5F8CB984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MA4B</w:t>
            </w:r>
          </w:p>
        </w:tc>
        <w:tc>
          <w:tcPr>
            <w:tcW w:w="0" w:type="auto"/>
          </w:tcPr>
          <w:p w14:paraId="34B5F896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</w:p>
        </w:tc>
        <w:tc>
          <w:tcPr>
            <w:tcW w:w="0" w:type="auto"/>
          </w:tcPr>
          <w:p w14:paraId="440E6118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</w:t>
            </w:r>
          </w:p>
        </w:tc>
      </w:tr>
      <w:tr w:rsidR="0041012F" w:rsidRPr="00FA51F0" w14:paraId="5D093B30" w14:textId="77777777" w:rsidTr="0041012F">
        <w:trPr>
          <w:trHeight w:hRule="exact" w:val="216"/>
        </w:trPr>
        <w:tc>
          <w:tcPr>
            <w:tcW w:w="0" w:type="auto"/>
          </w:tcPr>
          <w:p w14:paraId="4A4B5103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MBL</w:t>
            </w:r>
          </w:p>
        </w:tc>
        <w:tc>
          <w:tcPr>
            <w:tcW w:w="0" w:type="auto"/>
          </w:tcPr>
          <w:p w14:paraId="466FC2EC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</w:t>
            </w:r>
          </w:p>
        </w:tc>
        <w:tc>
          <w:tcPr>
            <w:tcW w:w="0" w:type="auto"/>
          </w:tcPr>
          <w:p w14:paraId="4895A19D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</w:t>
            </w:r>
          </w:p>
        </w:tc>
        <w:tc>
          <w:tcPr>
            <w:tcW w:w="0" w:type="auto"/>
          </w:tcPr>
          <w:p w14:paraId="2F65E19F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GS2</w:t>
            </w:r>
          </w:p>
        </w:tc>
        <w:tc>
          <w:tcPr>
            <w:tcW w:w="0" w:type="auto"/>
          </w:tcPr>
          <w:p w14:paraId="728D6594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8</w:t>
            </w:r>
          </w:p>
        </w:tc>
        <w:tc>
          <w:tcPr>
            <w:tcW w:w="0" w:type="auto"/>
          </w:tcPr>
          <w:p w14:paraId="357ED048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</w:t>
            </w:r>
          </w:p>
        </w:tc>
      </w:tr>
      <w:tr w:rsidR="0041012F" w:rsidRPr="00FA51F0" w14:paraId="4F1DFB04" w14:textId="77777777" w:rsidTr="0041012F">
        <w:trPr>
          <w:trHeight w:hRule="exact" w:val="216"/>
        </w:trPr>
        <w:tc>
          <w:tcPr>
            <w:tcW w:w="0" w:type="auto"/>
          </w:tcPr>
          <w:p w14:paraId="463082E5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P1</w:t>
            </w:r>
          </w:p>
        </w:tc>
        <w:tc>
          <w:tcPr>
            <w:tcW w:w="0" w:type="auto"/>
          </w:tcPr>
          <w:p w14:paraId="4E1A5898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</w:t>
            </w:r>
          </w:p>
        </w:tc>
        <w:tc>
          <w:tcPr>
            <w:tcW w:w="0" w:type="auto"/>
          </w:tcPr>
          <w:p w14:paraId="63C58B0B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</w:t>
            </w:r>
          </w:p>
        </w:tc>
        <w:tc>
          <w:tcPr>
            <w:tcW w:w="0" w:type="auto"/>
          </w:tcPr>
          <w:p w14:paraId="2C741E4E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MEM150B</w:t>
            </w:r>
          </w:p>
        </w:tc>
        <w:tc>
          <w:tcPr>
            <w:tcW w:w="0" w:type="auto"/>
          </w:tcPr>
          <w:p w14:paraId="7DBB7318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</w:t>
            </w:r>
          </w:p>
        </w:tc>
        <w:tc>
          <w:tcPr>
            <w:tcW w:w="0" w:type="auto"/>
          </w:tcPr>
          <w:p w14:paraId="1B3B5AFA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</w:t>
            </w:r>
          </w:p>
        </w:tc>
      </w:tr>
      <w:tr w:rsidR="0041012F" w:rsidRPr="00FA51F0" w14:paraId="1E124685" w14:textId="77777777" w:rsidTr="0041012F">
        <w:trPr>
          <w:trHeight w:hRule="exact" w:val="216"/>
        </w:trPr>
        <w:tc>
          <w:tcPr>
            <w:tcW w:w="0" w:type="auto"/>
          </w:tcPr>
          <w:p w14:paraId="4C33AC42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GDI</w:t>
            </w:r>
          </w:p>
        </w:tc>
        <w:tc>
          <w:tcPr>
            <w:tcW w:w="0" w:type="auto"/>
          </w:tcPr>
          <w:p w14:paraId="756437B7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</w:t>
            </w:r>
          </w:p>
        </w:tc>
        <w:tc>
          <w:tcPr>
            <w:tcW w:w="0" w:type="auto"/>
          </w:tcPr>
          <w:p w14:paraId="20BA5C39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</w:t>
            </w:r>
          </w:p>
        </w:tc>
        <w:tc>
          <w:tcPr>
            <w:tcW w:w="0" w:type="auto"/>
          </w:tcPr>
          <w:p w14:paraId="2870AA2F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EX</w:t>
            </w:r>
          </w:p>
        </w:tc>
        <w:tc>
          <w:tcPr>
            <w:tcW w:w="0" w:type="auto"/>
          </w:tcPr>
          <w:p w14:paraId="053D9EC0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9</w:t>
            </w:r>
          </w:p>
        </w:tc>
        <w:tc>
          <w:tcPr>
            <w:tcW w:w="0" w:type="auto"/>
          </w:tcPr>
          <w:p w14:paraId="27FFDEC7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</w:t>
            </w:r>
          </w:p>
        </w:tc>
      </w:tr>
      <w:tr w:rsidR="0041012F" w:rsidRPr="00FA51F0" w14:paraId="094BB51E" w14:textId="77777777" w:rsidTr="0041012F">
        <w:trPr>
          <w:trHeight w:hRule="exact" w:val="216"/>
        </w:trPr>
        <w:tc>
          <w:tcPr>
            <w:tcW w:w="0" w:type="auto"/>
          </w:tcPr>
          <w:p w14:paraId="3E282812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R</w:t>
            </w:r>
          </w:p>
        </w:tc>
        <w:tc>
          <w:tcPr>
            <w:tcW w:w="0" w:type="auto"/>
          </w:tcPr>
          <w:p w14:paraId="25960685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</w:t>
            </w:r>
          </w:p>
        </w:tc>
        <w:tc>
          <w:tcPr>
            <w:tcW w:w="0" w:type="auto"/>
          </w:tcPr>
          <w:p w14:paraId="0784D6D7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</w:t>
            </w:r>
          </w:p>
        </w:tc>
        <w:tc>
          <w:tcPr>
            <w:tcW w:w="0" w:type="auto"/>
          </w:tcPr>
          <w:p w14:paraId="0E32A444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PBB1</w:t>
            </w:r>
          </w:p>
        </w:tc>
        <w:tc>
          <w:tcPr>
            <w:tcW w:w="0" w:type="auto"/>
          </w:tcPr>
          <w:p w14:paraId="47D473FC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</w:t>
            </w:r>
          </w:p>
        </w:tc>
        <w:tc>
          <w:tcPr>
            <w:tcW w:w="0" w:type="auto"/>
          </w:tcPr>
          <w:p w14:paraId="3C7255A0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</w:t>
            </w:r>
          </w:p>
        </w:tc>
      </w:tr>
      <w:tr w:rsidR="0041012F" w:rsidRPr="00FA51F0" w14:paraId="08E6E247" w14:textId="77777777" w:rsidTr="0041012F">
        <w:trPr>
          <w:trHeight w:hRule="exact" w:val="216"/>
        </w:trPr>
        <w:tc>
          <w:tcPr>
            <w:tcW w:w="0" w:type="auto"/>
          </w:tcPr>
          <w:p w14:paraId="386FF925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BA5</w:t>
            </w:r>
          </w:p>
        </w:tc>
        <w:tc>
          <w:tcPr>
            <w:tcW w:w="0" w:type="auto"/>
          </w:tcPr>
          <w:p w14:paraId="3AB5D197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7</w:t>
            </w:r>
          </w:p>
        </w:tc>
        <w:tc>
          <w:tcPr>
            <w:tcW w:w="0" w:type="auto"/>
          </w:tcPr>
          <w:p w14:paraId="6C365CD4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</w:t>
            </w:r>
          </w:p>
        </w:tc>
        <w:tc>
          <w:tcPr>
            <w:tcW w:w="0" w:type="auto"/>
          </w:tcPr>
          <w:p w14:paraId="7C941C16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UNE2</w:t>
            </w:r>
          </w:p>
        </w:tc>
        <w:tc>
          <w:tcPr>
            <w:tcW w:w="0" w:type="auto"/>
          </w:tcPr>
          <w:p w14:paraId="5906678F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5</w:t>
            </w:r>
          </w:p>
        </w:tc>
        <w:tc>
          <w:tcPr>
            <w:tcW w:w="0" w:type="auto"/>
          </w:tcPr>
          <w:p w14:paraId="65BFC49F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</w:t>
            </w:r>
          </w:p>
        </w:tc>
      </w:tr>
      <w:tr w:rsidR="0041012F" w:rsidRPr="00FA51F0" w14:paraId="7258998C" w14:textId="77777777" w:rsidTr="0041012F">
        <w:trPr>
          <w:trHeight w:hRule="exact" w:val="216"/>
        </w:trPr>
        <w:tc>
          <w:tcPr>
            <w:tcW w:w="0" w:type="auto"/>
          </w:tcPr>
          <w:p w14:paraId="1C838175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NIP3</w:t>
            </w:r>
          </w:p>
        </w:tc>
        <w:tc>
          <w:tcPr>
            <w:tcW w:w="0" w:type="auto"/>
          </w:tcPr>
          <w:p w14:paraId="7C0A19CD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</w:p>
        </w:tc>
        <w:tc>
          <w:tcPr>
            <w:tcW w:w="0" w:type="auto"/>
          </w:tcPr>
          <w:p w14:paraId="2A8CC56F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</w:t>
            </w:r>
          </w:p>
        </w:tc>
        <w:tc>
          <w:tcPr>
            <w:tcW w:w="0" w:type="auto"/>
          </w:tcPr>
          <w:p w14:paraId="757F05D1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B2</w:t>
            </w:r>
          </w:p>
        </w:tc>
        <w:tc>
          <w:tcPr>
            <w:tcW w:w="0" w:type="auto"/>
          </w:tcPr>
          <w:p w14:paraId="250F229B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</w:p>
        </w:tc>
        <w:tc>
          <w:tcPr>
            <w:tcW w:w="0" w:type="auto"/>
          </w:tcPr>
          <w:p w14:paraId="50AF5B91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</w:t>
            </w:r>
          </w:p>
        </w:tc>
      </w:tr>
      <w:tr w:rsidR="0041012F" w:rsidRPr="00FA51F0" w14:paraId="44ECBF5E" w14:textId="77777777" w:rsidTr="0041012F">
        <w:trPr>
          <w:trHeight w:hRule="exact" w:val="216"/>
        </w:trPr>
        <w:tc>
          <w:tcPr>
            <w:tcW w:w="0" w:type="auto"/>
          </w:tcPr>
          <w:p w14:paraId="4C0781D3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NF444</w:t>
            </w:r>
          </w:p>
        </w:tc>
        <w:tc>
          <w:tcPr>
            <w:tcW w:w="0" w:type="auto"/>
          </w:tcPr>
          <w:p w14:paraId="570C6021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</w:t>
            </w:r>
          </w:p>
        </w:tc>
        <w:tc>
          <w:tcPr>
            <w:tcW w:w="0" w:type="auto"/>
          </w:tcPr>
          <w:p w14:paraId="10D0C216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</w:t>
            </w:r>
          </w:p>
        </w:tc>
        <w:tc>
          <w:tcPr>
            <w:tcW w:w="0" w:type="auto"/>
          </w:tcPr>
          <w:p w14:paraId="33B26F47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BS1</w:t>
            </w:r>
          </w:p>
        </w:tc>
        <w:tc>
          <w:tcPr>
            <w:tcW w:w="0" w:type="auto"/>
          </w:tcPr>
          <w:p w14:paraId="5F63D3DA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</w:p>
        </w:tc>
        <w:tc>
          <w:tcPr>
            <w:tcW w:w="0" w:type="auto"/>
          </w:tcPr>
          <w:p w14:paraId="13C342F7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</w:t>
            </w:r>
          </w:p>
        </w:tc>
      </w:tr>
      <w:tr w:rsidR="0041012F" w:rsidRPr="00FA51F0" w14:paraId="0E1CBC39" w14:textId="77777777" w:rsidTr="0041012F">
        <w:trPr>
          <w:trHeight w:hRule="exact" w:val="216"/>
        </w:trPr>
        <w:tc>
          <w:tcPr>
            <w:tcW w:w="0" w:type="auto"/>
          </w:tcPr>
          <w:p w14:paraId="4976577C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MS1L</w:t>
            </w:r>
          </w:p>
        </w:tc>
        <w:tc>
          <w:tcPr>
            <w:tcW w:w="0" w:type="auto"/>
          </w:tcPr>
          <w:p w14:paraId="5C06FDD2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7</w:t>
            </w:r>
          </w:p>
        </w:tc>
        <w:tc>
          <w:tcPr>
            <w:tcW w:w="0" w:type="auto"/>
          </w:tcPr>
          <w:p w14:paraId="13444FF6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</w:t>
            </w:r>
          </w:p>
        </w:tc>
        <w:tc>
          <w:tcPr>
            <w:tcW w:w="0" w:type="auto"/>
          </w:tcPr>
          <w:p w14:paraId="3EBC4EB5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DNK</w:t>
            </w:r>
          </w:p>
        </w:tc>
        <w:tc>
          <w:tcPr>
            <w:tcW w:w="0" w:type="auto"/>
          </w:tcPr>
          <w:p w14:paraId="59245463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9</w:t>
            </w:r>
          </w:p>
        </w:tc>
        <w:tc>
          <w:tcPr>
            <w:tcW w:w="0" w:type="auto"/>
          </w:tcPr>
          <w:p w14:paraId="61C6439D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</w:t>
            </w:r>
          </w:p>
        </w:tc>
      </w:tr>
      <w:tr w:rsidR="0041012F" w:rsidRPr="00FA51F0" w14:paraId="373767B1" w14:textId="77777777" w:rsidTr="0041012F">
        <w:trPr>
          <w:trHeight w:hRule="exact" w:val="216"/>
        </w:trPr>
        <w:tc>
          <w:tcPr>
            <w:tcW w:w="0" w:type="auto"/>
          </w:tcPr>
          <w:p w14:paraId="7F6D968B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L7</w:t>
            </w:r>
          </w:p>
        </w:tc>
        <w:tc>
          <w:tcPr>
            <w:tcW w:w="0" w:type="auto"/>
          </w:tcPr>
          <w:p w14:paraId="2A354969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8</w:t>
            </w:r>
          </w:p>
        </w:tc>
        <w:tc>
          <w:tcPr>
            <w:tcW w:w="0" w:type="auto"/>
          </w:tcPr>
          <w:p w14:paraId="594DFECF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</w:t>
            </w:r>
          </w:p>
        </w:tc>
        <w:tc>
          <w:tcPr>
            <w:tcW w:w="0" w:type="auto"/>
          </w:tcPr>
          <w:p w14:paraId="203537D9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1CAM</w:t>
            </w:r>
          </w:p>
        </w:tc>
        <w:tc>
          <w:tcPr>
            <w:tcW w:w="0" w:type="auto"/>
          </w:tcPr>
          <w:p w14:paraId="34AC41D8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</w:t>
            </w:r>
          </w:p>
        </w:tc>
        <w:tc>
          <w:tcPr>
            <w:tcW w:w="0" w:type="auto"/>
          </w:tcPr>
          <w:p w14:paraId="4F66D648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</w:t>
            </w:r>
          </w:p>
        </w:tc>
      </w:tr>
      <w:tr w:rsidR="0041012F" w:rsidRPr="00FA51F0" w14:paraId="17E03E7C" w14:textId="77777777" w:rsidTr="0041012F">
        <w:trPr>
          <w:trHeight w:hRule="exact" w:val="216"/>
        </w:trPr>
        <w:tc>
          <w:tcPr>
            <w:tcW w:w="0" w:type="auto"/>
          </w:tcPr>
          <w:p w14:paraId="6391BB7A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L3</w:t>
            </w:r>
          </w:p>
        </w:tc>
        <w:tc>
          <w:tcPr>
            <w:tcW w:w="0" w:type="auto"/>
          </w:tcPr>
          <w:p w14:paraId="68D230C7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</w:t>
            </w:r>
          </w:p>
        </w:tc>
        <w:tc>
          <w:tcPr>
            <w:tcW w:w="0" w:type="auto"/>
          </w:tcPr>
          <w:p w14:paraId="62A62CFD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</w:t>
            </w:r>
          </w:p>
        </w:tc>
        <w:tc>
          <w:tcPr>
            <w:tcW w:w="0" w:type="auto"/>
          </w:tcPr>
          <w:p w14:paraId="1C18D8ED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NF366</w:t>
            </w:r>
          </w:p>
        </w:tc>
        <w:tc>
          <w:tcPr>
            <w:tcW w:w="0" w:type="auto"/>
          </w:tcPr>
          <w:p w14:paraId="0046CEF9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</w:t>
            </w:r>
          </w:p>
        </w:tc>
        <w:tc>
          <w:tcPr>
            <w:tcW w:w="0" w:type="auto"/>
          </w:tcPr>
          <w:p w14:paraId="377ED5E3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</w:t>
            </w:r>
          </w:p>
        </w:tc>
      </w:tr>
      <w:tr w:rsidR="0041012F" w:rsidRPr="00FA51F0" w14:paraId="3DC2204E" w14:textId="77777777" w:rsidTr="0041012F">
        <w:trPr>
          <w:trHeight w:hRule="exact" w:val="216"/>
        </w:trPr>
        <w:tc>
          <w:tcPr>
            <w:tcW w:w="0" w:type="auto"/>
          </w:tcPr>
          <w:p w14:paraId="10C9D4D2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GSH</w:t>
            </w:r>
          </w:p>
        </w:tc>
        <w:tc>
          <w:tcPr>
            <w:tcW w:w="0" w:type="auto"/>
          </w:tcPr>
          <w:p w14:paraId="29F6317D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</w:p>
        </w:tc>
        <w:tc>
          <w:tcPr>
            <w:tcW w:w="0" w:type="auto"/>
          </w:tcPr>
          <w:p w14:paraId="64D560E6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</w:t>
            </w:r>
          </w:p>
        </w:tc>
        <w:tc>
          <w:tcPr>
            <w:tcW w:w="0" w:type="auto"/>
          </w:tcPr>
          <w:p w14:paraId="68F3453F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DC170</w:t>
            </w:r>
          </w:p>
        </w:tc>
        <w:tc>
          <w:tcPr>
            <w:tcW w:w="0" w:type="auto"/>
          </w:tcPr>
          <w:p w14:paraId="57B47F17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2</w:t>
            </w:r>
          </w:p>
        </w:tc>
        <w:tc>
          <w:tcPr>
            <w:tcW w:w="0" w:type="auto"/>
          </w:tcPr>
          <w:p w14:paraId="427C8333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</w:t>
            </w:r>
          </w:p>
        </w:tc>
      </w:tr>
      <w:tr w:rsidR="0041012F" w:rsidRPr="00FA51F0" w14:paraId="5B648EE3" w14:textId="77777777" w:rsidTr="0041012F">
        <w:trPr>
          <w:trHeight w:hRule="exact" w:val="216"/>
        </w:trPr>
        <w:tc>
          <w:tcPr>
            <w:tcW w:w="0" w:type="auto"/>
          </w:tcPr>
          <w:p w14:paraId="5B5E35F0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INLYP</w:t>
            </w:r>
          </w:p>
        </w:tc>
        <w:tc>
          <w:tcPr>
            <w:tcW w:w="0" w:type="auto"/>
          </w:tcPr>
          <w:p w14:paraId="48481DB7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</w:t>
            </w:r>
          </w:p>
        </w:tc>
        <w:tc>
          <w:tcPr>
            <w:tcW w:w="0" w:type="auto"/>
          </w:tcPr>
          <w:p w14:paraId="11A8D40B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</w:t>
            </w:r>
          </w:p>
        </w:tc>
        <w:tc>
          <w:tcPr>
            <w:tcW w:w="0" w:type="auto"/>
          </w:tcPr>
          <w:p w14:paraId="14DB6651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LFM2</w:t>
            </w:r>
          </w:p>
        </w:tc>
        <w:tc>
          <w:tcPr>
            <w:tcW w:w="0" w:type="auto"/>
          </w:tcPr>
          <w:p w14:paraId="3FF0ED5E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</w:t>
            </w:r>
          </w:p>
        </w:tc>
        <w:tc>
          <w:tcPr>
            <w:tcW w:w="0" w:type="auto"/>
          </w:tcPr>
          <w:p w14:paraId="18CF14FB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</w:t>
            </w:r>
          </w:p>
        </w:tc>
      </w:tr>
      <w:tr w:rsidR="0041012F" w:rsidRPr="00FA51F0" w14:paraId="34DC6310" w14:textId="77777777" w:rsidTr="0041012F">
        <w:trPr>
          <w:trHeight w:hRule="exact" w:val="216"/>
        </w:trPr>
        <w:tc>
          <w:tcPr>
            <w:tcW w:w="0" w:type="auto"/>
          </w:tcPr>
          <w:p w14:paraId="3BCA9306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2BC4</w:t>
            </w:r>
          </w:p>
        </w:tc>
        <w:tc>
          <w:tcPr>
            <w:tcW w:w="0" w:type="auto"/>
          </w:tcPr>
          <w:p w14:paraId="657730FB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</w:t>
            </w:r>
          </w:p>
        </w:tc>
        <w:tc>
          <w:tcPr>
            <w:tcW w:w="0" w:type="auto"/>
          </w:tcPr>
          <w:p w14:paraId="289F0B4A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</w:t>
            </w:r>
          </w:p>
        </w:tc>
        <w:tc>
          <w:tcPr>
            <w:tcW w:w="0" w:type="auto"/>
          </w:tcPr>
          <w:p w14:paraId="7880E441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GLA</w:t>
            </w:r>
          </w:p>
        </w:tc>
        <w:tc>
          <w:tcPr>
            <w:tcW w:w="0" w:type="auto"/>
          </w:tcPr>
          <w:p w14:paraId="03C191AB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</w:t>
            </w:r>
          </w:p>
        </w:tc>
        <w:tc>
          <w:tcPr>
            <w:tcW w:w="0" w:type="auto"/>
          </w:tcPr>
          <w:p w14:paraId="33FE10EF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</w:t>
            </w:r>
          </w:p>
        </w:tc>
      </w:tr>
      <w:tr w:rsidR="0041012F" w:rsidRPr="00FA51F0" w14:paraId="6C99CC71" w14:textId="77777777" w:rsidTr="0041012F">
        <w:trPr>
          <w:trHeight w:hRule="exact" w:val="216"/>
        </w:trPr>
        <w:tc>
          <w:tcPr>
            <w:tcW w:w="0" w:type="auto"/>
          </w:tcPr>
          <w:p w14:paraId="05D1262C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FP28</w:t>
            </w:r>
          </w:p>
        </w:tc>
        <w:tc>
          <w:tcPr>
            <w:tcW w:w="0" w:type="auto"/>
          </w:tcPr>
          <w:p w14:paraId="43B212CB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8</w:t>
            </w:r>
          </w:p>
        </w:tc>
        <w:tc>
          <w:tcPr>
            <w:tcW w:w="0" w:type="auto"/>
          </w:tcPr>
          <w:p w14:paraId="2187C10D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</w:t>
            </w:r>
          </w:p>
        </w:tc>
        <w:tc>
          <w:tcPr>
            <w:tcW w:w="0" w:type="auto"/>
          </w:tcPr>
          <w:p w14:paraId="7005D840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ROS</w:t>
            </w:r>
          </w:p>
        </w:tc>
        <w:tc>
          <w:tcPr>
            <w:tcW w:w="0" w:type="auto"/>
          </w:tcPr>
          <w:p w14:paraId="2B4608DC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7</w:t>
            </w:r>
          </w:p>
        </w:tc>
        <w:tc>
          <w:tcPr>
            <w:tcW w:w="0" w:type="auto"/>
          </w:tcPr>
          <w:p w14:paraId="38CEB245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</w:t>
            </w:r>
          </w:p>
        </w:tc>
      </w:tr>
      <w:tr w:rsidR="0041012F" w:rsidRPr="00FA51F0" w14:paraId="78F80912" w14:textId="77777777" w:rsidTr="0041012F">
        <w:trPr>
          <w:trHeight w:hRule="exact" w:val="216"/>
        </w:trPr>
        <w:tc>
          <w:tcPr>
            <w:tcW w:w="0" w:type="auto"/>
          </w:tcPr>
          <w:p w14:paraId="634500E9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2BC12</w:t>
            </w:r>
          </w:p>
        </w:tc>
        <w:tc>
          <w:tcPr>
            <w:tcW w:w="0" w:type="auto"/>
          </w:tcPr>
          <w:p w14:paraId="6940E034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</w:t>
            </w:r>
          </w:p>
        </w:tc>
        <w:tc>
          <w:tcPr>
            <w:tcW w:w="0" w:type="auto"/>
          </w:tcPr>
          <w:p w14:paraId="78E62ADD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</w:t>
            </w:r>
          </w:p>
        </w:tc>
        <w:tc>
          <w:tcPr>
            <w:tcW w:w="0" w:type="auto"/>
          </w:tcPr>
          <w:p w14:paraId="310769C8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PIPB6</w:t>
            </w:r>
          </w:p>
        </w:tc>
        <w:tc>
          <w:tcPr>
            <w:tcW w:w="0" w:type="auto"/>
          </w:tcPr>
          <w:p w14:paraId="0471DD20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.5</w:t>
            </w:r>
          </w:p>
        </w:tc>
        <w:tc>
          <w:tcPr>
            <w:tcW w:w="0" w:type="auto"/>
          </w:tcPr>
          <w:p w14:paraId="1F3CC255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</w:t>
            </w:r>
          </w:p>
        </w:tc>
      </w:tr>
      <w:tr w:rsidR="0041012F" w:rsidRPr="00FA51F0" w14:paraId="3F336E58" w14:textId="77777777" w:rsidTr="0041012F">
        <w:trPr>
          <w:trHeight w:hRule="exact" w:val="216"/>
        </w:trPr>
        <w:tc>
          <w:tcPr>
            <w:tcW w:w="0" w:type="auto"/>
          </w:tcPr>
          <w:p w14:paraId="5E8101B5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CH3</w:t>
            </w:r>
          </w:p>
        </w:tc>
        <w:tc>
          <w:tcPr>
            <w:tcW w:w="0" w:type="auto"/>
          </w:tcPr>
          <w:p w14:paraId="162B547F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</w:p>
        </w:tc>
        <w:tc>
          <w:tcPr>
            <w:tcW w:w="0" w:type="auto"/>
          </w:tcPr>
          <w:p w14:paraId="17555A84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</w:t>
            </w:r>
          </w:p>
        </w:tc>
        <w:tc>
          <w:tcPr>
            <w:tcW w:w="0" w:type="auto"/>
          </w:tcPr>
          <w:p w14:paraId="407E2D48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SBPL1A</w:t>
            </w:r>
          </w:p>
        </w:tc>
        <w:tc>
          <w:tcPr>
            <w:tcW w:w="0" w:type="auto"/>
          </w:tcPr>
          <w:p w14:paraId="439BE6E4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0</w:t>
            </w:r>
          </w:p>
        </w:tc>
        <w:tc>
          <w:tcPr>
            <w:tcW w:w="0" w:type="auto"/>
          </w:tcPr>
          <w:p w14:paraId="4EF59A76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</w:t>
            </w:r>
          </w:p>
        </w:tc>
      </w:tr>
      <w:tr w:rsidR="0041012F" w:rsidRPr="00FA51F0" w14:paraId="65B8F524" w14:textId="77777777" w:rsidTr="0041012F">
        <w:trPr>
          <w:trHeight w:hRule="exact" w:val="216"/>
        </w:trPr>
        <w:tc>
          <w:tcPr>
            <w:tcW w:w="0" w:type="auto"/>
          </w:tcPr>
          <w:p w14:paraId="331CF8C4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US7</w:t>
            </w:r>
          </w:p>
        </w:tc>
        <w:tc>
          <w:tcPr>
            <w:tcW w:w="0" w:type="auto"/>
          </w:tcPr>
          <w:p w14:paraId="79804606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</w:p>
        </w:tc>
        <w:tc>
          <w:tcPr>
            <w:tcW w:w="0" w:type="auto"/>
          </w:tcPr>
          <w:p w14:paraId="490B57AE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</w:t>
            </w:r>
          </w:p>
        </w:tc>
        <w:tc>
          <w:tcPr>
            <w:tcW w:w="0" w:type="auto"/>
          </w:tcPr>
          <w:p w14:paraId="532F7FA8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PBB2</w:t>
            </w:r>
          </w:p>
        </w:tc>
        <w:tc>
          <w:tcPr>
            <w:tcW w:w="0" w:type="auto"/>
          </w:tcPr>
          <w:p w14:paraId="60413AE1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5</w:t>
            </w:r>
          </w:p>
        </w:tc>
        <w:tc>
          <w:tcPr>
            <w:tcW w:w="0" w:type="auto"/>
          </w:tcPr>
          <w:p w14:paraId="417CA454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</w:t>
            </w:r>
          </w:p>
        </w:tc>
      </w:tr>
      <w:tr w:rsidR="0041012F" w:rsidRPr="00FA51F0" w14:paraId="05877E7C" w14:textId="77777777" w:rsidTr="0041012F">
        <w:trPr>
          <w:trHeight w:hRule="exact" w:val="216"/>
        </w:trPr>
        <w:tc>
          <w:tcPr>
            <w:tcW w:w="0" w:type="auto"/>
          </w:tcPr>
          <w:p w14:paraId="03A162FD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M161A</w:t>
            </w:r>
          </w:p>
        </w:tc>
        <w:tc>
          <w:tcPr>
            <w:tcW w:w="0" w:type="auto"/>
          </w:tcPr>
          <w:p w14:paraId="615F2F84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5</w:t>
            </w:r>
          </w:p>
        </w:tc>
        <w:tc>
          <w:tcPr>
            <w:tcW w:w="0" w:type="auto"/>
          </w:tcPr>
          <w:p w14:paraId="1BAED038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</w:t>
            </w:r>
          </w:p>
        </w:tc>
        <w:tc>
          <w:tcPr>
            <w:tcW w:w="0" w:type="auto"/>
          </w:tcPr>
          <w:p w14:paraId="1C76B216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PIPB9</w:t>
            </w:r>
          </w:p>
        </w:tc>
        <w:tc>
          <w:tcPr>
            <w:tcW w:w="0" w:type="auto"/>
          </w:tcPr>
          <w:p w14:paraId="109AC33F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</w:t>
            </w:r>
          </w:p>
        </w:tc>
        <w:tc>
          <w:tcPr>
            <w:tcW w:w="0" w:type="auto"/>
          </w:tcPr>
          <w:p w14:paraId="1C4105C8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</w:t>
            </w:r>
          </w:p>
        </w:tc>
      </w:tr>
      <w:tr w:rsidR="0041012F" w:rsidRPr="00FA51F0" w14:paraId="6E5DB837" w14:textId="77777777" w:rsidTr="0041012F">
        <w:trPr>
          <w:trHeight w:hRule="exact" w:val="216"/>
        </w:trPr>
        <w:tc>
          <w:tcPr>
            <w:tcW w:w="0" w:type="auto"/>
          </w:tcPr>
          <w:p w14:paraId="3A0C10B2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MEM184B</w:t>
            </w:r>
          </w:p>
        </w:tc>
        <w:tc>
          <w:tcPr>
            <w:tcW w:w="0" w:type="auto"/>
          </w:tcPr>
          <w:p w14:paraId="7BE95899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</w:p>
        </w:tc>
        <w:tc>
          <w:tcPr>
            <w:tcW w:w="0" w:type="auto"/>
          </w:tcPr>
          <w:p w14:paraId="41F8E0EA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</w:t>
            </w:r>
          </w:p>
        </w:tc>
        <w:tc>
          <w:tcPr>
            <w:tcW w:w="0" w:type="auto"/>
          </w:tcPr>
          <w:p w14:paraId="03D94A40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Xorf65</w:t>
            </w:r>
          </w:p>
        </w:tc>
        <w:tc>
          <w:tcPr>
            <w:tcW w:w="0" w:type="auto"/>
          </w:tcPr>
          <w:p w14:paraId="4202398A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3</w:t>
            </w:r>
          </w:p>
        </w:tc>
        <w:tc>
          <w:tcPr>
            <w:tcW w:w="0" w:type="auto"/>
          </w:tcPr>
          <w:p w14:paraId="6A663720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</w:t>
            </w:r>
          </w:p>
        </w:tc>
      </w:tr>
      <w:tr w:rsidR="0041012F" w:rsidRPr="00FA51F0" w14:paraId="517273B2" w14:textId="77777777" w:rsidTr="0041012F">
        <w:trPr>
          <w:trHeight w:hRule="exact" w:val="216"/>
        </w:trPr>
        <w:tc>
          <w:tcPr>
            <w:tcW w:w="0" w:type="auto"/>
          </w:tcPr>
          <w:p w14:paraId="1C70FDE9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ITM1</w:t>
            </w:r>
          </w:p>
        </w:tc>
        <w:tc>
          <w:tcPr>
            <w:tcW w:w="0" w:type="auto"/>
          </w:tcPr>
          <w:p w14:paraId="35C984B9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</w:t>
            </w:r>
          </w:p>
        </w:tc>
        <w:tc>
          <w:tcPr>
            <w:tcW w:w="0" w:type="auto"/>
          </w:tcPr>
          <w:p w14:paraId="0EF58613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</w:t>
            </w:r>
          </w:p>
        </w:tc>
        <w:tc>
          <w:tcPr>
            <w:tcW w:w="0" w:type="auto"/>
          </w:tcPr>
          <w:p w14:paraId="7C254AB6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BC3</w:t>
            </w:r>
          </w:p>
        </w:tc>
        <w:tc>
          <w:tcPr>
            <w:tcW w:w="0" w:type="auto"/>
          </w:tcPr>
          <w:p w14:paraId="3DB010B8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</w:t>
            </w:r>
          </w:p>
        </w:tc>
        <w:tc>
          <w:tcPr>
            <w:tcW w:w="0" w:type="auto"/>
          </w:tcPr>
          <w:p w14:paraId="267E2C33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</w:t>
            </w:r>
          </w:p>
        </w:tc>
      </w:tr>
      <w:tr w:rsidR="0041012F" w:rsidRPr="00FA51F0" w14:paraId="5D30EEBE" w14:textId="77777777" w:rsidTr="0041012F">
        <w:trPr>
          <w:trHeight w:hRule="exact" w:val="216"/>
        </w:trPr>
        <w:tc>
          <w:tcPr>
            <w:tcW w:w="0" w:type="auto"/>
          </w:tcPr>
          <w:p w14:paraId="2ECD6555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LXNA3</w:t>
            </w:r>
          </w:p>
        </w:tc>
        <w:tc>
          <w:tcPr>
            <w:tcW w:w="0" w:type="auto"/>
          </w:tcPr>
          <w:p w14:paraId="18B5366A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</w:p>
        </w:tc>
        <w:tc>
          <w:tcPr>
            <w:tcW w:w="0" w:type="auto"/>
          </w:tcPr>
          <w:p w14:paraId="7AF52D63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</w:t>
            </w:r>
          </w:p>
        </w:tc>
        <w:tc>
          <w:tcPr>
            <w:tcW w:w="0" w:type="auto"/>
          </w:tcPr>
          <w:p w14:paraId="2ADB279A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BE1</w:t>
            </w:r>
          </w:p>
        </w:tc>
        <w:tc>
          <w:tcPr>
            <w:tcW w:w="0" w:type="auto"/>
          </w:tcPr>
          <w:p w14:paraId="348B0381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7</w:t>
            </w:r>
          </w:p>
        </w:tc>
        <w:tc>
          <w:tcPr>
            <w:tcW w:w="0" w:type="auto"/>
          </w:tcPr>
          <w:p w14:paraId="54124D6B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</w:t>
            </w:r>
          </w:p>
        </w:tc>
      </w:tr>
      <w:tr w:rsidR="0041012F" w:rsidRPr="00FA51F0" w14:paraId="13E59036" w14:textId="77777777" w:rsidTr="0041012F">
        <w:trPr>
          <w:trHeight w:hRule="exact" w:val="216"/>
        </w:trPr>
        <w:tc>
          <w:tcPr>
            <w:tcW w:w="0" w:type="auto"/>
          </w:tcPr>
          <w:p w14:paraId="3943C5F1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GT1</w:t>
            </w:r>
          </w:p>
        </w:tc>
        <w:tc>
          <w:tcPr>
            <w:tcW w:w="0" w:type="auto"/>
          </w:tcPr>
          <w:p w14:paraId="780D7CFF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</w:t>
            </w:r>
          </w:p>
        </w:tc>
        <w:tc>
          <w:tcPr>
            <w:tcW w:w="0" w:type="auto"/>
          </w:tcPr>
          <w:p w14:paraId="388149A9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</w:t>
            </w:r>
          </w:p>
        </w:tc>
        <w:tc>
          <w:tcPr>
            <w:tcW w:w="0" w:type="auto"/>
          </w:tcPr>
          <w:p w14:paraId="52F39828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PRASP1</w:t>
            </w:r>
          </w:p>
        </w:tc>
        <w:tc>
          <w:tcPr>
            <w:tcW w:w="0" w:type="auto"/>
          </w:tcPr>
          <w:p w14:paraId="66212679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0</w:t>
            </w:r>
          </w:p>
        </w:tc>
        <w:tc>
          <w:tcPr>
            <w:tcW w:w="0" w:type="auto"/>
          </w:tcPr>
          <w:p w14:paraId="20CDD809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</w:t>
            </w:r>
          </w:p>
        </w:tc>
      </w:tr>
      <w:tr w:rsidR="0041012F" w:rsidRPr="00FA51F0" w14:paraId="22995B50" w14:textId="77777777" w:rsidTr="0041012F">
        <w:trPr>
          <w:trHeight w:hRule="exact" w:val="216"/>
        </w:trPr>
        <w:tc>
          <w:tcPr>
            <w:tcW w:w="0" w:type="auto"/>
          </w:tcPr>
          <w:p w14:paraId="68DA3145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P2K7</w:t>
            </w:r>
          </w:p>
        </w:tc>
        <w:tc>
          <w:tcPr>
            <w:tcW w:w="0" w:type="auto"/>
          </w:tcPr>
          <w:p w14:paraId="15A1131D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</w:p>
        </w:tc>
        <w:tc>
          <w:tcPr>
            <w:tcW w:w="0" w:type="auto"/>
          </w:tcPr>
          <w:p w14:paraId="5F66FA5A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</w:t>
            </w:r>
          </w:p>
        </w:tc>
        <w:tc>
          <w:tcPr>
            <w:tcW w:w="0" w:type="auto"/>
          </w:tcPr>
          <w:p w14:paraId="0C9F3F17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GRB1</w:t>
            </w:r>
          </w:p>
        </w:tc>
        <w:tc>
          <w:tcPr>
            <w:tcW w:w="0" w:type="auto"/>
          </w:tcPr>
          <w:p w14:paraId="54441A83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</w:t>
            </w:r>
          </w:p>
        </w:tc>
        <w:tc>
          <w:tcPr>
            <w:tcW w:w="0" w:type="auto"/>
          </w:tcPr>
          <w:p w14:paraId="53BA0687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</w:t>
            </w:r>
          </w:p>
        </w:tc>
      </w:tr>
      <w:tr w:rsidR="0041012F" w:rsidRPr="00FA51F0" w14:paraId="3BC0541E" w14:textId="77777777" w:rsidTr="0041012F">
        <w:trPr>
          <w:trHeight w:hRule="exact" w:val="216"/>
        </w:trPr>
        <w:tc>
          <w:tcPr>
            <w:tcW w:w="0" w:type="auto"/>
          </w:tcPr>
          <w:p w14:paraId="7050BF9C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DM15</w:t>
            </w:r>
          </w:p>
        </w:tc>
        <w:tc>
          <w:tcPr>
            <w:tcW w:w="0" w:type="auto"/>
          </w:tcPr>
          <w:p w14:paraId="64D3C2AC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</w:t>
            </w:r>
          </w:p>
        </w:tc>
        <w:tc>
          <w:tcPr>
            <w:tcW w:w="0" w:type="auto"/>
          </w:tcPr>
          <w:p w14:paraId="2AE03C31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</w:t>
            </w:r>
          </w:p>
        </w:tc>
        <w:tc>
          <w:tcPr>
            <w:tcW w:w="0" w:type="auto"/>
          </w:tcPr>
          <w:p w14:paraId="7771F95E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HX4</w:t>
            </w:r>
          </w:p>
        </w:tc>
        <w:tc>
          <w:tcPr>
            <w:tcW w:w="0" w:type="auto"/>
          </w:tcPr>
          <w:p w14:paraId="6A78759F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2</w:t>
            </w:r>
          </w:p>
        </w:tc>
        <w:tc>
          <w:tcPr>
            <w:tcW w:w="0" w:type="auto"/>
          </w:tcPr>
          <w:p w14:paraId="2A4532F3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</w:t>
            </w:r>
          </w:p>
        </w:tc>
      </w:tr>
      <w:tr w:rsidR="0041012F" w:rsidRPr="00FA51F0" w14:paraId="4177F36C" w14:textId="77777777" w:rsidTr="0041012F">
        <w:trPr>
          <w:trHeight w:hRule="exact" w:val="216"/>
        </w:trPr>
        <w:tc>
          <w:tcPr>
            <w:tcW w:w="0" w:type="auto"/>
          </w:tcPr>
          <w:p w14:paraId="5C67D372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IMP</w:t>
            </w:r>
          </w:p>
        </w:tc>
        <w:tc>
          <w:tcPr>
            <w:tcW w:w="0" w:type="auto"/>
          </w:tcPr>
          <w:p w14:paraId="1627A05F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7</w:t>
            </w:r>
          </w:p>
        </w:tc>
        <w:tc>
          <w:tcPr>
            <w:tcW w:w="0" w:type="auto"/>
          </w:tcPr>
          <w:p w14:paraId="09401BD4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</w:t>
            </w:r>
          </w:p>
        </w:tc>
        <w:tc>
          <w:tcPr>
            <w:tcW w:w="0" w:type="auto"/>
          </w:tcPr>
          <w:p w14:paraId="7B785A25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BC1D8B</w:t>
            </w:r>
          </w:p>
        </w:tc>
        <w:tc>
          <w:tcPr>
            <w:tcW w:w="0" w:type="auto"/>
          </w:tcPr>
          <w:p w14:paraId="53273E3E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5</w:t>
            </w:r>
          </w:p>
        </w:tc>
        <w:tc>
          <w:tcPr>
            <w:tcW w:w="0" w:type="auto"/>
          </w:tcPr>
          <w:p w14:paraId="238BB3A8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</w:t>
            </w:r>
          </w:p>
        </w:tc>
      </w:tr>
      <w:tr w:rsidR="0041012F" w:rsidRPr="00FA51F0" w14:paraId="6AF3AFD7" w14:textId="77777777" w:rsidTr="0041012F">
        <w:trPr>
          <w:trHeight w:hRule="exact" w:val="216"/>
        </w:trPr>
        <w:tc>
          <w:tcPr>
            <w:tcW w:w="0" w:type="auto"/>
          </w:tcPr>
          <w:p w14:paraId="31C24356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9D2</w:t>
            </w:r>
          </w:p>
        </w:tc>
        <w:tc>
          <w:tcPr>
            <w:tcW w:w="0" w:type="auto"/>
          </w:tcPr>
          <w:p w14:paraId="049E1090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</w:t>
            </w:r>
          </w:p>
        </w:tc>
        <w:tc>
          <w:tcPr>
            <w:tcW w:w="0" w:type="auto"/>
          </w:tcPr>
          <w:p w14:paraId="3EEE2161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</w:t>
            </w:r>
          </w:p>
        </w:tc>
        <w:tc>
          <w:tcPr>
            <w:tcW w:w="0" w:type="auto"/>
          </w:tcPr>
          <w:p w14:paraId="50836180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CALL2</w:t>
            </w:r>
          </w:p>
        </w:tc>
        <w:tc>
          <w:tcPr>
            <w:tcW w:w="0" w:type="auto"/>
          </w:tcPr>
          <w:p w14:paraId="5B404E7B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</w:p>
        </w:tc>
        <w:tc>
          <w:tcPr>
            <w:tcW w:w="0" w:type="auto"/>
          </w:tcPr>
          <w:p w14:paraId="4D0F9C80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</w:t>
            </w:r>
          </w:p>
        </w:tc>
      </w:tr>
      <w:tr w:rsidR="0041012F" w:rsidRPr="00FA51F0" w14:paraId="6834CFF8" w14:textId="77777777" w:rsidTr="0041012F">
        <w:trPr>
          <w:trHeight w:hRule="exact" w:val="216"/>
        </w:trPr>
        <w:tc>
          <w:tcPr>
            <w:tcW w:w="0" w:type="auto"/>
          </w:tcPr>
          <w:p w14:paraId="21ADC70A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FT1</w:t>
            </w:r>
          </w:p>
        </w:tc>
        <w:tc>
          <w:tcPr>
            <w:tcW w:w="0" w:type="auto"/>
          </w:tcPr>
          <w:p w14:paraId="22B98EE5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6</w:t>
            </w:r>
          </w:p>
        </w:tc>
        <w:tc>
          <w:tcPr>
            <w:tcW w:w="0" w:type="auto"/>
          </w:tcPr>
          <w:p w14:paraId="43ABACE0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</w:t>
            </w:r>
          </w:p>
        </w:tc>
        <w:tc>
          <w:tcPr>
            <w:tcW w:w="0" w:type="auto"/>
          </w:tcPr>
          <w:p w14:paraId="2C13E45E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FCAB2</w:t>
            </w:r>
          </w:p>
        </w:tc>
        <w:tc>
          <w:tcPr>
            <w:tcW w:w="0" w:type="auto"/>
          </w:tcPr>
          <w:p w14:paraId="122CBF92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8</w:t>
            </w:r>
          </w:p>
        </w:tc>
        <w:tc>
          <w:tcPr>
            <w:tcW w:w="0" w:type="auto"/>
          </w:tcPr>
          <w:p w14:paraId="59BDFA36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</w:t>
            </w:r>
          </w:p>
        </w:tc>
      </w:tr>
      <w:tr w:rsidR="0041012F" w:rsidRPr="00FA51F0" w14:paraId="1D4F1F2A" w14:textId="77777777" w:rsidTr="0041012F">
        <w:trPr>
          <w:trHeight w:hRule="exact" w:val="216"/>
        </w:trPr>
        <w:tc>
          <w:tcPr>
            <w:tcW w:w="0" w:type="auto"/>
          </w:tcPr>
          <w:p w14:paraId="4D1B3B94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H2</w:t>
            </w:r>
          </w:p>
        </w:tc>
        <w:tc>
          <w:tcPr>
            <w:tcW w:w="0" w:type="auto"/>
          </w:tcPr>
          <w:p w14:paraId="28C9787B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9</w:t>
            </w:r>
          </w:p>
        </w:tc>
        <w:tc>
          <w:tcPr>
            <w:tcW w:w="0" w:type="auto"/>
          </w:tcPr>
          <w:p w14:paraId="541FC6BF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</w:t>
            </w:r>
          </w:p>
        </w:tc>
        <w:tc>
          <w:tcPr>
            <w:tcW w:w="0" w:type="auto"/>
          </w:tcPr>
          <w:p w14:paraId="621872D6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POC2</w:t>
            </w:r>
          </w:p>
        </w:tc>
        <w:tc>
          <w:tcPr>
            <w:tcW w:w="0" w:type="auto"/>
          </w:tcPr>
          <w:p w14:paraId="5EFA79B2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</w:t>
            </w:r>
          </w:p>
        </w:tc>
        <w:tc>
          <w:tcPr>
            <w:tcW w:w="0" w:type="auto"/>
          </w:tcPr>
          <w:p w14:paraId="4A1B8877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</w:t>
            </w:r>
          </w:p>
        </w:tc>
      </w:tr>
      <w:tr w:rsidR="0041012F" w:rsidRPr="00FA51F0" w14:paraId="45C96AF2" w14:textId="77777777" w:rsidTr="0041012F">
        <w:trPr>
          <w:trHeight w:hRule="exact" w:val="216"/>
        </w:trPr>
        <w:tc>
          <w:tcPr>
            <w:tcW w:w="0" w:type="auto"/>
          </w:tcPr>
          <w:p w14:paraId="7F6B513D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NF292</w:t>
            </w:r>
          </w:p>
        </w:tc>
        <w:tc>
          <w:tcPr>
            <w:tcW w:w="0" w:type="auto"/>
          </w:tcPr>
          <w:p w14:paraId="5318A033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</w:t>
            </w:r>
          </w:p>
        </w:tc>
        <w:tc>
          <w:tcPr>
            <w:tcW w:w="0" w:type="auto"/>
          </w:tcPr>
          <w:p w14:paraId="72C694EC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</w:t>
            </w:r>
          </w:p>
        </w:tc>
        <w:tc>
          <w:tcPr>
            <w:tcW w:w="0" w:type="auto"/>
          </w:tcPr>
          <w:p w14:paraId="474C1E1D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F2</w:t>
            </w:r>
          </w:p>
        </w:tc>
        <w:tc>
          <w:tcPr>
            <w:tcW w:w="0" w:type="auto"/>
          </w:tcPr>
          <w:p w14:paraId="4E2C2C74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</w:p>
        </w:tc>
        <w:tc>
          <w:tcPr>
            <w:tcW w:w="0" w:type="auto"/>
          </w:tcPr>
          <w:p w14:paraId="0FB249E4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</w:t>
            </w:r>
          </w:p>
        </w:tc>
      </w:tr>
      <w:tr w:rsidR="0041012F" w:rsidRPr="00FA51F0" w14:paraId="46594AF6" w14:textId="77777777" w:rsidTr="0041012F">
        <w:trPr>
          <w:trHeight w:hRule="exact" w:val="216"/>
        </w:trPr>
        <w:tc>
          <w:tcPr>
            <w:tcW w:w="0" w:type="auto"/>
          </w:tcPr>
          <w:p w14:paraId="5B18ABD1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NFRSF21</w:t>
            </w:r>
          </w:p>
        </w:tc>
        <w:tc>
          <w:tcPr>
            <w:tcW w:w="0" w:type="auto"/>
          </w:tcPr>
          <w:p w14:paraId="5C844BF6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7</w:t>
            </w:r>
          </w:p>
        </w:tc>
        <w:tc>
          <w:tcPr>
            <w:tcW w:w="0" w:type="auto"/>
          </w:tcPr>
          <w:p w14:paraId="5A6310CE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</w:t>
            </w:r>
          </w:p>
        </w:tc>
        <w:tc>
          <w:tcPr>
            <w:tcW w:w="0" w:type="auto"/>
          </w:tcPr>
          <w:p w14:paraId="25889304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CNJ11</w:t>
            </w:r>
          </w:p>
        </w:tc>
        <w:tc>
          <w:tcPr>
            <w:tcW w:w="0" w:type="auto"/>
          </w:tcPr>
          <w:p w14:paraId="037CD4AD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</w:p>
        </w:tc>
        <w:tc>
          <w:tcPr>
            <w:tcW w:w="0" w:type="auto"/>
          </w:tcPr>
          <w:p w14:paraId="66F7AA9E" w14:textId="77777777" w:rsidR="0041012F" w:rsidRPr="00FA51F0" w:rsidRDefault="0041012F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51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</w:t>
            </w:r>
          </w:p>
        </w:tc>
      </w:tr>
      <w:bookmarkEnd w:id="0"/>
    </w:tbl>
    <w:p w14:paraId="051062C4" w14:textId="5D72C574" w:rsidR="009811EC" w:rsidRDefault="009811EC" w:rsidP="00F175E5">
      <w:pPr>
        <w:spacing w:line="360" w:lineRule="auto"/>
        <w:jc w:val="both"/>
        <w:rPr>
          <w:b/>
          <w:bCs/>
          <w:lang w:val="en-US"/>
        </w:rPr>
      </w:pPr>
    </w:p>
    <w:p w14:paraId="11C21380" w14:textId="0BF4126D" w:rsidR="0041012F" w:rsidRPr="00FA51F0" w:rsidRDefault="0041012F" w:rsidP="00185FF2">
      <w:pPr>
        <w:spacing w:line="360" w:lineRule="auto"/>
        <w:jc w:val="both"/>
        <w:rPr>
          <w:b/>
          <w:bCs/>
          <w:lang w:val="en-US"/>
        </w:rPr>
      </w:pPr>
    </w:p>
    <w:sectPr w:rsidR="0041012F" w:rsidRPr="00FA51F0" w:rsidSect="005B3F01">
      <w:headerReference w:type="default" r:id="rId11"/>
      <w:footerReference w:type="default" r:id="rId12"/>
      <w:pgSz w:w="11906" w:h="16838" w:code="9"/>
      <w:pgMar w:top="1411" w:right="1411" w:bottom="1411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A2BB96" w14:textId="77777777" w:rsidR="00BD1FDA" w:rsidRDefault="00BD1FDA" w:rsidP="00E57781">
      <w:pPr>
        <w:spacing w:after="0" w:line="240" w:lineRule="auto"/>
      </w:pPr>
      <w:r>
        <w:separator/>
      </w:r>
    </w:p>
  </w:endnote>
  <w:endnote w:type="continuationSeparator" w:id="0">
    <w:p w14:paraId="757A90BA" w14:textId="77777777" w:rsidR="00BD1FDA" w:rsidRDefault="00BD1FDA" w:rsidP="00E577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355099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F3EEDC" w14:textId="68CC8B11" w:rsidR="00070660" w:rsidRDefault="00070660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09440AE" w14:textId="77777777" w:rsidR="00070660" w:rsidRDefault="000706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AE5A8C" w14:textId="77777777" w:rsidR="00BD1FDA" w:rsidRDefault="00BD1FDA" w:rsidP="00E57781">
      <w:pPr>
        <w:spacing w:after="0" w:line="240" w:lineRule="auto"/>
      </w:pPr>
      <w:r>
        <w:separator/>
      </w:r>
    </w:p>
  </w:footnote>
  <w:footnote w:type="continuationSeparator" w:id="0">
    <w:p w14:paraId="379C4E90" w14:textId="77777777" w:rsidR="00BD1FDA" w:rsidRDefault="00BD1FDA" w:rsidP="00E5778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31DCCE" w14:textId="33EEC136" w:rsidR="00D76F89" w:rsidRDefault="00D76F89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976FCEC" wp14:editId="14D1CE71">
          <wp:extent cx="1382534" cy="497091"/>
          <wp:effectExtent l="0" t="0" r="0" b="0"/>
          <wp:docPr id="1" name="Picture 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E035C"/>
    <w:multiLevelType w:val="hybridMultilevel"/>
    <w:tmpl w:val="25BC2754"/>
    <w:lvl w:ilvl="0" w:tplc="9CACDDF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BA759D"/>
    <w:multiLevelType w:val="hybridMultilevel"/>
    <w:tmpl w:val="C848FABC"/>
    <w:lvl w:ilvl="0" w:tplc="2D880F1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355969"/>
    <w:multiLevelType w:val="hybridMultilevel"/>
    <w:tmpl w:val="AFF02FC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A5934BF"/>
    <w:multiLevelType w:val="hybridMultilevel"/>
    <w:tmpl w:val="70560C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4B51C3"/>
    <w:multiLevelType w:val="hybridMultilevel"/>
    <w:tmpl w:val="C848FABC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B500EC"/>
    <w:multiLevelType w:val="hybridMultilevel"/>
    <w:tmpl w:val="B338EE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6A61A2"/>
    <w:multiLevelType w:val="hybridMultilevel"/>
    <w:tmpl w:val="8AD214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9F6229"/>
    <w:multiLevelType w:val="hybridMultilevel"/>
    <w:tmpl w:val="231672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330409"/>
    <w:multiLevelType w:val="hybridMultilevel"/>
    <w:tmpl w:val="25BC2754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9C90A58"/>
    <w:multiLevelType w:val="hybridMultilevel"/>
    <w:tmpl w:val="C848FABC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693439A"/>
    <w:multiLevelType w:val="hybridMultilevel"/>
    <w:tmpl w:val="3CF602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CD1292F"/>
    <w:multiLevelType w:val="hybridMultilevel"/>
    <w:tmpl w:val="3B6025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B8666CD"/>
    <w:multiLevelType w:val="hybridMultilevel"/>
    <w:tmpl w:val="333E47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BBF770B"/>
    <w:multiLevelType w:val="hybridMultilevel"/>
    <w:tmpl w:val="6BBC68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2A64749"/>
    <w:multiLevelType w:val="hybridMultilevel"/>
    <w:tmpl w:val="0E808036"/>
    <w:lvl w:ilvl="0" w:tplc="16E8270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C3D33DA"/>
    <w:multiLevelType w:val="hybridMultilevel"/>
    <w:tmpl w:val="BF362B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E557E8B"/>
    <w:multiLevelType w:val="hybridMultilevel"/>
    <w:tmpl w:val="CBB22A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14953F3"/>
    <w:multiLevelType w:val="hybridMultilevel"/>
    <w:tmpl w:val="815E55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2452057"/>
    <w:multiLevelType w:val="hybridMultilevel"/>
    <w:tmpl w:val="C848FABC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5C9702D"/>
    <w:multiLevelType w:val="hybridMultilevel"/>
    <w:tmpl w:val="C848FABC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74E3D61"/>
    <w:multiLevelType w:val="hybridMultilevel"/>
    <w:tmpl w:val="21C29B5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D4465F7"/>
    <w:multiLevelType w:val="hybridMultilevel"/>
    <w:tmpl w:val="BC5A488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D590534"/>
    <w:multiLevelType w:val="hybridMultilevel"/>
    <w:tmpl w:val="9D3478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158039">
    <w:abstractNumId w:val="11"/>
  </w:num>
  <w:num w:numId="2" w16cid:durableId="625040453">
    <w:abstractNumId w:val="1"/>
  </w:num>
  <w:num w:numId="3" w16cid:durableId="1886022737">
    <w:abstractNumId w:val="18"/>
  </w:num>
  <w:num w:numId="4" w16cid:durableId="1608191361">
    <w:abstractNumId w:val="4"/>
  </w:num>
  <w:num w:numId="5" w16cid:durableId="329407275">
    <w:abstractNumId w:val="9"/>
  </w:num>
  <w:num w:numId="6" w16cid:durableId="920406616">
    <w:abstractNumId w:val="19"/>
  </w:num>
  <w:num w:numId="7" w16cid:durableId="292445003">
    <w:abstractNumId w:val="5"/>
  </w:num>
  <w:num w:numId="8" w16cid:durableId="1368331322">
    <w:abstractNumId w:val="7"/>
  </w:num>
  <w:num w:numId="9" w16cid:durableId="1627464720">
    <w:abstractNumId w:val="3"/>
  </w:num>
  <w:num w:numId="10" w16cid:durableId="781998706">
    <w:abstractNumId w:val="6"/>
  </w:num>
  <w:num w:numId="11" w16cid:durableId="1334606521">
    <w:abstractNumId w:val="13"/>
  </w:num>
  <w:num w:numId="12" w16cid:durableId="781531862">
    <w:abstractNumId w:val="17"/>
  </w:num>
  <w:num w:numId="13" w16cid:durableId="1190140372">
    <w:abstractNumId w:val="2"/>
  </w:num>
  <w:num w:numId="14" w16cid:durableId="1009481828">
    <w:abstractNumId w:val="12"/>
  </w:num>
  <w:num w:numId="15" w16cid:durableId="270210565">
    <w:abstractNumId w:val="15"/>
  </w:num>
  <w:num w:numId="16" w16cid:durableId="464590278">
    <w:abstractNumId w:val="22"/>
  </w:num>
  <w:num w:numId="17" w16cid:durableId="1862012770">
    <w:abstractNumId w:val="10"/>
  </w:num>
  <w:num w:numId="18" w16cid:durableId="127432607">
    <w:abstractNumId w:val="16"/>
  </w:num>
  <w:num w:numId="19" w16cid:durableId="1756824078">
    <w:abstractNumId w:val="20"/>
  </w:num>
  <w:num w:numId="20" w16cid:durableId="200171177">
    <w:abstractNumId w:val="0"/>
  </w:num>
  <w:num w:numId="21" w16cid:durableId="1959140188">
    <w:abstractNumId w:val="8"/>
  </w:num>
  <w:num w:numId="22" w16cid:durableId="1262564874">
    <w:abstractNumId w:val="21"/>
  </w:num>
  <w:num w:numId="23" w16cid:durableId="35797182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zz50sai5wt2be09z65af9fs5ffwx0tvrwv&quot;&gt;My EndNote Library Copy&lt;record-ids&gt;&lt;item&gt;1&lt;/item&gt;&lt;item&gt;54&lt;/item&gt;&lt;item&gt;56&lt;/item&gt;&lt;item&gt;131&lt;/item&gt;&lt;item&gt;133&lt;/item&gt;&lt;item&gt;150&lt;/item&gt;&lt;item&gt;151&lt;/item&gt;&lt;item&gt;152&lt;/item&gt;&lt;item&gt;158&lt;/item&gt;&lt;item&gt;159&lt;/item&gt;&lt;item&gt;160&lt;/item&gt;&lt;item&gt;177&lt;/item&gt;&lt;item&gt;179&lt;/item&gt;&lt;item&gt;261&lt;/item&gt;&lt;item&gt;262&lt;/item&gt;&lt;item&gt;278&lt;/item&gt;&lt;item&gt;279&lt;/item&gt;&lt;item&gt;281&lt;/item&gt;&lt;item&gt;288&lt;/item&gt;&lt;item&gt;310&lt;/item&gt;&lt;item&gt;334&lt;/item&gt;&lt;item&gt;335&lt;/item&gt;&lt;item&gt;341&lt;/item&gt;&lt;item&gt;342&lt;/item&gt;&lt;item&gt;351&lt;/item&gt;&lt;item&gt;352&lt;/item&gt;&lt;item&gt;353&lt;/item&gt;&lt;item&gt;354&lt;/item&gt;&lt;item&gt;356&lt;/item&gt;&lt;item&gt;357&lt;/item&gt;&lt;item&gt;358&lt;/item&gt;&lt;item&gt;359&lt;/item&gt;&lt;item&gt;360&lt;/item&gt;&lt;item&gt;361&lt;/item&gt;&lt;item&gt;365&lt;/item&gt;&lt;item&gt;366&lt;/item&gt;&lt;item&gt;367&lt;/item&gt;&lt;item&gt;368&lt;/item&gt;&lt;item&gt;369&lt;/item&gt;&lt;item&gt;371&lt;/item&gt;&lt;item&gt;372&lt;/item&gt;&lt;item&gt;373&lt;/item&gt;&lt;item&gt;375&lt;/item&gt;&lt;item&gt;378&lt;/item&gt;&lt;item&gt;379&lt;/item&gt;&lt;item&gt;382&lt;/item&gt;&lt;item&gt;383&lt;/item&gt;&lt;item&gt;384&lt;/item&gt;&lt;item&gt;385&lt;/item&gt;&lt;item&gt;389&lt;/item&gt;&lt;item&gt;392&lt;/item&gt;&lt;item&gt;396&lt;/item&gt;&lt;item&gt;398&lt;/item&gt;&lt;item&gt;399&lt;/item&gt;&lt;item&gt;400&lt;/item&gt;&lt;item&gt;404&lt;/item&gt;&lt;item&gt;405&lt;/item&gt;&lt;item&gt;406&lt;/item&gt;&lt;item&gt;408&lt;/item&gt;&lt;item&gt;411&lt;/item&gt;&lt;item&gt;413&lt;/item&gt;&lt;item&gt;416&lt;/item&gt;&lt;item&gt;417&lt;/item&gt;&lt;item&gt;418&lt;/item&gt;&lt;item&gt;419&lt;/item&gt;&lt;item&gt;420&lt;/item&gt;&lt;/record-ids&gt;&lt;/item&gt;&lt;/Libraries&gt;"/>
  </w:docVars>
  <w:rsids>
    <w:rsidRoot w:val="00E57781"/>
    <w:rsid w:val="000006D7"/>
    <w:rsid w:val="00001199"/>
    <w:rsid w:val="00001443"/>
    <w:rsid w:val="000015AA"/>
    <w:rsid w:val="000018CE"/>
    <w:rsid w:val="0000198E"/>
    <w:rsid w:val="00001B5D"/>
    <w:rsid w:val="00001F64"/>
    <w:rsid w:val="00002172"/>
    <w:rsid w:val="000025FF"/>
    <w:rsid w:val="00002624"/>
    <w:rsid w:val="00002A19"/>
    <w:rsid w:val="00002BCF"/>
    <w:rsid w:val="00002CAD"/>
    <w:rsid w:val="00002D1E"/>
    <w:rsid w:val="00003691"/>
    <w:rsid w:val="00003D76"/>
    <w:rsid w:val="0000409F"/>
    <w:rsid w:val="0000427B"/>
    <w:rsid w:val="000044C1"/>
    <w:rsid w:val="00004AE9"/>
    <w:rsid w:val="00006202"/>
    <w:rsid w:val="000062BD"/>
    <w:rsid w:val="00006BBF"/>
    <w:rsid w:val="00007A62"/>
    <w:rsid w:val="00007C4A"/>
    <w:rsid w:val="000105C7"/>
    <w:rsid w:val="00010CF5"/>
    <w:rsid w:val="00010EE9"/>
    <w:rsid w:val="00011009"/>
    <w:rsid w:val="0001129A"/>
    <w:rsid w:val="000124F0"/>
    <w:rsid w:val="00012915"/>
    <w:rsid w:val="00013834"/>
    <w:rsid w:val="00013A07"/>
    <w:rsid w:val="00013B24"/>
    <w:rsid w:val="00014359"/>
    <w:rsid w:val="00014630"/>
    <w:rsid w:val="00014F6C"/>
    <w:rsid w:val="00014FF5"/>
    <w:rsid w:val="0001542F"/>
    <w:rsid w:val="000159D9"/>
    <w:rsid w:val="000159FC"/>
    <w:rsid w:val="00015D4B"/>
    <w:rsid w:val="00015DA6"/>
    <w:rsid w:val="00015E0F"/>
    <w:rsid w:val="00016211"/>
    <w:rsid w:val="00016495"/>
    <w:rsid w:val="00016559"/>
    <w:rsid w:val="0001723C"/>
    <w:rsid w:val="0001727A"/>
    <w:rsid w:val="00017DF5"/>
    <w:rsid w:val="00020269"/>
    <w:rsid w:val="00020D5D"/>
    <w:rsid w:val="00020E44"/>
    <w:rsid w:val="0002149F"/>
    <w:rsid w:val="000217A9"/>
    <w:rsid w:val="000217E0"/>
    <w:rsid w:val="00021AB5"/>
    <w:rsid w:val="00021D9A"/>
    <w:rsid w:val="000220C4"/>
    <w:rsid w:val="00022123"/>
    <w:rsid w:val="00022524"/>
    <w:rsid w:val="00022E09"/>
    <w:rsid w:val="0002327C"/>
    <w:rsid w:val="00023907"/>
    <w:rsid w:val="00023F26"/>
    <w:rsid w:val="00024272"/>
    <w:rsid w:val="000244F6"/>
    <w:rsid w:val="00024820"/>
    <w:rsid w:val="00025EB9"/>
    <w:rsid w:val="00026880"/>
    <w:rsid w:val="00027016"/>
    <w:rsid w:val="00027B14"/>
    <w:rsid w:val="00030A08"/>
    <w:rsid w:val="00030BFC"/>
    <w:rsid w:val="000312EE"/>
    <w:rsid w:val="00031834"/>
    <w:rsid w:val="000318F5"/>
    <w:rsid w:val="00031EE9"/>
    <w:rsid w:val="00032AAA"/>
    <w:rsid w:val="00032E2E"/>
    <w:rsid w:val="00032F32"/>
    <w:rsid w:val="00033CEC"/>
    <w:rsid w:val="00033DA2"/>
    <w:rsid w:val="000343AF"/>
    <w:rsid w:val="000344B3"/>
    <w:rsid w:val="00034728"/>
    <w:rsid w:val="00034AD9"/>
    <w:rsid w:val="000354C3"/>
    <w:rsid w:val="000358DC"/>
    <w:rsid w:val="00035AF3"/>
    <w:rsid w:val="00035D51"/>
    <w:rsid w:val="00036574"/>
    <w:rsid w:val="0003699C"/>
    <w:rsid w:val="00037B42"/>
    <w:rsid w:val="0004048D"/>
    <w:rsid w:val="000405B5"/>
    <w:rsid w:val="00040F50"/>
    <w:rsid w:val="0004186B"/>
    <w:rsid w:val="000428D2"/>
    <w:rsid w:val="0004312D"/>
    <w:rsid w:val="00043C43"/>
    <w:rsid w:val="0004419B"/>
    <w:rsid w:val="000449E9"/>
    <w:rsid w:val="00044C50"/>
    <w:rsid w:val="00044DDC"/>
    <w:rsid w:val="00044DDE"/>
    <w:rsid w:val="0004523A"/>
    <w:rsid w:val="0004575F"/>
    <w:rsid w:val="0004669E"/>
    <w:rsid w:val="00046747"/>
    <w:rsid w:val="00046B73"/>
    <w:rsid w:val="00046F01"/>
    <w:rsid w:val="00047559"/>
    <w:rsid w:val="00047AB0"/>
    <w:rsid w:val="00047D0B"/>
    <w:rsid w:val="00047EE1"/>
    <w:rsid w:val="00050BA0"/>
    <w:rsid w:val="00050EB5"/>
    <w:rsid w:val="00050EE7"/>
    <w:rsid w:val="00050EEE"/>
    <w:rsid w:val="000511DE"/>
    <w:rsid w:val="00051790"/>
    <w:rsid w:val="000518F7"/>
    <w:rsid w:val="00051BCA"/>
    <w:rsid w:val="00052748"/>
    <w:rsid w:val="000536AA"/>
    <w:rsid w:val="00053834"/>
    <w:rsid w:val="000540A8"/>
    <w:rsid w:val="000546A4"/>
    <w:rsid w:val="00054AAE"/>
    <w:rsid w:val="000555BB"/>
    <w:rsid w:val="00055E84"/>
    <w:rsid w:val="0005629C"/>
    <w:rsid w:val="000566A1"/>
    <w:rsid w:val="00056A06"/>
    <w:rsid w:val="00056B54"/>
    <w:rsid w:val="00056FD3"/>
    <w:rsid w:val="000571C8"/>
    <w:rsid w:val="00057586"/>
    <w:rsid w:val="00057654"/>
    <w:rsid w:val="00057777"/>
    <w:rsid w:val="000579AB"/>
    <w:rsid w:val="00057ABB"/>
    <w:rsid w:val="00057C23"/>
    <w:rsid w:val="00057EE3"/>
    <w:rsid w:val="00060385"/>
    <w:rsid w:val="000603BA"/>
    <w:rsid w:val="000604B4"/>
    <w:rsid w:val="000604F6"/>
    <w:rsid w:val="00060CED"/>
    <w:rsid w:val="00061925"/>
    <w:rsid w:val="00061D2A"/>
    <w:rsid w:val="000631AA"/>
    <w:rsid w:val="0006374D"/>
    <w:rsid w:val="00063DC1"/>
    <w:rsid w:val="00063DF0"/>
    <w:rsid w:val="00063FBC"/>
    <w:rsid w:val="0006422F"/>
    <w:rsid w:val="000642BA"/>
    <w:rsid w:val="000651D7"/>
    <w:rsid w:val="00065C50"/>
    <w:rsid w:val="00065D21"/>
    <w:rsid w:val="00065D54"/>
    <w:rsid w:val="00066256"/>
    <w:rsid w:val="00066903"/>
    <w:rsid w:val="00066AD7"/>
    <w:rsid w:val="00066BC7"/>
    <w:rsid w:val="0006711C"/>
    <w:rsid w:val="00067284"/>
    <w:rsid w:val="0007019E"/>
    <w:rsid w:val="000702B3"/>
    <w:rsid w:val="00070660"/>
    <w:rsid w:val="0007098B"/>
    <w:rsid w:val="00071983"/>
    <w:rsid w:val="00071E8D"/>
    <w:rsid w:val="0007263F"/>
    <w:rsid w:val="00072716"/>
    <w:rsid w:val="00072AD1"/>
    <w:rsid w:val="000730C1"/>
    <w:rsid w:val="0007345C"/>
    <w:rsid w:val="0007377A"/>
    <w:rsid w:val="00073BDF"/>
    <w:rsid w:val="00073DD4"/>
    <w:rsid w:val="00073E10"/>
    <w:rsid w:val="0007418B"/>
    <w:rsid w:val="00074614"/>
    <w:rsid w:val="00074EF2"/>
    <w:rsid w:val="00075A0F"/>
    <w:rsid w:val="00076B39"/>
    <w:rsid w:val="00076C52"/>
    <w:rsid w:val="0007701A"/>
    <w:rsid w:val="0007704D"/>
    <w:rsid w:val="0007719B"/>
    <w:rsid w:val="00077585"/>
    <w:rsid w:val="000777D1"/>
    <w:rsid w:val="000778E2"/>
    <w:rsid w:val="00077DB8"/>
    <w:rsid w:val="0008011E"/>
    <w:rsid w:val="000808FC"/>
    <w:rsid w:val="000812D1"/>
    <w:rsid w:val="00081A4C"/>
    <w:rsid w:val="000829A8"/>
    <w:rsid w:val="00082D59"/>
    <w:rsid w:val="00083BE0"/>
    <w:rsid w:val="00083C2C"/>
    <w:rsid w:val="00083D1D"/>
    <w:rsid w:val="00084090"/>
    <w:rsid w:val="00084138"/>
    <w:rsid w:val="00084586"/>
    <w:rsid w:val="00084D5A"/>
    <w:rsid w:val="00084F4E"/>
    <w:rsid w:val="00085F95"/>
    <w:rsid w:val="00086164"/>
    <w:rsid w:val="00086210"/>
    <w:rsid w:val="000868EF"/>
    <w:rsid w:val="00086935"/>
    <w:rsid w:val="00086EB4"/>
    <w:rsid w:val="00087968"/>
    <w:rsid w:val="00087B87"/>
    <w:rsid w:val="00087E28"/>
    <w:rsid w:val="00090746"/>
    <w:rsid w:val="00090A39"/>
    <w:rsid w:val="00090B1D"/>
    <w:rsid w:val="00091238"/>
    <w:rsid w:val="0009192B"/>
    <w:rsid w:val="00091FDD"/>
    <w:rsid w:val="00092344"/>
    <w:rsid w:val="000926E3"/>
    <w:rsid w:val="000928F3"/>
    <w:rsid w:val="000929EE"/>
    <w:rsid w:val="00093966"/>
    <w:rsid w:val="00093E2E"/>
    <w:rsid w:val="00094136"/>
    <w:rsid w:val="00094BCE"/>
    <w:rsid w:val="00094C86"/>
    <w:rsid w:val="00094D6F"/>
    <w:rsid w:val="00094E6D"/>
    <w:rsid w:val="0009546E"/>
    <w:rsid w:val="00095BFD"/>
    <w:rsid w:val="00096D42"/>
    <w:rsid w:val="00096E9B"/>
    <w:rsid w:val="000976AC"/>
    <w:rsid w:val="00097ADA"/>
    <w:rsid w:val="00097DF6"/>
    <w:rsid w:val="00097ECD"/>
    <w:rsid w:val="000A03A2"/>
    <w:rsid w:val="000A079D"/>
    <w:rsid w:val="000A080F"/>
    <w:rsid w:val="000A0A7A"/>
    <w:rsid w:val="000A1FE3"/>
    <w:rsid w:val="000A24D7"/>
    <w:rsid w:val="000A3370"/>
    <w:rsid w:val="000A3BC6"/>
    <w:rsid w:val="000A4166"/>
    <w:rsid w:val="000A4DD4"/>
    <w:rsid w:val="000A5296"/>
    <w:rsid w:val="000A5978"/>
    <w:rsid w:val="000A59E1"/>
    <w:rsid w:val="000A5C14"/>
    <w:rsid w:val="000A5E0E"/>
    <w:rsid w:val="000A678F"/>
    <w:rsid w:val="000A6A8B"/>
    <w:rsid w:val="000A7143"/>
    <w:rsid w:val="000A74CD"/>
    <w:rsid w:val="000A7BF4"/>
    <w:rsid w:val="000A7CCE"/>
    <w:rsid w:val="000A7D2A"/>
    <w:rsid w:val="000B0157"/>
    <w:rsid w:val="000B034C"/>
    <w:rsid w:val="000B054E"/>
    <w:rsid w:val="000B0839"/>
    <w:rsid w:val="000B087F"/>
    <w:rsid w:val="000B12A6"/>
    <w:rsid w:val="000B16E6"/>
    <w:rsid w:val="000B1CC8"/>
    <w:rsid w:val="000B220B"/>
    <w:rsid w:val="000B222B"/>
    <w:rsid w:val="000B29D4"/>
    <w:rsid w:val="000B2F10"/>
    <w:rsid w:val="000B2F28"/>
    <w:rsid w:val="000B3355"/>
    <w:rsid w:val="000B3BB4"/>
    <w:rsid w:val="000B431C"/>
    <w:rsid w:val="000B480F"/>
    <w:rsid w:val="000B52FF"/>
    <w:rsid w:val="000B615C"/>
    <w:rsid w:val="000B6497"/>
    <w:rsid w:val="000B65D8"/>
    <w:rsid w:val="000B758C"/>
    <w:rsid w:val="000B7666"/>
    <w:rsid w:val="000B77E6"/>
    <w:rsid w:val="000B7BFF"/>
    <w:rsid w:val="000B7D56"/>
    <w:rsid w:val="000C0ED2"/>
    <w:rsid w:val="000C1247"/>
    <w:rsid w:val="000C1278"/>
    <w:rsid w:val="000C137D"/>
    <w:rsid w:val="000C1419"/>
    <w:rsid w:val="000C1659"/>
    <w:rsid w:val="000C2638"/>
    <w:rsid w:val="000C2B9A"/>
    <w:rsid w:val="000C335E"/>
    <w:rsid w:val="000C4671"/>
    <w:rsid w:val="000C4914"/>
    <w:rsid w:val="000C4CC4"/>
    <w:rsid w:val="000C56F1"/>
    <w:rsid w:val="000C5BD7"/>
    <w:rsid w:val="000C5C85"/>
    <w:rsid w:val="000C619E"/>
    <w:rsid w:val="000C6654"/>
    <w:rsid w:val="000C6F94"/>
    <w:rsid w:val="000C701E"/>
    <w:rsid w:val="000C7399"/>
    <w:rsid w:val="000C7C60"/>
    <w:rsid w:val="000D03A2"/>
    <w:rsid w:val="000D0412"/>
    <w:rsid w:val="000D04F3"/>
    <w:rsid w:val="000D126C"/>
    <w:rsid w:val="000D2666"/>
    <w:rsid w:val="000D2859"/>
    <w:rsid w:val="000D2931"/>
    <w:rsid w:val="000D2DFA"/>
    <w:rsid w:val="000D38BD"/>
    <w:rsid w:val="000D395B"/>
    <w:rsid w:val="000D3A83"/>
    <w:rsid w:val="000D3BC9"/>
    <w:rsid w:val="000D3CAC"/>
    <w:rsid w:val="000D3CFE"/>
    <w:rsid w:val="000D422D"/>
    <w:rsid w:val="000D44C5"/>
    <w:rsid w:val="000D4841"/>
    <w:rsid w:val="000D4B92"/>
    <w:rsid w:val="000D5047"/>
    <w:rsid w:val="000D5ABF"/>
    <w:rsid w:val="000D7286"/>
    <w:rsid w:val="000D7B5D"/>
    <w:rsid w:val="000D7D22"/>
    <w:rsid w:val="000D7F94"/>
    <w:rsid w:val="000E0375"/>
    <w:rsid w:val="000E0820"/>
    <w:rsid w:val="000E0B0D"/>
    <w:rsid w:val="000E0D9D"/>
    <w:rsid w:val="000E10B5"/>
    <w:rsid w:val="000E14DD"/>
    <w:rsid w:val="000E14E9"/>
    <w:rsid w:val="000E18D3"/>
    <w:rsid w:val="000E1E80"/>
    <w:rsid w:val="000E295E"/>
    <w:rsid w:val="000E3307"/>
    <w:rsid w:val="000E3B79"/>
    <w:rsid w:val="000E414D"/>
    <w:rsid w:val="000E46A6"/>
    <w:rsid w:val="000E494B"/>
    <w:rsid w:val="000E4B55"/>
    <w:rsid w:val="000E4BAE"/>
    <w:rsid w:val="000E4D33"/>
    <w:rsid w:val="000E5BC3"/>
    <w:rsid w:val="000E67D7"/>
    <w:rsid w:val="000E680E"/>
    <w:rsid w:val="000E738E"/>
    <w:rsid w:val="000E744B"/>
    <w:rsid w:val="000F04CB"/>
    <w:rsid w:val="000F0768"/>
    <w:rsid w:val="000F1B57"/>
    <w:rsid w:val="000F1E4C"/>
    <w:rsid w:val="000F2249"/>
    <w:rsid w:val="000F25F6"/>
    <w:rsid w:val="000F3348"/>
    <w:rsid w:val="000F3E20"/>
    <w:rsid w:val="000F41A3"/>
    <w:rsid w:val="000F4378"/>
    <w:rsid w:val="000F48D9"/>
    <w:rsid w:val="000F4FAD"/>
    <w:rsid w:val="000F529A"/>
    <w:rsid w:val="000F584F"/>
    <w:rsid w:val="000F6236"/>
    <w:rsid w:val="000F6530"/>
    <w:rsid w:val="000F674D"/>
    <w:rsid w:val="000F6B31"/>
    <w:rsid w:val="000F6C8C"/>
    <w:rsid w:val="000F6D5A"/>
    <w:rsid w:val="000F6EEF"/>
    <w:rsid w:val="000F753A"/>
    <w:rsid w:val="000F776C"/>
    <w:rsid w:val="000F7E33"/>
    <w:rsid w:val="000F7EB4"/>
    <w:rsid w:val="001000AA"/>
    <w:rsid w:val="001001C0"/>
    <w:rsid w:val="00100FC5"/>
    <w:rsid w:val="001010B7"/>
    <w:rsid w:val="001012C9"/>
    <w:rsid w:val="00101DB4"/>
    <w:rsid w:val="001023B1"/>
    <w:rsid w:val="00102FB1"/>
    <w:rsid w:val="00103333"/>
    <w:rsid w:val="0010458D"/>
    <w:rsid w:val="00104AA3"/>
    <w:rsid w:val="001052E6"/>
    <w:rsid w:val="00105DF6"/>
    <w:rsid w:val="0010621E"/>
    <w:rsid w:val="001063C9"/>
    <w:rsid w:val="00106740"/>
    <w:rsid w:val="001076B5"/>
    <w:rsid w:val="001100A1"/>
    <w:rsid w:val="001104B0"/>
    <w:rsid w:val="001106FC"/>
    <w:rsid w:val="00111205"/>
    <w:rsid w:val="001112AB"/>
    <w:rsid w:val="001117D9"/>
    <w:rsid w:val="0011213E"/>
    <w:rsid w:val="00112252"/>
    <w:rsid w:val="001122F2"/>
    <w:rsid w:val="0011312D"/>
    <w:rsid w:val="00113604"/>
    <w:rsid w:val="00113846"/>
    <w:rsid w:val="00114024"/>
    <w:rsid w:val="001145CB"/>
    <w:rsid w:val="00115980"/>
    <w:rsid w:val="00116456"/>
    <w:rsid w:val="00116497"/>
    <w:rsid w:val="00116F95"/>
    <w:rsid w:val="001174D6"/>
    <w:rsid w:val="00117522"/>
    <w:rsid w:val="00117673"/>
    <w:rsid w:val="00117986"/>
    <w:rsid w:val="00120559"/>
    <w:rsid w:val="001207FE"/>
    <w:rsid w:val="00120AD8"/>
    <w:rsid w:val="00120E10"/>
    <w:rsid w:val="00121A89"/>
    <w:rsid w:val="001220FA"/>
    <w:rsid w:val="00122493"/>
    <w:rsid w:val="00122572"/>
    <w:rsid w:val="0012281F"/>
    <w:rsid w:val="001229DC"/>
    <w:rsid w:val="00122B72"/>
    <w:rsid w:val="00122BE4"/>
    <w:rsid w:val="00122E2D"/>
    <w:rsid w:val="00123188"/>
    <w:rsid w:val="00123199"/>
    <w:rsid w:val="0012330D"/>
    <w:rsid w:val="001238FE"/>
    <w:rsid w:val="00124167"/>
    <w:rsid w:val="001242B6"/>
    <w:rsid w:val="001244DC"/>
    <w:rsid w:val="00124F7C"/>
    <w:rsid w:val="00125541"/>
    <w:rsid w:val="00125788"/>
    <w:rsid w:val="0012637C"/>
    <w:rsid w:val="00126720"/>
    <w:rsid w:val="00126CCA"/>
    <w:rsid w:val="001270C9"/>
    <w:rsid w:val="001270FB"/>
    <w:rsid w:val="0012727E"/>
    <w:rsid w:val="001302D2"/>
    <w:rsid w:val="001308F6"/>
    <w:rsid w:val="00130A75"/>
    <w:rsid w:val="00131964"/>
    <w:rsid w:val="00131AC0"/>
    <w:rsid w:val="0013217A"/>
    <w:rsid w:val="00132228"/>
    <w:rsid w:val="0013265C"/>
    <w:rsid w:val="00132712"/>
    <w:rsid w:val="00132747"/>
    <w:rsid w:val="001329C5"/>
    <w:rsid w:val="00133C36"/>
    <w:rsid w:val="00133DCC"/>
    <w:rsid w:val="00134227"/>
    <w:rsid w:val="00134A6F"/>
    <w:rsid w:val="00134D30"/>
    <w:rsid w:val="00135155"/>
    <w:rsid w:val="00135187"/>
    <w:rsid w:val="001351EF"/>
    <w:rsid w:val="001351FD"/>
    <w:rsid w:val="00135B6B"/>
    <w:rsid w:val="00136D15"/>
    <w:rsid w:val="00136F47"/>
    <w:rsid w:val="0013733A"/>
    <w:rsid w:val="00137468"/>
    <w:rsid w:val="00137590"/>
    <w:rsid w:val="00140525"/>
    <w:rsid w:val="001408AA"/>
    <w:rsid w:val="0014164A"/>
    <w:rsid w:val="001418F6"/>
    <w:rsid w:val="001419F0"/>
    <w:rsid w:val="00141F11"/>
    <w:rsid w:val="00141F79"/>
    <w:rsid w:val="00141FA9"/>
    <w:rsid w:val="00142241"/>
    <w:rsid w:val="001424D7"/>
    <w:rsid w:val="00142B8A"/>
    <w:rsid w:val="00143609"/>
    <w:rsid w:val="00143F23"/>
    <w:rsid w:val="00143F8A"/>
    <w:rsid w:val="001441C3"/>
    <w:rsid w:val="0014584A"/>
    <w:rsid w:val="0014592F"/>
    <w:rsid w:val="00145A8F"/>
    <w:rsid w:val="00145D08"/>
    <w:rsid w:val="00145D81"/>
    <w:rsid w:val="001464F3"/>
    <w:rsid w:val="00146617"/>
    <w:rsid w:val="001470C3"/>
    <w:rsid w:val="00147408"/>
    <w:rsid w:val="00150092"/>
    <w:rsid w:val="00150145"/>
    <w:rsid w:val="00150E12"/>
    <w:rsid w:val="00151289"/>
    <w:rsid w:val="00151655"/>
    <w:rsid w:val="001517F5"/>
    <w:rsid w:val="00151EE8"/>
    <w:rsid w:val="00151F28"/>
    <w:rsid w:val="00151F92"/>
    <w:rsid w:val="00152395"/>
    <w:rsid w:val="0015290F"/>
    <w:rsid w:val="00153144"/>
    <w:rsid w:val="00153147"/>
    <w:rsid w:val="0015336D"/>
    <w:rsid w:val="00154252"/>
    <w:rsid w:val="00154605"/>
    <w:rsid w:val="00154D41"/>
    <w:rsid w:val="00155526"/>
    <w:rsid w:val="00155634"/>
    <w:rsid w:val="00155BEC"/>
    <w:rsid w:val="00155F17"/>
    <w:rsid w:val="0015698B"/>
    <w:rsid w:val="00156B26"/>
    <w:rsid w:val="00156F75"/>
    <w:rsid w:val="00157165"/>
    <w:rsid w:val="001605E3"/>
    <w:rsid w:val="00160E2D"/>
    <w:rsid w:val="00161162"/>
    <w:rsid w:val="00161327"/>
    <w:rsid w:val="001614EB"/>
    <w:rsid w:val="001620D1"/>
    <w:rsid w:val="0016221D"/>
    <w:rsid w:val="00162456"/>
    <w:rsid w:val="001625F6"/>
    <w:rsid w:val="00162668"/>
    <w:rsid w:val="00162764"/>
    <w:rsid w:val="00162A85"/>
    <w:rsid w:val="00162F0F"/>
    <w:rsid w:val="001633AC"/>
    <w:rsid w:val="00163A1F"/>
    <w:rsid w:val="00163BBB"/>
    <w:rsid w:val="00163CD9"/>
    <w:rsid w:val="0016454D"/>
    <w:rsid w:val="00164750"/>
    <w:rsid w:val="00164F1B"/>
    <w:rsid w:val="001652B1"/>
    <w:rsid w:val="001657A6"/>
    <w:rsid w:val="001657C1"/>
    <w:rsid w:val="0016675F"/>
    <w:rsid w:val="00167A17"/>
    <w:rsid w:val="00170BEE"/>
    <w:rsid w:val="00171589"/>
    <w:rsid w:val="00172A99"/>
    <w:rsid w:val="00172DBD"/>
    <w:rsid w:val="00173044"/>
    <w:rsid w:val="001737CD"/>
    <w:rsid w:val="00173968"/>
    <w:rsid w:val="0017433D"/>
    <w:rsid w:val="0017525C"/>
    <w:rsid w:val="00175DF6"/>
    <w:rsid w:val="00175E8B"/>
    <w:rsid w:val="00176D36"/>
    <w:rsid w:val="001773B2"/>
    <w:rsid w:val="00177F8A"/>
    <w:rsid w:val="00180857"/>
    <w:rsid w:val="0018087A"/>
    <w:rsid w:val="0018088A"/>
    <w:rsid w:val="0018090E"/>
    <w:rsid w:val="001810AB"/>
    <w:rsid w:val="001810D0"/>
    <w:rsid w:val="001816C6"/>
    <w:rsid w:val="001818B9"/>
    <w:rsid w:val="00181928"/>
    <w:rsid w:val="00182FCC"/>
    <w:rsid w:val="001830F8"/>
    <w:rsid w:val="00183126"/>
    <w:rsid w:val="00183300"/>
    <w:rsid w:val="0018335C"/>
    <w:rsid w:val="001834A0"/>
    <w:rsid w:val="00183797"/>
    <w:rsid w:val="00184B74"/>
    <w:rsid w:val="00184F22"/>
    <w:rsid w:val="00184F3C"/>
    <w:rsid w:val="00185450"/>
    <w:rsid w:val="001854FC"/>
    <w:rsid w:val="001855C3"/>
    <w:rsid w:val="00185B70"/>
    <w:rsid w:val="00185FF2"/>
    <w:rsid w:val="001868E1"/>
    <w:rsid w:val="00186DBC"/>
    <w:rsid w:val="00187058"/>
    <w:rsid w:val="00187064"/>
    <w:rsid w:val="001873C1"/>
    <w:rsid w:val="00187D04"/>
    <w:rsid w:val="00190539"/>
    <w:rsid w:val="00190A88"/>
    <w:rsid w:val="00190B3E"/>
    <w:rsid w:val="00190B56"/>
    <w:rsid w:val="00191271"/>
    <w:rsid w:val="0019156C"/>
    <w:rsid w:val="00191A00"/>
    <w:rsid w:val="00191A13"/>
    <w:rsid w:val="00191D1D"/>
    <w:rsid w:val="00192438"/>
    <w:rsid w:val="001938C4"/>
    <w:rsid w:val="00193962"/>
    <w:rsid w:val="00193A5B"/>
    <w:rsid w:val="00193F67"/>
    <w:rsid w:val="0019498D"/>
    <w:rsid w:val="001949A1"/>
    <w:rsid w:val="00194A72"/>
    <w:rsid w:val="00194DF3"/>
    <w:rsid w:val="00194F14"/>
    <w:rsid w:val="00195D24"/>
    <w:rsid w:val="00195FD5"/>
    <w:rsid w:val="00196036"/>
    <w:rsid w:val="001964EE"/>
    <w:rsid w:val="00196F8F"/>
    <w:rsid w:val="0019751E"/>
    <w:rsid w:val="00197566"/>
    <w:rsid w:val="001A0974"/>
    <w:rsid w:val="001A09AF"/>
    <w:rsid w:val="001A1189"/>
    <w:rsid w:val="001A11DE"/>
    <w:rsid w:val="001A188F"/>
    <w:rsid w:val="001A1A96"/>
    <w:rsid w:val="001A23D3"/>
    <w:rsid w:val="001A25BB"/>
    <w:rsid w:val="001A268C"/>
    <w:rsid w:val="001A286A"/>
    <w:rsid w:val="001A29A0"/>
    <w:rsid w:val="001A2D51"/>
    <w:rsid w:val="001A3BAD"/>
    <w:rsid w:val="001A421E"/>
    <w:rsid w:val="001A4C3A"/>
    <w:rsid w:val="001A4FA9"/>
    <w:rsid w:val="001A4FAB"/>
    <w:rsid w:val="001A687F"/>
    <w:rsid w:val="001A6AF3"/>
    <w:rsid w:val="001A6DCA"/>
    <w:rsid w:val="001A793D"/>
    <w:rsid w:val="001A7BA7"/>
    <w:rsid w:val="001B045F"/>
    <w:rsid w:val="001B0F87"/>
    <w:rsid w:val="001B1572"/>
    <w:rsid w:val="001B1F58"/>
    <w:rsid w:val="001B2404"/>
    <w:rsid w:val="001B2902"/>
    <w:rsid w:val="001B38FC"/>
    <w:rsid w:val="001B44EC"/>
    <w:rsid w:val="001B48DC"/>
    <w:rsid w:val="001B4D8D"/>
    <w:rsid w:val="001B6AC3"/>
    <w:rsid w:val="001B6C94"/>
    <w:rsid w:val="001B7088"/>
    <w:rsid w:val="001B70EB"/>
    <w:rsid w:val="001B758D"/>
    <w:rsid w:val="001C0C99"/>
    <w:rsid w:val="001C1895"/>
    <w:rsid w:val="001C21D5"/>
    <w:rsid w:val="001C26DE"/>
    <w:rsid w:val="001C2DF2"/>
    <w:rsid w:val="001C34A5"/>
    <w:rsid w:val="001C35B7"/>
    <w:rsid w:val="001C3694"/>
    <w:rsid w:val="001C3825"/>
    <w:rsid w:val="001C4168"/>
    <w:rsid w:val="001C43A0"/>
    <w:rsid w:val="001C44E8"/>
    <w:rsid w:val="001C5197"/>
    <w:rsid w:val="001C56CB"/>
    <w:rsid w:val="001C5948"/>
    <w:rsid w:val="001C5FD9"/>
    <w:rsid w:val="001C68E8"/>
    <w:rsid w:val="001C6D83"/>
    <w:rsid w:val="001C70BB"/>
    <w:rsid w:val="001C735A"/>
    <w:rsid w:val="001C7391"/>
    <w:rsid w:val="001C73F4"/>
    <w:rsid w:val="001C7431"/>
    <w:rsid w:val="001C76FD"/>
    <w:rsid w:val="001D03AA"/>
    <w:rsid w:val="001D05A5"/>
    <w:rsid w:val="001D097A"/>
    <w:rsid w:val="001D0E91"/>
    <w:rsid w:val="001D1068"/>
    <w:rsid w:val="001D2192"/>
    <w:rsid w:val="001D288D"/>
    <w:rsid w:val="001D2977"/>
    <w:rsid w:val="001D3861"/>
    <w:rsid w:val="001D3A41"/>
    <w:rsid w:val="001D3C07"/>
    <w:rsid w:val="001D4477"/>
    <w:rsid w:val="001D481B"/>
    <w:rsid w:val="001D48DB"/>
    <w:rsid w:val="001D499D"/>
    <w:rsid w:val="001D4CFE"/>
    <w:rsid w:val="001D6B29"/>
    <w:rsid w:val="001D725A"/>
    <w:rsid w:val="001D72EE"/>
    <w:rsid w:val="001D74A0"/>
    <w:rsid w:val="001D7766"/>
    <w:rsid w:val="001D78CC"/>
    <w:rsid w:val="001D7DFE"/>
    <w:rsid w:val="001D7E1C"/>
    <w:rsid w:val="001E0348"/>
    <w:rsid w:val="001E063B"/>
    <w:rsid w:val="001E1122"/>
    <w:rsid w:val="001E143A"/>
    <w:rsid w:val="001E21CA"/>
    <w:rsid w:val="001E253E"/>
    <w:rsid w:val="001E265D"/>
    <w:rsid w:val="001E2C09"/>
    <w:rsid w:val="001E362A"/>
    <w:rsid w:val="001E44C1"/>
    <w:rsid w:val="001E4FC6"/>
    <w:rsid w:val="001E516D"/>
    <w:rsid w:val="001E5934"/>
    <w:rsid w:val="001E65DA"/>
    <w:rsid w:val="001E66BD"/>
    <w:rsid w:val="001E6849"/>
    <w:rsid w:val="001E6DFA"/>
    <w:rsid w:val="001E6E0F"/>
    <w:rsid w:val="001E6F67"/>
    <w:rsid w:val="001E75C0"/>
    <w:rsid w:val="001F0730"/>
    <w:rsid w:val="001F07FB"/>
    <w:rsid w:val="001F121C"/>
    <w:rsid w:val="001F1D66"/>
    <w:rsid w:val="001F1E14"/>
    <w:rsid w:val="001F20A2"/>
    <w:rsid w:val="001F33AA"/>
    <w:rsid w:val="001F3540"/>
    <w:rsid w:val="001F47DB"/>
    <w:rsid w:val="001F4A02"/>
    <w:rsid w:val="001F4E14"/>
    <w:rsid w:val="001F4F59"/>
    <w:rsid w:val="001F5513"/>
    <w:rsid w:val="001F5519"/>
    <w:rsid w:val="001F637C"/>
    <w:rsid w:val="001F7DB9"/>
    <w:rsid w:val="002000A6"/>
    <w:rsid w:val="00200142"/>
    <w:rsid w:val="00200969"/>
    <w:rsid w:val="002012E0"/>
    <w:rsid w:val="0020153F"/>
    <w:rsid w:val="00201F2C"/>
    <w:rsid w:val="00201F87"/>
    <w:rsid w:val="00202BF4"/>
    <w:rsid w:val="00203197"/>
    <w:rsid w:val="0020338C"/>
    <w:rsid w:val="00203B6F"/>
    <w:rsid w:val="00203CE2"/>
    <w:rsid w:val="00204933"/>
    <w:rsid w:val="002051DD"/>
    <w:rsid w:val="002056F5"/>
    <w:rsid w:val="00205989"/>
    <w:rsid w:val="00205C00"/>
    <w:rsid w:val="00205C8E"/>
    <w:rsid w:val="00205F9C"/>
    <w:rsid w:val="00206711"/>
    <w:rsid w:val="00206DF4"/>
    <w:rsid w:val="00206E1F"/>
    <w:rsid w:val="00207AE7"/>
    <w:rsid w:val="00207E75"/>
    <w:rsid w:val="00207F70"/>
    <w:rsid w:val="00210399"/>
    <w:rsid w:val="002104CC"/>
    <w:rsid w:val="002108C8"/>
    <w:rsid w:val="00210F90"/>
    <w:rsid w:val="00211001"/>
    <w:rsid w:val="00211075"/>
    <w:rsid w:val="0021296A"/>
    <w:rsid w:val="00212AE1"/>
    <w:rsid w:val="0021309E"/>
    <w:rsid w:val="002134C5"/>
    <w:rsid w:val="002137E6"/>
    <w:rsid w:val="00213D0F"/>
    <w:rsid w:val="00213F87"/>
    <w:rsid w:val="00213F90"/>
    <w:rsid w:val="00214358"/>
    <w:rsid w:val="00214BCA"/>
    <w:rsid w:val="00214BF5"/>
    <w:rsid w:val="00214E1C"/>
    <w:rsid w:val="00215052"/>
    <w:rsid w:val="002150BF"/>
    <w:rsid w:val="00215106"/>
    <w:rsid w:val="00215A49"/>
    <w:rsid w:val="00215CC6"/>
    <w:rsid w:val="0021688A"/>
    <w:rsid w:val="002168F1"/>
    <w:rsid w:val="00216F87"/>
    <w:rsid w:val="00217846"/>
    <w:rsid w:val="00217DE7"/>
    <w:rsid w:val="00217E22"/>
    <w:rsid w:val="00217F41"/>
    <w:rsid w:val="00220022"/>
    <w:rsid w:val="0022057C"/>
    <w:rsid w:val="0022063B"/>
    <w:rsid w:val="002207AD"/>
    <w:rsid w:val="00220833"/>
    <w:rsid w:val="00220962"/>
    <w:rsid w:val="00220B67"/>
    <w:rsid w:val="00220C87"/>
    <w:rsid w:val="002210AC"/>
    <w:rsid w:val="002218D6"/>
    <w:rsid w:val="002224E6"/>
    <w:rsid w:val="00222E44"/>
    <w:rsid w:val="0022327A"/>
    <w:rsid w:val="0022409F"/>
    <w:rsid w:val="0022422F"/>
    <w:rsid w:val="002243B4"/>
    <w:rsid w:val="002248E5"/>
    <w:rsid w:val="002248EF"/>
    <w:rsid w:val="0022509F"/>
    <w:rsid w:val="002256BC"/>
    <w:rsid w:val="00225A87"/>
    <w:rsid w:val="00225FC1"/>
    <w:rsid w:val="002260B5"/>
    <w:rsid w:val="00227005"/>
    <w:rsid w:val="002270A2"/>
    <w:rsid w:val="00227293"/>
    <w:rsid w:val="00227E9C"/>
    <w:rsid w:val="00230529"/>
    <w:rsid w:val="00230905"/>
    <w:rsid w:val="00231093"/>
    <w:rsid w:val="002310D9"/>
    <w:rsid w:val="00231564"/>
    <w:rsid w:val="002316A8"/>
    <w:rsid w:val="002317BA"/>
    <w:rsid w:val="002318AD"/>
    <w:rsid w:val="00231977"/>
    <w:rsid w:val="00231DCB"/>
    <w:rsid w:val="002325C5"/>
    <w:rsid w:val="00232987"/>
    <w:rsid w:val="00232C64"/>
    <w:rsid w:val="00232CBE"/>
    <w:rsid w:val="00232D83"/>
    <w:rsid w:val="002333AC"/>
    <w:rsid w:val="0023348B"/>
    <w:rsid w:val="00233645"/>
    <w:rsid w:val="00233B8B"/>
    <w:rsid w:val="00234107"/>
    <w:rsid w:val="002341DD"/>
    <w:rsid w:val="00234AE1"/>
    <w:rsid w:val="00234B42"/>
    <w:rsid w:val="00234C6B"/>
    <w:rsid w:val="00234EE0"/>
    <w:rsid w:val="00234F5A"/>
    <w:rsid w:val="002351AA"/>
    <w:rsid w:val="0023568F"/>
    <w:rsid w:val="0023590B"/>
    <w:rsid w:val="00236175"/>
    <w:rsid w:val="0023672A"/>
    <w:rsid w:val="00237464"/>
    <w:rsid w:val="002404EF"/>
    <w:rsid w:val="002409E8"/>
    <w:rsid w:val="0024111D"/>
    <w:rsid w:val="0024168E"/>
    <w:rsid w:val="00241707"/>
    <w:rsid w:val="00241D3D"/>
    <w:rsid w:val="0024259E"/>
    <w:rsid w:val="002426E8"/>
    <w:rsid w:val="00242B80"/>
    <w:rsid w:val="00243515"/>
    <w:rsid w:val="00243D2F"/>
    <w:rsid w:val="00243D44"/>
    <w:rsid w:val="00243E48"/>
    <w:rsid w:val="00244386"/>
    <w:rsid w:val="00244612"/>
    <w:rsid w:val="00244633"/>
    <w:rsid w:val="002449F9"/>
    <w:rsid w:val="00244C9A"/>
    <w:rsid w:val="002450A4"/>
    <w:rsid w:val="00245201"/>
    <w:rsid w:val="002455BC"/>
    <w:rsid w:val="00245F69"/>
    <w:rsid w:val="00246312"/>
    <w:rsid w:val="002477EC"/>
    <w:rsid w:val="00247C62"/>
    <w:rsid w:val="00250057"/>
    <w:rsid w:val="00250130"/>
    <w:rsid w:val="0025046F"/>
    <w:rsid w:val="00250746"/>
    <w:rsid w:val="00250C50"/>
    <w:rsid w:val="002513B5"/>
    <w:rsid w:val="0025147E"/>
    <w:rsid w:val="002518B4"/>
    <w:rsid w:val="002518C0"/>
    <w:rsid w:val="002518F6"/>
    <w:rsid w:val="00251E85"/>
    <w:rsid w:val="002520B6"/>
    <w:rsid w:val="00252567"/>
    <w:rsid w:val="00253107"/>
    <w:rsid w:val="0025336C"/>
    <w:rsid w:val="00253501"/>
    <w:rsid w:val="0025362E"/>
    <w:rsid w:val="00254210"/>
    <w:rsid w:val="0025452C"/>
    <w:rsid w:val="0025484F"/>
    <w:rsid w:val="00254BA0"/>
    <w:rsid w:val="00254C76"/>
    <w:rsid w:val="002556C1"/>
    <w:rsid w:val="002558DB"/>
    <w:rsid w:val="00255BCA"/>
    <w:rsid w:val="00255FD9"/>
    <w:rsid w:val="002563D9"/>
    <w:rsid w:val="002564BE"/>
    <w:rsid w:val="00256529"/>
    <w:rsid w:val="002566FC"/>
    <w:rsid w:val="002567B3"/>
    <w:rsid w:val="002568FC"/>
    <w:rsid w:val="002573A9"/>
    <w:rsid w:val="00257E25"/>
    <w:rsid w:val="0026001F"/>
    <w:rsid w:val="00261533"/>
    <w:rsid w:val="0026181E"/>
    <w:rsid w:val="00261D58"/>
    <w:rsid w:val="00262BBC"/>
    <w:rsid w:val="0026302A"/>
    <w:rsid w:val="00263681"/>
    <w:rsid w:val="00263697"/>
    <w:rsid w:val="00263DD0"/>
    <w:rsid w:val="002640DA"/>
    <w:rsid w:val="002645C8"/>
    <w:rsid w:val="00265A2E"/>
    <w:rsid w:val="00265A39"/>
    <w:rsid w:val="00265BCA"/>
    <w:rsid w:val="00265CBE"/>
    <w:rsid w:val="00266413"/>
    <w:rsid w:val="002664E4"/>
    <w:rsid w:val="002666E4"/>
    <w:rsid w:val="0026746A"/>
    <w:rsid w:val="002676BA"/>
    <w:rsid w:val="00267BF5"/>
    <w:rsid w:val="00270894"/>
    <w:rsid w:val="00271256"/>
    <w:rsid w:val="00271A7A"/>
    <w:rsid w:val="00271D0E"/>
    <w:rsid w:val="00271D42"/>
    <w:rsid w:val="00271F69"/>
    <w:rsid w:val="00272B62"/>
    <w:rsid w:val="00272E61"/>
    <w:rsid w:val="00273005"/>
    <w:rsid w:val="0027336C"/>
    <w:rsid w:val="0027342E"/>
    <w:rsid w:val="002738ED"/>
    <w:rsid w:val="002738FD"/>
    <w:rsid w:val="00274992"/>
    <w:rsid w:val="00274B33"/>
    <w:rsid w:val="0027541C"/>
    <w:rsid w:val="00276238"/>
    <w:rsid w:val="00276242"/>
    <w:rsid w:val="0027698C"/>
    <w:rsid w:val="00276D17"/>
    <w:rsid w:val="00276DF5"/>
    <w:rsid w:val="00276FD5"/>
    <w:rsid w:val="002771F7"/>
    <w:rsid w:val="002803D6"/>
    <w:rsid w:val="00280AF4"/>
    <w:rsid w:val="00280B93"/>
    <w:rsid w:val="00280D35"/>
    <w:rsid w:val="002814A9"/>
    <w:rsid w:val="00281833"/>
    <w:rsid w:val="00281848"/>
    <w:rsid w:val="00281A82"/>
    <w:rsid w:val="00281D36"/>
    <w:rsid w:val="00281DC1"/>
    <w:rsid w:val="0028209D"/>
    <w:rsid w:val="00282B2B"/>
    <w:rsid w:val="00282D8F"/>
    <w:rsid w:val="0028309F"/>
    <w:rsid w:val="0028319D"/>
    <w:rsid w:val="0028324C"/>
    <w:rsid w:val="0028384F"/>
    <w:rsid w:val="002842FD"/>
    <w:rsid w:val="00284336"/>
    <w:rsid w:val="00284863"/>
    <w:rsid w:val="00284BEA"/>
    <w:rsid w:val="00284FFF"/>
    <w:rsid w:val="00285842"/>
    <w:rsid w:val="00285A97"/>
    <w:rsid w:val="002861AF"/>
    <w:rsid w:val="00286618"/>
    <w:rsid w:val="00286F33"/>
    <w:rsid w:val="00287461"/>
    <w:rsid w:val="002877FB"/>
    <w:rsid w:val="0029007F"/>
    <w:rsid w:val="002900C0"/>
    <w:rsid w:val="002901C6"/>
    <w:rsid w:val="00290331"/>
    <w:rsid w:val="00290344"/>
    <w:rsid w:val="00290414"/>
    <w:rsid w:val="00290A46"/>
    <w:rsid w:val="00290F95"/>
    <w:rsid w:val="0029111B"/>
    <w:rsid w:val="00291250"/>
    <w:rsid w:val="00291600"/>
    <w:rsid w:val="00291989"/>
    <w:rsid w:val="0029220D"/>
    <w:rsid w:val="002926ED"/>
    <w:rsid w:val="00292F89"/>
    <w:rsid w:val="0029433B"/>
    <w:rsid w:val="00295546"/>
    <w:rsid w:val="00295606"/>
    <w:rsid w:val="00295C28"/>
    <w:rsid w:val="002963C6"/>
    <w:rsid w:val="00296650"/>
    <w:rsid w:val="00296B8B"/>
    <w:rsid w:val="00297199"/>
    <w:rsid w:val="00297858"/>
    <w:rsid w:val="00297AE6"/>
    <w:rsid w:val="00297B7C"/>
    <w:rsid w:val="00297C9D"/>
    <w:rsid w:val="00297F56"/>
    <w:rsid w:val="002A01C8"/>
    <w:rsid w:val="002A02A0"/>
    <w:rsid w:val="002A057F"/>
    <w:rsid w:val="002A0754"/>
    <w:rsid w:val="002A0DBD"/>
    <w:rsid w:val="002A103D"/>
    <w:rsid w:val="002A1633"/>
    <w:rsid w:val="002A1DFD"/>
    <w:rsid w:val="002A1EBF"/>
    <w:rsid w:val="002A2027"/>
    <w:rsid w:val="002A284E"/>
    <w:rsid w:val="002A285B"/>
    <w:rsid w:val="002A2878"/>
    <w:rsid w:val="002A29EB"/>
    <w:rsid w:val="002A2EF5"/>
    <w:rsid w:val="002A31AA"/>
    <w:rsid w:val="002A3592"/>
    <w:rsid w:val="002A3A38"/>
    <w:rsid w:val="002A4AD7"/>
    <w:rsid w:val="002A4DBC"/>
    <w:rsid w:val="002A51A0"/>
    <w:rsid w:val="002A5907"/>
    <w:rsid w:val="002A5BF3"/>
    <w:rsid w:val="002A5EE9"/>
    <w:rsid w:val="002A6458"/>
    <w:rsid w:val="002A651F"/>
    <w:rsid w:val="002A65C5"/>
    <w:rsid w:val="002A6FBD"/>
    <w:rsid w:val="002B094C"/>
    <w:rsid w:val="002B3015"/>
    <w:rsid w:val="002B32DC"/>
    <w:rsid w:val="002B35A2"/>
    <w:rsid w:val="002B3B45"/>
    <w:rsid w:val="002B3BF9"/>
    <w:rsid w:val="002B4DF3"/>
    <w:rsid w:val="002B5DCE"/>
    <w:rsid w:val="002B60DD"/>
    <w:rsid w:val="002B634E"/>
    <w:rsid w:val="002B66D4"/>
    <w:rsid w:val="002B6AC6"/>
    <w:rsid w:val="002B6D3A"/>
    <w:rsid w:val="002B70B7"/>
    <w:rsid w:val="002B7540"/>
    <w:rsid w:val="002B758E"/>
    <w:rsid w:val="002B7A2B"/>
    <w:rsid w:val="002B7D30"/>
    <w:rsid w:val="002C09E7"/>
    <w:rsid w:val="002C12E2"/>
    <w:rsid w:val="002C1979"/>
    <w:rsid w:val="002C19C2"/>
    <w:rsid w:val="002C255B"/>
    <w:rsid w:val="002C2E17"/>
    <w:rsid w:val="002C369C"/>
    <w:rsid w:val="002C4B27"/>
    <w:rsid w:val="002C4CE7"/>
    <w:rsid w:val="002C5C12"/>
    <w:rsid w:val="002C6056"/>
    <w:rsid w:val="002C6B51"/>
    <w:rsid w:val="002C7145"/>
    <w:rsid w:val="002C7555"/>
    <w:rsid w:val="002D022A"/>
    <w:rsid w:val="002D0C1B"/>
    <w:rsid w:val="002D1353"/>
    <w:rsid w:val="002D14B2"/>
    <w:rsid w:val="002D1E1F"/>
    <w:rsid w:val="002D2255"/>
    <w:rsid w:val="002D2920"/>
    <w:rsid w:val="002D292D"/>
    <w:rsid w:val="002D3438"/>
    <w:rsid w:val="002D3447"/>
    <w:rsid w:val="002D3D45"/>
    <w:rsid w:val="002D3F5E"/>
    <w:rsid w:val="002D48A6"/>
    <w:rsid w:val="002D48F0"/>
    <w:rsid w:val="002D4BD7"/>
    <w:rsid w:val="002D508D"/>
    <w:rsid w:val="002D51A2"/>
    <w:rsid w:val="002D5230"/>
    <w:rsid w:val="002D5760"/>
    <w:rsid w:val="002D57BC"/>
    <w:rsid w:val="002D589E"/>
    <w:rsid w:val="002D59BE"/>
    <w:rsid w:val="002D5C1B"/>
    <w:rsid w:val="002D607B"/>
    <w:rsid w:val="002D653A"/>
    <w:rsid w:val="002D6624"/>
    <w:rsid w:val="002D669C"/>
    <w:rsid w:val="002D68DF"/>
    <w:rsid w:val="002D6AA3"/>
    <w:rsid w:val="002D751D"/>
    <w:rsid w:val="002D7C04"/>
    <w:rsid w:val="002E09D7"/>
    <w:rsid w:val="002E1071"/>
    <w:rsid w:val="002E1F08"/>
    <w:rsid w:val="002E2E93"/>
    <w:rsid w:val="002E35D2"/>
    <w:rsid w:val="002E3AB2"/>
    <w:rsid w:val="002E3D0E"/>
    <w:rsid w:val="002E402A"/>
    <w:rsid w:val="002E45ED"/>
    <w:rsid w:val="002E4A77"/>
    <w:rsid w:val="002E4BFA"/>
    <w:rsid w:val="002E50FF"/>
    <w:rsid w:val="002E57BE"/>
    <w:rsid w:val="002E6CBA"/>
    <w:rsid w:val="002E6DEA"/>
    <w:rsid w:val="002E789F"/>
    <w:rsid w:val="002E7B21"/>
    <w:rsid w:val="002E7E01"/>
    <w:rsid w:val="002F004B"/>
    <w:rsid w:val="002F0351"/>
    <w:rsid w:val="002F0785"/>
    <w:rsid w:val="002F0E33"/>
    <w:rsid w:val="002F1E70"/>
    <w:rsid w:val="002F2AD0"/>
    <w:rsid w:val="002F2BA4"/>
    <w:rsid w:val="002F2D38"/>
    <w:rsid w:val="002F3454"/>
    <w:rsid w:val="002F37A9"/>
    <w:rsid w:val="002F408E"/>
    <w:rsid w:val="002F4CA3"/>
    <w:rsid w:val="002F4F4F"/>
    <w:rsid w:val="002F5097"/>
    <w:rsid w:val="002F5300"/>
    <w:rsid w:val="002F5B9C"/>
    <w:rsid w:val="002F5D58"/>
    <w:rsid w:val="002F5F3E"/>
    <w:rsid w:val="002F6194"/>
    <w:rsid w:val="002F65B3"/>
    <w:rsid w:val="002F6DD1"/>
    <w:rsid w:val="002F7279"/>
    <w:rsid w:val="003004DA"/>
    <w:rsid w:val="003008FC"/>
    <w:rsid w:val="00300B3A"/>
    <w:rsid w:val="00300DBC"/>
    <w:rsid w:val="0030137D"/>
    <w:rsid w:val="0030178B"/>
    <w:rsid w:val="00301D7E"/>
    <w:rsid w:val="00302B34"/>
    <w:rsid w:val="00302B3C"/>
    <w:rsid w:val="00302E02"/>
    <w:rsid w:val="003032BE"/>
    <w:rsid w:val="003033F7"/>
    <w:rsid w:val="003048EF"/>
    <w:rsid w:val="003050BE"/>
    <w:rsid w:val="00305966"/>
    <w:rsid w:val="003070D0"/>
    <w:rsid w:val="00307AC2"/>
    <w:rsid w:val="00307BBA"/>
    <w:rsid w:val="00307D61"/>
    <w:rsid w:val="00307E3D"/>
    <w:rsid w:val="0031003B"/>
    <w:rsid w:val="00310817"/>
    <w:rsid w:val="0031087A"/>
    <w:rsid w:val="00310A7B"/>
    <w:rsid w:val="003114F0"/>
    <w:rsid w:val="003120BB"/>
    <w:rsid w:val="00312556"/>
    <w:rsid w:val="00312E1A"/>
    <w:rsid w:val="00313381"/>
    <w:rsid w:val="00313478"/>
    <w:rsid w:val="0031347C"/>
    <w:rsid w:val="00313DA0"/>
    <w:rsid w:val="00313F52"/>
    <w:rsid w:val="0031471C"/>
    <w:rsid w:val="003153E2"/>
    <w:rsid w:val="003154C0"/>
    <w:rsid w:val="00315F1B"/>
    <w:rsid w:val="00320910"/>
    <w:rsid w:val="00320F82"/>
    <w:rsid w:val="00321212"/>
    <w:rsid w:val="00321A57"/>
    <w:rsid w:val="0032235B"/>
    <w:rsid w:val="00322423"/>
    <w:rsid w:val="00322F43"/>
    <w:rsid w:val="00323D2D"/>
    <w:rsid w:val="003241D6"/>
    <w:rsid w:val="0032427D"/>
    <w:rsid w:val="00324439"/>
    <w:rsid w:val="003244E4"/>
    <w:rsid w:val="0032498C"/>
    <w:rsid w:val="00324A03"/>
    <w:rsid w:val="00324B38"/>
    <w:rsid w:val="00324CF1"/>
    <w:rsid w:val="003251AC"/>
    <w:rsid w:val="00325D8F"/>
    <w:rsid w:val="00326018"/>
    <w:rsid w:val="00326903"/>
    <w:rsid w:val="00326B4B"/>
    <w:rsid w:val="00327735"/>
    <w:rsid w:val="0032795E"/>
    <w:rsid w:val="00327C46"/>
    <w:rsid w:val="00330393"/>
    <w:rsid w:val="003308DD"/>
    <w:rsid w:val="00330956"/>
    <w:rsid w:val="00330983"/>
    <w:rsid w:val="00330A2A"/>
    <w:rsid w:val="00330B65"/>
    <w:rsid w:val="00330C86"/>
    <w:rsid w:val="00330C98"/>
    <w:rsid w:val="003319B1"/>
    <w:rsid w:val="00331F74"/>
    <w:rsid w:val="00332579"/>
    <w:rsid w:val="00332EB1"/>
    <w:rsid w:val="00333679"/>
    <w:rsid w:val="00333852"/>
    <w:rsid w:val="003338B6"/>
    <w:rsid w:val="00333975"/>
    <w:rsid w:val="00333ED1"/>
    <w:rsid w:val="00334083"/>
    <w:rsid w:val="003342BA"/>
    <w:rsid w:val="00334B16"/>
    <w:rsid w:val="00334F42"/>
    <w:rsid w:val="00335163"/>
    <w:rsid w:val="00335B1E"/>
    <w:rsid w:val="00335C2A"/>
    <w:rsid w:val="00336081"/>
    <w:rsid w:val="00336E17"/>
    <w:rsid w:val="00336FCD"/>
    <w:rsid w:val="003379D6"/>
    <w:rsid w:val="00340107"/>
    <w:rsid w:val="003401BC"/>
    <w:rsid w:val="00340EA8"/>
    <w:rsid w:val="00341484"/>
    <w:rsid w:val="00342753"/>
    <w:rsid w:val="00342E65"/>
    <w:rsid w:val="0034317C"/>
    <w:rsid w:val="00343487"/>
    <w:rsid w:val="003434B7"/>
    <w:rsid w:val="0034395E"/>
    <w:rsid w:val="003447BC"/>
    <w:rsid w:val="003448D8"/>
    <w:rsid w:val="003452DD"/>
    <w:rsid w:val="00345892"/>
    <w:rsid w:val="00345EA9"/>
    <w:rsid w:val="00345F53"/>
    <w:rsid w:val="00346006"/>
    <w:rsid w:val="0034607F"/>
    <w:rsid w:val="00346CCA"/>
    <w:rsid w:val="00347EB0"/>
    <w:rsid w:val="00347F92"/>
    <w:rsid w:val="00350DAC"/>
    <w:rsid w:val="00350E92"/>
    <w:rsid w:val="0035133B"/>
    <w:rsid w:val="0035160F"/>
    <w:rsid w:val="00351999"/>
    <w:rsid w:val="00351BB0"/>
    <w:rsid w:val="00351F99"/>
    <w:rsid w:val="003522A6"/>
    <w:rsid w:val="0035259B"/>
    <w:rsid w:val="00352C2E"/>
    <w:rsid w:val="00352FB3"/>
    <w:rsid w:val="0035306D"/>
    <w:rsid w:val="0035337C"/>
    <w:rsid w:val="0035361F"/>
    <w:rsid w:val="00353688"/>
    <w:rsid w:val="00353B2A"/>
    <w:rsid w:val="00354441"/>
    <w:rsid w:val="003545B5"/>
    <w:rsid w:val="00354734"/>
    <w:rsid w:val="00354CEE"/>
    <w:rsid w:val="003558B1"/>
    <w:rsid w:val="003558C4"/>
    <w:rsid w:val="00356032"/>
    <w:rsid w:val="00356BFC"/>
    <w:rsid w:val="00356D56"/>
    <w:rsid w:val="00356D9A"/>
    <w:rsid w:val="0035730C"/>
    <w:rsid w:val="00357607"/>
    <w:rsid w:val="00357CBE"/>
    <w:rsid w:val="00357FD1"/>
    <w:rsid w:val="00360330"/>
    <w:rsid w:val="00360D0C"/>
    <w:rsid w:val="00361E0B"/>
    <w:rsid w:val="00362064"/>
    <w:rsid w:val="00362141"/>
    <w:rsid w:val="00362264"/>
    <w:rsid w:val="0036273B"/>
    <w:rsid w:val="00363215"/>
    <w:rsid w:val="0036323E"/>
    <w:rsid w:val="00363354"/>
    <w:rsid w:val="00363588"/>
    <w:rsid w:val="00363B42"/>
    <w:rsid w:val="00363F26"/>
    <w:rsid w:val="00364322"/>
    <w:rsid w:val="00364423"/>
    <w:rsid w:val="00364AA7"/>
    <w:rsid w:val="00364F10"/>
    <w:rsid w:val="00365411"/>
    <w:rsid w:val="003654B6"/>
    <w:rsid w:val="00365D63"/>
    <w:rsid w:val="0036611D"/>
    <w:rsid w:val="003674E9"/>
    <w:rsid w:val="0037079F"/>
    <w:rsid w:val="00371064"/>
    <w:rsid w:val="00371385"/>
    <w:rsid w:val="00371496"/>
    <w:rsid w:val="00371E81"/>
    <w:rsid w:val="0037205B"/>
    <w:rsid w:val="00372430"/>
    <w:rsid w:val="003724CE"/>
    <w:rsid w:val="00372ED1"/>
    <w:rsid w:val="00373754"/>
    <w:rsid w:val="00373845"/>
    <w:rsid w:val="00373D63"/>
    <w:rsid w:val="00373F97"/>
    <w:rsid w:val="0037444C"/>
    <w:rsid w:val="0037455D"/>
    <w:rsid w:val="00374C81"/>
    <w:rsid w:val="00374D51"/>
    <w:rsid w:val="00375372"/>
    <w:rsid w:val="00375434"/>
    <w:rsid w:val="0037552F"/>
    <w:rsid w:val="00375E54"/>
    <w:rsid w:val="0037602D"/>
    <w:rsid w:val="0037632E"/>
    <w:rsid w:val="00376873"/>
    <w:rsid w:val="00376F70"/>
    <w:rsid w:val="00376FFF"/>
    <w:rsid w:val="003801CB"/>
    <w:rsid w:val="0038064A"/>
    <w:rsid w:val="00380AFB"/>
    <w:rsid w:val="0038102A"/>
    <w:rsid w:val="0038166B"/>
    <w:rsid w:val="00381A92"/>
    <w:rsid w:val="00381F65"/>
    <w:rsid w:val="00381F9C"/>
    <w:rsid w:val="00382B13"/>
    <w:rsid w:val="00383BE6"/>
    <w:rsid w:val="00384361"/>
    <w:rsid w:val="003857E7"/>
    <w:rsid w:val="003858F1"/>
    <w:rsid w:val="00386357"/>
    <w:rsid w:val="00386368"/>
    <w:rsid w:val="003863B8"/>
    <w:rsid w:val="0038682C"/>
    <w:rsid w:val="00386E5F"/>
    <w:rsid w:val="003874D5"/>
    <w:rsid w:val="00387DBB"/>
    <w:rsid w:val="00387DDC"/>
    <w:rsid w:val="00387FC0"/>
    <w:rsid w:val="0039045D"/>
    <w:rsid w:val="003904E9"/>
    <w:rsid w:val="003908BB"/>
    <w:rsid w:val="003916BB"/>
    <w:rsid w:val="003918C9"/>
    <w:rsid w:val="0039192E"/>
    <w:rsid w:val="00391BCA"/>
    <w:rsid w:val="00391C9B"/>
    <w:rsid w:val="003921D1"/>
    <w:rsid w:val="0039229C"/>
    <w:rsid w:val="00392DDB"/>
    <w:rsid w:val="0039327F"/>
    <w:rsid w:val="0039363E"/>
    <w:rsid w:val="003952D4"/>
    <w:rsid w:val="00395B08"/>
    <w:rsid w:val="0039629A"/>
    <w:rsid w:val="00396682"/>
    <w:rsid w:val="00396A58"/>
    <w:rsid w:val="00396D62"/>
    <w:rsid w:val="0039718B"/>
    <w:rsid w:val="0039722D"/>
    <w:rsid w:val="003979DA"/>
    <w:rsid w:val="00397C85"/>
    <w:rsid w:val="003A1953"/>
    <w:rsid w:val="003A2732"/>
    <w:rsid w:val="003A2AB8"/>
    <w:rsid w:val="003A2E48"/>
    <w:rsid w:val="003A3153"/>
    <w:rsid w:val="003A336D"/>
    <w:rsid w:val="003A375D"/>
    <w:rsid w:val="003A39FB"/>
    <w:rsid w:val="003A47B9"/>
    <w:rsid w:val="003A4B57"/>
    <w:rsid w:val="003A5330"/>
    <w:rsid w:val="003A56A0"/>
    <w:rsid w:val="003A5F31"/>
    <w:rsid w:val="003A63A8"/>
    <w:rsid w:val="003A67B1"/>
    <w:rsid w:val="003A691C"/>
    <w:rsid w:val="003A6CEB"/>
    <w:rsid w:val="003A6DEB"/>
    <w:rsid w:val="003A776B"/>
    <w:rsid w:val="003B02A2"/>
    <w:rsid w:val="003B03B9"/>
    <w:rsid w:val="003B0474"/>
    <w:rsid w:val="003B12BD"/>
    <w:rsid w:val="003B1FD2"/>
    <w:rsid w:val="003B290B"/>
    <w:rsid w:val="003B291E"/>
    <w:rsid w:val="003B2932"/>
    <w:rsid w:val="003B2AEA"/>
    <w:rsid w:val="003B2DA2"/>
    <w:rsid w:val="003B30FF"/>
    <w:rsid w:val="003B33CA"/>
    <w:rsid w:val="003B34E7"/>
    <w:rsid w:val="003B3A3E"/>
    <w:rsid w:val="003B413C"/>
    <w:rsid w:val="003B41B5"/>
    <w:rsid w:val="003B51CB"/>
    <w:rsid w:val="003B5A3B"/>
    <w:rsid w:val="003B5CBE"/>
    <w:rsid w:val="003B5D85"/>
    <w:rsid w:val="003B62CE"/>
    <w:rsid w:val="003B640E"/>
    <w:rsid w:val="003B6514"/>
    <w:rsid w:val="003B6A1A"/>
    <w:rsid w:val="003B714F"/>
    <w:rsid w:val="003B72DA"/>
    <w:rsid w:val="003B73D5"/>
    <w:rsid w:val="003B7EB5"/>
    <w:rsid w:val="003C0B45"/>
    <w:rsid w:val="003C0BB2"/>
    <w:rsid w:val="003C0D9D"/>
    <w:rsid w:val="003C1CA1"/>
    <w:rsid w:val="003C2292"/>
    <w:rsid w:val="003C23D6"/>
    <w:rsid w:val="003C2513"/>
    <w:rsid w:val="003C2910"/>
    <w:rsid w:val="003C2DAE"/>
    <w:rsid w:val="003C3C71"/>
    <w:rsid w:val="003C3F39"/>
    <w:rsid w:val="003C434C"/>
    <w:rsid w:val="003C4AC8"/>
    <w:rsid w:val="003C4D5D"/>
    <w:rsid w:val="003C57E3"/>
    <w:rsid w:val="003C5C34"/>
    <w:rsid w:val="003C6121"/>
    <w:rsid w:val="003C6323"/>
    <w:rsid w:val="003C6EC2"/>
    <w:rsid w:val="003C7218"/>
    <w:rsid w:val="003C75EB"/>
    <w:rsid w:val="003C761F"/>
    <w:rsid w:val="003C7764"/>
    <w:rsid w:val="003C7785"/>
    <w:rsid w:val="003C7D2E"/>
    <w:rsid w:val="003D08A3"/>
    <w:rsid w:val="003D1567"/>
    <w:rsid w:val="003D1711"/>
    <w:rsid w:val="003D204C"/>
    <w:rsid w:val="003D2741"/>
    <w:rsid w:val="003D291C"/>
    <w:rsid w:val="003D3237"/>
    <w:rsid w:val="003D4425"/>
    <w:rsid w:val="003D5060"/>
    <w:rsid w:val="003D5E8C"/>
    <w:rsid w:val="003D5EDB"/>
    <w:rsid w:val="003D5FD9"/>
    <w:rsid w:val="003D6115"/>
    <w:rsid w:val="003D6BDA"/>
    <w:rsid w:val="003D6BF6"/>
    <w:rsid w:val="003D6BFE"/>
    <w:rsid w:val="003D7059"/>
    <w:rsid w:val="003D70D4"/>
    <w:rsid w:val="003D7112"/>
    <w:rsid w:val="003D7235"/>
    <w:rsid w:val="003D7D1B"/>
    <w:rsid w:val="003D7DE9"/>
    <w:rsid w:val="003E118F"/>
    <w:rsid w:val="003E14DB"/>
    <w:rsid w:val="003E1539"/>
    <w:rsid w:val="003E1847"/>
    <w:rsid w:val="003E19C5"/>
    <w:rsid w:val="003E1EC8"/>
    <w:rsid w:val="003E29E3"/>
    <w:rsid w:val="003E2F90"/>
    <w:rsid w:val="003E3122"/>
    <w:rsid w:val="003E34FD"/>
    <w:rsid w:val="003E38C6"/>
    <w:rsid w:val="003E3AB2"/>
    <w:rsid w:val="003E3C10"/>
    <w:rsid w:val="003E3EAA"/>
    <w:rsid w:val="003E5302"/>
    <w:rsid w:val="003E5BFA"/>
    <w:rsid w:val="003E6381"/>
    <w:rsid w:val="003E7206"/>
    <w:rsid w:val="003E7B61"/>
    <w:rsid w:val="003F0325"/>
    <w:rsid w:val="003F0613"/>
    <w:rsid w:val="003F0D0B"/>
    <w:rsid w:val="003F11AE"/>
    <w:rsid w:val="003F135C"/>
    <w:rsid w:val="003F1D44"/>
    <w:rsid w:val="003F2047"/>
    <w:rsid w:val="003F255C"/>
    <w:rsid w:val="003F2687"/>
    <w:rsid w:val="003F283F"/>
    <w:rsid w:val="003F28CD"/>
    <w:rsid w:val="003F2FE5"/>
    <w:rsid w:val="003F3334"/>
    <w:rsid w:val="003F33E1"/>
    <w:rsid w:val="003F34FD"/>
    <w:rsid w:val="003F39E4"/>
    <w:rsid w:val="003F3C9F"/>
    <w:rsid w:val="003F3DD2"/>
    <w:rsid w:val="003F43A1"/>
    <w:rsid w:val="003F446C"/>
    <w:rsid w:val="003F49F1"/>
    <w:rsid w:val="003F6E5A"/>
    <w:rsid w:val="003F6F21"/>
    <w:rsid w:val="003F72E9"/>
    <w:rsid w:val="003F7B6C"/>
    <w:rsid w:val="004001AF"/>
    <w:rsid w:val="004017D8"/>
    <w:rsid w:val="004017F9"/>
    <w:rsid w:val="00401957"/>
    <w:rsid w:val="0040230B"/>
    <w:rsid w:val="004023BE"/>
    <w:rsid w:val="00402517"/>
    <w:rsid w:val="004025E6"/>
    <w:rsid w:val="004028BC"/>
    <w:rsid w:val="00402A05"/>
    <w:rsid w:val="00402A2E"/>
    <w:rsid w:val="00402D67"/>
    <w:rsid w:val="00403451"/>
    <w:rsid w:val="0040356B"/>
    <w:rsid w:val="0040360A"/>
    <w:rsid w:val="00404DE8"/>
    <w:rsid w:val="0040698B"/>
    <w:rsid w:val="00407065"/>
    <w:rsid w:val="00407659"/>
    <w:rsid w:val="00407828"/>
    <w:rsid w:val="00407BFA"/>
    <w:rsid w:val="00407FE2"/>
    <w:rsid w:val="0041012F"/>
    <w:rsid w:val="00410831"/>
    <w:rsid w:val="00412550"/>
    <w:rsid w:val="0041256E"/>
    <w:rsid w:val="004126BB"/>
    <w:rsid w:val="0041310F"/>
    <w:rsid w:val="004139EA"/>
    <w:rsid w:val="00414112"/>
    <w:rsid w:val="00414514"/>
    <w:rsid w:val="00414771"/>
    <w:rsid w:val="004147F3"/>
    <w:rsid w:val="00414EAC"/>
    <w:rsid w:val="004153CF"/>
    <w:rsid w:val="00416F77"/>
    <w:rsid w:val="004174A2"/>
    <w:rsid w:val="00417D60"/>
    <w:rsid w:val="00417E01"/>
    <w:rsid w:val="004209D6"/>
    <w:rsid w:val="00420BDE"/>
    <w:rsid w:val="00420CDD"/>
    <w:rsid w:val="0042105E"/>
    <w:rsid w:val="00422639"/>
    <w:rsid w:val="004226C3"/>
    <w:rsid w:val="004226C9"/>
    <w:rsid w:val="00422BF3"/>
    <w:rsid w:val="00422CC4"/>
    <w:rsid w:val="00422CE2"/>
    <w:rsid w:val="00422D58"/>
    <w:rsid w:val="00422E95"/>
    <w:rsid w:val="004233F7"/>
    <w:rsid w:val="00423D73"/>
    <w:rsid w:val="00423F13"/>
    <w:rsid w:val="00423F60"/>
    <w:rsid w:val="0042422A"/>
    <w:rsid w:val="004242C8"/>
    <w:rsid w:val="0042491E"/>
    <w:rsid w:val="00424C3E"/>
    <w:rsid w:val="00425B73"/>
    <w:rsid w:val="00425CA8"/>
    <w:rsid w:val="00425CBE"/>
    <w:rsid w:val="00425F69"/>
    <w:rsid w:val="00426517"/>
    <w:rsid w:val="00426A3A"/>
    <w:rsid w:val="00426B4B"/>
    <w:rsid w:val="00427206"/>
    <w:rsid w:val="0042726E"/>
    <w:rsid w:val="00427D64"/>
    <w:rsid w:val="00430774"/>
    <w:rsid w:val="0043166A"/>
    <w:rsid w:val="004322E7"/>
    <w:rsid w:val="004328BB"/>
    <w:rsid w:val="00432B3B"/>
    <w:rsid w:val="0043306C"/>
    <w:rsid w:val="004338A5"/>
    <w:rsid w:val="004339B7"/>
    <w:rsid w:val="00433C1D"/>
    <w:rsid w:val="00433C62"/>
    <w:rsid w:val="00434925"/>
    <w:rsid w:val="00434BCD"/>
    <w:rsid w:val="0043589A"/>
    <w:rsid w:val="004358C6"/>
    <w:rsid w:val="0044015B"/>
    <w:rsid w:val="004404F5"/>
    <w:rsid w:val="0044168F"/>
    <w:rsid w:val="00441705"/>
    <w:rsid w:val="004421F9"/>
    <w:rsid w:val="00442634"/>
    <w:rsid w:val="00442B6B"/>
    <w:rsid w:val="00442BDA"/>
    <w:rsid w:val="004437F2"/>
    <w:rsid w:val="00443DA2"/>
    <w:rsid w:val="00443FC8"/>
    <w:rsid w:val="0044466F"/>
    <w:rsid w:val="0044519C"/>
    <w:rsid w:val="004451C3"/>
    <w:rsid w:val="004452FB"/>
    <w:rsid w:val="00445922"/>
    <w:rsid w:val="004459DB"/>
    <w:rsid w:val="00445A42"/>
    <w:rsid w:val="004461F7"/>
    <w:rsid w:val="00446FD9"/>
    <w:rsid w:val="004470BF"/>
    <w:rsid w:val="00447393"/>
    <w:rsid w:val="00447EB5"/>
    <w:rsid w:val="00450596"/>
    <w:rsid w:val="004509C3"/>
    <w:rsid w:val="00450EA3"/>
    <w:rsid w:val="0045114D"/>
    <w:rsid w:val="00451386"/>
    <w:rsid w:val="00451CA3"/>
    <w:rsid w:val="00452251"/>
    <w:rsid w:val="00452B02"/>
    <w:rsid w:val="004530B0"/>
    <w:rsid w:val="00453538"/>
    <w:rsid w:val="004535C9"/>
    <w:rsid w:val="00453D95"/>
    <w:rsid w:val="00454C93"/>
    <w:rsid w:val="0045598A"/>
    <w:rsid w:val="00455B75"/>
    <w:rsid w:val="00455C25"/>
    <w:rsid w:val="00455D66"/>
    <w:rsid w:val="00455DE5"/>
    <w:rsid w:val="00455FFA"/>
    <w:rsid w:val="004563F6"/>
    <w:rsid w:val="0045667B"/>
    <w:rsid w:val="00456F53"/>
    <w:rsid w:val="004570CB"/>
    <w:rsid w:val="0045747A"/>
    <w:rsid w:val="004574FA"/>
    <w:rsid w:val="004576C2"/>
    <w:rsid w:val="004606F3"/>
    <w:rsid w:val="00460783"/>
    <w:rsid w:val="00460C90"/>
    <w:rsid w:val="0046185A"/>
    <w:rsid w:val="0046187B"/>
    <w:rsid w:val="00461B16"/>
    <w:rsid w:val="00462405"/>
    <w:rsid w:val="004625B5"/>
    <w:rsid w:val="00462937"/>
    <w:rsid w:val="00462E30"/>
    <w:rsid w:val="00462ECB"/>
    <w:rsid w:val="00463148"/>
    <w:rsid w:val="00464216"/>
    <w:rsid w:val="004648FA"/>
    <w:rsid w:val="0046499F"/>
    <w:rsid w:val="004650A8"/>
    <w:rsid w:val="004660E2"/>
    <w:rsid w:val="0046621F"/>
    <w:rsid w:val="00466725"/>
    <w:rsid w:val="00466AE2"/>
    <w:rsid w:val="00466DB4"/>
    <w:rsid w:val="00466F0E"/>
    <w:rsid w:val="00467482"/>
    <w:rsid w:val="00467E62"/>
    <w:rsid w:val="00467FA2"/>
    <w:rsid w:val="00467FFC"/>
    <w:rsid w:val="004702EF"/>
    <w:rsid w:val="00470478"/>
    <w:rsid w:val="00470FE7"/>
    <w:rsid w:val="00471365"/>
    <w:rsid w:val="00471501"/>
    <w:rsid w:val="00471DC3"/>
    <w:rsid w:val="00471F2A"/>
    <w:rsid w:val="00472313"/>
    <w:rsid w:val="004723DE"/>
    <w:rsid w:val="00472A5B"/>
    <w:rsid w:val="00472F05"/>
    <w:rsid w:val="00474169"/>
    <w:rsid w:val="004746C1"/>
    <w:rsid w:val="004747B3"/>
    <w:rsid w:val="00474C63"/>
    <w:rsid w:val="0047512C"/>
    <w:rsid w:val="00475D1A"/>
    <w:rsid w:val="00475D9D"/>
    <w:rsid w:val="00476286"/>
    <w:rsid w:val="0047639B"/>
    <w:rsid w:val="00476464"/>
    <w:rsid w:val="0047682C"/>
    <w:rsid w:val="00476CEE"/>
    <w:rsid w:val="004770A8"/>
    <w:rsid w:val="0047738B"/>
    <w:rsid w:val="0047745B"/>
    <w:rsid w:val="00477A79"/>
    <w:rsid w:val="0048040A"/>
    <w:rsid w:val="00480484"/>
    <w:rsid w:val="004806B3"/>
    <w:rsid w:val="00480A62"/>
    <w:rsid w:val="00480BF8"/>
    <w:rsid w:val="00480F4E"/>
    <w:rsid w:val="00480FD8"/>
    <w:rsid w:val="004812EE"/>
    <w:rsid w:val="00481814"/>
    <w:rsid w:val="00481D71"/>
    <w:rsid w:val="00483E4F"/>
    <w:rsid w:val="004842DA"/>
    <w:rsid w:val="0048458E"/>
    <w:rsid w:val="004848D6"/>
    <w:rsid w:val="00484BEF"/>
    <w:rsid w:val="00485827"/>
    <w:rsid w:val="00485B56"/>
    <w:rsid w:val="00485EC4"/>
    <w:rsid w:val="0048655F"/>
    <w:rsid w:val="00486564"/>
    <w:rsid w:val="00486A1D"/>
    <w:rsid w:val="00486C22"/>
    <w:rsid w:val="0048738F"/>
    <w:rsid w:val="00487AB9"/>
    <w:rsid w:val="00487F2D"/>
    <w:rsid w:val="00490584"/>
    <w:rsid w:val="00490EFF"/>
    <w:rsid w:val="00490FCF"/>
    <w:rsid w:val="00490FD7"/>
    <w:rsid w:val="00491441"/>
    <w:rsid w:val="004917DD"/>
    <w:rsid w:val="004920C6"/>
    <w:rsid w:val="0049280A"/>
    <w:rsid w:val="00492EF1"/>
    <w:rsid w:val="00492F32"/>
    <w:rsid w:val="00493000"/>
    <w:rsid w:val="00493ABA"/>
    <w:rsid w:val="00495126"/>
    <w:rsid w:val="004951C3"/>
    <w:rsid w:val="00495D23"/>
    <w:rsid w:val="00496B5D"/>
    <w:rsid w:val="00496CF2"/>
    <w:rsid w:val="004A0641"/>
    <w:rsid w:val="004A0F0D"/>
    <w:rsid w:val="004A10D5"/>
    <w:rsid w:val="004A11C6"/>
    <w:rsid w:val="004A1289"/>
    <w:rsid w:val="004A162D"/>
    <w:rsid w:val="004A19E1"/>
    <w:rsid w:val="004A2373"/>
    <w:rsid w:val="004A2550"/>
    <w:rsid w:val="004A294D"/>
    <w:rsid w:val="004A2A4B"/>
    <w:rsid w:val="004A2D0A"/>
    <w:rsid w:val="004A2EF1"/>
    <w:rsid w:val="004A3A5E"/>
    <w:rsid w:val="004A3C16"/>
    <w:rsid w:val="004A4723"/>
    <w:rsid w:val="004A558D"/>
    <w:rsid w:val="004A55D9"/>
    <w:rsid w:val="004A5F6B"/>
    <w:rsid w:val="004A61AD"/>
    <w:rsid w:val="004A6216"/>
    <w:rsid w:val="004A62F9"/>
    <w:rsid w:val="004A6A25"/>
    <w:rsid w:val="004A6EA9"/>
    <w:rsid w:val="004A7906"/>
    <w:rsid w:val="004A7CD9"/>
    <w:rsid w:val="004B0698"/>
    <w:rsid w:val="004B0AE6"/>
    <w:rsid w:val="004B1198"/>
    <w:rsid w:val="004B13CA"/>
    <w:rsid w:val="004B14D7"/>
    <w:rsid w:val="004B1633"/>
    <w:rsid w:val="004B1714"/>
    <w:rsid w:val="004B1800"/>
    <w:rsid w:val="004B1C52"/>
    <w:rsid w:val="004B1DB2"/>
    <w:rsid w:val="004B2282"/>
    <w:rsid w:val="004B247B"/>
    <w:rsid w:val="004B28F8"/>
    <w:rsid w:val="004B3708"/>
    <w:rsid w:val="004B3747"/>
    <w:rsid w:val="004B3D26"/>
    <w:rsid w:val="004B485A"/>
    <w:rsid w:val="004B5942"/>
    <w:rsid w:val="004B5E69"/>
    <w:rsid w:val="004B6076"/>
    <w:rsid w:val="004B6D28"/>
    <w:rsid w:val="004B7391"/>
    <w:rsid w:val="004B765E"/>
    <w:rsid w:val="004B7DCE"/>
    <w:rsid w:val="004B7E21"/>
    <w:rsid w:val="004C002F"/>
    <w:rsid w:val="004C026D"/>
    <w:rsid w:val="004C0634"/>
    <w:rsid w:val="004C07DB"/>
    <w:rsid w:val="004C0D04"/>
    <w:rsid w:val="004C0DAE"/>
    <w:rsid w:val="004C107B"/>
    <w:rsid w:val="004C1794"/>
    <w:rsid w:val="004C179C"/>
    <w:rsid w:val="004C1C1F"/>
    <w:rsid w:val="004C23CB"/>
    <w:rsid w:val="004C25D5"/>
    <w:rsid w:val="004C2CD4"/>
    <w:rsid w:val="004C325D"/>
    <w:rsid w:val="004C362D"/>
    <w:rsid w:val="004C3806"/>
    <w:rsid w:val="004C3FF4"/>
    <w:rsid w:val="004C4714"/>
    <w:rsid w:val="004C51B0"/>
    <w:rsid w:val="004C51D6"/>
    <w:rsid w:val="004C5B34"/>
    <w:rsid w:val="004C641A"/>
    <w:rsid w:val="004C6B22"/>
    <w:rsid w:val="004C70BF"/>
    <w:rsid w:val="004C766C"/>
    <w:rsid w:val="004C79AA"/>
    <w:rsid w:val="004C7D0C"/>
    <w:rsid w:val="004D16F5"/>
    <w:rsid w:val="004D1F48"/>
    <w:rsid w:val="004D3039"/>
    <w:rsid w:val="004D3589"/>
    <w:rsid w:val="004D44E0"/>
    <w:rsid w:val="004D454E"/>
    <w:rsid w:val="004D45B7"/>
    <w:rsid w:val="004D474E"/>
    <w:rsid w:val="004D5189"/>
    <w:rsid w:val="004D51DD"/>
    <w:rsid w:val="004D5203"/>
    <w:rsid w:val="004D535E"/>
    <w:rsid w:val="004D60B1"/>
    <w:rsid w:val="004D6464"/>
    <w:rsid w:val="004D65EC"/>
    <w:rsid w:val="004D767F"/>
    <w:rsid w:val="004E018C"/>
    <w:rsid w:val="004E030B"/>
    <w:rsid w:val="004E095B"/>
    <w:rsid w:val="004E10AB"/>
    <w:rsid w:val="004E1CBB"/>
    <w:rsid w:val="004E1F56"/>
    <w:rsid w:val="004E2235"/>
    <w:rsid w:val="004E2240"/>
    <w:rsid w:val="004E2FDE"/>
    <w:rsid w:val="004E323B"/>
    <w:rsid w:val="004E3324"/>
    <w:rsid w:val="004E35A2"/>
    <w:rsid w:val="004E35BF"/>
    <w:rsid w:val="004E36F9"/>
    <w:rsid w:val="004E3C33"/>
    <w:rsid w:val="004E3CA0"/>
    <w:rsid w:val="004E3EC2"/>
    <w:rsid w:val="004E44A0"/>
    <w:rsid w:val="004E45D4"/>
    <w:rsid w:val="004E48EA"/>
    <w:rsid w:val="004E4C9C"/>
    <w:rsid w:val="004E54EE"/>
    <w:rsid w:val="004E562B"/>
    <w:rsid w:val="004E5883"/>
    <w:rsid w:val="004E5A33"/>
    <w:rsid w:val="004E6CF2"/>
    <w:rsid w:val="004E6DD8"/>
    <w:rsid w:val="004E70EA"/>
    <w:rsid w:val="004E72A9"/>
    <w:rsid w:val="004E7426"/>
    <w:rsid w:val="004E7B0A"/>
    <w:rsid w:val="004F0853"/>
    <w:rsid w:val="004F11D1"/>
    <w:rsid w:val="004F34E5"/>
    <w:rsid w:val="004F4965"/>
    <w:rsid w:val="004F4C44"/>
    <w:rsid w:val="004F4DD5"/>
    <w:rsid w:val="004F55EA"/>
    <w:rsid w:val="004F6135"/>
    <w:rsid w:val="004F617D"/>
    <w:rsid w:val="004F62A0"/>
    <w:rsid w:val="004F63F1"/>
    <w:rsid w:val="004F653F"/>
    <w:rsid w:val="004F6818"/>
    <w:rsid w:val="004F7F2D"/>
    <w:rsid w:val="005002BB"/>
    <w:rsid w:val="005005FF"/>
    <w:rsid w:val="00500C0A"/>
    <w:rsid w:val="00501BF9"/>
    <w:rsid w:val="00502A56"/>
    <w:rsid w:val="005039E9"/>
    <w:rsid w:val="00503BE9"/>
    <w:rsid w:val="00503BF5"/>
    <w:rsid w:val="00503C1D"/>
    <w:rsid w:val="00504E6F"/>
    <w:rsid w:val="005050DC"/>
    <w:rsid w:val="00505CBF"/>
    <w:rsid w:val="005077DF"/>
    <w:rsid w:val="00507D21"/>
    <w:rsid w:val="0051095D"/>
    <w:rsid w:val="00510A57"/>
    <w:rsid w:val="00510D3B"/>
    <w:rsid w:val="0051111E"/>
    <w:rsid w:val="0051183F"/>
    <w:rsid w:val="00512988"/>
    <w:rsid w:val="00512F5C"/>
    <w:rsid w:val="005132E5"/>
    <w:rsid w:val="00513539"/>
    <w:rsid w:val="00513ABF"/>
    <w:rsid w:val="00513C18"/>
    <w:rsid w:val="00513CEF"/>
    <w:rsid w:val="0051446A"/>
    <w:rsid w:val="00514C10"/>
    <w:rsid w:val="00514E1F"/>
    <w:rsid w:val="00515802"/>
    <w:rsid w:val="005161CF"/>
    <w:rsid w:val="00516EE7"/>
    <w:rsid w:val="005171BC"/>
    <w:rsid w:val="005173A3"/>
    <w:rsid w:val="005173B6"/>
    <w:rsid w:val="0051765C"/>
    <w:rsid w:val="00520023"/>
    <w:rsid w:val="0052011B"/>
    <w:rsid w:val="005205B7"/>
    <w:rsid w:val="00521858"/>
    <w:rsid w:val="00521EF1"/>
    <w:rsid w:val="00522064"/>
    <w:rsid w:val="00522843"/>
    <w:rsid w:val="00522972"/>
    <w:rsid w:val="00523A35"/>
    <w:rsid w:val="005243A5"/>
    <w:rsid w:val="0052443C"/>
    <w:rsid w:val="005245DE"/>
    <w:rsid w:val="00524EDF"/>
    <w:rsid w:val="0052501C"/>
    <w:rsid w:val="005251CC"/>
    <w:rsid w:val="00525592"/>
    <w:rsid w:val="00525BD0"/>
    <w:rsid w:val="00525BDB"/>
    <w:rsid w:val="00525D19"/>
    <w:rsid w:val="0052693F"/>
    <w:rsid w:val="0052730D"/>
    <w:rsid w:val="005273DD"/>
    <w:rsid w:val="00527758"/>
    <w:rsid w:val="00527F54"/>
    <w:rsid w:val="0053021F"/>
    <w:rsid w:val="005304B9"/>
    <w:rsid w:val="00531C00"/>
    <w:rsid w:val="00531C53"/>
    <w:rsid w:val="005325AB"/>
    <w:rsid w:val="005327CC"/>
    <w:rsid w:val="00533541"/>
    <w:rsid w:val="00533A22"/>
    <w:rsid w:val="005342E6"/>
    <w:rsid w:val="005344CF"/>
    <w:rsid w:val="00534C4B"/>
    <w:rsid w:val="00534C69"/>
    <w:rsid w:val="0053541A"/>
    <w:rsid w:val="005357C2"/>
    <w:rsid w:val="0053606C"/>
    <w:rsid w:val="00536C3E"/>
    <w:rsid w:val="00536F7D"/>
    <w:rsid w:val="00537309"/>
    <w:rsid w:val="00537755"/>
    <w:rsid w:val="00540AB3"/>
    <w:rsid w:val="0054132B"/>
    <w:rsid w:val="005417A8"/>
    <w:rsid w:val="00541906"/>
    <w:rsid w:val="00542541"/>
    <w:rsid w:val="0054299A"/>
    <w:rsid w:val="005429B6"/>
    <w:rsid w:val="00542DC2"/>
    <w:rsid w:val="00543866"/>
    <w:rsid w:val="00543876"/>
    <w:rsid w:val="00543F74"/>
    <w:rsid w:val="00544016"/>
    <w:rsid w:val="00544634"/>
    <w:rsid w:val="0054479E"/>
    <w:rsid w:val="00544983"/>
    <w:rsid w:val="00544ABC"/>
    <w:rsid w:val="00544D8B"/>
    <w:rsid w:val="00544EC5"/>
    <w:rsid w:val="00544F29"/>
    <w:rsid w:val="005456BF"/>
    <w:rsid w:val="00545CBB"/>
    <w:rsid w:val="0054641A"/>
    <w:rsid w:val="00546B4C"/>
    <w:rsid w:val="00546DDD"/>
    <w:rsid w:val="00546E74"/>
    <w:rsid w:val="00547415"/>
    <w:rsid w:val="00547B30"/>
    <w:rsid w:val="0055037B"/>
    <w:rsid w:val="005504D7"/>
    <w:rsid w:val="00550586"/>
    <w:rsid w:val="0055073E"/>
    <w:rsid w:val="00552149"/>
    <w:rsid w:val="005521A8"/>
    <w:rsid w:val="005521DE"/>
    <w:rsid w:val="005528BE"/>
    <w:rsid w:val="00552A1B"/>
    <w:rsid w:val="0055335D"/>
    <w:rsid w:val="00553A31"/>
    <w:rsid w:val="00553F5B"/>
    <w:rsid w:val="00554953"/>
    <w:rsid w:val="00554EFC"/>
    <w:rsid w:val="005550B8"/>
    <w:rsid w:val="00556289"/>
    <w:rsid w:val="0055698C"/>
    <w:rsid w:val="005570A3"/>
    <w:rsid w:val="00557183"/>
    <w:rsid w:val="0055767E"/>
    <w:rsid w:val="0055790E"/>
    <w:rsid w:val="00557A1E"/>
    <w:rsid w:val="005603A4"/>
    <w:rsid w:val="0056083E"/>
    <w:rsid w:val="00560BFA"/>
    <w:rsid w:val="00561398"/>
    <w:rsid w:val="0056140C"/>
    <w:rsid w:val="00561A12"/>
    <w:rsid w:val="0056245D"/>
    <w:rsid w:val="005626DE"/>
    <w:rsid w:val="0056295E"/>
    <w:rsid w:val="00562A06"/>
    <w:rsid w:val="00562A7F"/>
    <w:rsid w:val="00562E80"/>
    <w:rsid w:val="00563E13"/>
    <w:rsid w:val="00564128"/>
    <w:rsid w:val="00565199"/>
    <w:rsid w:val="00566306"/>
    <w:rsid w:val="0056630B"/>
    <w:rsid w:val="00566A00"/>
    <w:rsid w:val="00566D2C"/>
    <w:rsid w:val="005672DB"/>
    <w:rsid w:val="00567898"/>
    <w:rsid w:val="00567C2D"/>
    <w:rsid w:val="00567F5B"/>
    <w:rsid w:val="0057028B"/>
    <w:rsid w:val="00570AB9"/>
    <w:rsid w:val="00570B3C"/>
    <w:rsid w:val="00570C4E"/>
    <w:rsid w:val="00570E29"/>
    <w:rsid w:val="00570EB3"/>
    <w:rsid w:val="00571574"/>
    <w:rsid w:val="0057189F"/>
    <w:rsid w:val="00571A0D"/>
    <w:rsid w:val="00571C78"/>
    <w:rsid w:val="00571E6C"/>
    <w:rsid w:val="005720BB"/>
    <w:rsid w:val="005727C1"/>
    <w:rsid w:val="00572881"/>
    <w:rsid w:val="00572D04"/>
    <w:rsid w:val="00572DDB"/>
    <w:rsid w:val="00572E58"/>
    <w:rsid w:val="00573225"/>
    <w:rsid w:val="00573438"/>
    <w:rsid w:val="00573646"/>
    <w:rsid w:val="00573830"/>
    <w:rsid w:val="005738B4"/>
    <w:rsid w:val="00574026"/>
    <w:rsid w:val="00574351"/>
    <w:rsid w:val="005744D9"/>
    <w:rsid w:val="00574E6E"/>
    <w:rsid w:val="00575196"/>
    <w:rsid w:val="00575F10"/>
    <w:rsid w:val="00576537"/>
    <w:rsid w:val="005806BA"/>
    <w:rsid w:val="00580A17"/>
    <w:rsid w:val="00580D36"/>
    <w:rsid w:val="00581B13"/>
    <w:rsid w:val="00581CB9"/>
    <w:rsid w:val="0058296A"/>
    <w:rsid w:val="005831E3"/>
    <w:rsid w:val="00583418"/>
    <w:rsid w:val="0058396F"/>
    <w:rsid w:val="005839E8"/>
    <w:rsid w:val="00583A0F"/>
    <w:rsid w:val="00583B1E"/>
    <w:rsid w:val="005843B0"/>
    <w:rsid w:val="00584424"/>
    <w:rsid w:val="00584551"/>
    <w:rsid w:val="00584B20"/>
    <w:rsid w:val="00585A69"/>
    <w:rsid w:val="00585A92"/>
    <w:rsid w:val="0058659D"/>
    <w:rsid w:val="00586BDB"/>
    <w:rsid w:val="005875D5"/>
    <w:rsid w:val="00587ABD"/>
    <w:rsid w:val="00587B4D"/>
    <w:rsid w:val="00587DA9"/>
    <w:rsid w:val="00587E1D"/>
    <w:rsid w:val="00587EA0"/>
    <w:rsid w:val="0059070A"/>
    <w:rsid w:val="00591889"/>
    <w:rsid w:val="00591B0D"/>
    <w:rsid w:val="0059202A"/>
    <w:rsid w:val="00592941"/>
    <w:rsid w:val="00593297"/>
    <w:rsid w:val="00593419"/>
    <w:rsid w:val="005935FB"/>
    <w:rsid w:val="00593773"/>
    <w:rsid w:val="005942AE"/>
    <w:rsid w:val="00594CB4"/>
    <w:rsid w:val="00594E51"/>
    <w:rsid w:val="0059583A"/>
    <w:rsid w:val="00595989"/>
    <w:rsid w:val="00595C98"/>
    <w:rsid w:val="00595DD1"/>
    <w:rsid w:val="00596287"/>
    <w:rsid w:val="005969D3"/>
    <w:rsid w:val="00596B15"/>
    <w:rsid w:val="00596EE4"/>
    <w:rsid w:val="00597687"/>
    <w:rsid w:val="00597AEF"/>
    <w:rsid w:val="00597B91"/>
    <w:rsid w:val="00597CB8"/>
    <w:rsid w:val="005A0466"/>
    <w:rsid w:val="005A0518"/>
    <w:rsid w:val="005A1427"/>
    <w:rsid w:val="005A14E4"/>
    <w:rsid w:val="005A20E8"/>
    <w:rsid w:val="005A2383"/>
    <w:rsid w:val="005A2D09"/>
    <w:rsid w:val="005A3055"/>
    <w:rsid w:val="005A3192"/>
    <w:rsid w:val="005A33D1"/>
    <w:rsid w:val="005A34D1"/>
    <w:rsid w:val="005A36ED"/>
    <w:rsid w:val="005A381D"/>
    <w:rsid w:val="005A3988"/>
    <w:rsid w:val="005A3B82"/>
    <w:rsid w:val="005A3C5B"/>
    <w:rsid w:val="005A4840"/>
    <w:rsid w:val="005A4949"/>
    <w:rsid w:val="005A4CF1"/>
    <w:rsid w:val="005A4EA0"/>
    <w:rsid w:val="005A4F2C"/>
    <w:rsid w:val="005A5231"/>
    <w:rsid w:val="005A5BFE"/>
    <w:rsid w:val="005A5E6C"/>
    <w:rsid w:val="005A69AF"/>
    <w:rsid w:val="005A6B55"/>
    <w:rsid w:val="005A6CD5"/>
    <w:rsid w:val="005B02A9"/>
    <w:rsid w:val="005B02E7"/>
    <w:rsid w:val="005B063F"/>
    <w:rsid w:val="005B08B7"/>
    <w:rsid w:val="005B096C"/>
    <w:rsid w:val="005B0AAB"/>
    <w:rsid w:val="005B0BBB"/>
    <w:rsid w:val="005B102E"/>
    <w:rsid w:val="005B1B1B"/>
    <w:rsid w:val="005B3281"/>
    <w:rsid w:val="005B339D"/>
    <w:rsid w:val="005B3818"/>
    <w:rsid w:val="005B3961"/>
    <w:rsid w:val="005B3A4D"/>
    <w:rsid w:val="005B3F01"/>
    <w:rsid w:val="005B400D"/>
    <w:rsid w:val="005B4696"/>
    <w:rsid w:val="005B5191"/>
    <w:rsid w:val="005B66DF"/>
    <w:rsid w:val="005B6DBC"/>
    <w:rsid w:val="005B6EE9"/>
    <w:rsid w:val="005B6F61"/>
    <w:rsid w:val="005B768E"/>
    <w:rsid w:val="005B7A13"/>
    <w:rsid w:val="005B7B96"/>
    <w:rsid w:val="005B7C08"/>
    <w:rsid w:val="005C0BFB"/>
    <w:rsid w:val="005C1447"/>
    <w:rsid w:val="005C1AB5"/>
    <w:rsid w:val="005C1D0C"/>
    <w:rsid w:val="005C1D91"/>
    <w:rsid w:val="005C1F35"/>
    <w:rsid w:val="005C36EC"/>
    <w:rsid w:val="005C376C"/>
    <w:rsid w:val="005C3BDD"/>
    <w:rsid w:val="005C4593"/>
    <w:rsid w:val="005C460B"/>
    <w:rsid w:val="005C4791"/>
    <w:rsid w:val="005C4858"/>
    <w:rsid w:val="005C4B12"/>
    <w:rsid w:val="005C5BEA"/>
    <w:rsid w:val="005C63E5"/>
    <w:rsid w:val="005C68D4"/>
    <w:rsid w:val="005C71AF"/>
    <w:rsid w:val="005C7712"/>
    <w:rsid w:val="005C7C38"/>
    <w:rsid w:val="005C7FFC"/>
    <w:rsid w:val="005D0636"/>
    <w:rsid w:val="005D0D84"/>
    <w:rsid w:val="005D1170"/>
    <w:rsid w:val="005D1199"/>
    <w:rsid w:val="005D1432"/>
    <w:rsid w:val="005D1715"/>
    <w:rsid w:val="005D279A"/>
    <w:rsid w:val="005D2A7F"/>
    <w:rsid w:val="005D3DC5"/>
    <w:rsid w:val="005D509F"/>
    <w:rsid w:val="005D69B7"/>
    <w:rsid w:val="005D6A85"/>
    <w:rsid w:val="005D712A"/>
    <w:rsid w:val="005D7579"/>
    <w:rsid w:val="005D775C"/>
    <w:rsid w:val="005E09C3"/>
    <w:rsid w:val="005E0A56"/>
    <w:rsid w:val="005E0D9D"/>
    <w:rsid w:val="005E0ECA"/>
    <w:rsid w:val="005E0FB7"/>
    <w:rsid w:val="005E1112"/>
    <w:rsid w:val="005E14B3"/>
    <w:rsid w:val="005E1582"/>
    <w:rsid w:val="005E1CFA"/>
    <w:rsid w:val="005E1DEF"/>
    <w:rsid w:val="005E35B6"/>
    <w:rsid w:val="005E37AD"/>
    <w:rsid w:val="005E5298"/>
    <w:rsid w:val="005E5BE0"/>
    <w:rsid w:val="005E66BD"/>
    <w:rsid w:val="005E6837"/>
    <w:rsid w:val="005E7FA1"/>
    <w:rsid w:val="005F0073"/>
    <w:rsid w:val="005F007E"/>
    <w:rsid w:val="005F0106"/>
    <w:rsid w:val="005F04C2"/>
    <w:rsid w:val="005F0734"/>
    <w:rsid w:val="005F0D08"/>
    <w:rsid w:val="005F0F6C"/>
    <w:rsid w:val="005F0F88"/>
    <w:rsid w:val="005F1A58"/>
    <w:rsid w:val="005F1B1F"/>
    <w:rsid w:val="005F1CE9"/>
    <w:rsid w:val="005F254E"/>
    <w:rsid w:val="005F2592"/>
    <w:rsid w:val="005F2740"/>
    <w:rsid w:val="005F27EF"/>
    <w:rsid w:val="005F2B87"/>
    <w:rsid w:val="005F3153"/>
    <w:rsid w:val="005F3165"/>
    <w:rsid w:val="005F31F1"/>
    <w:rsid w:val="005F3503"/>
    <w:rsid w:val="005F423B"/>
    <w:rsid w:val="005F42A1"/>
    <w:rsid w:val="005F4CB3"/>
    <w:rsid w:val="005F4EA3"/>
    <w:rsid w:val="005F586D"/>
    <w:rsid w:val="005F58B9"/>
    <w:rsid w:val="005F5D2F"/>
    <w:rsid w:val="005F62BE"/>
    <w:rsid w:val="005F65B6"/>
    <w:rsid w:val="005F747A"/>
    <w:rsid w:val="005F7884"/>
    <w:rsid w:val="005F7988"/>
    <w:rsid w:val="005F7D4E"/>
    <w:rsid w:val="005F7D9C"/>
    <w:rsid w:val="0060015E"/>
    <w:rsid w:val="00600676"/>
    <w:rsid w:val="00600771"/>
    <w:rsid w:val="00600810"/>
    <w:rsid w:val="00600A39"/>
    <w:rsid w:val="00600C12"/>
    <w:rsid w:val="00600DB4"/>
    <w:rsid w:val="00600DF6"/>
    <w:rsid w:val="0060173E"/>
    <w:rsid w:val="00602505"/>
    <w:rsid w:val="00602B4D"/>
    <w:rsid w:val="00602E19"/>
    <w:rsid w:val="006032BD"/>
    <w:rsid w:val="00603558"/>
    <w:rsid w:val="00603976"/>
    <w:rsid w:val="00604435"/>
    <w:rsid w:val="006047E8"/>
    <w:rsid w:val="006048D6"/>
    <w:rsid w:val="00604B61"/>
    <w:rsid w:val="00604FEB"/>
    <w:rsid w:val="0060516B"/>
    <w:rsid w:val="00605424"/>
    <w:rsid w:val="00605598"/>
    <w:rsid w:val="00606A2A"/>
    <w:rsid w:val="00606E0F"/>
    <w:rsid w:val="00606EBD"/>
    <w:rsid w:val="00607133"/>
    <w:rsid w:val="00607719"/>
    <w:rsid w:val="00607CF1"/>
    <w:rsid w:val="00607FE8"/>
    <w:rsid w:val="0061091D"/>
    <w:rsid w:val="00610CE1"/>
    <w:rsid w:val="006112F5"/>
    <w:rsid w:val="00611739"/>
    <w:rsid w:val="00611DAD"/>
    <w:rsid w:val="00612012"/>
    <w:rsid w:val="00612022"/>
    <w:rsid w:val="00612513"/>
    <w:rsid w:val="00612F39"/>
    <w:rsid w:val="00613427"/>
    <w:rsid w:val="0061358F"/>
    <w:rsid w:val="0061365B"/>
    <w:rsid w:val="00613E45"/>
    <w:rsid w:val="00614589"/>
    <w:rsid w:val="00614A69"/>
    <w:rsid w:val="00615F63"/>
    <w:rsid w:val="006166FF"/>
    <w:rsid w:val="00617DA1"/>
    <w:rsid w:val="006200CD"/>
    <w:rsid w:val="006204C0"/>
    <w:rsid w:val="006204FE"/>
    <w:rsid w:val="00621062"/>
    <w:rsid w:val="0062157C"/>
    <w:rsid w:val="00621845"/>
    <w:rsid w:val="006220EC"/>
    <w:rsid w:val="0062258F"/>
    <w:rsid w:val="00623AE4"/>
    <w:rsid w:val="00623B78"/>
    <w:rsid w:val="006247E7"/>
    <w:rsid w:val="00624AE1"/>
    <w:rsid w:val="00624AE3"/>
    <w:rsid w:val="00624B16"/>
    <w:rsid w:val="00624C21"/>
    <w:rsid w:val="00624CA8"/>
    <w:rsid w:val="00624FA2"/>
    <w:rsid w:val="0062542F"/>
    <w:rsid w:val="0062561A"/>
    <w:rsid w:val="00625789"/>
    <w:rsid w:val="00625CED"/>
    <w:rsid w:val="00626230"/>
    <w:rsid w:val="00626AA7"/>
    <w:rsid w:val="00626B5A"/>
    <w:rsid w:val="00626D65"/>
    <w:rsid w:val="00627394"/>
    <w:rsid w:val="00627A0E"/>
    <w:rsid w:val="00627E4D"/>
    <w:rsid w:val="00630318"/>
    <w:rsid w:val="006305E2"/>
    <w:rsid w:val="00630C17"/>
    <w:rsid w:val="00630C55"/>
    <w:rsid w:val="0063153C"/>
    <w:rsid w:val="00631652"/>
    <w:rsid w:val="00631A3B"/>
    <w:rsid w:val="006328C7"/>
    <w:rsid w:val="00632A5B"/>
    <w:rsid w:val="00632EA6"/>
    <w:rsid w:val="00633DDD"/>
    <w:rsid w:val="00634C7D"/>
    <w:rsid w:val="00634D5B"/>
    <w:rsid w:val="006353EF"/>
    <w:rsid w:val="00635C66"/>
    <w:rsid w:val="00635DE9"/>
    <w:rsid w:val="00636554"/>
    <w:rsid w:val="006367F1"/>
    <w:rsid w:val="00636CD9"/>
    <w:rsid w:val="00636D1C"/>
    <w:rsid w:val="00637C5D"/>
    <w:rsid w:val="00640372"/>
    <w:rsid w:val="006405CF"/>
    <w:rsid w:val="00640CB6"/>
    <w:rsid w:val="00640F99"/>
    <w:rsid w:val="00641CA0"/>
    <w:rsid w:val="00641D3D"/>
    <w:rsid w:val="00642091"/>
    <w:rsid w:val="0064298C"/>
    <w:rsid w:val="006429E7"/>
    <w:rsid w:val="00642A1E"/>
    <w:rsid w:val="00642BFC"/>
    <w:rsid w:val="00642D23"/>
    <w:rsid w:val="0064394E"/>
    <w:rsid w:val="00643EE6"/>
    <w:rsid w:val="00644276"/>
    <w:rsid w:val="00644448"/>
    <w:rsid w:val="0064481C"/>
    <w:rsid w:val="00645431"/>
    <w:rsid w:val="006454C7"/>
    <w:rsid w:val="0064572E"/>
    <w:rsid w:val="00645942"/>
    <w:rsid w:val="00645D0F"/>
    <w:rsid w:val="00645EC9"/>
    <w:rsid w:val="006464B2"/>
    <w:rsid w:val="00646815"/>
    <w:rsid w:val="00646CBB"/>
    <w:rsid w:val="0064703A"/>
    <w:rsid w:val="00647324"/>
    <w:rsid w:val="00650258"/>
    <w:rsid w:val="00650B23"/>
    <w:rsid w:val="00651603"/>
    <w:rsid w:val="006520A3"/>
    <w:rsid w:val="0065259C"/>
    <w:rsid w:val="0065265C"/>
    <w:rsid w:val="006536CB"/>
    <w:rsid w:val="006539D7"/>
    <w:rsid w:val="00653DC6"/>
    <w:rsid w:val="0065447B"/>
    <w:rsid w:val="00655019"/>
    <w:rsid w:val="006552C7"/>
    <w:rsid w:val="00655807"/>
    <w:rsid w:val="00655E41"/>
    <w:rsid w:val="0065627C"/>
    <w:rsid w:val="006565EB"/>
    <w:rsid w:val="006568A9"/>
    <w:rsid w:val="00656CFF"/>
    <w:rsid w:val="00656E1B"/>
    <w:rsid w:val="006575F3"/>
    <w:rsid w:val="00657BD3"/>
    <w:rsid w:val="00657D8D"/>
    <w:rsid w:val="00660299"/>
    <w:rsid w:val="0066040E"/>
    <w:rsid w:val="00661235"/>
    <w:rsid w:val="00662437"/>
    <w:rsid w:val="00662A99"/>
    <w:rsid w:val="0066335D"/>
    <w:rsid w:val="00663A68"/>
    <w:rsid w:val="00663BB5"/>
    <w:rsid w:val="006640FB"/>
    <w:rsid w:val="006643D4"/>
    <w:rsid w:val="00664593"/>
    <w:rsid w:val="006645B7"/>
    <w:rsid w:val="00664702"/>
    <w:rsid w:val="00664D9A"/>
    <w:rsid w:val="00664EF3"/>
    <w:rsid w:val="0066528B"/>
    <w:rsid w:val="00665291"/>
    <w:rsid w:val="006654CF"/>
    <w:rsid w:val="0066604B"/>
    <w:rsid w:val="006663BB"/>
    <w:rsid w:val="00666E36"/>
    <w:rsid w:val="00667A86"/>
    <w:rsid w:val="00667C02"/>
    <w:rsid w:val="00667C7E"/>
    <w:rsid w:val="00670761"/>
    <w:rsid w:val="006709A8"/>
    <w:rsid w:val="0067135F"/>
    <w:rsid w:val="00671BF3"/>
    <w:rsid w:val="0067205A"/>
    <w:rsid w:val="006721B2"/>
    <w:rsid w:val="00672E77"/>
    <w:rsid w:val="00672E91"/>
    <w:rsid w:val="006731CC"/>
    <w:rsid w:val="0067336A"/>
    <w:rsid w:val="00673739"/>
    <w:rsid w:val="00674AB7"/>
    <w:rsid w:val="00674B87"/>
    <w:rsid w:val="00675BFA"/>
    <w:rsid w:val="006760FA"/>
    <w:rsid w:val="006765A3"/>
    <w:rsid w:val="00676815"/>
    <w:rsid w:val="006769CF"/>
    <w:rsid w:val="00677684"/>
    <w:rsid w:val="00677F75"/>
    <w:rsid w:val="006804D4"/>
    <w:rsid w:val="006805FE"/>
    <w:rsid w:val="00680B7E"/>
    <w:rsid w:val="00681AAD"/>
    <w:rsid w:val="00681F74"/>
    <w:rsid w:val="00682473"/>
    <w:rsid w:val="00682AF9"/>
    <w:rsid w:val="006834F1"/>
    <w:rsid w:val="006842B3"/>
    <w:rsid w:val="00684567"/>
    <w:rsid w:val="00684DAC"/>
    <w:rsid w:val="00684DD6"/>
    <w:rsid w:val="00685C84"/>
    <w:rsid w:val="00686B42"/>
    <w:rsid w:val="006903A8"/>
    <w:rsid w:val="0069067D"/>
    <w:rsid w:val="00690AC0"/>
    <w:rsid w:val="00690AF2"/>
    <w:rsid w:val="00690F3C"/>
    <w:rsid w:val="00691A21"/>
    <w:rsid w:val="00691BAC"/>
    <w:rsid w:val="00691CE9"/>
    <w:rsid w:val="00691D71"/>
    <w:rsid w:val="00691EAA"/>
    <w:rsid w:val="006921C8"/>
    <w:rsid w:val="006924BC"/>
    <w:rsid w:val="00693385"/>
    <w:rsid w:val="00693426"/>
    <w:rsid w:val="00693ADB"/>
    <w:rsid w:val="00693B3D"/>
    <w:rsid w:val="00693C11"/>
    <w:rsid w:val="00693CC7"/>
    <w:rsid w:val="00694B14"/>
    <w:rsid w:val="00694D9C"/>
    <w:rsid w:val="0069505C"/>
    <w:rsid w:val="0069529D"/>
    <w:rsid w:val="006959F8"/>
    <w:rsid w:val="006963D7"/>
    <w:rsid w:val="00696873"/>
    <w:rsid w:val="00696AF2"/>
    <w:rsid w:val="00696DC8"/>
    <w:rsid w:val="00696FAA"/>
    <w:rsid w:val="006972C0"/>
    <w:rsid w:val="0069767A"/>
    <w:rsid w:val="006A02EC"/>
    <w:rsid w:val="006A03D8"/>
    <w:rsid w:val="006A0622"/>
    <w:rsid w:val="006A062F"/>
    <w:rsid w:val="006A0C37"/>
    <w:rsid w:val="006A1063"/>
    <w:rsid w:val="006A1693"/>
    <w:rsid w:val="006A1CDF"/>
    <w:rsid w:val="006A2197"/>
    <w:rsid w:val="006A253B"/>
    <w:rsid w:val="006A29E2"/>
    <w:rsid w:val="006A316B"/>
    <w:rsid w:val="006A370C"/>
    <w:rsid w:val="006A38E3"/>
    <w:rsid w:val="006A3E05"/>
    <w:rsid w:val="006A5344"/>
    <w:rsid w:val="006A65A8"/>
    <w:rsid w:val="006A6653"/>
    <w:rsid w:val="006A6686"/>
    <w:rsid w:val="006A66CE"/>
    <w:rsid w:val="006A6BCD"/>
    <w:rsid w:val="006A705C"/>
    <w:rsid w:val="006A72D9"/>
    <w:rsid w:val="006A7E7F"/>
    <w:rsid w:val="006B04F9"/>
    <w:rsid w:val="006B056C"/>
    <w:rsid w:val="006B082C"/>
    <w:rsid w:val="006B0BF5"/>
    <w:rsid w:val="006B123A"/>
    <w:rsid w:val="006B124E"/>
    <w:rsid w:val="006B159A"/>
    <w:rsid w:val="006B18BB"/>
    <w:rsid w:val="006B1AEA"/>
    <w:rsid w:val="006B20F4"/>
    <w:rsid w:val="006B26BF"/>
    <w:rsid w:val="006B279F"/>
    <w:rsid w:val="006B296D"/>
    <w:rsid w:val="006B2D5F"/>
    <w:rsid w:val="006B3E0C"/>
    <w:rsid w:val="006B3F10"/>
    <w:rsid w:val="006B4330"/>
    <w:rsid w:val="006B45FF"/>
    <w:rsid w:val="006B4934"/>
    <w:rsid w:val="006B4C5A"/>
    <w:rsid w:val="006B50F5"/>
    <w:rsid w:val="006B53F2"/>
    <w:rsid w:val="006B57A7"/>
    <w:rsid w:val="006B60E7"/>
    <w:rsid w:val="006B6414"/>
    <w:rsid w:val="006B6A0D"/>
    <w:rsid w:val="006B7167"/>
    <w:rsid w:val="006B71E0"/>
    <w:rsid w:val="006B71F6"/>
    <w:rsid w:val="006B7603"/>
    <w:rsid w:val="006B7BF5"/>
    <w:rsid w:val="006B7C15"/>
    <w:rsid w:val="006C0CD4"/>
    <w:rsid w:val="006C0E3F"/>
    <w:rsid w:val="006C0FC9"/>
    <w:rsid w:val="006C17E7"/>
    <w:rsid w:val="006C1B68"/>
    <w:rsid w:val="006C1DA4"/>
    <w:rsid w:val="006C1F7F"/>
    <w:rsid w:val="006C23EF"/>
    <w:rsid w:val="006C29ED"/>
    <w:rsid w:val="006C2DB5"/>
    <w:rsid w:val="006C2DEF"/>
    <w:rsid w:val="006C395F"/>
    <w:rsid w:val="006C41AD"/>
    <w:rsid w:val="006C4383"/>
    <w:rsid w:val="006C485A"/>
    <w:rsid w:val="006C4928"/>
    <w:rsid w:val="006C4B4B"/>
    <w:rsid w:val="006C4D6A"/>
    <w:rsid w:val="006C4F02"/>
    <w:rsid w:val="006C5474"/>
    <w:rsid w:val="006C5A0A"/>
    <w:rsid w:val="006C5F85"/>
    <w:rsid w:val="006C6235"/>
    <w:rsid w:val="006C62D6"/>
    <w:rsid w:val="006C667C"/>
    <w:rsid w:val="006C7B01"/>
    <w:rsid w:val="006C7CAA"/>
    <w:rsid w:val="006D0858"/>
    <w:rsid w:val="006D0DF1"/>
    <w:rsid w:val="006D16B9"/>
    <w:rsid w:val="006D1C34"/>
    <w:rsid w:val="006D1F0F"/>
    <w:rsid w:val="006D20B8"/>
    <w:rsid w:val="006D254F"/>
    <w:rsid w:val="006D264D"/>
    <w:rsid w:val="006D2B98"/>
    <w:rsid w:val="006D30FA"/>
    <w:rsid w:val="006D3675"/>
    <w:rsid w:val="006D3AFA"/>
    <w:rsid w:val="006D3F80"/>
    <w:rsid w:val="006D43ED"/>
    <w:rsid w:val="006D4E4B"/>
    <w:rsid w:val="006D4EE2"/>
    <w:rsid w:val="006D5690"/>
    <w:rsid w:val="006D68B8"/>
    <w:rsid w:val="006D6DF6"/>
    <w:rsid w:val="006D7A8C"/>
    <w:rsid w:val="006D7C49"/>
    <w:rsid w:val="006E05F3"/>
    <w:rsid w:val="006E0BC4"/>
    <w:rsid w:val="006E1651"/>
    <w:rsid w:val="006E1814"/>
    <w:rsid w:val="006E1B11"/>
    <w:rsid w:val="006E1DAD"/>
    <w:rsid w:val="006E24D5"/>
    <w:rsid w:val="006E24E1"/>
    <w:rsid w:val="006E2690"/>
    <w:rsid w:val="006E2774"/>
    <w:rsid w:val="006E27BD"/>
    <w:rsid w:val="006E2A17"/>
    <w:rsid w:val="006E3385"/>
    <w:rsid w:val="006E3CB7"/>
    <w:rsid w:val="006E3CF0"/>
    <w:rsid w:val="006E40F2"/>
    <w:rsid w:val="006E4906"/>
    <w:rsid w:val="006E4E0D"/>
    <w:rsid w:val="006E61B1"/>
    <w:rsid w:val="006E6421"/>
    <w:rsid w:val="006E6EF2"/>
    <w:rsid w:val="006E6F56"/>
    <w:rsid w:val="006E779C"/>
    <w:rsid w:val="006E7841"/>
    <w:rsid w:val="006F068A"/>
    <w:rsid w:val="006F0751"/>
    <w:rsid w:val="006F0781"/>
    <w:rsid w:val="006F09AC"/>
    <w:rsid w:val="006F0B7A"/>
    <w:rsid w:val="006F0D62"/>
    <w:rsid w:val="006F10DA"/>
    <w:rsid w:val="006F12F1"/>
    <w:rsid w:val="006F1403"/>
    <w:rsid w:val="006F156F"/>
    <w:rsid w:val="006F188C"/>
    <w:rsid w:val="006F24A7"/>
    <w:rsid w:val="006F2631"/>
    <w:rsid w:val="006F38DE"/>
    <w:rsid w:val="006F3A0F"/>
    <w:rsid w:val="006F4047"/>
    <w:rsid w:val="006F413B"/>
    <w:rsid w:val="006F4460"/>
    <w:rsid w:val="006F447A"/>
    <w:rsid w:val="006F4561"/>
    <w:rsid w:val="006F4F54"/>
    <w:rsid w:val="006F5B12"/>
    <w:rsid w:val="006F5B26"/>
    <w:rsid w:val="006F5C15"/>
    <w:rsid w:val="006F5F3C"/>
    <w:rsid w:val="006F666A"/>
    <w:rsid w:val="006F68DB"/>
    <w:rsid w:val="006F6C79"/>
    <w:rsid w:val="006F6E2F"/>
    <w:rsid w:val="006F7BCD"/>
    <w:rsid w:val="006F7F88"/>
    <w:rsid w:val="00700363"/>
    <w:rsid w:val="007004DF"/>
    <w:rsid w:val="0070160D"/>
    <w:rsid w:val="00701F56"/>
    <w:rsid w:val="0070247C"/>
    <w:rsid w:val="0070258D"/>
    <w:rsid w:val="00702A70"/>
    <w:rsid w:val="00702ADA"/>
    <w:rsid w:val="00702D13"/>
    <w:rsid w:val="00703861"/>
    <w:rsid w:val="00703B57"/>
    <w:rsid w:val="00703FD5"/>
    <w:rsid w:val="00704403"/>
    <w:rsid w:val="00704530"/>
    <w:rsid w:val="00705C24"/>
    <w:rsid w:val="00705FB0"/>
    <w:rsid w:val="00707A86"/>
    <w:rsid w:val="00707BB2"/>
    <w:rsid w:val="00707E71"/>
    <w:rsid w:val="00710876"/>
    <w:rsid w:val="00710D2A"/>
    <w:rsid w:val="00710F26"/>
    <w:rsid w:val="00711014"/>
    <w:rsid w:val="007110BF"/>
    <w:rsid w:val="00711533"/>
    <w:rsid w:val="007118EA"/>
    <w:rsid w:val="00711984"/>
    <w:rsid w:val="00712FDD"/>
    <w:rsid w:val="00713006"/>
    <w:rsid w:val="00713AA3"/>
    <w:rsid w:val="00714374"/>
    <w:rsid w:val="0071442A"/>
    <w:rsid w:val="00714B32"/>
    <w:rsid w:val="00714CF1"/>
    <w:rsid w:val="00714D82"/>
    <w:rsid w:val="00714ED3"/>
    <w:rsid w:val="00715530"/>
    <w:rsid w:val="007155F0"/>
    <w:rsid w:val="00716138"/>
    <w:rsid w:val="00716152"/>
    <w:rsid w:val="007163F9"/>
    <w:rsid w:val="00716A23"/>
    <w:rsid w:val="00716DAF"/>
    <w:rsid w:val="00716E8F"/>
    <w:rsid w:val="007174D8"/>
    <w:rsid w:val="0071777F"/>
    <w:rsid w:val="00717C42"/>
    <w:rsid w:val="00717D37"/>
    <w:rsid w:val="00717EF1"/>
    <w:rsid w:val="007201AF"/>
    <w:rsid w:val="007204D8"/>
    <w:rsid w:val="007211E9"/>
    <w:rsid w:val="007214E8"/>
    <w:rsid w:val="0072157B"/>
    <w:rsid w:val="007217F3"/>
    <w:rsid w:val="00721E39"/>
    <w:rsid w:val="007232A3"/>
    <w:rsid w:val="0072408B"/>
    <w:rsid w:val="007240E0"/>
    <w:rsid w:val="00724740"/>
    <w:rsid w:val="00724C5E"/>
    <w:rsid w:val="00725BAF"/>
    <w:rsid w:val="00725CD5"/>
    <w:rsid w:val="0072667E"/>
    <w:rsid w:val="00726F45"/>
    <w:rsid w:val="007273CC"/>
    <w:rsid w:val="00727844"/>
    <w:rsid w:val="00727CBD"/>
    <w:rsid w:val="00730A91"/>
    <w:rsid w:val="00730C91"/>
    <w:rsid w:val="0073207E"/>
    <w:rsid w:val="00732DBB"/>
    <w:rsid w:val="0073323B"/>
    <w:rsid w:val="0073336E"/>
    <w:rsid w:val="007333C2"/>
    <w:rsid w:val="007334F1"/>
    <w:rsid w:val="007338D8"/>
    <w:rsid w:val="00733BCC"/>
    <w:rsid w:val="007341D5"/>
    <w:rsid w:val="007342FE"/>
    <w:rsid w:val="0073463F"/>
    <w:rsid w:val="00734C89"/>
    <w:rsid w:val="007351ED"/>
    <w:rsid w:val="00736530"/>
    <w:rsid w:val="007376EC"/>
    <w:rsid w:val="0073775C"/>
    <w:rsid w:val="007379B8"/>
    <w:rsid w:val="00740516"/>
    <w:rsid w:val="00740536"/>
    <w:rsid w:val="007405D3"/>
    <w:rsid w:val="00740C6A"/>
    <w:rsid w:val="00740E05"/>
    <w:rsid w:val="00741395"/>
    <w:rsid w:val="00741979"/>
    <w:rsid w:val="00741A44"/>
    <w:rsid w:val="0074296C"/>
    <w:rsid w:val="00743741"/>
    <w:rsid w:val="00743AF3"/>
    <w:rsid w:val="007445BF"/>
    <w:rsid w:val="00744A26"/>
    <w:rsid w:val="00744BFC"/>
    <w:rsid w:val="007454F3"/>
    <w:rsid w:val="007457C9"/>
    <w:rsid w:val="00745B64"/>
    <w:rsid w:val="007476D0"/>
    <w:rsid w:val="007478D6"/>
    <w:rsid w:val="00747AFB"/>
    <w:rsid w:val="00747CDF"/>
    <w:rsid w:val="00747E05"/>
    <w:rsid w:val="00747F3E"/>
    <w:rsid w:val="00750675"/>
    <w:rsid w:val="007517ED"/>
    <w:rsid w:val="00751D11"/>
    <w:rsid w:val="00752A17"/>
    <w:rsid w:val="0075304B"/>
    <w:rsid w:val="0075335C"/>
    <w:rsid w:val="0075345A"/>
    <w:rsid w:val="0075345B"/>
    <w:rsid w:val="0075377E"/>
    <w:rsid w:val="0075429D"/>
    <w:rsid w:val="0075443B"/>
    <w:rsid w:val="007547A8"/>
    <w:rsid w:val="00754CFA"/>
    <w:rsid w:val="007559C9"/>
    <w:rsid w:val="007562DF"/>
    <w:rsid w:val="007563C3"/>
    <w:rsid w:val="00756FEF"/>
    <w:rsid w:val="00757829"/>
    <w:rsid w:val="00757D2B"/>
    <w:rsid w:val="00757FCD"/>
    <w:rsid w:val="007602E8"/>
    <w:rsid w:val="007614AE"/>
    <w:rsid w:val="00762252"/>
    <w:rsid w:val="007624C8"/>
    <w:rsid w:val="00762616"/>
    <w:rsid w:val="0076272E"/>
    <w:rsid w:val="00762733"/>
    <w:rsid w:val="00762CF1"/>
    <w:rsid w:val="007636A2"/>
    <w:rsid w:val="00765C34"/>
    <w:rsid w:val="007660F4"/>
    <w:rsid w:val="007663A5"/>
    <w:rsid w:val="00766EA6"/>
    <w:rsid w:val="00767133"/>
    <w:rsid w:val="007672D3"/>
    <w:rsid w:val="0076745E"/>
    <w:rsid w:val="0076760C"/>
    <w:rsid w:val="007677D4"/>
    <w:rsid w:val="00767BEB"/>
    <w:rsid w:val="007705A7"/>
    <w:rsid w:val="00770C8E"/>
    <w:rsid w:val="00771A4E"/>
    <w:rsid w:val="00771F43"/>
    <w:rsid w:val="0077213A"/>
    <w:rsid w:val="007721F6"/>
    <w:rsid w:val="007728DA"/>
    <w:rsid w:val="00772D82"/>
    <w:rsid w:val="00773BDD"/>
    <w:rsid w:val="00774670"/>
    <w:rsid w:val="00774A73"/>
    <w:rsid w:val="00774B7D"/>
    <w:rsid w:val="007752C7"/>
    <w:rsid w:val="00775BC1"/>
    <w:rsid w:val="00776A35"/>
    <w:rsid w:val="00776FF8"/>
    <w:rsid w:val="0077708A"/>
    <w:rsid w:val="007772C4"/>
    <w:rsid w:val="007772EE"/>
    <w:rsid w:val="00777E05"/>
    <w:rsid w:val="00777F0C"/>
    <w:rsid w:val="007803DD"/>
    <w:rsid w:val="00780567"/>
    <w:rsid w:val="007805B2"/>
    <w:rsid w:val="00781862"/>
    <w:rsid w:val="00781B84"/>
    <w:rsid w:val="00781D30"/>
    <w:rsid w:val="00782467"/>
    <w:rsid w:val="007827D3"/>
    <w:rsid w:val="00783F1E"/>
    <w:rsid w:val="0078463B"/>
    <w:rsid w:val="00784887"/>
    <w:rsid w:val="00785F01"/>
    <w:rsid w:val="00785F1B"/>
    <w:rsid w:val="00786086"/>
    <w:rsid w:val="007860D6"/>
    <w:rsid w:val="00786146"/>
    <w:rsid w:val="00786147"/>
    <w:rsid w:val="00786606"/>
    <w:rsid w:val="007866D2"/>
    <w:rsid w:val="007872FF"/>
    <w:rsid w:val="0078746C"/>
    <w:rsid w:val="00787850"/>
    <w:rsid w:val="00787C00"/>
    <w:rsid w:val="00790685"/>
    <w:rsid w:val="007910A6"/>
    <w:rsid w:val="00791276"/>
    <w:rsid w:val="00791364"/>
    <w:rsid w:val="00791862"/>
    <w:rsid w:val="00791A76"/>
    <w:rsid w:val="00791C95"/>
    <w:rsid w:val="00791E4F"/>
    <w:rsid w:val="007921AF"/>
    <w:rsid w:val="00793190"/>
    <w:rsid w:val="00793E50"/>
    <w:rsid w:val="00794270"/>
    <w:rsid w:val="0079452B"/>
    <w:rsid w:val="0079463B"/>
    <w:rsid w:val="0079465D"/>
    <w:rsid w:val="00794C31"/>
    <w:rsid w:val="00794E1B"/>
    <w:rsid w:val="00794EBF"/>
    <w:rsid w:val="0079526A"/>
    <w:rsid w:val="007955A2"/>
    <w:rsid w:val="00795896"/>
    <w:rsid w:val="00795A23"/>
    <w:rsid w:val="00795A6F"/>
    <w:rsid w:val="00797D54"/>
    <w:rsid w:val="007A098A"/>
    <w:rsid w:val="007A1162"/>
    <w:rsid w:val="007A201F"/>
    <w:rsid w:val="007A2153"/>
    <w:rsid w:val="007A2452"/>
    <w:rsid w:val="007A2F5E"/>
    <w:rsid w:val="007A30F2"/>
    <w:rsid w:val="007A3200"/>
    <w:rsid w:val="007A3397"/>
    <w:rsid w:val="007A3CF9"/>
    <w:rsid w:val="007A407C"/>
    <w:rsid w:val="007A4519"/>
    <w:rsid w:val="007A4685"/>
    <w:rsid w:val="007A515C"/>
    <w:rsid w:val="007A5962"/>
    <w:rsid w:val="007A660E"/>
    <w:rsid w:val="007A6F66"/>
    <w:rsid w:val="007A6FB6"/>
    <w:rsid w:val="007A70C3"/>
    <w:rsid w:val="007A71AD"/>
    <w:rsid w:val="007A7533"/>
    <w:rsid w:val="007A7550"/>
    <w:rsid w:val="007A77B4"/>
    <w:rsid w:val="007A799E"/>
    <w:rsid w:val="007B00AD"/>
    <w:rsid w:val="007B031E"/>
    <w:rsid w:val="007B0717"/>
    <w:rsid w:val="007B0A61"/>
    <w:rsid w:val="007B0B43"/>
    <w:rsid w:val="007B0E4D"/>
    <w:rsid w:val="007B158D"/>
    <w:rsid w:val="007B16D9"/>
    <w:rsid w:val="007B1E8A"/>
    <w:rsid w:val="007B2464"/>
    <w:rsid w:val="007B2EAD"/>
    <w:rsid w:val="007B34D5"/>
    <w:rsid w:val="007B3809"/>
    <w:rsid w:val="007B41BE"/>
    <w:rsid w:val="007B46B8"/>
    <w:rsid w:val="007B4A94"/>
    <w:rsid w:val="007B5A35"/>
    <w:rsid w:val="007B5DBC"/>
    <w:rsid w:val="007B61FE"/>
    <w:rsid w:val="007B65CD"/>
    <w:rsid w:val="007B688A"/>
    <w:rsid w:val="007B6A5F"/>
    <w:rsid w:val="007B7301"/>
    <w:rsid w:val="007B7F9F"/>
    <w:rsid w:val="007C01F5"/>
    <w:rsid w:val="007C0E86"/>
    <w:rsid w:val="007C0FD1"/>
    <w:rsid w:val="007C152D"/>
    <w:rsid w:val="007C1872"/>
    <w:rsid w:val="007C1A05"/>
    <w:rsid w:val="007C26B9"/>
    <w:rsid w:val="007C2C5B"/>
    <w:rsid w:val="007C4185"/>
    <w:rsid w:val="007C4870"/>
    <w:rsid w:val="007C4F70"/>
    <w:rsid w:val="007C55E3"/>
    <w:rsid w:val="007C5B28"/>
    <w:rsid w:val="007C5D92"/>
    <w:rsid w:val="007C5E09"/>
    <w:rsid w:val="007C690F"/>
    <w:rsid w:val="007C6B9A"/>
    <w:rsid w:val="007C70C5"/>
    <w:rsid w:val="007C7368"/>
    <w:rsid w:val="007D033D"/>
    <w:rsid w:val="007D0762"/>
    <w:rsid w:val="007D0F55"/>
    <w:rsid w:val="007D0FF9"/>
    <w:rsid w:val="007D1032"/>
    <w:rsid w:val="007D1389"/>
    <w:rsid w:val="007D1E91"/>
    <w:rsid w:val="007D1F83"/>
    <w:rsid w:val="007D2080"/>
    <w:rsid w:val="007D2D2D"/>
    <w:rsid w:val="007D2DB0"/>
    <w:rsid w:val="007D344B"/>
    <w:rsid w:val="007D37E7"/>
    <w:rsid w:val="007D3A37"/>
    <w:rsid w:val="007D3AF5"/>
    <w:rsid w:val="007D4029"/>
    <w:rsid w:val="007D499F"/>
    <w:rsid w:val="007D539A"/>
    <w:rsid w:val="007D586C"/>
    <w:rsid w:val="007D5ED0"/>
    <w:rsid w:val="007D6151"/>
    <w:rsid w:val="007D6746"/>
    <w:rsid w:val="007D6874"/>
    <w:rsid w:val="007D6960"/>
    <w:rsid w:val="007D6C86"/>
    <w:rsid w:val="007D6F83"/>
    <w:rsid w:val="007D7203"/>
    <w:rsid w:val="007D73B5"/>
    <w:rsid w:val="007D7446"/>
    <w:rsid w:val="007D7C1E"/>
    <w:rsid w:val="007D7DC8"/>
    <w:rsid w:val="007D7FA9"/>
    <w:rsid w:val="007E0B3F"/>
    <w:rsid w:val="007E0F26"/>
    <w:rsid w:val="007E108C"/>
    <w:rsid w:val="007E1AF6"/>
    <w:rsid w:val="007E21C0"/>
    <w:rsid w:val="007E21CD"/>
    <w:rsid w:val="007E3974"/>
    <w:rsid w:val="007E4CCB"/>
    <w:rsid w:val="007E4E81"/>
    <w:rsid w:val="007E4F1D"/>
    <w:rsid w:val="007E521F"/>
    <w:rsid w:val="007E5BD3"/>
    <w:rsid w:val="007E5C29"/>
    <w:rsid w:val="007E6C9D"/>
    <w:rsid w:val="007E736A"/>
    <w:rsid w:val="007F01CC"/>
    <w:rsid w:val="007F0488"/>
    <w:rsid w:val="007F1923"/>
    <w:rsid w:val="007F1FC7"/>
    <w:rsid w:val="007F2009"/>
    <w:rsid w:val="007F217B"/>
    <w:rsid w:val="007F2A05"/>
    <w:rsid w:val="007F2A95"/>
    <w:rsid w:val="007F2AFE"/>
    <w:rsid w:val="007F3678"/>
    <w:rsid w:val="007F39E5"/>
    <w:rsid w:val="007F419A"/>
    <w:rsid w:val="007F4870"/>
    <w:rsid w:val="007F4FC9"/>
    <w:rsid w:val="007F513A"/>
    <w:rsid w:val="007F52E1"/>
    <w:rsid w:val="007F55F3"/>
    <w:rsid w:val="007F5FCC"/>
    <w:rsid w:val="007F64B8"/>
    <w:rsid w:val="007F6D0B"/>
    <w:rsid w:val="007F731C"/>
    <w:rsid w:val="007F7509"/>
    <w:rsid w:val="007F7BC3"/>
    <w:rsid w:val="0080046E"/>
    <w:rsid w:val="00800605"/>
    <w:rsid w:val="00800AAB"/>
    <w:rsid w:val="00800B92"/>
    <w:rsid w:val="00800E16"/>
    <w:rsid w:val="00801172"/>
    <w:rsid w:val="008012E7"/>
    <w:rsid w:val="00801C8A"/>
    <w:rsid w:val="00801DE2"/>
    <w:rsid w:val="008020B6"/>
    <w:rsid w:val="008022D8"/>
    <w:rsid w:val="008027AE"/>
    <w:rsid w:val="00802F1B"/>
    <w:rsid w:val="008032B4"/>
    <w:rsid w:val="00803484"/>
    <w:rsid w:val="008037A2"/>
    <w:rsid w:val="00803BF7"/>
    <w:rsid w:val="00804243"/>
    <w:rsid w:val="008043D1"/>
    <w:rsid w:val="008045A8"/>
    <w:rsid w:val="00805046"/>
    <w:rsid w:val="00805758"/>
    <w:rsid w:val="008064EE"/>
    <w:rsid w:val="0080696F"/>
    <w:rsid w:val="00806DE8"/>
    <w:rsid w:val="00806F3C"/>
    <w:rsid w:val="0080746E"/>
    <w:rsid w:val="0080794D"/>
    <w:rsid w:val="00807E56"/>
    <w:rsid w:val="00810BFD"/>
    <w:rsid w:val="008117B3"/>
    <w:rsid w:val="00812162"/>
    <w:rsid w:val="0081257F"/>
    <w:rsid w:val="00812882"/>
    <w:rsid w:val="00812F97"/>
    <w:rsid w:val="00812F9F"/>
    <w:rsid w:val="00813A59"/>
    <w:rsid w:val="0081415E"/>
    <w:rsid w:val="0081486C"/>
    <w:rsid w:val="00814BA2"/>
    <w:rsid w:val="00815576"/>
    <w:rsid w:val="00815B16"/>
    <w:rsid w:val="00815D19"/>
    <w:rsid w:val="008165B3"/>
    <w:rsid w:val="00816958"/>
    <w:rsid w:val="00817609"/>
    <w:rsid w:val="00817958"/>
    <w:rsid w:val="00817A4B"/>
    <w:rsid w:val="00820174"/>
    <w:rsid w:val="00820557"/>
    <w:rsid w:val="00820F75"/>
    <w:rsid w:val="00821467"/>
    <w:rsid w:val="00821B94"/>
    <w:rsid w:val="008224A1"/>
    <w:rsid w:val="00824503"/>
    <w:rsid w:val="008248DC"/>
    <w:rsid w:val="00827A1F"/>
    <w:rsid w:val="00830173"/>
    <w:rsid w:val="00830A74"/>
    <w:rsid w:val="00830D02"/>
    <w:rsid w:val="008312B6"/>
    <w:rsid w:val="00831FEB"/>
    <w:rsid w:val="0083225C"/>
    <w:rsid w:val="0083227F"/>
    <w:rsid w:val="008323AA"/>
    <w:rsid w:val="00832F28"/>
    <w:rsid w:val="008337E0"/>
    <w:rsid w:val="00833E0E"/>
    <w:rsid w:val="00833FD4"/>
    <w:rsid w:val="00834541"/>
    <w:rsid w:val="00835238"/>
    <w:rsid w:val="00835D83"/>
    <w:rsid w:val="00836A37"/>
    <w:rsid w:val="00836F93"/>
    <w:rsid w:val="00837191"/>
    <w:rsid w:val="00837C55"/>
    <w:rsid w:val="00837E0E"/>
    <w:rsid w:val="0084079B"/>
    <w:rsid w:val="00840F07"/>
    <w:rsid w:val="00841284"/>
    <w:rsid w:val="00841418"/>
    <w:rsid w:val="00842600"/>
    <w:rsid w:val="00842D54"/>
    <w:rsid w:val="008436B9"/>
    <w:rsid w:val="008436F0"/>
    <w:rsid w:val="0084381B"/>
    <w:rsid w:val="00843971"/>
    <w:rsid w:val="008442B6"/>
    <w:rsid w:val="0084496E"/>
    <w:rsid w:val="00844A1D"/>
    <w:rsid w:val="00845162"/>
    <w:rsid w:val="008452AA"/>
    <w:rsid w:val="00845AD1"/>
    <w:rsid w:val="00845C89"/>
    <w:rsid w:val="00846494"/>
    <w:rsid w:val="008464FF"/>
    <w:rsid w:val="00846667"/>
    <w:rsid w:val="00847BD3"/>
    <w:rsid w:val="008504E5"/>
    <w:rsid w:val="0085091A"/>
    <w:rsid w:val="008513B1"/>
    <w:rsid w:val="00851496"/>
    <w:rsid w:val="00851692"/>
    <w:rsid w:val="0085193A"/>
    <w:rsid w:val="00851BB0"/>
    <w:rsid w:val="00851CAD"/>
    <w:rsid w:val="00852117"/>
    <w:rsid w:val="0085261B"/>
    <w:rsid w:val="00852AA6"/>
    <w:rsid w:val="0085345E"/>
    <w:rsid w:val="00853DBB"/>
    <w:rsid w:val="008541C2"/>
    <w:rsid w:val="008543F9"/>
    <w:rsid w:val="0085498E"/>
    <w:rsid w:val="008555B9"/>
    <w:rsid w:val="00855F00"/>
    <w:rsid w:val="0085622F"/>
    <w:rsid w:val="0085623D"/>
    <w:rsid w:val="0086082D"/>
    <w:rsid w:val="008617E9"/>
    <w:rsid w:val="008619E8"/>
    <w:rsid w:val="00861A8F"/>
    <w:rsid w:val="00861FE5"/>
    <w:rsid w:val="00862302"/>
    <w:rsid w:val="00862473"/>
    <w:rsid w:val="008628C5"/>
    <w:rsid w:val="00862D47"/>
    <w:rsid w:val="00863384"/>
    <w:rsid w:val="008636DD"/>
    <w:rsid w:val="00863A57"/>
    <w:rsid w:val="00863CE8"/>
    <w:rsid w:val="0086425C"/>
    <w:rsid w:val="00864A39"/>
    <w:rsid w:val="00864E77"/>
    <w:rsid w:val="00865670"/>
    <w:rsid w:val="00865B39"/>
    <w:rsid w:val="00865B63"/>
    <w:rsid w:val="00865D4A"/>
    <w:rsid w:val="008662EE"/>
    <w:rsid w:val="0086671A"/>
    <w:rsid w:val="0086673F"/>
    <w:rsid w:val="00866B85"/>
    <w:rsid w:val="00866C40"/>
    <w:rsid w:val="0086789D"/>
    <w:rsid w:val="00870279"/>
    <w:rsid w:val="00871190"/>
    <w:rsid w:val="00872270"/>
    <w:rsid w:val="008725F9"/>
    <w:rsid w:val="00872BC8"/>
    <w:rsid w:val="0087340A"/>
    <w:rsid w:val="00873487"/>
    <w:rsid w:val="008734D1"/>
    <w:rsid w:val="00873E78"/>
    <w:rsid w:val="00873EE0"/>
    <w:rsid w:val="00873F31"/>
    <w:rsid w:val="00873FFD"/>
    <w:rsid w:val="00874BFA"/>
    <w:rsid w:val="00874FC4"/>
    <w:rsid w:val="008754EA"/>
    <w:rsid w:val="008755EE"/>
    <w:rsid w:val="008756DD"/>
    <w:rsid w:val="00875BAE"/>
    <w:rsid w:val="00876657"/>
    <w:rsid w:val="00876F33"/>
    <w:rsid w:val="00876F62"/>
    <w:rsid w:val="00877059"/>
    <w:rsid w:val="00877335"/>
    <w:rsid w:val="00880168"/>
    <w:rsid w:val="008803F6"/>
    <w:rsid w:val="008807DB"/>
    <w:rsid w:val="008810E1"/>
    <w:rsid w:val="00882537"/>
    <w:rsid w:val="00882809"/>
    <w:rsid w:val="008830E5"/>
    <w:rsid w:val="008832BD"/>
    <w:rsid w:val="00883803"/>
    <w:rsid w:val="00883D30"/>
    <w:rsid w:val="00883E2C"/>
    <w:rsid w:val="0088417B"/>
    <w:rsid w:val="00884832"/>
    <w:rsid w:val="00886E19"/>
    <w:rsid w:val="008901A2"/>
    <w:rsid w:val="008910E9"/>
    <w:rsid w:val="0089129A"/>
    <w:rsid w:val="008913F7"/>
    <w:rsid w:val="00891BA0"/>
    <w:rsid w:val="00891EA2"/>
    <w:rsid w:val="00892AE0"/>
    <w:rsid w:val="008930A6"/>
    <w:rsid w:val="008932C3"/>
    <w:rsid w:val="0089335E"/>
    <w:rsid w:val="00893387"/>
    <w:rsid w:val="00893685"/>
    <w:rsid w:val="00893C94"/>
    <w:rsid w:val="00894A61"/>
    <w:rsid w:val="00894BD0"/>
    <w:rsid w:val="008954EE"/>
    <w:rsid w:val="008956DF"/>
    <w:rsid w:val="00895EE6"/>
    <w:rsid w:val="00897616"/>
    <w:rsid w:val="0089786B"/>
    <w:rsid w:val="008A113C"/>
    <w:rsid w:val="008A156C"/>
    <w:rsid w:val="008A1734"/>
    <w:rsid w:val="008A17F0"/>
    <w:rsid w:val="008A2365"/>
    <w:rsid w:val="008A27A4"/>
    <w:rsid w:val="008A32B8"/>
    <w:rsid w:val="008A3620"/>
    <w:rsid w:val="008A3D10"/>
    <w:rsid w:val="008A40BA"/>
    <w:rsid w:val="008A4F3F"/>
    <w:rsid w:val="008A511B"/>
    <w:rsid w:val="008A536E"/>
    <w:rsid w:val="008A5841"/>
    <w:rsid w:val="008A5DD8"/>
    <w:rsid w:val="008A6094"/>
    <w:rsid w:val="008A67B1"/>
    <w:rsid w:val="008A6B01"/>
    <w:rsid w:val="008A6C0B"/>
    <w:rsid w:val="008A6F6A"/>
    <w:rsid w:val="008A7092"/>
    <w:rsid w:val="008A79C1"/>
    <w:rsid w:val="008A7C78"/>
    <w:rsid w:val="008A7DF7"/>
    <w:rsid w:val="008B0654"/>
    <w:rsid w:val="008B0A22"/>
    <w:rsid w:val="008B0C70"/>
    <w:rsid w:val="008B1497"/>
    <w:rsid w:val="008B15E1"/>
    <w:rsid w:val="008B16DE"/>
    <w:rsid w:val="008B21C9"/>
    <w:rsid w:val="008B25A2"/>
    <w:rsid w:val="008B2C92"/>
    <w:rsid w:val="008B3239"/>
    <w:rsid w:val="008B3A10"/>
    <w:rsid w:val="008B3D66"/>
    <w:rsid w:val="008B446C"/>
    <w:rsid w:val="008B4496"/>
    <w:rsid w:val="008B466E"/>
    <w:rsid w:val="008B4806"/>
    <w:rsid w:val="008B507A"/>
    <w:rsid w:val="008B5A97"/>
    <w:rsid w:val="008B5C75"/>
    <w:rsid w:val="008B60B3"/>
    <w:rsid w:val="008B6AB7"/>
    <w:rsid w:val="008B6BBA"/>
    <w:rsid w:val="008B6E28"/>
    <w:rsid w:val="008B7EAB"/>
    <w:rsid w:val="008C0754"/>
    <w:rsid w:val="008C0A8C"/>
    <w:rsid w:val="008C0D6F"/>
    <w:rsid w:val="008C1593"/>
    <w:rsid w:val="008C1617"/>
    <w:rsid w:val="008C1725"/>
    <w:rsid w:val="008C18EE"/>
    <w:rsid w:val="008C1EF2"/>
    <w:rsid w:val="008C2C5F"/>
    <w:rsid w:val="008C36BB"/>
    <w:rsid w:val="008C39DD"/>
    <w:rsid w:val="008C3A16"/>
    <w:rsid w:val="008C3D97"/>
    <w:rsid w:val="008C3E52"/>
    <w:rsid w:val="008C3F59"/>
    <w:rsid w:val="008C4950"/>
    <w:rsid w:val="008C5DFB"/>
    <w:rsid w:val="008C6339"/>
    <w:rsid w:val="008C6FFA"/>
    <w:rsid w:val="008C71A9"/>
    <w:rsid w:val="008C72E8"/>
    <w:rsid w:val="008D0705"/>
    <w:rsid w:val="008D10BE"/>
    <w:rsid w:val="008D1D10"/>
    <w:rsid w:val="008D1F54"/>
    <w:rsid w:val="008D276C"/>
    <w:rsid w:val="008D3628"/>
    <w:rsid w:val="008D3F2B"/>
    <w:rsid w:val="008D4109"/>
    <w:rsid w:val="008D471B"/>
    <w:rsid w:val="008D4850"/>
    <w:rsid w:val="008D4B60"/>
    <w:rsid w:val="008D607C"/>
    <w:rsid w:val="008D6AE5"/>
    <w:rsid w:val="008D6CB5"/>
    <w:rsid w:val="008D7A30"/>
    <w:rsid w:val="008D7FCD"/>
    <w:rsid w:val="008E085A"/>
    <w:rsid w:val="008E214D"/>
    <w:rsid w:val="008E25A8"/>
    <w:rsid w:val="008E2CC4"/>
    <w:rsid w:val="008E2CEE"/>
    <w:rsid w:val="008E2DE2"/>
    <w:rsid w:val="008E304E"/>
    <w:rsid w:val="008E3290"/>
    <w:rsid w:val="008E45AD"/>
    <w:rsid w:val="008E499C"/>
    <w:rsid w:val="008E4A8B"/>
    <w:rsid w:val="008E4C20"/>
    <w:rsid w:val="008E4E72"/>
    <w:rsid w:val="008E6316"/>
    <w:rsid w:val="008E694A"/>
    <w:rsid w:val="008E7008"/>
    <w:rsid w:val="008E70A9"/>
    <w:rsid w:val="008E74CE"/>
    <w:rsid w:val="008E787D"/>
    <w:rsid w:val="008F035A"/>
    <w:rsid w:val="008F086A"/>
    <w:rsid w:val="008F0A66"/>
    <w:rsid w:val="008F0C00"/>
    <w:rsid w:val="008F0E17"/>
    <w:rsid w:val="008F106F"/>
    <w:rsid w:val="008F12E6"/>
    <w:rsid w:val="008F172E"/>
    <w:rsid w:val="008F1807"/>
    <w:rsid w:val="008F1B7F"/>
    <w:rsid w:val="008F21CD"/>
    <w:rsid w:val="008F2616"/>
    <w:rsid w:val="008F2AA9"/>
    <w:rsid w:val="008F2B0B"/>
    <w:rsid w:val="008F2D01"/>
    <w:rsid w:val="008F4716"/>
    <w:rsid w:val="008F4B17"/>
    <w:rsid w:val="008F4D96"/>
    <w:rsid w:val="008F57B9"/>
    <w:rsid w:val="008F5829"/>
    <w:rsid w:val="008F6AA5"/>
    <w:rsid w:val="008F6E14"/>
    <w:rsid w:val="008F7188"/>
    <w:rsid w:val="008F755D"/>
    <w:rsid w:val="008F7A1A"/>
    <w:rsid w:val="008F7B9F"/>
    <w:rsid w:val="00900000"/>
    <w:rsid w:val="009010C8"/>
    <w:rsid w:val="00901204"/>
    <w:rsid w:val="00901DB3"/>
    <w:rsid w:val="00902242"/>
    <w:rsid w:val="009024AE"/>
    <w:rsid w:val="00902AD3"/>
    <w:rsid w:val="00903550"/>
    <w:rsid w:val="00903669"/>
    <w:rsid w:val="009038EB"/>
    <w:rsid w:val="00903BAB"/>
    <w:rsid w:val="009044D2"/>
    <w:rsid w:val="00904DBE"/>
    <w:rsid w:val="009057D7"/>
    <w:rsid w:val="0090589D"/>
    <w:rsid w:val="00905B94"/>
    <w:rsid w:val="00905DC9"/>
    <w:rsid w:val="00906A28"/>
    <w:rsid w:val="00906E74"/>
    <w:rsid w:val="009073D5"/>
    <w:rsid w:val="009075F4"/>
    <w:rsid w:val="00907699"/>
    <w:rsid w:val="00907710"/>
    <w:rsid w:val="00907CEA"/>
    <w:rsid w:val="00910C91"/>
    <w:rsid w:val="00910D74"/>
    <w:rsid w:val="009114CB"/>
    <w:rsid w:val="0091161F"/>
    <w:rsid w:val="00912046"/>
    <w:rsid w:val="00912167"/>
    <w:rsid w:val="009125D9"/>
    <w:rsid w:val="00913422"/>
    <w:rsid w:val="00913CFE"/>
    <w:rsid w:val="00913F21"/>
    <w:rsid w:val="00914194"/>
    <w:rsid w:val="0091429D"/>
    <w:rsid w:val="009142F9"/>
    <w:rsid w:val="0091438C"/>
    <w:rsid w:val="0091453A"/>
    <w:rsid w:val="0091466C"/>
    <w:rsid w:val="00914670"/>
    <w:rsid w:val="00914806"/>
    <w:rsid w:val="009148BB"/>
    <w:rsid w:val="0091490D"/>
    <w:rsid w:val="00914999"/>
    <w:rsid w:val="00914D14"/>
    <w:rsid w:val="00914EEC"/>
    <w:rsid w:val="009150BC"/>
    <w:rsid w:val="00915171"/>
    <w:rsid w:val="0091591F"/>
    <w:rsid w:val="009163E3"/>
    <w:rsid w:val="00916944"/>
    <w:rsid w:val="00916CB6"/>
    <w:rsid w:val="00916D55"/>
    <w:rsid w:val="00916FB8"/>
    <w:rsid w:val="00917D53"/>
    <w:rsid w:val="00917FB6"/>
    <w:rsid w:val="009203B9"/>
    <w:rsid w:val="00921ADB"/>
    <w:rsid w:val="00922836"/>
    <w:rsid w:val="0092314A"/>
    <w:rsid w:val="00923A6C"/>
    <w:rsid w:val="00923FDE"/>
    <w:rsid w:val="00924838"/>
    <w:rsid w:val="00924A04"/>
    <w:rsid w:val="00924C9E"/>
    <w:rsid w:val="00924ED5"/>
    <w:rsid w:val="00924F5C"/>
    <w:rsid w:val="00924F8F"/>
    <w:rsid w:val="00924F92"/>
    <w:rsid w:val="009257DF"/>
    <w:rsid w:val="0092594D"/>
    <w:rsid w:val="00926079"/>
    <w:rsid w:val="00926796"/>
    <w:rsid w:val="00926A3B"/>
    <w:rsid w:val="00926DE7"/>
    <w:rsid w:val="00926E44"/>
    <w:rsid w:val="00927397"/>
    <w:rsid w:val="00927841"/>
    <w:rsid w:val="00927903"/>
    <w:rsid w:val="00927F88"/>
    <w:rsid w:val="009300F9"/>
    <w:rsid w:val="00930CB3"/>
    <w:rsid w:val="00931315"/>
    <w:rsid w:val="00931424"/>
    <w:rsid w:val="00931669"/>
    <w:rsid w:val="00931859"/>
    <w:rsid w:val="0093254B"/>
    <w:rsid w:val="00932E1B"/>
    <w:rsid w:val="00932E36"/>
    <w:rsid w:val="009335E7"/>
    <w:rsid w:val="00933621"/>
    <w:rsid w:val="00933A73"/>
    <w:rsid w:val="00933EAD"/>
    <w:rsid w:val="009341DD"/>
    <w:rsid w:val="00934350"/>
    <w:rsid w:val="009354F5"/>
    <w:rsid w:val="00935533"/>
    <w:rsid w:val="00935A1C"/>
    <w:rsid w:val="00935F70"/>
    <w:rsid w:val="00937205"/>
    <w:rsid w:val="00937825"/>
    <w:rsid w:val="0094040A"/>
    <w:rsid w:val="0094048E"/>
    <w:rsid w:val="009405AD"/>
    <w:rsid w:val="00940B87"/>
    <w:rsid w:val="00940D98"/>
    <w:rsid w:val="00941762"/>
    <w:rsid w:val="00941996"/>
    <w:rsid w:val="00941C4B"/>
    <w:rsid w:val="009423DA"/>
    <w:rsid w:val="009423E7"/>
    <w:rsid w:val="009429BC"/>
    <w:rsid w:val="00942A0A"/>
    <w:rsid w:val="00943087"/>
    <w:rsid w:val="009432DF"/>
    <w:rsid w:val="009433D0"/>
    <w:rsid w:val="00943C97"/>
    <w:rsid w:val="00944885"/>
    <w:rsid w:val="00945083"/>
    <w:rsid w:val="00945908"/>
    <w:rsid w:val="00946478"/>
    <w:rsid w:val="00947240"/>
    <w:rsid w:val="009504CD"/>
    <w:rsid w:val="0095051D"/>
    <w:rsid w:val="0095081C"/>
    <w:rsid w:val="00950A22"/>
    <w:rsid w:val="00950F94"/>
    <w:rsid w:val="00951161"/>
    <w:rsid w:val="00951326"/>
    <w:rsid w:val="00951737"/>
    <w:rsid w:val="009524FA"/>
    <w:rsid w:val="0095275E"/>
    <w:rsid w:val="009527DA"/>
    <w:rsid w:val="00952C0E"/>
    <w:rsid w:val="00952EBA"/>
    <w:rsid w:val="009535FD"/>
    <w:rsid w:val="00953650"/>
    <w:rsid w:val="00953670"/>
    <w:rsid w:val="00953D99"/>
    <w:rsid w:val="0095418F"/>
    <w:rsid w:val="0095454C"/>
    <w:rsid w:val="009549A4"/>
    <w:rsid w:val="00954FCA"/>
    <w:rsid w:val="00955241"/>
    <w:rsid w:val="00955819"/>
    <w:rsid w:val="00955DA3"/>
    <w:rsid w:val="0095675A"/>
    <w:rsid w:val="009568BD"/>
    <w:rsid w:val="00956A96"/>
    <w:rsid w:val="00956F33"/>
    <w:rsid w:val="0095711F"/>
    <w:rsid w:val="00957565"/>
    <w:rsid w:val="009575AA"/>
    <w:rsid w:val="009575B3"/>
    <w:rsid w:val="00957D25"/>
    <w:rsid w:val="00957D8C"/>
    <w:rsid w:val="00957EF7"/>
    <w:rsid w:val="0096082D"/>
    <w:rsid w:val="00960F2B"/>
    <w:rsid w:val="00960FF4"/>
    <w:rsid w:val="00961198"/>
    <w:rsid w:val="0096179D"/>
    <w:rsid w:val="00961D31"/>
    <w:rsid w:val="00961E40"/>
    <w:rsid w:val="0096254B"/>
    <w:rsid w:val="00962D08"/>
    <w:rsid w:val="00963164"/>
    <w:rsid w:val="00963226"/>
    <w:rsid w:val="00963C05"/>
    <w:rsid w:val="009640FF"/>
    <w:rsid w:val="00964569"/>
    <w:rsid w:val="00964864"/>
    <w:rsid w:val="00964A0D"/>
    <w:rsid w:val="00964D5E"/>
    <w:rsid w:val="00964E5F"/>
    <w:rsid w:val="0096558A"/>
    <w:rsid w:val="00966FB0"/>
    <w:rsid w:val="009675EF"/>
    <w:rsid w:val="00967611"/>
    <w:rsid w:val="0096770F"/>
    <w:rsid w:val="00967853"/>
    <w:rsid w:val="009679C4"/>
    <w:rsid w:val="009709E9"/>
    <w:rsid w:val="00970F79"/>
    <w:rsid w:val="009714D1"/>
    <w:rsid w:val="00971CF1"/>
    <w:rsid w:val="0097208A"/>
    <w:rsid w:val="00972751"/>
    <w:rsid w:val="009728D6"/>
    <w:rsid w:val="00972CF7"/>
    <w:rsid w:val="0097301B"/>
    <w:rsid w:val="00973284"/>
    <w:rsid w:val="00973EDB"/>
    <w:rsid w:val="00974121"/>
    <w:rsid w:val="0097441A"/>
    <w:rsid w:val="00974B2C"/>
    <w:rsid w:val="00975A36"/>
    <w:rsid w:val="00975D5B"/>
    <w:rsid w:val="00975D88"/>
    <w:rsid w:val="00976078"/>
    <w:rsid w:val="00976D08"/>
    <w:rsid w:val="009770E6"/>
    <w:rsid w:val="00977534"/>
    <w:rsid w:val="00977EC2"/>
    <w:rsid w:val="009809A8"/>
    <w:rsid w:val="00980D4C"/>
    <w:rsid w:val="009811EC"/>
    <w:rsid w:val="00981E61"/>
    <w:rsid w:val="00982983"/>
    <w:rsid w:val="00982B18"/>
    <w:rsid w:val="00982BB8"/>
    <w:rsid w:val="00983882"/>
    <w:rsid w:val="00983B1E"/>
    <w:rsid w:val="00983FAF"/>
    <w:rsid w:val="00983FBD"/>
    <w:rsid w:val="00983FC7"/>
    <w:rsid w:val="009840F9"/>
    <w:rsid w:val="0098474A"/>
    <w:rsid w:val="0098479F"/>
    <w:rsid w:val="0098509E"/>
    <w:rsid w:val="0098525D"/>
    <w:rsid w:val="009858EA"/>
    <w:rsid w:val="00985AB6"/>
    <w:rsid w:val="00986CCB"/>
    <w:rsid w:val="00987B40"/>
    <w:rsid w:val="00990104"/>
    <w:rsid w:val="009904C0"/>
    <w:rsid w:val="00990C37"/>
    <w:rsid w:val="00990C7B"/>
    <w:rsid w:val="0099121D"/>
    <w:rsid w:val="00991A8E"/>
    <w:rsid w:val="00992494"/>
    <w:rsid w:val="0099260F"/>
    <w:rsid w:val="009926A8"/>
    <w:rsid w:val="0099277E"/>
    <w:rsid w:val="00992859"/>
    <w:rsid w:val="00992A44"/>
    <w:rsid w:val="00992ED7"/>
    <w:rsid w:val="0099344B"/>
    <w:rsid w:val="00993AE6"/>
    <w:rsid w:val="00993CAD"/>
    <w:rsid w:val="00993DEB"/>
    <w:rsid w:val="009940EB"/>
    <w:rsid w:val="0099429A"/>
    <w:rsid w:val="00994306"/>
    <w:rsid w:val="00994664"/>
    <w:rsid w:val="0099484D"/>
    <w:rsid w:val="00994D30"/>
    <w:rsid w:val="00995397"/>
    <w:rsid w:val="0099574A"/>
    <w:rsid w:val="00995A3D"/>
    <w:rsid w:val="0099638D"/>
    <w:rsid w:val="00996BAF"/>
    <w:rsid w:val="00996C91"/>
    <w:rsid w:val="00996DBA"/>
    <w:rsid w:val="00997579"/>
    <w:rsid w:val="009976A6"/>
    <w:rsid w:val="0099787D"/>
    <w:rsid w:val="00997900"/>
    <w:rsid w:val="00997AC0"/>
    <w:rsid w:val="00997E10"/>
    <w:rsid w:val="009A045B"/>
    <w:rsid w:val="009A0887"/>
    <w:rsid w:val="009A0894"/>
    <w:rsid w:val="009A08B4"/>
    <w:rsid w:val="009A08BC"/>
    <w:rsid w:val="009A0B7A"/>
    <w:rsid w:val="009A0D4C"/>
    <w:rsid w:val="009A110F"/>
    <w:rsid w:val="009A1419"/>
    <w:rsid w:val="009A1432"/>
    <w:rsid w:val="009A27A8"/>
    <w:rsid w:val="009A339C"/>
    <w:rsid w:val="009A3C55"/>
    <w:rsid w:val="009A468F"/>
    <w:rsid w:val="009A47FD"/>
    <w:rsid w:val="009A4801"/>
    <w:rsid w:val="009A4FC4"/>
    <w:rsid w:val="009A54C9"/>
    <w:rsid w:val="009A640D"/>
    <w:rsid w:val="009A6BD9"/>
    <w:rsid w:val="009A73CB"/>
    <w:rsid w:val="009A7634"/>
    <w:rsid w:val="009A7B05"/>
    <w:rsid w:val="009B0DA1"/>
    <w:rsid w:val="009B15D1"/>
    <w:rsid w:val="009B1667"/>
    <w:rsid w:val="009B16F1"/>
    <w:rsid w:val="009B19A2"/>
    <w:rsid w:val="009B241B"/>
    <w:rsid w:val="009B2685"/>
    <w:rsid w:val="009B2C87"/>
    <w:rsid w:val="009B2F57"/>
    <w:rsid w:val="009B3232"/>
    <w:rsid w:val="009B3FFA"/>
    <w:rsid w:val="009B4225"/>
    <w:rsid w:val="009B4E64"/>
    <w:rsid w:val="009B508C"/>
    <w:rsid w:val="009B5172"/>
    <w:rsid w:val="009B59B3"/>
    <w:rsid w:val="009B6CB3"/>
    <w:rsid w:val="009B6FB7"/>
    <w:rsid w:val="009B7601"/>
    <w:rsid w:val="009B7C08"/>
    <w:rsid w:val="009B7C2C"/>
    <w:rsid w:val="009C03EF"/>
    <w:rsid w:val="009C0503"/>
    <w:rsid w:val="009C0538"/>
    <w:rsid w:val="009C18E1"/>
    <w:rsid w:val="009C1ABB"/>
    <w:rsid w:val="009C2243"/>
    <w:rsid w:val="009C2C16"/>
    <w:rsid w:val="009C2DFD"/>
    <w:rsid w:val="009C3D5B"/>
    <w:rsid w:val="009C3DB5"/>
    <w:rsid w:val="009C4779"/>
    <w:rsid w:val="009C4E96"/>
    <w:rsid w:val="009C5A0F"/>
    <w:rsid w:val="009C60B0"/>
    <w:rsid w:val="009C67BE"/>
    <w:rsid w:val="009C6AF5"/>
    <w:rsid w:val="009C709A"/>
    <w:rsid w:val="009C770C"/>
    <w:rsid w:val="009C7D36"/>
    <w:rsid w:val="009D066D"/>
    <w:rsid w:val="009D075D"/>
    <w:rsid w:val="009D0C9A"/>
    <w:rsid w:val="009D1265"/>
    <w:rsid w:val="009D133B"/>
    <w:rsid w:val="009D1356"/>
    <w:rsid w:val="009D190A"/>
    <w:rsid w:val="009D1AAB"/>
    <w:rsid w:val="009D1CAD"/>
    <w:rsid w:val="009D2164"/>
    <w:rsid w:val="009D2424"/>
    <w:rsid w:val="009D248D"/>
    <w:rsid w:val="009D2744"/>
    <w:rsid w:val="009D3CAC"/>
    <w:rsid w:val="009D5CF4"/>
    <w:rsid w:val="009D5DE7"/>
    <w:rsid w:val="009D626D"/>
    <w:rsid w:val="009D69F6"/>
    <w:rsid w:val="009D7467"/>
    <w:rsid w:val="009D747E"/>
    <w:rsid w:val="009D785E"/>
    <w:rsid w:val="009D7899"/>
    <w:rsid w:val="009D7B1D"/>
    <w:rsid w:val="009E023D"/>
    <w:rsid w:val="009E075A"/>
    <w:rsid w:val="009E09DA"/>
    <w:rsid w:val="009E0E8C"/>
    <w:rsid w:val="009E154A"/>
    <w:rsid w:val="009E15DE"/>
    <w:rsid w:val="009E16FE"/>
    <w:rsid w:val="009E17B1"/>
    <w:rsid w:val="009E1AE4"/>
    <w:rsid w:val="009E1B09"/>
    <w:rsid w:val="009E2344"/>
    <w:rsid w:val="009E2D58"/>
    <w:rsid w:val="009E3041"/>
    <w:rsid w:val="009E34A6"/>
    <w:rsid w:val="009E3638"/>
    <w:rsid w:val="009E36DA"/>
    <w:rsid w:val="009E4A9E"/>
    <w:rsid w:val="009E57BD"/>
    <w:rsid w:val="009E5948"/>
    <w:rsid w:val="009E5D3E"/>
    <w:rsid w:val="009E5DB0"/>
    <w:rsid w:val="009E5EE5"/>
    <w:rsid w:val="009E5F2E"/>
    <w:rsid w:val="009E6B44"/>
    <w:rsid w:val="009E6D35"/>
    <w:rsid w:val="009E70D1"/>
    <w:rsid w:val="009E734A"/>
    <w:rsid w:val="009E736C"/>
    <w:rsid w:val="009E73D0"/>
    <w:rsid w:val="009E769B"/>
    <w:rsid w:val="009E7C43"/>
    <w:rsid w:val="009E7EE6"/>
    <w:rsid w:val="009F0097"/>
    <w:rsid w:val="009F03E6"/>
    <w:rsid w:val="009F0459"/>
    <w:rsid w:val="009F0662"/>
    <w:rsid w:val="009F0B2E"/>
    <w:rsid w:val="009F20C4"/>
    <w:rsid w:val="009F211A"/>
    <w:rsid w:val="009F2A89"/>
    <w:rsid w:val="009F3772"/>
    <w:rsid w:val="009F39BC"/>
    <w:rsid w:val="009F438D"/>
    <w:rsid w:val="009F4D23"/>
    <w:rsid w:val="009F5E85"/>
    <w:rsid w:val="009F5F99"/>
    <w:rsid w:val="009F6235"/>
    <w:rsid w:val="009F66A6"/>
    <w:rsid w:val="009F6BB3"/>
    <w:rsid w:val="009F6C9C"/>
    <w:rsid w:val="009F6DDC"/>
    <w:rsid w:val="009F6E70"/>
    <w:rsid w:val="009F727A"/>
    <w:rsid w:val="009F764D"/>
    <w:rsid w:val="009F7954"/>
    <w:rsid w:val="00A004C5"/>
    <w:rsid w:val="00A007D2"/>
    <w:rsid w:val="00A009C8"/>
    <w:rsid w:val="00A00FFA"/>
    <w:rsid w:val="00A01164"/>
    <w:rsid w:val="00A016CD"/>
    <w:rsid w:val="00A018F4"/>
    <w:rsid w:val="00A019CE"/>
    <w:rsid w:val="00A0387E"/>
    <w:rsid w:val="00A0392D"/>
    <w:rsid w:val="00A03B26"/>
    <w:rsid w:val="00A03E11"/>
    <w:rsid w:val="00A04463"/>
    <w:rsid w:val="00A04562"/>
    <w:rsid w:val="00A0476F"/>
    <w:rsid w:val="00A0504C"/>
    <w:rsid w:val="00A05552"/>
    <w:rsid w:val="00A05CD2"/>
    <w:rsid w:val="00A05F33"/>
    <w:rsid w:val="00A06991"/>
    <w:rsid w:val="00A06C16"/>
    <w:rsid w:val="00A07261"/>
    <w:rsid w:val="00A10805"/>
    <w:rsid w:val="00A10826"/>
    <w:rsid w:val="00A108C2"/>
    <w:rsid w:val="00A10D7A"/>
    <w:rsid w:val="00A112B5"/>
    <w:rsid w:val="00A11B54"/>
    <w:rsid w:val="00A11FE0"/>
    <w:rsid w:val="00A127DA"/>
    <w:rsid w:val="00A12A60"/>
    <w:rsid w:val="00A12E17"/>
    <w:rsid w:val="00A1350E"/>
    <w:rsid w:val="00A13545"/>
    <w:rsid w:val="00A13F82"/>
    <w:rsid w:val="00A14756"/>
    <w:rsid w:val="00A15828"/>
    <w:rsid w:val="00A1598A"/>
    <w:rsid w:val="00A15ECD"/>
    <w:rsid w:val="00A16FFF"/>
    <w:rsid w:val="00A171EE"/>
    <w:rsid w:val="00A17330"/>
    <w:rsid w:val="00A17397"/>
    <w:rsid w:val="00A179D2"/>
    <w:rsid w:val="00A17E4F"/>
    <w:rsid w:val="00A20AF4"/>
    <w:rsid w:val="00A2117F"/>
    <w:rsid w:val="00A22213"/>
    <w:rsid w:val="00A2238A"/>
    <w:rsid w:val="00A22880"/>
    <w:rsid w:val="00A22A17"/>
    <w:rsid w:val="00A22B23"/>
    <w:rsid w:val="00A254FC"/>
    <w:rsid w:val="00A25965"/>
    <w:rsid w:val="00A259D9"/>
    <w:rsid w:val="00A25C4A"/>
    <w:rsid w:val="00A263FC"/>
    <w:rsid w:val="00A26484"/>
    <w:rsid w:val="00A3025C"/>
    <w:rsid w:val="00A30429"/>
    <w:rsid w:val="00A30514"/>
    <w:rsid w:val="00A30AF2"/>
    <w:rsid w:val="00A30CE2"/>
    <w:rsid w:val="00A310A3"/>
    <w:rsid w:val="00A3115E"/>
    <w:rsid w:val="00A31B53"/>
    <w:rsid w:val="00A31D8D"/>
    <w:rsid w:val="00A32EC6"/>
    <w:rsid w:val="00A33933"/>
    <w:rsid w:val="00A33E20"/>
    <w:rsid w:val="00A34057"/>
    <w:rsid w:val="00A3436B"/>
    <w:rsid w:val="00A346C9"/>
    <w:rsid w:val="00A34732"/>
    <w:rsid w:val="00A34BE8"/>
    <w:rsid w:val="00A34E03"/>
    <w:rsid w:val="00A3509D"/>
    <w:rsid w:val="00A35101"/>
    <w:rsid w:val="00A35102"/>
    <w:rsid w:val="00A35478"/>
    <w:rsid w:val="00A35937"/>
    <w:rsid w:val="00A35CE5"/>
    <w:rsid w:val="00A3619E"/>
    <w:rsid w:val="00A36952"/>
    <w:rsid w:val="00A36997"/>
    <w:rsid w:val="00A3725A"/>
    <w:rsid w:val="00A372FC"/>
    <w:rsid w:val="00A37FB6"/>
    <w:rsid w:val="00A419D9"/>
    <w:rsid w:val="00A41F4C"/>
    <w:rsid w:val="00A423A3"/>
    <w:rsid w:val="00A423FF"/>
    <w:rsid w:val="00A4255F"/>
    <w:rsid w:val="00A425E7"/>
    <w:rsid w:val="00A42C00"/>
    <w:rsid w:val="00A42ED2"/>
    <w:rsid w:val="00A435BA"/>
    <w:rsid w:val="00A44831"/>
    <w:rsid w:val="00A448F9"/>
    <w:rsid w:val="00A4515A"/>
    <w:rsid w:val="00A4535E"/>
    <w:rsid w:val="00A4559C"/>
    <w:rsid w:val="00A45D01"/>
    <w:rsid w:val="00A45F38"/>
    <w:rsid w:val="00A46DDA"/>
    <w:rsid w:val="00A47217"/>
    <w:rsid w:val="00A4743A"/>
    <w:rsid w:val="00A474F3"/>
    <w:rsid w:val="00A4772A"/>
    <w:rsid w:val="00A47A37"/>
    <w:rsid w:val="00A47CA0"/>
    <w:rsid w:val="00A47CDE"/>
    <w:rsid w:val="00A50016"/>
    <w:rsid w:val="00A502F0"/>
    <w:rsid w:val="00A50A21"/>
    <w:rsid w:val="00A50F7D"/>
    <w:rsid w:val="00A5196F"/>
    <w:rsid w:val="00A51C64"/>
    <w:rsid w:val="00A51E1A"/>
    <w:rsid w:val="00A5237A"/>
    <w:rsid w:val="00A52984"/>
    <w:rsid w:val="00A52B94"/>
    <w:rsid w:val="00A53531"/>
    <w:rsid w:val="00A53721"/>
    <w:rsid w:val="00A5381F"/>
    <w:rsid w:val="00A54609"/>
    <w:rsid w:val="00A5467A"/>
    <w:rsid w:val="00A54CF8"/>
    <w:rsid w:val="00A55059"/>
    <w:rsid w:val="00A56306"/>
    <w:rsid w:val="00A56B25"/>
    <w:rsid w:val="00A56D65"/>
    <w:rsid w:val="00A56F10"/>
    <w:rsid w:val="00A6049A"/>
    <w:rsid w:val="00A621AB"/>
    <w:rsid w:val="00A62F17"/>
    <w:rsid w:val="00A63EB5"/>
    <w:rsid w:val="00A642B0"/>
    <w:rsid w:val="00A646D7"/>
    <w:rsid w:val="00A6487B"/>
    <w:rsid w:val="00A64A1E"/>
    <w:rsid w:val="00A66D57"/>
    <w:rsid w:val="00A67481"/>
    <w:rsid w:val="00A67D85"/>
    <w:rsid w:val="00A70266"/>
    <w:rsid w:val="00A70CA2"/>
    <w:rsid w:val="00A70EBE"/>
    <w:rsid w:val="00A71278"/>
    <w:rsid w:val="00A713E0"/>
    <w:rsid w:val="00A71FCE"/>
    <w:rsid w:val="00A73BF1"/>
    <w:rsid w:val="00A7433A"/>
    <w:rsid w:val="00A746E9"/>
    <w:rsid w:val="00A74D11"/>
    <w:rsid w:val="00A750B9"/>
    <w:rsid w:val="00A75E83"/>
    <w:rsid w:val="00A766AD"/>
    <w:rsid w:val="00A76CF0"/>
    <w:rsid w:val="00A770B6"/>
    <w:rsid w:val="00A77E1D"/>
    <w:rsid w:val="00A77EEC"/>
    <w:rsid w:val="00A80BD3"/>
    <w:rsid w:val="00A80D63"/>
    <w:rsid w:val="00A80F79"/>
    <w:rsid w:val="00A81113"/>
    <w:rsid w:val="00A81363"/>
    <w:rsid w:val="00A816E3"/>
    <w:rsid w:val="00A81FFB"/>
    <w:rsid w:val="00A82927"/>
    <w:rsid w:val="00A83ABB"/>
    <w:rsid w:val="00A83F4C"/>
    <w:rsid w:val="00A83F6A"/>
    <w:rsid w:val="00A8460E"/>
    <w:rsid w:val="00A84B65"/>
    <w:rsid w:val="00A8507E"/>
    <w:rsid w:val="00A8564C"/>
    <w:rsid w:val="00A85C82"/>
    <w:rsid w:val="00A85CEC"/>
    <w:rsid w:val="00A86235"/>
    <w:rsid w:val="00A8753D"/>
    <w:rsid w:val="00A877E2"/>
    <w:rsid w:val="00A878A9"/>
    <w:rsid w:val="00A87966"/>
    <w:rsid w:val="00A90459"/>
    <w:rsid w:val="00A9102C"/>
    <w:rsid w:val="00A912D3"/>
    <w:rsid w:val="00A9138E"/>
    <w:rsid w:val="00A91B39"/>
    <w:rsid w:val="00A9209C"/>
    <w:rsid w:val="00A935E9"/>
    <w:rsid w:val="00A93664"/>
    <w:rsid w:val="00A94D4B"/>
    <w:rsid w:val="00A94DA5"/>
    <w:rsid w:val="00A9512F"/>
    <w:rsid w:val="00A951B4"/>
    <w:rsid w:val="00A953D0"/>
    <w:rsid w:val="00A9561B"/>
    <w:rsid w:val="00A9598A"/>
    <w:rsid w:val="00A96621"/>
    <w:rsid w:val="00A968E4"/>
    <w:rsid w:val="00A96EE7"/>
    <w:rsid w:val="00A97081"/>
    <w:rsid w:val="00A975A0"/>
    <w:rsid w:val="00AA06EB"/>
    <w:rsid w:val="00AA0706"/>
    <w:rsid w:val="00AA16C8"/>
    <w:rsid w:val="00AA1A01"/>
    <w:rsid w:val="00AA1CBD"/>
    <w:rsid w:val="00AA1DFE"/>
    <w:rsid w:val="00AA21A4"/>
    <w:rsid w:val="00AA23DC"/>
    <w:rsid w:val="00AA2B97"/>
    <w:rsid w:val="00AA3012"/>
    <w:rsid w:val="00AA3152"/>
    <w:rsid w:val="00AA3371"/>
    <w:rsid w:val="00AA3AA5"/>
    <w:rsid w:val="00AA3F25"/>
    <w:rsid w:val="00AA486F"/>
    <w:rsid w:val="00AA4E77"/>
    <w:rsid w:val="00AA5172"/>
    <w:rsid w:val="00AA5E82"/>
    <w:rsid w:val="00AA6293"/>
    <w:rsid w:val="00AA63E3"/>
    <w:rsid w:val="00AA6727"/>
    <w:rsid w:val="00AA6790"/>
    <w:rsid w:val="00AA6A34"/>
    <w:rsid w:val="00AA71A5"/>
    <w:rsid w:val="00AA7336"/>
    <w:rsid w:val="00AA7733"/>
    <w:rsid w:val="00AA7F99"/>
    <w:rsid w:val="00AB1607"/>
    <w:rsid w:val="00AB176C"/>
    <w:rsid w:val="00AB19AE"/>
    <w:rsid w:val="00AB20B8"/>
    <w:rsid w:val="00AB2278"/>
    <w:rsid w:val="00AB2F2B"/>
    <w:rsid w:val="00AB3706"/>
    <w:rsid w:val="00AB377D"/>
    <w:rsid w:val="00AB3CCC"/>
    <w:rsid w:val="00AB3E6A"/>
    <w:rsid w:val="00AB4067"/>
    <w:rsid w:val="00AB4454"/>
    <w:rsid w:val="00AB45BA"/>
    <w:rsid w:val="00AB4956"/>
    <w:rsid w:val="00AB4997"/>
    <w:rsid w:val="00AB516C"/>
    <w:rsid w:val="00AB5619"/>
    <w:rsid w:val="00AB6B8B"/>
    <w:rsid w:val="00AB739B"/>
    <w:rsid w:val="00AB7D0E"/>
    <w:rsid w:val="00AC0F51"/>
    <w:rsid w:val="00AC10E4"/>
    <w:rsid w:val="00AC1185"/>
    <w:rsid w:val="00AC1818"/>
    <w:rsid w:val="00AC1909"/>
    <w:rsid w:val="00AC1C80"/>
    <w:rsid w:val="00AC213C"/>
    <w:rsid w:val="00AC29A7"/>
    <w:rsid w:val="00AC370F"/>
    <w:rsid w:val="00AC3723"/>
    <w:rsid w:val="00AC3C90"/>
    <w:rsid w:val="00AC44D5"/>
    <w:rsid w:val="00AC469F"/>
    <w:rsid w:val="00AC4C7A"/>
    <w:rsid w:val="00AC4CA7"/>
    <w:rsid w:val="00AC4F93"/>
    <w:rsid w:val="00AC5A94"/>
    <w:rsid w:val="00AC5C1E"/>
    <w:rsid w:val="00AC5F34"/>
    <w:rsid w:val="00AC61E3"/>
    <w:rsid w:val="00AC6338"/>
    <w:rsid w:val="00AC65BC"/>
    <w:rsid w:val="00AC6953"/>
    <w:rsid w:val="00AC6F0B"/>
    <w:rsid w:val="00AC7073"/>
    <w:rsid w:val="00AC7526"/>
    <w:rsid w:val="00AC796C"/>
    <w:rsid w:val="00AD0528"/>
    <w:rsid w:val="00AD07CF"/>
    <w:rsid w:val="00AD07FB"/>
    <w:rsid w:val="00AD0C91"/>
    <w:rsid w:val="00AD0DF9"/>
    <w:rsid w:val="00AD169A"/>
    <w:rsid w:val="00AD1873"/>
    <w:rsid w:val="00AD1BCE"/>
    <w:rsid w:val="00AD2446"/>
    <w:rsid w:val="00AD261E"/>
    <w:rsid w:val="00AD2BC4"/>
    <w:rsid w:val="00AD30C3"/>
    <w:rsid w:val="00AD3103"/>
    <w:rsid w:val="00AD443E"/>
    <w:rsid w:val="00AD4857"/>
    <w:rsid w:val="00AD4B1E"/>
    <w:rsid w:val="00AD4DFA"/>
    <w:rsid w:val="00AD4E7E"/>
    <w:rsid w:val="00AD53A2"/>
    <w:rsid w:val="00AD6265"/>
    <w:rsid w:val="00AD6CE1"/>
    <w:rsid w:val="00AD751F"/>
    <w:rsid w:val="00AD7714"/>
    <w:rsid w:val="00AD7F11"/>
    <w:rsid w:val="00AE02F7"/>
    <w:rsid w:val="00AE06ED"/>
    <w:rsid w:val="00AE084F"/>
    <w:rsid w:val="00AE1F96"/>
    <w:rsid w:val="00AE2323"/>
    <w:rsid w:val="00AE2A0E"/>
    <w:rsid w:val="00AE2A14"/>
    <w:rsid w:val="00AE3728"/>
    <w:rsid w:val="00AE3C4C"/>
    <w:rsid w:val="00AE3DAD"/>
    <w:rsid w:val="00AE3EAC"/>
    <w:rsid w:val="00AE4332"/>
    <w:rsid w:val="00AE482B"/>
    <w:rsid w:val="00AE540B"/>
    <w:rsid w:val="00AE5411"/>
    <w:rsid w:val="00AE567E"/>
    <w:rsid w:val="00AE5CB0"/>
    <w:rsid w:val="00AE6704"/>
    <w:rsid w:val="00AE79B5"/>
    <w:rsid w:val="00AF0765"/>
    <w:rsid w:val="00AF0AC5"/>
    <w:rsid w:val="00AF0F42"/>
    <w:rsid w:val="00AF169F"/>
    <w:rsid w:val="00AF17A5"/>
    <w:rsid w:val="00AF2205"/>
    <w:rsid w:val="00AF281A"/>
    <w:rsid w:val="00AF2966"/>
    <w:rsid w:val="00AF29A0"/>
    <w:rsid w:val="00AF343C"/>
    <w:rsid w:val="00AF3BA6"/>
    <w:rsid w:val="00AF41C3"/>
    <w:rsid w:val="00AF4271"/>
    <w:rsid w:val="00AF480E"/>
    <w:rsid w:val="00AF4ED6"/>
    <w:rsid w:val="00AF544E"/>
    <w:rsid w:val="00AF5B81"/>
    <w:rsid w:val="00AF5F6D"/>
    <w:rsid w:val="00AF64C7"/>
    <w:rsid w:val="00AF65C5"/>
    <w:rsid w:val="00AF6660"/>
    <w:rsid w:val="00AF7AC1"/>
    <w:rsid w:val="00AF7C9A"/>
    <w:rsid w:val="00B00134"/>
    <w:rsid w:val="00B0025C"/>
    <w:rsid w:val="00B006ED"/>
    <w:rsid w:val="00B009FE"/>
    <w:rsid w:val="00B00BF8"/>
    <w:rsid w:val="00B00F1C"/>
    <w:rsid w:val="00B01594"/>
    <w:rsid w:val="00B017EF"/>
    <w:rsid w:val="00B01C97"/>
    <w:rsid w:val="00B025C9"/>
    <w:rsid w:val="00B02ECC"/>
    <w:rsid w:val="00B03369"/>
    <w:rsid w:val="00B037F6"/>
    <w:rsid w:val="00B0497E"/>
    <w:rsid w:val="00B06104"/>
    <w:rsid w:val="00B062D0"/>
    <w:rsid w:val="00B0696E"/>
    <w:rsid w:val="00B06978"/>
    <w:rsid w:val="00B074E1"/>
    <w:rsid w:val="00B07A88"/>
    <w:rsid w:val="00B10675"/>
    <w:rsid w:val="00B10D74"/>
    <w:rsid w:val="00B124A7"/>
    <w:rsid w:val="00B126EF"/>
    <w:rsid w:val="00B12823"/>
    <w:rsid w:val="00B12A3D"/>
    <w:rsid w:val="00B12ACD"/>
    <w:rsid w:val="00B1314A"/>
    <w:rsid w:val="00B14701"/>
    <w:rsid w:val="00B1525E"/>
    <w:rsid w:val="00B15A1D"/>
    <w:rsid w:val="00B16019"/>
    <w:rsid w:val="00B164C8"/>
    <w:rsid w:val="00B16640"/>
    <w:rsid w:val="00B16A1E"/>
    <w:rsid w:val="00B16A73"/>
    <w:rsid w:val="00B17537"/>
    <w:rsid w:val="00B1754A"/>
    <w:rsid w:val="00B17A58"/>
    <w:rsid w:val="00B17B4C"/>
    <w:rsid w:val="00B17FA6"/>
    <w:rsid w:val="00B201DE"/>
    <w:rsid w:val="00B2066F"/>
    <w:rsid w:val="00B216D4"/>
    <w:rsid w:val="00B21802"/>
    <w:rsid w:val="00B21915"/>
    <w:rsid w:val="00B22DD3"/>
    <w:rsid w:val="00B23708"/>
    <w:rsid w:val="00B2399B"/>
    <w:rsid w:val="00B23EDD"/>
    <w:rsid w:val="00B245F4"/>
    <w:rsid w:val="00B24AE3"/>
    <w:rsid w:val="00B2512F"/>
    <w:rsid w:val="00B252FD"/>
    <w:rsid w:val="00B25626"/>
    <w:rsid w:val="00B25646"/>
    <w:rsid w:val="00B25C22"/>
    <w:rsid w:val="00B2639C"/>
    <w:rsid w:val="00B268B1"/>
    <w:rsid w:val="00B26A81"/>
    <w:rsid w:val="00B2726C"/>
    <w:rsid w:val="00B31646"/>
    <w:rsid w:val="00B31BC0"/>
    <w:rsid w:val="00B31D5E"/>
    <w:rsid w:val="00B32731"/>
    <w:rsid w:val="00B3288F"/>
    <w:rsid w:val="00B33230"/>
    <w:rsid w:val="00B3392A"/>
    <w:rsid w:val="00B33B0E"/>
    <w:rsid w:val="00B34138"/>
    <w:rsid w:val="00B34174"/>
    <w:rsid w:val="00B344D3"/>
    <w:rsid w:val="00B34C53"/>
    <w:rsid w:val="00B34D32"/>
    <w:rsid w:val="00B34DF3"/>
    <w:rsid w:val="00B35362"/>
    <w:rsid w:val="00B353C0"/>
    <w:rsid w:val="00B35ACE"/>
    <w:rsid w:val="00B35C70"/>
    <w:rsid w:val="00B35DFB"/>
    <w:rsid w:val="00B362F8"/>
    <w:rsid w:val="00B3664B"/>
    <w:rsid w:val="00B366E6"/>
    <w:rsid w:val="00B369DB"/>
    <w:rsid w:val="00B36A30"/>
    <w:rsid w:val="00B36C3D"/>
    <w:rsid w:val="00B3710D"/>
    <w:rsid w:val="00B375B7"/>
    <w:rsid w:val="00B37EED"/>
    <w:rsid w:val="00B40B5B"/>
    <w:rsid w:val="00B4105B"/>
    <w:rsid w:val="00B41285"/>
    <w:rsid w:val="00B41605"/>
    <w:rsid w:val="00B418F0"/>
    <w:rsid w:val="00B41BB9"/>
    <w:rsid w:val="00B41DAD"/>
    <w:rsid w:val="00B41E5F"/>
    <w:rsid w:val="00B420B7"/>
    <w:rsid w:val="00B42A05"/>
    <w:rsid w:val="00B42E90"/>
    <w:rsid w:val="00B435DF"/>
    <w:rsid w:val="00B449F8"/>
    <w:rsid w:val="00B44E67"/>
    <w:rsid w:val="00B44EB4"/>
    <w:rsid w:val="00B45478"/>
    <w:rsid w:val="00B455B4"/>
    <w:rsid w:val="00B45848"/>
    <w:rsid w:val="00B45D35"/>
    <w:rsid w:val="00B45E76"/>
    <w:rsid w:val="00B45EB3"/>
    <w:rsid w:val="00B46446"/>
    <w:rsid w:val="00B464AB"/>
    <w:rsid w:val="00B46AE0"/>
    <w:rsid w:val="00B4734A"/>
    <w:rsid w:val="00B47E84"/>
    <w:rsid w:val="00B47F11"/>
    <w:rsid w:val="00B47F94"/>
    <w:rsid w:val="00B500D9"/>
    <w:rsid w:val="00B5037D"/>
    <w:rsid w:val="00B50BDA"/>
    <w:rsid w:val="00B50C17"/>
    <w:rsid w:val="00B5112E"/>
    <w:rsid w:val="00B512E0"/>
    <w:rsid w:val="00B517A3"/>
    <w:rsid w:val="00B51A0A"/>
    <w:rsid w:val="00B522CF"/>
    <w:rsid w:val="00B5275E"/>
    <w:rsid w:val="00B52809"/>
    <w:rsid w:val="00B529AF"/>
    <w:rsid w:val="00B53AB2"/>
    <w:rsid w:val="00B53D1E"/>
    <w:rsid w:val="00B53E02"/>
    <w:rsid w:val="00B540C1"/>
    <w:rsid w:val="00B54308"/>
    <w:rsid w:val="00B545FB"/>
    <w:rsid w:val="00B54636"/>
    <w:rsid w:val="00B54854"/>
    <w:rsid w:val="00B54EF6"/>
    <w:rsid w:val="00B5573B"/>
    <w:rsid w:val="00B557D3"/>
    <w:rsid w:val="00B562F1"/>
    <w:rsid w:val="00B569BC"/>
    <w:rsid w:val="00B56BBB"/>
    <w:rsid w:val="00B56DFC"/>
    <w:rsid w:val="00B57088"/>
    <w:rsid w:val="00B57150"/>
    <w:rsid w:val="00B5745B"/>
    <w:rsid w:val="00B57B42"/>
    <w:rsid w:val="00B57EF1"/>
    <w:rsid w:val="00B57FDB"/>
    <w:rsid w:val="00B603EC"/>
    <w:rsid w:val="00B60561"/>
    <w:rsid w:val="00B61259"/>
    <w:rsid w:val="00B617FF"/>
    <w:rsid w:val="00B618F3"/>
    <w:rsid w:val="00B61BE2"/>
    <w:rsid w:val="00B621E2"/>
    <w:rsid w:val="00B6221F"/>
    <w:rsid w:val="00B62975"/>
    <w:rsid w:val="00B6335E"/>
    <w:rsid w:val="00B63478"/>
    <w:rsid w:val="00B63687"/>
    <w:rsid w:val="00B6459E"/>
    <w:rsid w:val="00B64B40"/>
    <w:rsid w:val="00B64EA9"/>
    <w:rsid w:val="00B64EF8"/>
    <w:rsid w:val="00B6500D"/>
    <w:rsid w:val="00B65AB9"/>
    <w:rsid w:val="00B66843"/>
    <w:rsid w:val="00B66959"/>
    <w:rsid w:val="00B66F3C"/>
    <w:rsid w:val="00B677C5"/>
    <w:rsid w:val="00B67A79"/>
    <w:rsid w:val="00B67EE2"/>
    <w:rsid w:val="00B702CF"/>
    <w:rsid w:val="00B70A6A"/>
    <w:rsid w:val="00B70DC2"/>
    <w:rsid w:val="00B7125E"/>
    <w:rsid w:val="00B712CA"/>
    <w:rsid w:val="00B71D44"/>
    <w:rsid w:val="00B72303"/>
    <w:rsid w:val="00B7275B"/>
    <w:rsid w:val="00B72B05"/>
    <w:rsid w:val="00B738DE"/>
    <w:rsid w:val="00B73A77"/>
    <w:rsid w:val="00B73E63"/>
    <w:rsid w:val="00B73EC2"/>
    <w:rsid w:val="00B741C1"/>
    <w:rsid w:val="00B74B9A"/>
    <w:rsid w:val="00B74CE2"/>
    <w:rsid w:val="00B75258"/>
    <w:rsid w:val="00B755CC"/>
    <w:rsid w:val="00B75D59"/>
    <w:rsid w:val="00B75EAE"/>
    <w:rsid w:val="00B764CD"/>
    <w:rsid w:val="00B76872"/>
    <w:rsid w:val="00B7731C"/>
    <w:rsid w:val="00B77F81"/>
    <w:rsid w:val="00B77FB1"/>
    <w:rsid w:val="00B80965"/>
    <w:rsid w:val="00B80B43"/>
    <w:rsid w:val="00B80C16"/>
    <w:rsid w:val="00B80C98"/>
    <w:rsid w:val="00B80FBF"/>
    <w:rsid w:val="00B8145E"/>
    <w:rsid w:val="00B81982"/>
    <w:rsid w:val="00B81A6E"/>
    <w:rsid w:val="00B81E49"/>
    <w:rsid w:val="00B81F93"/>
    <w:rsid w:val="00B8289E"/>
    <w:rsid w:val="00B82DE5"/>
    <w:rsid w:val="00B833A0"/>
    <w:rsid w:val="00B83742"/>
    <w:rsid w:val="00B845F0"/>
    <w:rsid w:val="00B84E7B"/>
    <w:rsid w:val="00B854AA"/>
    <w:rsid w:val="00B858D4"/>
    <w:rsid w:val="00B859EF"/>
    <w:rsid w:val="00B85EDD"/>
    <w:rsid w:val="00B86001"/>
    <w:rsid w:val="00B865D7"/>
    <w:rsid w:val="00B870B5"/>
    <w:rsid w:val="00B870C4"/>
    <w:rsid w:val="00B873D0"/>
    <w:rsid w:val="00B87775"/>
    <w:rsid w:val="00B90A2F"/>
    <w:rsid w:val="00B9289F"/>
    <w:rsid w:val="00B92AF2"/>
    <w:rsid w:val="00B92F21"/>
    <w:rsid w:val="00B933B6"/>
    <w:rsid w:val="00B939B5"/>
    <w:rsid w:val="00B93C59"/>
    <w:rsid w:val="00B94180"/>
    <w:rsid w:val="00B94230"/>
    <w:rsid w:val="00B945AB"/>
    <w:rsid w:val="00B946E9"/>
    <w:rsid w:val="00B94889"/>
    <w:rsid w:val="00B94A89"/>
    <w:rsid w:val="00B95081"/>
    <w:rsid w:val="00B95895"/>
    <w:rsid w:val="00B95BB7"/>
    <w:rsid w:val="00B966A9"/>
    <w:rsid w:val="00B96BEE"/>
    <w:rsid w:val="00B973D0"/>
    <w:rsid w:val="00B9745B"/>
    <w:rsid w:val="00B978A3"/>
    <w:rsid w:val="00BA0164"/>
    <w:rsid w:val="00BA0245"/>
    <w:rsid w:val="00BA0932"/>
    <w:rsid w:val="00BA0942"/>
    <w:rsid w:val="00BA09B8"/>
    <w:rsid w:val="00BA0B6B"/>
    <w:rsid w:val="00BA12E7"/>
    <w:rsid w:val="00BA15B6"/>
    <w:rsid w:val="00BA17C9"/>
    <w:rsid w:val="00BA1975"/>
    <w:rsid w:val="00BA22CE"/>
    <w:rsid w:val="00BA239F"/>
    <w:rsid w:val="00BA24AC"/>
    <w:rsid w:val="00BA2585"/>
    <w:rsid w:val="00BA2832"/>
    <w:rsid w:val="00BA2A8F"/>
    <w:rsid w:val="00BA2CE6"/>
    <w:rsid w:val="00BA3C19"/>
    <w:rsid w:val="00BA4AA8"/>
    <w:rsid w:val="00BA4B2E"/>
    <w:rsid w:val="00BA4D0A"/>
    <w:rsid w:val="00BA4F29"/>
    <w:rsid w:val="00BA50EC"/>
    <w:rsid w:val="00BA56DA"/>
    <w:rsid w:val="00BA5F8C"/>
    <w:rsid w:val="00BA6081"/>
    <w:rsid w:val="00BA6A85"/>
    <w:rsid w:val="00BA6CDC"/>
    <w:rsid w:val="00BA7098"/>
    <w:rsid w:val="00BA70F2"/>
    <w:rsid w:val="00BA715F"/>
    <w:rsid w:val="00BA78D4"/>
    <w:rsid w:val="00BA79AB"/>
    <w:rsid w:val="00BB02C2"/>
    <w:rsid w:val="00BB260E"/>
    <w:rsid w:val="00BB28C4"/>
    <w:rsid w:val="00BB293F"/>
    <w:rsid w:val="00BB29A0"/>
    <w:rsid w:val="00BB38B5"/>
    <w:rsid w:val="00BB4240"/>
    <w:rsid w:val="00BB4A7C"/>
    <w:rsid w:val="00BB5145"/>
    <w:rsid w:val="00BB58E2"/>
    <w:rsid w:val="00BB5A4B"/>
    <w:rsid w:val="00BB6A5F"/>
    <w:rsid w:val="00BB6F90"/>
    <w:rsid w:val="00BB70B3"/>
    <w:rsid w:val="00BB7193"/>
    <w:rsid w:val="00BB7CAC"/>
    <w:rsid w:val="00BB7CD2"/>
    <w:rsid w:val="00BC149F"/>
    <w:rsid w:val="00BC1FF4"/>
    <w:rsid w:val="00BC23A2"/>
    <w:rsid w:val="00BC2503"/>
    <w:rsid w:val="00BC3293"/>
    <w:rsid w:val="00BC3555"/>
    <w:rsid w:val="00BC3621"/>
    <w:rsid w:val="00BC3941"/>
    <w:rsid w:val="00BC41DA"/>
    <w:rsid w:val="00BC437A"/>
    <w:rsid w:val="00BC462B"/>
    <w:rsid w:val="00BC62EE"/>
    <w:rsid w:val="00BC6841"/>
    <w:rsid w:val="00BC6ABA"/>
    <w:rsid w:val="00BC70E1"/>
    <w:rsid w:val="00BC75E9"/>
    <w:rsid w:val="00BC7B62"/>
    <w:rsid w:val="00BD0021"/>
    <w:rsid w:val="00BD02E2"/>
    <w:rsid w:val="00BD04F6"/>
    <w:rsid w:val="00BD06B6"/>
    <w:rsid w:val="00BD09BA"/>
    <w:rsid w:val="00BD1069"/>
    <w:rsid w:val="00BD1688"/>
    <w:rsid w:val="00BD16CE"/>
    <w:rsid w:val="00BD1FDA"/>
    <w:rsid w:val="00BD2988"/>
    <w:rsid w:val="00BD2A6E"/>
    <w:rsid w:val="00BD3DC3"/>
    <w:rsid w:val="00BD4125"/>
    <w:rsid w:val="00BD51E5"/>
    <w:rsid w:val="00BD565C"/>
    <w:rsid w:val="00BD5CE6"/>
    <w:rsid w:val="00BD5F39"/>
    <w:rsid w:val="00BD6877"/>
    <w:rsid w:val="00BD6E16"/>
    <w:rsid w:val="00BD6FCA"/>
    <w:rsid w:val="00BD7487"/>
    <w:rsid w:val="00BD7842"/>
    <w:rsid w:val="00BE0379"/>
    <w:rsid w:val="00BE0B96"/>
    <w:rsid w:val="00BE0C4F"/>
    <w:rsid w:val="00BE2121"/>
    <w:rsid w:val="00BE21C5"/>
    <w:rsid w:val="00BE2A59"/>
    <w:rsid w:val="00BE4F61"/>
    <w:rsid w:val="00BE5816"/>
    <w:rsid w:val="00BE5DE4"/>
    <w:rsid w:val="00BE5DFA"/>
    <w:rsid w:val="00BE68DA"/>
    <w:rsid w:val="00BE6C38"/>
    <w:rsid w:val="00BE767C"/>
    <w:rsid w:val="00BE7A31"/>
    <w:rsid w:val="00BE7F27"/>
    <w:rsid w:val="00BF048B"/>
    <w:rsid w:val="00BF04D5"/>
    <w:rsid w:val="00BF10F1"/>
    <w:rsid w:val="00BF12F3"/>
    <w:rsid w:val="00BF1697"/>
    <w:rsid w:val="00BF1698"/>
    <w:rsid w:val="00BF17E1"/>
    <w:rsid w:val="00BF1AF1"/>
    <w:rsid w:val="00BF2229"/>
    <w:rsid w:val="00BF2ACA"/>
    <w:rsid w:val="00BF2B57"/>
    <w:rsid w:val="00BF3009"/>
    <w:rsid w:val="00BF3028"/>
    <w:rsid w:val="00BF307D"/>
    <w:rsid w:val="00BF331D"/>
    <w:rsid w:val="00BF3927"/>
    <w:rsid w:val="00BF3B48"/>
    <w:rsid w:val="00BF3D81"/>
    <w:rsid w:val="00BF5073"/>
    <w:rsid w:val="00BF54AE"/>
    <w:rsid w:val="00BF61FC"/>
    <w:rsid w:val="00BF6553"/>
    <w:rsid w:val="00BF702A"/>
    <w:rsid w:val="00C00167"/>
    <w:rsid w:val="00C0160B"/>
    <w:rsid w:val="00C0192B"/>
    <w:rsid w:val="00C01BEE"/>
    <w:rsid w:val="00C01C8D"/>
    <w:rsid w:val="00C0217D"/>
    <w:rsid w:val="00C028C4"/>
    <w:rsid w:val="00C0294A"/>
    <w:rsid w:val="00C02AEC"/>
    <w:rsid w:val="00C03543"/>
    <w:rsid w:val="00C039F0"/>
    <w:rsid w:val="00C03A6D"/>
    <w:rsid w:val="00C040B1"/>
    <w:rsid w:val="00C04EBD"/>
    <w:rsid w:val="00C05BE8"/>
    <w:rsid w:val="00C05D9E"/>
    <w:rsid w:val="00C060D1"/>
    <w:rsid w:val="00C063D9"/>
    <w:rsid w:val="00C066E7"/>
    <w:rsid w:val="00C07E24"/>
    <w:rsid w:val="00C10535"/>
    <w:rsid w:val="00C10784"/>
    <w:rsid w:val="00C107E9"/>
    <w:rsid w:val="00C10E66"/>
    <w:rsid w:val="00C1109A"/>
    <w:rsid w:val="00C1146A"/>
    <w:rsid w:val="00C1199B"/>
    <w:rsid w:val="00C123FD"/>
    <w:rsid w:val="00C12A74"/>
    <w:rsid w:val="00C131B3"/>
    <w:rsid w:val="00C1331D"/>
    <w:rsid w:val="00C134D0"/>
    <w:rsid w:val="00C135A3"/>
    <w:rsid w:val="00C1580D"/>
    <w:rsid w:val="00C15D72"/>
    <w:rsid w:val="00C160D4"/>
    <w:rsid w:val="00C16592"/>
    <w:rsid w:val="00C165DB"/>
    <w:rsid w:val="00C16F82"/>
    <w:rsid w:val="00C16FB7"/>
    <w:rsid w:val="00C17097"/>
    <w:rsid w:val="00C17320"/>
    <w:rsid w:val="00C17CB3"/>
    <w:rsid w:val="00C20060"/>
    <w:rsid w:val="00C20A54"/>
    <w:rsid w:val="00C2187D"/>
    <w:rsid w:val="00C225F0"/>
    <w:rsid w:val="00C22BAC"/>
    <w:rsid w:val="00C22D51"/>
    <w:rsid w:val="00C22D97"/>
    <w:rsid w:val="00C2315A"/>
    <w:rsid w:val="00C23295"/>
    <w:rsid w:val="00C238BE"/>
    <w:rsid w:val="00C243AC"/>
    <w:rsid w:val="00C24E94"/>
    <w:rsid w:val="00C253B2"/>
    <w:rsid w:val="00C254B8"/>
    <w:rsid w:val="00C25B6C"/>
    <w:rsid w:val="00C25E62"/>
    <w:rsid w:val="00C26B16"/>
    <w:rsid w:val="00C26D28"/>
    <w:rsid w:val="00C27933"/>
    <w:rsid w:val="00C2793F"/>
    <w:rsid w:val="00C27BA8"/>
    <w:rsid w:val="00C30BCF"/>
    <w:rsid w:val="00C31174"/>
    <w:rsid w:val="00C31191"/>
    <w:rsid w:val="00C317F3"/>
    <w:rsid w:val="00C32B80"/>
    <w:rsid w:val="00C33097"/>
    <w:rsid w:val="00C331AD"/>
    <w:rsid w:val="00C33585"/>
    <w:rsid w:val="00C3378A"/>
    <w:rsid w:val="00C3382F"/>
    <w:rsid w:val="00C33EC8"/>
    <w:rsid w:val="00C358DD"/>
    <w:rsid w:val="00C35A2A"/>
    <w:rsid w:val="00C35B5F"/>
    <w:rsid w:val="00C35C0E"/>
    <w:rsid w:val="00C35FC3"/>
    <w:rsid w:val="00C367FA"/>
    <w:rsid w:val="00C36B02"/>
    <w:rsid w:val="00C36B90"/>
    <w:rsid w:val="00C37332"/>
    <w:rsid w:val="00C3761F"/>
    <w:rsid w:val="00C37BA5"/>
    <w:rsid w:val="00C400A6"/>
    <w:rsid w:val="00C403BF"/>
    <w:rsid w:val="00C4047A"/>
    <w:rsid w:val="00C406A3"/>
    <w:rsid w:val="00C406AA"/>
    <w:rsid w:val="00C40920"/>
    <w:rsid w:val="00C40983"/>
    <w:rsid w:val="00C409D6"/>
    <w:rsid w:val="00C40FF1"/>
    <w:rsid w:val="00C411DB"/>
    <w:rsid w:val="00C41520"/>
    <w:rsid w:val="00C4155B"/>
    <w:rsid w:val="00C4161B"/>
    <w:rsid w:val="00C41636"/>
    <w:rsid w:val="00C41E01"/>
    <w:rsid w:val="00C4288B"/>
    <w:rsid w:val="00C43B3D"/>
    <w:rsid w:val="00C44804"/>
    <w:rsid w:val="00C449C9"/>
    <w:rsid w:val="00C44D61"/>
    <w:rsid w:val="00C44E41"/>
    <w:rsid w:val="00C455C3"/>
    <w:rsid w:val="00C4588A"/>
    <w:rsid w:val="00C46259"/>
    <w:rsid w:val="00C4631B"/>
    <w:rsid w:val="00C467B9"/>
    <w:rsid w:val="00C47167"/>
    <w:rsid w:val="00C472AD"/>
    <w:rsid w:val="00C47323"/>
    <w:rsid w:val="00C50362"/>
    <w:rsid w:val="00C50832"/>
    <w:rsid w:val="00C50AD8"/>
    <w:rsid w:val="00C50D90"/>
    <w:rsid w:val="00C51130"/>
    <w:rsid w:val="00C5120F"/>
    <w:rsid w:val="00C5148A"/>
    <w:rsid w:val="00C51581"/>
    <w:rsid w:val="00C52052"/>
    <w:rsid w:val="00C52094"/>
    <w:rsid w:val="00C52322"/>
    <w:rsid w:val="00C523E2"/>
    <w:rsid w:val="00C527DC"/>
    <w:rsid w:val="00C52C15"/>
    <w:rsid w:val="00C52C30"/>
    <w:rsid w:val="00C52DD2"/>
    <w:rsid w:val="00C52DE0"/>
    <w:rsid w:val="00C53417"/>
    <w:rsid w:val="00C53B1B"/>
    <w:rsid w:val="00C54006"/>
    <w:rsid w:val="00C54AC2"/>
    <w:rsid w:val="00C54E1E"/>
    <w:rsid w:val="00C54EB8"/>
    <w:rsid w:val="00C5520C"/>
    <w:rsid w:val="00C55545"/>
    <w:rsid w:val="00C5598F"/>
    <w:rsid w:val="00C55C9B"/>
    <w:rsid w:val="00C560E6"/>
    <w:rsid w:val="00C56515"/>
    <w:rsid w:val="00C566A0"/>
    <w:rsid w:val="00C56B3C"/>
    <w:rsid w:val="00C57201"/>
    <w:rsid w:val="00C573B3"/>
    <w:rsid w:val="00C574BA"/>
    <w:rsid w:val="00C57602"/>
    <w:rsid w:val="00C57650"/>
    <w:rsid w:val="00C57B66"/>
    <w:rsid w:val="00C60387"/>
    <w:rsid w:val="00C6087B"/>
    <w:rsid w:val="00C61054"/>
    <w:rsid w:val="00C626EB"/>
    <w:rsid w:val="00C62C74"/>
    <w:rsid w:val="00C630C1"/>
    <w:rsid w:val="00C6315E"/>
    <w:rsid w:val="00C633A6"/>
    <w:rsid w:val="00C63611"/>
    <w:rsid w:val="00C63CBE"/>
    <w:rsid w:val="00C6474D"/>
    <w:rsid w:val="00C64FA7"/>
    <w:rsid w:val="00C65DDA"/>
    <w:rsid w:val="00C6642D"/>
    <w:rsid w:val="00C7032A"/>
    <w:rsid w:val="00C71011"/>
    <w:rsid w:val="00C7213E"/>
    <w:rsid w:val="00C7287C"/>
    <w:rsid w:val="00C73002"/>
    <w:rsid w:val="00C73229"/>
    <w:rsid w:val="00C73595"/>
    <w:rsid w:val="00C73BE2"/>
    <w:rsid w:val="00C7430C"/>
    <w:rsid w:val="00C74755"/>
    <w:rsid w:val="00C754F0"/>
    <w:rsid w:val="00C75AD7"/>
    <w:rsid w:val="00C75B18"/>
    <w:rsid w:val="00C75F07"/>
    <w:rsid w:val="00C7656B"/>
    <w:rsid w:val="00C76918"/>
    <w:rsid w:val="00C76A36"/>
    <w:rsid w:val="00C76E19"/>
    <w:rsid w:val="00C76FE7"/>
    <w:rsid w:val="00C77B1E"/>
    <w:rsid w:val="00C80105"/>
    <w:rsid w:val="00C807D0"/>
    <w:rsid w:val="00C80995"/>
    <w:rsid w:val="00C80A58"/>
    <w:rsid w:val="00C81329"/>
    <w:rsid w:val="00C81932"/>
    <w:rsid w:val="00C81F39"/>
    <w:rsid w:val="00C82253"/>
    <w:rsid w:val="00C824E2"/>
    <w:rsid w:val="00C82869"/>
    <w:rsid w:val="00C830D1"/>
    <w:rsid w:val="00C83188"/>
    <w:rsid w:val="00C83BA7"/>
    <w:rsid w:val="00C83D41"/>
    <w:rsid w:val="00C83FCD"/>
    <w:rsid w:val="00C8486E"/>
    <w:rsid w:val="00C84B8A"/>
    <w:rsid w:val="00C8500B"/>
    <w:rsid w:val="00C85253"/>
    <w:rsid w:val="00C85759"/>
    <w:rsid w:val="00C858D1"/>
    <w:rsid w:val="00C868D4"/>
    <w:rsid w:val="00C86930"/>
    <w:rsid w:val="00C8793D"/>
    <w:rsid w:val="00C87F4B"/>
    <w:rsid w:val="00C901FD"/>
    <w:rsid w:val="00C9046D"/>
    <w:rsid w:val="00C9092E"/>
    <w:rsid w:val="00C90B19"/>
    <w:rsid w:val="00C9133A"/>
    <w:rsid w:val="00C91433"/>
    <w:rsid w:val="00C91727"/>
    <w:rsid w:val="00C9298C"/>
    <w:rsid w:val="00C92F85"/>
    <w:rsid w:val="00C92FA4"/>
    <w:rsid w:val="00C9302F"/>
    <w:rsid w:val="00C93352"/>
    <w:rsid w:val="00C93A61"/>
    <w:rsid w:val="00C94C7F"/>
    <w:rsid w:val="00C94E61"/>
    <w:rsid w:val="00C9550B"/>
    <w:rsid w:val="00C9608F"/>
    <w:rsid w:val="00C96649"/>
    <w:rsid w:val="00C96CF4"/>
    <w:rsid w:val="00C96DB5"/>
    <w:rsid w:val="00C9766E"/>
    <w:rsid w:val="00C97A1C"/>
    <w:rsid w:val="00CA00ED"/>
    <w:rsid w:val="00CA03B7"/>
    <w:rsid w:val="00CA07EC"/>
    <w:rsid w:val="00CA1E0F"/>
    <w:rsid w:val="00CA2009"/>
    <w:rsid w:val="00CA2013"/>
    <w:rsid w:val="00CA2581"/>
    <w:rsid w:val="00CA2E92"/>
    <w:rsid w:val="00CA3927"/>
    <w:rsid w:val="00CA49A7"/>
    <w:rsid w:val="00CA4F84"/>
    <w:rsid w:val="00CA5CE8"/>
    <w:rsid w:val="00CA65FE"/>
    <w:rsid w:val="00CA675C"/>
    <w:rsid w:val="00CA68F0"/>
    <w:rsid w:val="00CA72C1"/>
    <w:rsid w:val="00CA75D9"/>
    <w:rsid w:val="00CA760B"/>
    <w:rsid w:val="00CB00F5"/>
    <w:rsid w:val="00CB0DEE"/>
    <w:rsid w:val="00CB0EC7"/>
    <w:rsid w:val="00CB11A5"/>
    <w:rsid w:val="00CB1B1E"/>
    <w:rsid w:val="00CB2731"/>
    <w:rsid w:val="00CB2AEA"/>
    <w:rsid w:val="00CB2D2A"/>
    <w:rsid w:val="00CB2F25"/>
    <w:rsid w:val="00CB2FC3"/>
    <w:rsid w:val="00CB3206"/>
    <w:rsid w:val="00CB37CB"/>
    <w:rsid w:val="00CB3A7D"/>
    <w:rsid w:val="00CB3B1D"/>
    <w:rsid w:val="00CB3FFB"/>
    <w:rsid w:val="00CB4731"/>
    <w:rsid w:val="00CB4823"/>
    <w:rsid w:val="00CB51BA"/>
    <w:rsid w:val="00CB5621"/>
    <w:rsid w:val="00CB5715"/>
    <w:rsid w:val="00CB662A"/>
    <w:rsid w:val="00CB762E"/>
    <w:rsid w:val="00CB76E9"/>
    <w:rsid w:val="00CB79F9"/>
    <w:rsid w:val="00CB7CE2"/>
    <w:rsid w:val="00CB7F39"/>
    <w:rsid w:val="00CC0040"/>
    <w:rsid w:val="00CC01F2"/>
    <w:rsid w:val="00CC087B"/>
    <w:rsid w:val="00CC1F75"/>
    <w:rsid w:val="00CC29A4"/>
    <w:rsid w:val="00CC3851"/>
    <w:rsid w:val="00CC3AEE"/>
    <w:rsid w:val="00CC3D3D"/>
    <w:rsid w:val="00CC43EE"/>
    <w:rsid w:val="00CC47AE"/>
    <w:rsid w:val="00CC53DF"/>
    <w:rsid w:val="00CC5590"/>
    <w:rsid w:val="00CC5F96"/>
    <w:rsid w:val="00CC65BE"/>
    <w:rsid w:val="00CC697D"/>
    <w:rsid w:val="00CC6D65"/>
    <w:rsid w:val="00CC7384"/>
    <w:rsid w:val="00CC74BB"/>
    <w:rsid w:val="00CD074E"/>
    <w:rsid w:val="00CD0847"/>
    <w:rsid w:val="00CD0B37"/>
    <w:rsid w:val="00CD0DF7"/>
    <w:rsid w:val="00CD13A0"/>
    <w:rsid w:val="00CD29CF"/>
    <w:rsid w:val="00CD3D06"/>
    <w:rsid w:val="00CD465F"/>
    <w:rsid w:val="00CD4B53"/>
    <w:rsid w:val="00CD586C"/>
    <w:rsid w:val="00CD5E6B"/>
    <w:rsid w:val="00CD632F"/>
    <w:rsid w:val="00CD72B2"/>
    <w:rsid w:val="00CD775F"/>
    <w:rsid w:val="00CE0021"/>
    <w:rsid w:val="00CE0AE0"/>
    <w:rsid w:val="00CE100E"/>
    <w:rsid w:val="00CE13B0"/>
    <w:rsid w:val="00CE13F6"/>
    <w:rsid w:val="00CE1CF6"/>
    <w:rsid w:val="00CE23F6"/>
    <w:rsid w:val="00CE36BA"/>
    <w:rsid w:val="00CE3B38"/>
    <w:rsid w:val="00CE44BE"/>
    <w:rsid w:val="00CE4649"/>
    <w:rsid w:val="00CE4A6B"/>
    <w:rsid w:val="00CE4A6F"/>
    <w:rsid w:val="00CE4ACD"/>
    <w:rsid w:val="00CE5009"/>
    <w:rsid w:val="00CE575A"/>
    <w:rsid w:val="00CE5B3C"/>
    <w:rsid w:val="00CE5EC9"/>
    <w:rsid w:val="00CE6079"/>
    <w:rsid w:val="00CE623C"/>
    <w:rsid w:val="00CE628D"/>
    <w:rsid w:val="00CE67CD"/>
    <w:rsid w:val="00CE6E5E"/>
    <w:rsid w:val="00CE71B4"/>
    <w:rsid w:val="00CE72CA"/>
    <w:rsid w:val="00CE770A"/>
    <w:rsid w:val="00CE7B8F"/>
    <w:rsid w:val="00CE7CC2"/>
    <w:rsid w:val="00CE7CD4"/>
    <w:rsid w:val="00CF1260"/>
    <w:rsid w:val="00CF189A"/>
    <w:rsid w:val="00CF22CD"/>
    <w:rsid w:val="00CF247E"/>
    <w:rsid w:val="00CF26D2"/>
    <w:rsid w:val="00CF2F4A"/>
    <w:rsid w:val="00CF3E34"/>
    <w:rsid w:val="00CF468B"/>
    <w:rsid w:val="00CF5213"/>
    <w:rsid w:val="00CF5317"/>
    <w:rsid w:val="00CF58A7"/>
    <w:rsid w:val="00CF5C8E"/>
    <w:rsid w:val="00CF5D6A"/>
    <w:rsid w:val="00CF6597"/>
    <w:rsid w:val="00CF6665"/>
    <w:rsid w:val="00CF7027"/>
    <w:rsid w:val="00D009BD"/>
    <w:rsid w:val="00D01418"/>
    <w:rsid w:val="00D01CD2"/>
    <w:rsid w:val="00D0217E"/>
    <w:rsid w:val="00D021B0"/>
    <w:rsid w:val="00D028F8"/>
    <w:rsid w:val="00D02981"/>
    <w:rsid w:val="00D029BE"/>
    <w:rsid w:val="00D02A47"/>
    <w:rsid w:val="00D02A53"/>
    <w:rsid w:val="00D02C16"/>
    <w:rsid w:val="00D040FB"/>
    <w:rsid w:val="00D0446A"/>
    <w:rsid w:val="00D0452C"/>
    <w:rsid w:val="00D049EC"/>
    <w:rsid w:val="00D05635"/>
    <w:rsid w:val="00D05D02"/>
    <w:rsid w:val="00D06AD2"/>
    <w:rsid w:val="00D06D06"/>
    <w:rsid w:val="00D071B5"/>
    <w:rsid w:val="00D07C70"/>
    <w:rsid w:val="00D100B5"/>
    <w:rsid w:val="00D1014B"/>
    <w:rsid w:val="00D1064D"/>
    <w:rsid w:val="00D114BB"/>
    <w:rsid w:val="00D12131"/>
    <w:rsid w:val="00D13782"/>
    <w:rsid w:val="00D13906"/>
    <w:rsid w:val="00D13AF3"/>
    <w:rsid w:val="00D13B0A"/>
    <w:rsid w:val="00D13B78"/>
    <w:rsid w:val="00D1452C"/>
    <w:rsid w:val="00D1470C"/>
    <w:rsid w:val="00D14A50"/>
    <w:rsid w:val="00D14FA1"/>
    <w:rsid w:val="00D15FF7"/>
    <w:rsid w:val="00D168E6"/>
    <w:rsid w:val="00D1696D"/>
    <w:rsid w:val="00D16DDE"/>
    <w:rsid w:val="00D1704C"/>
    <w:rsid w:val="00D17A9D"/>
    <w:rsid w:val="00D17CA8"/>
    <w:rsid w:val="00D20070"/>
    <w:rsid w:val="00D20FC5"/>
    <w:rsid w:val="00D2139B"/>
    <w:rsid w:val="00D2140B"/>
    <w:rsid w:val="00D21AE8"/>
    <w:rsid w:val="00D22A32"/>
    <w:rsid w:val="00D22C94"/>
    <w:rsid w:val="00D22D48"/>
    <w:rsid w:val="00D22F7B"/>
    <w:rsid w:val="00D2436A"/>
    <w:rsid w:val="00D2443F"/>
    <w:rsid w:val="00D244BC"/>
    <w:rsid w:val="00D24D24"/>
    <w:rsid w:val="00D2536D"/>
    <w:rsid w:val="00D255E0"/>
    <w:rsid w:val="00D25B5B"/>
    <w:rsid w:val="00D25B87"/>
    <w:rsid w:val="00D25CC1"/>
    <w:rsid w:val="00D265D1"/>
    <w:rsid w:val="00D26BD6"/>
    <w:rsid w:val="00D26E6D"/>
    <w:rsid w:val="00D27066"/>
    <w:rsid w:val="00D275F3"/>
    <w:rsid w:val="00D3038B"/>
    <w:rsid w:val="00D30B8F"/>
    <w:rsid w:val="00D312B4"/>
    <w:rsid w:val="00D315F0"/>
    <w:rsid w:val="00D31D6F"/>
    <w:rsid w:val="00D32CA8"/>
    <w:rsid w:val="00D32F50"/>
    <w:rsid w:val="00D32F6F"/>
    <w:rsid w:val="00D331A3"/>
    <w:rsid w:val="00D33230"/>
    <w:rsid w:val="00D3372F"/>
    <w:rsid w:val="00D338AC"/>
    <w:rsid w:val="00D33913"/>
    <w:rsid w:val="00D33E48"/>
    <w:rsid w:val="00D342E0"/>
    <w:rsid w:val="00D34642"/>
    <w:rsid w:val="00D34A72"/>
    <w:rsid w:val="00D3591D"/>
    <w:rsid w:val="00D35B2E"/>
    <w:rsid w:val="00D35C68"/>
    <w:rsid w:val="00D35DF7"/>
    <w:rsid w:val="00D3617A"/>
    <w:rsid w:val="00D3643C"/>
    <w:rsid w:val="00D36B6D"/>
    <w:rsid w:val="00D3740C"/>
    <w:rsid w:val="00D37E4A"/>
    <w:rsid w:val="00D40444"/>
    <w:rsid w:val="00D40DC9"/>
    <w:rsid w:val="00D40EE3"/>
    <w:rsid w:val="00D422BD"/>
    <w:rsid w:val="00D424CE"/>
    <w:rsid w:val="00D43AD7"/>
    <w:rsid w:val="00D442BB"/>
    <w:rsid w:val="00D4439F"/>
    <w:rsid w:val="00D446B3"/>
    <w:rsid w:val="00D44CA1"/>
    <w:rsid w:val="00D45779"/>
    <w:rsid w:val="00D45A35"/>
    <w:rsid w:val="00D45F26"/>
    <w:rsid w:val="00D45F56"/>
    <w:rsid w:val="00D4698D"/>
    <w:rsid w:val="00D46A7D"/>
    <w:rsid w:val="00D47A59"/>
    <w:rsid w:val="00D50102"/>
    <w:rsid w:val="00D50CE7"/>
    <w:rsid w:val="00D51C58"/>
    <w:rsid w:val="00D52E48"/>
    <w:rsid w:val="00D5308D"/>
    <w:rsid w:val="00D53301"/>
    <w:rsid w:val="00D5347E"/>
    <w:rsid w:val="00D535DB"/>
    <w:rsid w:val="00D5369D"/>
    <w:rsid w:val="00D53C5A"/>
    <w:rsid w:val="00D53FF6"/>
    <w:rsid w:val="00D5403A"/>
    <w:rsid w:val="00D54192"/>
    <w:rsid w:val="00D541BA"/>
    <w:rsid w:val="00D54E7D"/>
    <w:rsid w:val="00D551F5"/>
    <w:rsid w:val="00D55238"/>
    <w:rsid w:val="00D55721"/>
    <w:rsid w:val="00D557C3"/>
    <w:rsid w:val="00D564D7"/>
    <w:rsid w:val="00D565FF"/>
    <w:rsid w:val="00D566F6"/>
    <w:rsid w:val="00D5684C"/>
    <w:rsid w:val="00D56C2F"/>
    <w:rsid w:val="00D5797E"/>
    <w:rsid w:val="00D60634"/>
    <w:rsid w:val="00D608C2"/>
    <w:rsid w:val="00D61876"/>
    <w:rsid w:val="00D61AE6"/>
    <w:rsid w:val="00D62D24"/>
    <w:rsid w:val="00D62F61"/>
    <w:rsid w:val="00D63196"/>
    <w:rsid w:val="00D63448"/>
    <w:rsid w:val="00D63A66"/>
    <w:rsid w:val="00D64039"/>
    <w:rsid w:val="00D644B4"/>
    <w:rsid w:val="00D645B9"/>
    <w:rsid w:val="00D64C2B"/>
    <w:rsid w:val="00D65016"/>
    <w:rsid w:val="00D65035"/>
    <w:rsid w:val="00D6555D"/>
    <w:rsid w:val="00D65767"/>
    <w:rsid w:val="00D657E7"/>
    <w:rsid w:val="00D66258"/>
    <w:rsid w:val="00D70270"/>
    <w:rsid w:val="00D7029B"/>
    <w:rsid w:val="00D70501"/>
    <w:rsid w:val="00D70771"/>
    <w:rsid w:val="00D711B4"/>
    <w:rsid w:val="00D7126C"/>
    <w:rsid w:val="00D7225C"/>
    <w:rsid w:val="00D72725"/>
    <w:rsid w:val="00D728E6"/>
    <w:rsid w:val="00D72B00"/>
    <w:rsid w:val="00D72B0C"/>
    <w:rsid w:val="00D731FB"/>
    <w:rsid w:val="00D73C48"/>
    <w:rsid w:val="00D741B2"/>
    <w:rsid w:val="00D7470D"/>
    <w:rsid w:val="00D75C5B"/>
    <w:rsid w:val="00D7619E"/>
    <w:rsid w:val="00D76208"/>
    <w:rsid w:val="00D763EE"/>
    <w:rsid w:val="00D76591"/>
    <w:rsid w:val="00D7678D"/>
    <w:rsid w:val="00D76975"/>
    <w:rsid w:val="00D76F89"/>
    <w:rsid w:val="00D7746F"/>
    <w:rsid w:val="00D77747"/>
    <w:rsid w:val="00D77A74"/>
    <w:rsid w:val="00D77AAA"/>
    <w:rsid w:val="00D80240"/>
    <w:rsid w:val="00D80842"/>
    <w:rsid w:val="00D80C18"/>
    <w:rsid w:val="00D80C30"/>
    <w:rsid w:val="00D81573"/>
    <w:rsid w:val="00D819F6"/>
    <w:rsid w:val="00D81D67"/>
    <w:rsid w:val="00D81E43"/>
    <w:rsid w:val="00D82C13"/>
    <w:rsid w:val="00D83C23"/>
    <w:rsid w:val="00D840CE"/>
    <w:rsid w:val="00D842BD"/>
    <w:rsid w:val="00D84E65"/>
    <w:rsid w:val="00D84F90"/>
    <w:rsid w:val="00D85B8E"/>
    <w:rsid w:val="00D861C3"/>
    <w:rsid w:val="00D865FC"/>
    <w:rsid w:val="00D86A5D"/>
    <w:rsid w:val="00D9042A"/>
    <w:rsid w:val="00D90F05"/>
    <w:rsid w:val="00D91136"/>
    <w:rsid w:val="00D9123F"/>
    <w:rsid w:val="00D91802"/>
    <w:rsid w:val="00D91E19"/>
    <w:rsid w:val="00D92336"/>
    <w:rsid w:val="00D927F3"/>
    <w:rsid w:val="00D928E3"/>
    <w:rsid w:val="00D93876"/>
    <w:rsid w:val="00D93A1C"/>
    <w:rsid w:val="00D943D4"/>
    <w:rsid w:val="00D9459E"/>
    <w:rsid w:val="00D945BA"/>
    <w:rsid w:val="00D94C17"/>
    <w:rsid w:val="00D94ED4"/>
    <w:rsid w:val="00D954A6"/>
    <w:rsid w:val="00D95945"/>
    <w:rsid w:val="00D95DB9"/>
    <w:rsid w:val="00D96960"/>
    <w:rsid w:val="00D96A49"/>
    <w:rsid w:val="00D96C57"/>
    <w:rsid w:val="00D97500"/>
    <w:rsid w:val="00D97B3B"/>
    <w:rsid w:val="00D97F00"/>
    <w:rsid w:val="00DA1A66"/>
    <w:rsid w:val="00DA225C"/>
    <w:rsid w:val="00DA23E0"/>
    <w:rsid w:val="00DA2891"/>
    <w:rsid w:val="00DA2904"/>
    <w:rsid w:val="00DA3692"/>
    <w:rsid w:val="00DA3D76"/>
    <w:rsid w:val="00DA41A1"/>
    <w:rsid w:val="00DA494A"/>
    <w:rsid w:val="00DA4E3E"/>
    <w:rsid w:val="00DA54B7"/>
    <w:rsid w:val="00DA5A93"/>
    <w:rsid w:val="00DA5B9A"/>
    <w:rsid w:val="00DA686E"/>
    <w:rsid w:val="00DA692D"/>
    <w:rsid w:val="00DA6EF8"/>
    <w:rsid w:val="00DB01B5"/>
    <w:rsid w:val="00DB038F"/>
    <w:rsid w:val="00DB07E6"/>
    <w:rsid w:val="00DB1118"/>
    <w:rsid w:val="00DB12A3"/>
    <w:rsid w:val="00DB166B"/>
    <w:rsid w:val="00DB167C"/>
    <w:rsid w:val="00DB1F3C"/>
    <w:rsid w:val="00DB20C8"/>
    <w:rsid w:val="00DB298A"/>
    <w:rsid w:val="00DB380E"/>
    <w:rsid w:val="00DB3955"/>
    <w:rsid w:val="00DB3B40"/>
    <w:rsid w:val="00DB4395"/>
    <w:rsid w:val="00DB4989"/>
    <w:rsid w:val="00DB4FFF"/>
    <w:rsid w:val="00DB51E5"/>
    <w:rsid w:val="00DB560B"/>
    <w:rsid w:val="00DB59B4"/>
    <w:rsid w:val="00DB5BB9"/>
    <w:rsid w:val="00DB5D03"/>
    <w:rsid w:val="00DB5D85"/>
    <w:rsid w:val="00DB5FD0"/>
    <w:rsid w:val="00DB60E5"/>
    <w:rsid w:val="00DB698C"/>
    <w:rsid w:val="00DB6A5F"/>
    <w:rsid w:val="00DB7253"/>
    <w:rsid w:val="00DB75C0"/>
    <w:rsid w:val="00DC00EC"/>
    <w:rsid w:val="00DC0EA8"/>
    <w:rsid w:val="00DC0FCE"/>
    <w:rsid w:val="00DC1437"/>
    <w:rsid w:val="00DC1B3C"/>
    <w:rsid w:val="00DC24DD"/>
    <w:rsid w:val="00DC334D"/>
    <w:rsid w:val="00DC408A"/>
    <w:rsid w:val="00DC4569"/>
    <w:rsid w:val="00DC4DB5"/>
    <w:rsid w:val="00DC5B6B"/>
    <w:rsid w:val="00DC6D76"/>
    <w:rsid w:val="00DD0D84"/>
    <w:rsid w:val="00DD11FC"/>
    <w:rsid w:val="00DD191D"/>
    <w:rsid w:val="00DD1A8C"/>
    <w:rsid w:val="00DD1E1E"/>
    <w:rsid w:val="00DD21D3"/>
    <w:rsid w:val="00DD2201"/>
    <w:rsid w:val="00DD298F"/>
    <w:rsid w:val="00DD2D5D"/>
    <w:rsid w:val="00DD31CD"/>
    <w:rsid w:val="00DD3EB0"/>
    <w:rsid w:val="00DD4049"/>
    <w:rsid w:val="00DD4426"/>
    <w:rsid w:val="00DD4456"/>
    <w:rsid w:val="00DD480B"/>
    <w:rsid w:val="00DD4F41"/>
    <w:rsid w:val="00DD56E5"/>
    <w:rsid w:val="00DD5871"/>
    <w:rsid w:val="00DD6014"/>
    <w:rsid w:val="00DD622F"/>
    <w:rsid w:val="00DD6941"/>
    <w:rsid w:val="00DD6B56"/>
    <w:rsid w:val="00DD6B6D"/>
    <w:rsid w:val="00DD6FE4"/>
    <w:rsid w:val="00DD72DD"/>
    <w:rsid w:val="00DD7C28"/>
    <w:rsid w:val="00DD7E1D"/>
    <w:rsid w:val="00DE0A2C"/>
    <w:rsid w:val="00DE0C9D"/>
    <w:rsid w:val="00DE12BF"/>
    <w:rsid w:val="00DE1CF6"/>
    <w:rsid w:val="00DE1F5C"/>
    <w:rsid w:val="00DE200D"/>
    <w:rsid w:val="00DE2DD9"/>
    <w:rsid w:val="00DE2EE0"/>
    <w:rsid w:val="00DE363D"/>
    <w:rsid w:val="00DE3E22"/>
    <w:rsid w:val="00DE41A9"/>
    <w:rsid w:val="00DE48A9"/>
    <w:rsid w:val="00DE509A"/>
    <w:rsid w:val="00DE52CD"/>
    <w:rsid w:val="00DE5971"/>
    <w:rsid w:val="00DE5CF7"/>
    <w:rsid w:val="00DE5FD4"/>
    <w:rsid w:val="00DE6A85"/>
    <w:rsid w:val="00DE6F60"/>
    <w:rsid w:val="00DE7090"/>
    <w:rsid w:val="00DE75F9"/>
    <w:rsid w:val="00DE762D"/>
    <w:rsid w:val="00DE7D17"/>
    <w:rsid w:val="00DF0007"/>
    <w:rsid w:val="00DF0333"/>
    <w:rsid w:val="00DF08F3"/>
    <w:rsid w:val="00DF0CA7"/>
    <w:rsid w:val="00DF0CC6"/>
    <w:rsid w:val="00DF105B"/>
    <w:rsid w:val="00DF1826"/>
    <w:rsid w:val="00DF1ED7"/>
    <w:rsid w:val="00DF2431"/>
    <w:rsid w:val="00DF2592"/>
    <w:rsid w:val="00DF2847"/>
    <w:rsid w:val="00DF2CB5"/>
    <w:rsid w:val="00DF36A9"/>
    <w:rsid w:val="00DF3D99"/>
    <w:rsid w:val="00DF44CA"/>
    <w:rsid w:val="00DF4697"/>
    <w:rsid w:val="00DF4D0A"/>
    <w:rsid w:val="00DF5178"/>
    <w:rsid w:val="00DF59A0"/>
    <w:rsid w:val="00DF61FB"/>
    <w:rsid w:val="00DF6350"/>
    <w:rsid w:val="00DF6A76"/>
    <w:rsid w:val="00DF6C21"/>
    <w:rsid w:val="00DF778B"/>
    <w:rsid w:val="00DF7C63"/>
    <w:rsid w:val="00DF7CF3"/>
    <w:rsid w:val="00DF7E60"/>
    <w:rsid w:val="00E00107"/>
    <w:rsid w:val="00E0037B"/>
    <w:rsid w:val="00E00628"/>
    <w:rsid w:val="00E00671"/>
    <w:rsid w:val="00E00CF3"/>
    <w:rsid w:val="00E02983"/>
    <w:rsid w:val="00E02BD1"/>
    <w:rsid w:val="00E02F6A"/>
    <w:rsid w:val="00E034B9"/>
    <w:rsid w:val="00E042A8"/>
    <w:rsid w:val="00E04612"/>
    <w:rsid w:val="00E04977"/>
    <w:rsid w:val="00E04C51"/>
    <w:rsid w:val="00E04E89"/>
    <w:rsid w:val="00E051D3"/>
    <w:rsid w:val="00E05279"/>
    <w:rsid w:val="00E05605"/>
    <w:rsid w:val="00E05A8D"/>
    <w:rsid w:val="00E05EC4"/>
    <w:rsid w:val="00E0621F"/>
    <w:rsid w:val="00E0639F"/>
    <w:rsid w:val="00E0656D"/>
    <w:rsid w:val="00E0753A"/>
    <w:rsid w:val="00E07AAF"/>
    <w:rsid w:val="00E07E2E"/>
    <w:rsid w:val="00E1092B"/>
    <w:rsid w:val="00E10C5A"/>
    <w:rsid w:val="00E119E8"/>
    <w:rsid w:val="00E11A46"/>
    <w:rsid w:val="00E11F6C"/>
    <w:rsid w:val="00E12160"/>
    <w:rsid w:val="00E122DD"/>
    <w:rsid w:val="00E122DE"/>
    <w:rsid w:val="00E128E5"/>
    <w:rsid w:val="00E133A6"/>
    <w:rsid w:val="00E13431"/>
    <w:rsid w:val="00E13445"/>
    <w:rsid w:val="00E1372E"/>
    <w:rsid w:val="00E13CFA"/>
    <w:rsid w:val="00E13F9D"/>
    <w:rsid w:val="00E14301"/>
    <w:rsid w:val="00E14991"/>
    <w:rsid w:val="00E1540F"/>
    <w:rsid w:val="00E16033"/>
    <w:rsid w:val="00E16668"/>
    <w:rsid w:val="00E16831"/>
    <w:rsid w:val="00E169A2"/>
    <w:rsid w:val="00E16C45"/>
    <w:rsid w:val="00E16C8D"/>
    <w:rsid w:val="00E16F36"/>
    <w:rsid w:val="00E170C5"/>
    <w:rsid w:val="00E171A1"/>
    <w:rsid w:val="00E171A2"/>
    <w:rsid w:val="00E173DE"/>
    <w:rsid w:val="00E178FC"/>
    <w:rsid w:val="00E203AF"/>
    <w:rsid w:val="00E20E03"/>
    <w:rsid w:val="00E2147F"/>
    <w:rsid w:val="00E22690"/>
    <w:rsid w:val="00E22D3F"/>
    <w:rsid w:val="00E236E0"/>
    <w:rsid w:val="00E23784"/>
    <w:rsid w:val="00E23FF9"/>
    <w:rsid w:val="00E2420E"/>
    <w:rsid w:val="00E24E89"/>
    <w:rsid w:val="00E24F11"/>
    <w:rsid w:val="00E25E57"/>
    <w:rsid w:val="00E26385"/>
    <w:rsid w:val="00E2642B"/>
    <w:rsid w:val="00E266E5"/>
    <w:rsid w:val="00E26C05"/>
    <w:rsid w:val="00E26DED"/>
    <w:rsid w:val="00E26F19"/>
    <w:rsid w:val="00E2782F"/>
    <w:rsid w:val="00E3003F"/>
    <w:rsid w:val="00E30B00"/>
    <w:rsid w:val="00E30D4D"/>
    <w:rsid w:val="00E30FED"/>
    <w:rsid w:val="00E3130A"/>
    <w:rsid w:val="00E321F9"/>
    <w:rsid w:val="00E3261E"/>
    <w:rsid w:val="00E32BC4"/>
    <w:rsid w:val="00E331E7"/>
    <w:rsid w:val="00E3387E"/>
    <w:rsid w:val="00E3421D"/>
    <w:rsid w:val="00E34EF2"/>
    <w:rsid w:val="00E35547"/>
    <w:rsid w:val="00E35896"/>
    <w:rsid w:val="00E35F67"/>
    <w:rsid w:val="00E36231"/>
    <w:rsid w:val="00E36B33"/>
    <w:rsid w:val="00E36C01"/>
    <w:rsid w:val="00E36F44"/>
    <w:rsid w:val="00E37334"/>
    <w:rsid w:val="00E40715"/>
    <w:rsid w:val="00E40A69"/>
    <w:rsid w:val="00E40B77"/>
    <w:rsid w:val="00E411EE"/>
    <w:rsid w:val="00E4143C"/>
    <w:rsid w:val="00E4169B"/>
    <w:rsid w:val="00E41982"/>
    <w:rsid w:val="00E42946"/>
    <w:rsid w:val="00E42A2F"/>
    <w:rsid w:val="00E43387"/>
    <w:rsid w:val="00E4344E"/>
    <w:rsid w:val="00E43A45"/>
    <w:rsid w:val="00E43C07"/>
    <w:rsid w:val="00E44409"/>
    <w:rsid w:val="00E444FF"/>
    <w:rsid w:val="00E4479B"/>
    <w:rsid w:val="00E44CE5"/>
    <w:rsid w:val="00E45311"/>
    <w:rsid w:val="00E455B8"/>
    <w:rsid w:val="00E45FAC"/>
    <w:rsid w:val="00E4624C"/>
    <w:rsid w:val="00E46704"/>
    <w:rsid w:val="00E46778"/>
    <w:rsid w:val="00E46EBC"/>
    <w:rsid w:val="00E46F5A"/>
    <w:rsid w:val="00E47070"/>
    <w:rsid w:val="00E47169"/>
    <w:rsid w:val="00E47628"/>
    <w:rsid w:val="00E47702"/>
    <w:rsid w:val="00E47857"/>
    <w:rsid w:val="00E50719"/>
    <w:rsid w:val="00E50A48"/>
    <w:rsid w:val="00E5101E"/>
    <w:rsid w:val="00E511DA"/>
    <w:rsid w:val="00E52754"/>
    <w:rsid w:val="00E52883"/>
    <w:rsid w:val="00E5461A"/>
    <w:rsid w:val="00E54B1C"/>
    <w:rsid w:val="00E5597E"/>
    <w:rsid w:val="00E55FDE"/>
    <w:rsid w:val="00E563F6"/>
    <w:rsid w:val="00E56D18"/>
    <w:rsid w:val="00E56E30"/>
    <w:rsid w:val="00E576E6"/>
    <w:rsid w:val="00E57754"/>
    <w:rsid w:val="00E57781"/>
    <w:rsid w:val="00E578A3"/>
    <w:rsid w:val="00E57D0E"/>
    <w:rsid w:val="00E6014A"/>
    <w:rsid w:val="00E60C76"/>
    <w:rsid w:val="00E6116A"/>
    <w:rsid w:val="00E615AD"/>
    <w:rsid w:val="00E61829"/>
    <w:rsid w:val="00E62416"/>
    <w:rsid w:val="00E624B1"/>
    <w:rsid w:val="00E62FB8"/>
    <w:rsid w:val="00E63C90"/>
    <w:rsid w:val="00E640DA"/>
    <w:rsid w:val="00E64225"/>
    <w:rsid w:val="00E64963"/>
    <w:rsid w:val="00E64A10"/>
    <w:rsid w:val="00E64C5C"/>
    <w:rsid w:val="00E65843"/>
    <w:rsid w:val="00E659EF"/>
    <w:rsid w:val="00E65C13"/>
    <w:rsid w:val="00E6662F"/>
    <w:rsid w:val="00E66689"/>
    <w:rsid w:val="00E666DC"/>
    <w:rsid w:val="00E6676D"/>
    <w:rsid w:val="00E66B02"/>
    <w:rsid w:val="00E66C9D"/>
    <w:rsid w:val="00E6781C"/>
    <w:rsid w:val="00E67B4D"/>
    <w:rsid w:val="00E67CE9"/>
    <w:rsid w:val="00E700FB"/>
    <w:rsid w:val="00E7186B"/>
    <w:rsid w:val="00E724C8"/>
    <w:rsid w:val="00E726FA"/>
    <w:rsid w:val="00E72865"/>
    <w:rsid w:val="00E734D5"/>
    <w:rsid w:val="00E73D19"/>
    <w:rsid w:val="00E73F1A"/>
    <w:rsid w:val="00E742AF"/>
    <w:rsid w:val="00E74D3C"/>
    <w:rsid w:val="00E759ED"/>
    <w:rsid w:val="00E764DC"/>
    <w:rsid w:val="00E766D6"/>
    <w:rsid w:val="00E76987"/>
    <w:rsid w:val="00E7754C"/>
    <w:rsid w:val="00E77715"/>
    <w:rsid w:val="00E77995"/>
    <w:rsid w:val="00E800DB"/>
    <w:rsid w:val="00E8030F"/>
    <w:rsid w:val="00E80413"/>
    <w:rsid w:val="00E80EFB"/>
    <w:rsid w:val="00E80F3E"/>
    <w:rsid w:val="00E813C6"/>
    <w:rsid w:val="00E81406"/>
    <w:rsid w:val="00E822F2"/>
    <w:rsid w:val="00E829E5"/>
    <w:rsid w:val="00E83276"/>
    <w:rsid w:val="00E83394"/>
    <w:rsid w:val="00E83864"/>
    <w:rsid w:val="00E83889"/>
    <w:rsid w:val="00E8390F"/>
    <w:rsid w:val="00E83D24"/>
    <w:rsid w:val="00E83DB2"/>
    <w:rsid w:val="00E83EB6"/>
    <w:rsid w:val="00E843B6"/>
    <w:rsid w:val="00E845EC"/>
    <w:rsid w:val="00E84B4F"/>
    <w:rsid w:val="00E84E29"/>
    <w:rsid w:val="00E85828"/>
    <w:rsid w:val="00E85963"/>
    <w:rsid w:val="00E8596E"/>
    <w:rsid w:val="00E85EB7"/>
    <w:rsid w:val="00E85F6F"/>
    <w:rsid w:val="00E860C3"/>
    <w:rsid w:val="00E865BF"/>
    <w:rsid w:val="00E865CE"/>
    <w:rsid w:val="00E867D8"/>
    <w:rsid w:val="00E86D0F"/>
    <w:rsid w:val="00E86FE6"/>
    <w:rsid w:val="00E87CD9"/>
    <w:rsid w:val="00E87FD3"/>
    <w:rsid w:val="00E90401"/>
    <w:rsid w:val="00E90E97"/>
    <w:rsid w:val="00E90F99"/>
    <w:rsid w:val="00E91058"/>
    <w:rsid w:val="00E911C7"/>
    <w:rsid w:val="00E912F3"/>
    <w:rsid w:val="00E91923"/>
    <w:rsid w:val="00E91B0B"/>
    <w:rsid w:val="00E91DF6"/>
    <w:rsid w:val="00E929E2"/>
    <w:rsid w:val="00E92FB4"/>
    <w:rsid w:val="00E9374F"/>
    <w:rsid w:val="00E93FB7"/>
    <w:rsid w:val="00E941AD"/>
    <w:rsid w:val="00E945BE"/>
    <w:rsid w:val="00E95416"/>
    <w:rsid w:val="00E95E5E"/>
    <w:rsid w:val="00E95FF7"/>
    <w:rsid w:val="00E96621"/>
    <w:rsid w:val="00E968C5"/>
    <w:rsid w:val="00E96EC5"/>
    <w:rsid w:val="00E970AB"/>
    <w:rsid w:val="00E97701"/>
    <w:rsid w:val="00E97D63"/>
    <w:rsid w:val="00EA05BE"/>
    <w:rsid w:val="00EA0A54"/>
    <w:rsid w:val="00EA2323"/>
    <w:rsid w:val="00EA2575"/>
    <w:rsid w:val="00EA2B75"/>
    <w:rsid w:val="00EA2E2F"/>
    <w:rsid w:val="00EA31A4"/>
    <w:rsid w:val="00EA31D6"/>
    <w:rsid w:val="00EA3A54"/>
    <w:rsid w:val="00EA3DF6"/>
    <w:rsid w:val="00EA4507"/>
    <w:rsid w:val="00EA46A4"/>
    <w:rsid w:val="00EA486D"/>
    <w:rsid w:val="00EA5234"/>
    <w:rsid w:val="00EA56EB"/>
    <w:rsid w:val="00EA58C2"/>
    <w:rsid w:val="00EA58D1"/>
    <w:rsid w:val="00EA597B"/>
    <w:rsid w:val="00EA5DC5"/>
    <w:rsid w:val="00EA6E94"/>
    <w:rsid w:val="00EA7202"/>
    <w:rsid w:val="00EA7510"/>
    <w:rsid w:val="00EA77AC"/>
    <w:rsid w:val="00EA7990"/>
    <w:rsid w:val="00EA7EC6"/>
    <w:rsid w:val="00EB0042"/>
    <w:rsid w:val="00EB0217"/>
    <w:rsid w:val="00EB02B1"/>
    <w:rsid w:val="00EB0784"/>
    <w:rsid w:val="00EB07F2"/>
    <w:rsid w:val="00EB0D61"/>
    <w:rsid w:val="00EB13AD"/>
    <w:rsid w:val="00EB1C88"/>
    <w:rsid w:val="00EB256E"/>
    <w:rsid w:val="00EB2BD2"/>
    <w:rsid w:val="00EB329C"/>
    <w:rsid w:val="00EB3516"/>
    <w:rsid w:val="00EB46D7"/>
    <w:rsid w:val="00EB4DCF"/>
    <w:rsid w:val="00EB4E91"/>
    <w:rsid w:val="00EB62C8"/>
    <w:rsid w:val="00EB6430"/>
    <w:rsid w:val="00EB6A1E"/>
    <w:rsid w:val="00EB6B3A"/>
    <w:rsid w:val="00EB6BA1"/>
    <w:rsid w:val="00EB759E"/>
    <w:rsid w:val="00EC03BD"/>
    <w:rsid w:val="00EC03D1"/>
    <w:rsid w:val="00EC0562"/>
    <w:rsid w:val="00EC0931"/>
    <w:rsid w:val="00EC12C4"/>
    <w:rsid w:val="00EC1474"/>
    <w:rsid w:val="00EC1A29"/>
    <w:rsid w:val="00EC1C1A"/>
    <w:rsid w:val="00EC20D1"/>
    <w:rsid w:val="00EC23D3"/>
    <w:rsid w:val="00EC286C"/>
    <w:rsid w:val="00EC31AA"/>
    <w:rsid w:val="00EC3B0E"/>
    <w:rsid w:val="00EC4372"/>
    <w:rsid w:val="00EC4540"/>
    <w:rsid w:val="00EC47A4"/>
    <w:rsid w:val="00EC4B12"/>
    <w:rsid w:val="00EC523F"/>
    <w:rsid w:val="00EC5265"/>
    <w:rsid w:val="00EC569D"/>
    <w:rsid w:val="00EC5B49"/>
    <w:rsid w:val="00EC5B53"/>
    <w:rsid w:val="00EC614E"/>
    <w:rsid w:val="00EC77AB"/>
    <w:rsid w:val="00EC7D56"/>
    <w:rsid w:val="00EC7D76"/>
    <w:rsid w:val="00ED0279"/>
    <w:rsid w:val="00ED03EB"/>
    <w:rsid w:val="00ED0689"/>
    <w:rsid w:val="00ED0755"/>
    <w:rsid w:val="00ED09DD"/>
    <w:rsid w:val="00ED103F"/>
    <w:rsid w:val="00ED123B"/>
    <w:rsid w:val="00ED12BD"/>
    <w:rsid w:val="00ED18C8"/>
    <w:rsid w:val="00ED1FE2"/>
    <w:rsid w:val="00ED28C0"/>
    <w:rsid w:val="00ED2DEA"/>
    <w:rsid w:val="00ED3225"/>
    <w:rsid w:val="00ED337E"/>
    <w:rsid w:val="00ED3899"/>
    <w:rsid w:val="00ED3968"/>
    <w:rsid w:val="00ED3AEB"/>
    <w:rsid w:val="00ED3CF7"/>
    <w:rsid w:val="00ED3D01"/>
    <w:rsid w:val="00ED3D75"/>
    <w:rsid w:val="00ED439C"/>
    <w:rsid w:val="00ED56E8"/>
    <w:rsid w:val="00ED5CA5"/>
    <w:rsid w:val="00ED6562"/>
    <w:rsid w:val="00ED6C54"/>
    <w:rsid w:val="00ED7CCF"/>
    <w:rsid w:val="00ED7FE6"/>
    <w:rsid w:val="00EE0025"/>
    <w:rsid w:val="00EE00E7"/>
    <w:rsid w:val="00EE0414"/>
    <w:rsid w:val="00EE051E"/>
    <w:rsid w:val="00EE058A"/>
    <w:rsid w:val="00EE1210"/>
    <w:rsid w:val="00EE1414"/>
    <w:rsid w:val="00EE144D"/>
    <w:rsid w:val="00EE2173"/>
    <w:rsid w:val="00EE21ED"/>
    <w:rsid w:val="00EE2335"/>
    <w:rsid w:val="00EE25C1"/>
    <w:rsid w:val="00EE2929"/>
    <w:rsid w:val="00EE3055"/>
    <w:rsid w:val="00EE3A9E"/>
    <w:rsid w:val="00EE4191"/>
    <w:rsid w:val="00EE427D"/>
    <w:rsid w:val="00EE44B7"/>
    <w:rsid w:val="00EE49E1"/>
    <w:rsid w:val="00EE4E78"/>
    <w:rsid w:val="00EE506A"/>
    <w:rsid w:val="00EE573A"/>
    <w:rsid w:val="00EE5AD2"/>
    <w:rsid w:val="00EE5CAF"/>
    <w:rsid w:val="00EE5E4F"/>
    <w:rsid w:val="00EE5E6B"/>
    <w:rsid w:val="00EE5FB9"/>
    <w:rsid w:val="00EE639D"/>
    <w:rsid w:val="00EE66FA"/>
    <w:rsid w:val="00EE71A9"/>
    <w:rsid w:val="00EE734E"/>
    <w:rsid w:val="00EE73DF"/>
    <w:rsid w:val="00EF00B7"/>
    <w:rsid w:val="00EF0220"/>
    <w:rsid w:val="00EF067B"/>
    <w:rsid w:val="00EF1567"/>
    <w:rsid w:val="00EF1595"/>
    <w:rsid w:val="00EF1C7D"/>
    <w:rsid w:val="00EF1E2A"/>
    <w:rsid w:val="00EF2A6F"/>
    <w:rsid w:val="00EF2F0F"/>
    <w:rsid w:val="00EF3004"/>
    <w:rsid w:val="00EF3D75"/>
    <w:rsid w:val="00EF3F75"/>
    <w:rsid w:val="00EF3FA1"/>
    <w:rsid w:val="00EF3FE7"/>
    <w:rsid w:val="00EF4B51"/>
    <w:rsid w:val="00EF4DC3"/>
    <w:rsid w:val="00EF4ED2"/>
    <w:rsid w:val="00EF51C1"/>
    <w:rsid w:val="00EF5911"/>
    <w:rsid w:val="00EF5D51"/>
    <w:rsid w:val="00EF772A"/>
    <w:rsid w:val="00EF7887"/>
    <w:rsid w:val="00EF79F0"/>
    <w:rsid w:val="00F00158"/>
    <w:rsid w:val="00F003BA"/>
    <w:rsid w:val="00F00C92"/>
    <w:rsid w:val="00F012E7"/>
    <w:rsid w:val="00F013E5"/>
    <w:rsid w:val="00F01AAE"/>
    <w:rsid w:val="00F01D8E"/>
    <w:rsid w:val="00F02A65"/>
    <w:rsid w:val="00F02AEA"/>
    <w:rsid w:val="00F0320D"/>
    <w:rsid w:val="00F033C7"/>
    <w:rsid w:val="00F036BB"/>
    <w:rsid w:val="00F041FF"/>
    <w:rsid w:val="00F047D2"/>
    <w:rsid w:val="00F04EDF"/>
    <w:rsid w:val="00F053E9"/>
    <w:rsid w:val="00F05FDC"/>
    <w:rsid w:val="00F06690"/>
    <w:rsid w:val="00F067F4"/>
    <w:rsid w:val="00F06C46"/>
    <w:rsid w:val="00F06C80"/>
    <w:rsid w:val="00F07345"/>
    <w:rsid w:val="00F100CB"/>
    <w:rsid w:val="00F119FD"/>
    <w:rsid w:val="00F11ABD"/>
    <w:rsid w:val="00F11B84"/>
    <w:rsid w:val="00F11CA2"/>
    <w:rsid w:val="00F1202E"/>
    <w:rsid w:val="00F126A8"/>
    <w:rsid w:val="00F1282D"/>
    <w:rsid w:val="00F13460"/>
    <w:rsid w:val="00F13D89"/>
    <w:rsid w:val="00F1519B"/>
    <w:rsid w:val="00F151FC"/>
    <w:rsid w:val="00F15AE8"/>
    <w:rsid w:val="00F175E5"/>
    <w:rsid w:val="00F17688"/>
    <w:rsid w:val="00F17BD2"/>
    <w:rsid w:val="00F17C0C"/>
    <w:rsid w:val="00F206FE"/>
    <w:rsid w:val="00F21088"/>
    <w:rsid w:val="00F211C3"/>
    <w:rsid w:val="00F2131C"/>
    <w:rsid w:val="00F21651"/>
    <w:rsid w:val="00F21C7C"/>
    <w:rsid w:val="00F21DFE"/>
    <w:rsid w:val="00F22594"/>
    <w:rsid w:val="00F226AC"/>
    <w:rsid w:val="00F22D9C"/>
    <w:rsid w:val="00F23E95"/>
    <w:rsid w:val="00F23EF2"/>
    <w:rsid w:val="00F23F9D"/>
    <w:rsid w:val="00F247A2"/>
    <w:rsid w:val="00F248CD"/>
    <w:rsid w:val="00F24948"/>
    <w:rsid w:val="00F24A10"/>
    <w:rsid w:val="00F255AD"/>
    <w:rsid w:val="00F2563D"/>
    <w:rsid w:val="00F2614F"/>
    <w:rsid w:val="00F267B0"/>
    <w:rsid w:val="00F26FE6"/>
    <w:rsid w:val="00F27126"/>
    <w:rsid w:val="00F27183"/>
    <w:rsid w:val="00F27796"/>
    <w:rsid w:val="00F27811"/>
    <w:rsid w:val="00F30153"/>
    <w:rsid w:val="00F301CF"/>
    <w:rsid w:val="00F304CF"/>
    <w:rsid w:val="00F30E83"/>
    <w:rsid w:val="00F3248A"/>
    <w:rsid w:val="00F32CAA"/>
    <w:rsid w:val="00F33847"/>
    <w:rsid w:val="00F3418C"/>
    <w:rsid w:val="00F347C8"/>
    <w:rsid w:val="00F347EE"/>
    <w:rsid w:val="00F34989"/>
    <w:rsid w:val="00F34AC8"/>
    <w:rsid w:val="00F34D0A"/>
    <w:rsid w:val="00F35EA3"/>
    <w:rsid w:val="00F35F0E"/>
    <w:rsid w:val="00F37381"/>
    <w:rsid w:val="00F37D08"/>
    <w:rsid w:val="00F400F7"/>
    <w:rsid w:val="00F40D0D"/>
    <w:rsid w:val="00F40F7F"/>
    <w:rsid w:val="00F4174B"/>
    <w:rsid w:val="00F417C3"/>
    <w:rsid w:val="00F41865"/>
    <w:rsid w:val="00F423E9"/>
    <w:rsid w:val="00F42420"/>
    <w:rsid w:val="00F42C25"/>
    <w:rsid w:val="00F42E03"/>
    <w:rsid w:val="00F43BF8"/>
    <w:rsid w:val="00F44056"/>
    <w:rsid w:val="00F44612"/>
    <w:rsid w:val="00F44E2D"/>
    <w:rsid w:val="00F45B06"/>
    <w:rsid w:val="00F45B0B"/>
    <w:rsid w:val="00F46434"/>
    <w:rsid w:val="00F4643E"/>
    <w:rsid w:val="00F46599"/>
    <w:rsid w:val="00F466B0"/>
    <w:rsid w:val="00F47474"/>
    <w:rsid w:val="00F47A95"/>
    <w:rsid w:val="00F505EE"/>
    <w:rsid w:val="00F50B4D"/>
    <w:rsid w:val="00F51436"/>
    <w:rsid w:val="00F5148F"/>
    <w:rsid w:val="00F51567"/>
    <w:rsid w:val="00F518B4"/>
    <w:rsid w:val="00F51CBB"/>
    <w:rsid w:val="00F5263A"/>
    <w:rsid w:val="00F5266E"/>
    <w:rsid w:val="00F52F28"/>
    <w:rsid w:val="00F53439"/>
    <w:rsid w:val="00F53B2F"/>
    <w:rsid w:val="00F53EB7"/>
    <w:rsid w:val="00F53EE8"/>
    <w:rsid w:val="00F54146"/>
    <w:rsid w:val="00F544AD"/>
    <w:rsid w:val="00F544D8"/>
    <w:rsid w:val="00F5457D"/>
    <w:rsid w:val="00F5489E"/>
    <w:rsid w:val="00F54D77"/>
    <w:rsid w:val="00F55BB1"/>
    <w:rsid w:val="00F55F36"/>
    <w:rsid w:val="00F56064"/>
    <w:rsid w:val="00F563EE"/>
    <w:rsid w:val="00F56715"/>
    <w:rsid w:val="00F57C55"/>
    <w:rsid w:val="00F57EC5"/>
    <w:rsid w:val="00F61093"/>
    <w:rsid w:val="00F614A7"/>
    <w:rsid w:val="00F622C1"/>
    <w:rsid w:val="00F628D3"/>
    <w:rsid w:val="00F62B5A"/>
    <w:rsid w:val="00F6337B"/>
    <w:rsid w:val="00F63FA9"/>
    <w:rsid w:val="00F64A44"/>
    <w:rsid w:val="00F65C72"/>
    <w:rsid w:val="00F65CE6"/>
    <w:rsid w:val="00F6634B"/>
    <w:rsid w:val="00F66BB9"/>
    <w:rsid w:val="00F67392"/>
    <w:rsid w:val="00F70975"/>
    <w:rsid w:val="00F70E3E"/>
    <w:rsid w:val="00F70F2D"/>
    <w:rsid w:val="00F71909"/>
    <w:rsid w:val="00F72491"/>
    <w:rsid w:val="00F7345E"/>
    <w:rsid w:val="00F73BE8"/>
    <w:rsid w:val="00F73D33"/>
    <w:rsid w:val="00F73E04"/>
    <w:rsid w:val="00F74ABF"/>
    <w:rsid w:val="00F753C0"/>
    <w:rsid w:val="00F75456"/>
    <w:rsid w:val="00F7563E"/>
    <w:rsid w:val="00F7579B"/>
    <w:rsid w:val="00F75EE9"/>
    <w:rsid w:val="00F76AD9"/>
    <w:rsid w:val="00F76D96"/>
    <w:rsid w:val="00F7706A"/>
    <w:rsid w:val="00F77305"/>
    <w:rsid w:val="00F77C2C"/>
    <w:rsid w:val="00F77D05"/>
    <w:rsid w:val="00F804AE"/>
    <w:rsid w:val="00F805EE"/>
    <w:rsid w:val="00F811D1"/>
    <w:rsid w:val="00F813BF"/>
    <w:rsid w:val="00F82A10"/>
    <w:rsid w:val="00F82E7D"/>
    <w:rsid w:val="00F82ED7"/>
    <w:rsid w:val="00F8303D"/>
    <w:rsid w:val="00F833A6"/>
    <w:rsid w:val="00F833AF"/>
    <w:rsid w:val="00F83514"/>
    <w:rsid w:val="00F835D4"/>
    <w:rsid w:val="00F83A0F"/>
    <w:rsid w:val="00F83DBB"/>
    <w:rsid w:val="00F84183"/>
    <w:rsid w:val="00F85AE8"/>
    <w:rsid w:val="00F85EA7"/>
    <w:rsid w:val="00F85FD2"/>
    <w:rsid w:val="00F862F2"/>
    <w:rsid w:val="00F86736"/>
    <w:rsid w:val="00F86CD4"/>
    <w:rsid w:val="00F86FD9"/>
    <w:rsid w:val="00F8755D"/>
    <w:rsid w:val="00F90075"/>
    <w:rsid w:val="00F90146"/>
    <w:rsid w:val="00F903B2"/>
    <w:rsid w:val="00F90473"/>
    <w:rsid w:val="00F90E74"/>
    <w:rsid w:val="00F91209"/>
    <w:rsid w:val="00F91303"/>
    <w:rsid w:val="00F9200F"/>
    <w:rsid w:val="00F92A33"/>
    <w:rsid w:val="00F92B87"/>
    <w:rsid w:val="00F92D4E"/>
    <w:rsid w:val="00F93BCC"/>
    <w:rsid w:val="00F93CE4"/>
    <w:rsid w:val="00F93E91"/>
    <w:rsid w:val="00F9413B"/>
    <w:rsid w:val="00F941FA"/>
    <w:rsid w:val="00F94237"/>
    <w:rsid w:val="00F948F6"/>
    <w:rsid w:val="00F94A1C"/>
    <w:rsid w:val="00F9565F"/>
    <w:rsid w:val="00F9634A"/>
    <w:rsid w:val="00F963D8"/>
    <w:rsid w:val="00F96408"/>
    <w:rsid w:val="00F97366"/>
    <w:rsid w:val="00F97788"/>
    <w:rsid w:val="00F97F6C"/>
    <w:rsid w:val="00FA045B"/>
    <w:rsid w:val="00FA04F1"/>
    <w:rsid w:val="00FA07E8"/>
    <w:rsid w:val="00FA1369"/>
    <w:rsid w:val="00FA1E9A"/>
    <w:rsid w:val="00FA2041"/>
    <w:rsid w:val="00FA2D72"/>
    <w:rsid w:val="00FA2E05"/>
    <w:rsid w:val="00FA2F89"/>
    <w:rsid w:val="00FA30E5"/>
    <w:rsid w:val="00FA449F"/>
    <w:rsid w:val="00FA4725"/>
    <w:rsid w:val="00FA4CE8"/>
    <w:rsid w:val="00FA4DE5"/>
    <w:rsid w:val="00FA51F0"/>
    <w:rsid w:val="00FA5246"/>
    <w:rsid w:val="00FA5C02"/>
    <w:rsid w:val="00FA5E13"/>
    <w:rsid w:val="00FA5EC2"/>
    <w:rsid w:val="00FA61EF"/>
    <w:rsid w:val="00FA6C67"/>
    <w:rsid w:val="00FA75A0"/>
    <w:rsid w:val="00FA772E"/>
    <w:rsid w:val="00FB0E45"/>
    <w:rsid w:val="00FB0F3D"/>
    <w:rsid w:val="00FB118A"/>
    <w:rsid w:val="00FB1481"/>
    <w:rsid w:val="00FB1601"/>
    <w:rsid w:val="00FB167F"/>
    <w:rsid w:val="00FB18DE"/>
    <w:rsid w:val="00FB1A2F"/>
    <w:rsid w:val="00FB1F05"/>
    <w:rsid w:val="00FB2320"/>
    <w:rsid w:val="00FB253F"/>
    <w:rsid w:val="00FB28D3"/>
    <w:rsid w:val="00FB3B90"/>
    <w:rsid w:val="00FB3C07"/>
    <w:rsid w:val="00FB3D43"/>
    <w:rsid w:val="00FB407F"/>
    <w:rsid w:val="00FB4438"/>
    <w:rsid w:val="00FB4712"/>
    <w:rsid w:val="00FB4870"/>
    <w:rsid w:val="00FB5183"/>
    <w:rsid w:val="00FB56E7"/>
    <w:rsid w:val="00FB59B1"/>
    <w:rsid w:val="00FB6437"/>
    <w:rsid w:val="00FB6869"/>
    <w:rsid w:val="00FB6996"/>
    <w:rsid w:val="00FB72AF"/>
    <w:rsid w:val="00FB7738"/>
    <w:rsid w:val="00FB7A36"/>
    <w:rsid w:val="00FB7F19"/>
    <w:rsid w:val="00FB7F73"/>
    <w:rsid w:val="00FB7FE9"/>
    <w:rsid w:val="00FC00C5"/>
    <w:rsid w:val="00FC03E5"/>
    <w:rsid w:val="00FC0756"/>
    <w:rsid w:val="00FC1B98"/>
    <w:rsid w:val="00FC1D72"/>
    <w:rsid w:val="00FC1F5A"/>
    <w:rsid w:val="00FC1F83"/>
    <w:rsid w:val="00FC2845"/>
    <w:rsid w:val="00FC2847"/>
    <w:rsid w:val="00FC2B12"/>
    <w:rsid w:val="00FC3205"/>
    <w:rsid w:val="00FC3A6A"/>
    <w:rsid w:val="00FC3F2E"/>
    <w:rsid w:val="00FC480A"/>
    <w:rsid w:val="00FC60CF"/>
    <w:rsid w:val="00FC6904"/>
    <w:rsid w:val="00FC6F30"/>
    <w:rsid w:val="00FC6FED"/>
    <w:rsid w:val="00FC7910"/>
    <w:rsid w:val="00FD0496"/>
    <w:rsid w:val="00FD0925"/>
    <w:rsid w:val="00FD0BC9"/>
    <w:rsid w:val="00FD1089"/>
    <w:rsid w:val="00FD1D1C"/>
    <w:rsid w:val="00FD2137"/>
    <w:rsid w:val="00FD2471"/>
    <w:rsid w:val="00FD2922"/>
    <w:rsid w:val="00FD3573"/>
    <w:rsid w:val="00FD36A9"/>
    <w:rsid w:val="00FD398D"/>
    <w:rsid w:val="00FD3A07"/>
    <w:rsid w:val="00FD3ADF"/>
    <w:rsid w:val="00FD3C65"/>
    <w:rsid w:val="00FD3DF2"/>
    <w:rsid w:val="00FD3E78"/>
    <w:rsid w:val="00FD4652"/>
    <w:rsid w:val="00FD4728"/>
    <w:rsid w:val="00FD475E"/>
    <w:rsid w:val="00FD4DFF"/>
    <w:rsid w:val="00FD4EFE"/>
    <w:rsid w:val="00FD550E"/>
    <w:rsid w:val="00FD5529"/>
    <w:rsid w:val="00FD5608"/>
    <w:rsid w:val="00FD5E23"/>
    <w:rsid w:val="00FD5E54"/>
    <w:rsid w:val="00FD6948"/>
    <w:rsid w:val="00FD6DB7"/>
    <w:rsid w:val="00FD7385"/>
    <w:rsid w:val="00FE0720"/>
    <w:rsid w:val="00FE0FF6"/>
    <w:rsid w:val="00FE22DE"/>
    <w:rsid w:val="00FE2759"/>
    <w:rsid w:val="00FE289F"/>
    <w:rsid w:val="00FE2BD0"/>
    <w:rsid w:val="00FE317C"/>
    <w:rsid w:val="00FE4292"/>
    <w:rsid w:val="00FE475F"/>
    <w:rsid w:val="00FE4B25"/>
    <w:rsid w:val="00FE4FAC"/>
    <w:rsid w:val="00FE53B7"/>
    <w:rsid w:val="00FE62F8"/>
    <w:rsid w:val="00FE6377"/>
    <w:rsid w:val="00FE6552"/>
    <w:rsid w:val="00FE68B9"/>
    <w:rsid w:val="00FE7336"/>
    <w:rsid w:val="00FE74C3"/>
    <w:rsid w:val="00FE7695"/>
    <w:rsid w:val="00FF0661"/>
    <w:rsid w:val="00FF1502"/>
    <w:rsid w:val="00FF19F9"/>
    <w:rsid w:val="00FF1B14"/>
    <w:rsid w:val="00FF2475"/>
    <w:rsid w:val="00FF2D33"/>
    <w:rsid w:val="00FF30F6"/>
    <w:rsid w:val="00FF35DA"/>
    <w:rsid w:val="00FF3DE1"/>
    <w:rsid w:val="00FF4155"/>
    <w:rsid w:val="00FF4388"/>
    <w:rsid w:val="00FF4BFE"/>
    <w:rsid w:val="00FF5625"/>
    <w:rsid w:val="00FF5870"/>
    <w:rsid w:val="00FF5FC3"/>
    <w:rsid w:val="00FF6D0E"/>
    <w:rsid w:val="00FF7242"/>
    <w:rsid w:val="00FF72E0"/>
    <w:rsid w:val="00FF7449"/>
    <w:rsid w:val="00FF7ACA"/>
    <w:rsid w:val="00FF7DE7"/>
    <w:rsid w:val="00FF7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2935EA"/>
  <w15:chartTrackingRefBased/>
  <w15:docId w15:val="{C4505CBF-F6E2-4937-858A-F870CFF6F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67C2D"/>
    <w:pPr>
      <w:widowControl w:val="0"/>
      <w:autoSpaceDE w:val="0"/>
      <w:autoSpaceDN w:val="0"/>
      <w:spacing w:before="32" w:after="0" w:line="240" w:lineRule="auto"/>
      <w:ind w:left="850" w:hanging="699"/>
      <w:outlineLvl w:val="0"/>
    </w:pPr>
    <w:rPr>
      <w:rFonts w:ascii="Calibri" w:eastAsia="Calibri" w:hAnsi="Calibri" w:cs="Calibri"/>
      <w:b/>
      <w:bCs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7DF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9374F"/>
  </w:style>
  <w:style w:type="paragraph" w:styleId="Header">
    <w:name w:val="header"/>
    <w:basedOn w:val="Normal"/>
    <w:link w:val="HeaderChar"/>
    <w:uiPriority w:val="99"/>
    <w:unhideWhenUsed/>
    <w:rsid w:val="008755E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55EE"/>
  </w:style>
  <w:style w:type="paragraph" w:styleId="Footer">
    <w:name w:val="footer"/>
    <w:basedOn w:val="Normal"/>
    <w:link w:val="FooterChar"/>
    <w:uiPriority w:val="99"/>
    <w:unhideWhenUsed/>
    <w:rsid w:val="008755E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55EE"/>
  </w:style>
  <w:style w:type="paragraph" w:customStyle="1" w:styleId="EndNoteBibliographyTitle">
    <w:name w:val="EndNote Bibliography Title"/>
    <w:basedOn w:val="Normal"/>
    <w:link w:val="EndNoteBibliographyTitleChar"/>
    <w:rsid w:val="000B65D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B65D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B65D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B65D8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2F7279"/>
    <w:pPr>
      <w:ind w:left="720"/>
      <w:contextualSpacing/>
    </w:pPr>
  </w:style>
  <w:style w:type="table" w:styleId="TableGrid">
    <w:name w:val="Table Grid"/>
    <w:basedOn w:val="TableNormal"/>
    <w:uiPriority w:val="39"/>
    <w:rsid w:val="00E22D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D30FA"/>
    <w:rPr>
      <w:color w:val="0000FF"/>
      <w:u w:val="single"/>
    </w:rPr>
  </w:style>
  <w:style w:type="paragraph" w:styleId="NoSpacing">
    <w:name w:val="No Spacing"/>
    <w:uiPriority w:val="1"/>
    <w:qFormat/>
    <w:rsid w:val="00A85CEC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581B13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640CB6"/>
    <w:rPr>
      <w:i/>
      <w:iCs/>
    </w:rPr>
  </w:style>
  <w:style w:type="character" w:customStyle="1" w:styleId="xref-popover-trigger">
    <w:name w:val="xref-popover-trigger"/>
    <w:basedOn w:val="DefaultParagraphFont"/>
    <w:rsid w:val="00802F1B"/>
  </w:style>
  <w:style w:type="character" w:styleId="CommentReference">
    <w:name w:val="annotation reference"/>
    <w:basedOn w:val="DefaultParagraphFont"/>
    <w:uiPriority w:val="99"/>
    <w:semiHidden/>
    <w:unhideWhenUsed/>
    <w:rsid w:val="00EF51C1"/>
    <w:rPr>
      <w:sz w:val="16"/>
      <w:szCs w:val="16"/>
    </w:rPr>
  </w:style>
  <w:style w:type="paragraph" w:styleId="BodyText">
    <w:name w:val="Body Text"/>
    <w:basedOn w:val="Normal"/>
    <w:link w:val="BodyTextChar"/>
    <w:uiPriority w:val="1"/>
    <w:qFormat/>
    <w:rsid w:val="006E2A17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6E2A17"/>
    <w:rPr>
      <w:rFonts w:ascii="Calibri" w:eastAsia="Calibri" w:hAnsi="Calibri" w:cs="Calibri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556289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6289"/>
    <w:rPr>
      <w:rFonts w:ascii="Calibri" w:eastAsia="Calibri" w:hAnsi="Calibri" w:cs="Calibri"/>
      <w:sz w:val="20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567C2D"/>
    <w:rPr>
      <w:rFonts w:ascii="Calibri" w:eastAsia="Calibri" w:hAnsi="Calibri" w:cs="Calibri"/>
      <w:b/>
      <w:bCs/>
      <w:lang w:val="en-US"/>
    </w:rPr>
  </w:style>
  <w:style w:type="paragraph" w:styleId="Revision">
    <w:name w:val="Revision"/>
    <w:hidden/>
    <w:uiPriority w:val="99"/>
    <w:semiHidden/>
    <w:rsid w:val="00FA2041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2A7F"/>
    <w:pPr>
      <w:widowControl/>
      <w:autoSpaceDE/>
      <w:autoSpaceDN/>
      <w:spacing w:after="160"/>
    </w:pPr>
    <w:rPr>
      <w:rFonts w:asciiTheme="minorHAnsi" w:eastAsiaTheme="minorHAnsi" w:hAnsiTheme="minorHAnsi" w:cstheme="minorBidi"/>
      <w:b/>
      <w:bCs/>
      <w:lang w:val="nb-NO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2A7F"/>
    <w:rPr>
      <w:rFonts w:ascii="Calibri" w:eastAsia="Calibri" w:hAnsi="Calibri" w:cs="Calibri"/>
      <w:b/>
      <w:bCs/>
      <w:sz w:val="20"/>
      <w:szCs w:val="20"/>
      <w:lang w:val="en-US"/>
    </w:rPr>
  </w:style>
  <w:style w:type="paragraph" w:customStyle="1" w:styleId="pf0">
    <w:name w:val="pf0"/>
    <w:basedOn w:val="Normal"/>
    <w:rsid w:val="000555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cf01">
    <w:name w:val="cf01"/>
    <w:basedOn w:val="DefaultParagraphFont"/>
    <w:rsid w:val="000555BB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61358F"/>
    <w:rPr>
      <w:rFonts w:ascii="Segoe UI" w:hAnsi="Segoe UI" w:cs="Segoe UI" w:hint="default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097DF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A5246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FA5246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5246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A5246"/>
    <w:rPr>
      <w:rFonts w:eastAsiaTheme="minorEastAsia"/>
      <w:color w:val="5A5A5A" w:themeColor="text1" w:themeTint="A5"/>
      <w:spacing w:val="15"/>
    </w:rPr>
  </w:style>
  <w:style w:type="paragraph" w:styleId="Title">
    <w:name w:val="Title"/>
    <w:basedOn w:val="Normal"/>
    <w:next w:val="Normal"/>
    <w:link w:val="TitleChar"/>
    <w:uiPriority w:val="10"/>
    <w:qFormat/>
    <w:rsid w:val="00FA524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5246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22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64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1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5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0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1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5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9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2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1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9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8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2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4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0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69978FFADFCD741846479BE5B536D6C" ma:contentTypeVersion="13" ma:contentTypeDescription="Create a new document." ma:contentTypeScope="" ma:versionID="188a481708bb8b80a8dd6a18da0b62bd">
  <xsd:schema xmlns:xsd="http://www.w3.org/2001/XMLSchema" xmlns:xs="http://www.w3.org/2001/XMLSchema" xmlns:p="http://schemas.microsoft.com/office/2006/metadata/properties" xmlns:ns3="532e89de-fdb2-48e3-8a3e-970a9332809d" xmlns:ns4="8c8e7c11-8a99-456d-897b-272432c7c044" targetNamespace="http://schemas.microsoft.com/office/2006/metadata/properties" ma:root="true" ma:fieldsID="f43ccd1bbeaac373106d9bc208d18201" ns3:_="" ns4:_="">
    <xsd:import namespace="532e89de-fdb2-48e3-8a3e-970a9332809d"/>
    <xsd:import namespace="8c8e7c11-8a99-456d-897b-272432c7c04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2e89de-fdb2-48e3-8a3e-970a9332809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8e7c11-8a99-456d-897b-272432c7c04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EBAD119-E8CD-474B-9D1F-A9158F67CC6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75FAB65-19B5-4F68-845F-C1DC51B6840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1D164A7-FF37-4429-9E90-0AEF3201B9F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32e89de-fdb2-48e3-8a3e-970a9332809d"/>
    <ds:schemaRef ds:uri="8c8e7c11-8a99-456d-897b-272432c7c04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728D03D-0A76-42FE-BF34-0C46000DCE6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1</Words>
  <Characters>365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The Arctic University of Norway</Company>
  <LinksUpToDate>false</LinksUpToDate>
  <CharactersWithSpaces>4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per Ullsten-Wahlund</dc:creator>
  <cp:keywords/>
  <dc:description/>
  <cp:lastModifiedBy>Casper Ullsten-Wahlund</cp:lastModifiedBy>
  <cp:revision>3</cp:revision>
  <cp:lastPrinted>2023-05-26T11:43:00Z</cp:lastPrinted>
  <dcterms:created xsi:type="dcterms:W3CDTF">2023-06-07T09:05:00Z</dcterms:created>
  <dcterms:modified xsi:type="dcterms:W3CDTF">2023-06-07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69978FFADFCD741846479BE5B536D6C</vt:lpwstr>
  </property>
</Properties>
</file>